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64CCA2" w14:textId="0A0BFC08" w:rsidR="007B00EB" w:rsidRPr="00737A23" w:rsidRDefault="008002AB" w:rsidP="00983715">
      <w:pPr>
        <w:widowControl/>
        <w:spacing w:line="480" w:lineRule="auto"/>
        <w:ind w:firstLine="482"/>
        <w:jc w:val="center"/>
        <w:rPr>
          <w:rFonts w:ascii="Times New Roman" w:eastAsia="宋体" w:hAnsi="Times New Roman" w:cs="Times New Roman"/>
          <w:b/>
          <w:bCs/>
          <w:sz w:val="24"/>
          <w:szCs w:val="24"/>
        </w:rPr>
      </w:pPr>
      <w:bookmarkStart w:id="0" w:name="OLE_LINK25"/>
      <w:bookmarkStart w:id="1" w:name="OLE_LINK87"/>
      <w:bookmarkStart w:id="2" w:name="OLE_LINK70"/>
      <w:r w:rsidRPr="008002AB">
        <w:rPr>
          <w:rFonts w:ascii="Times New Roman" w:eastAsia="宋体" w:hAnsi="Times New Roman" w:cs="Times New Roman"/>
          <w:b/>
          <w:bCs/>
          <w:sz w:val="24"/>
          <w:szCs w:val="24"/>
        </w:rPr>
        <w:t>Exploring</w:t>
      </w:r>
      <w:r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r</w:t>
      </w:r>
      <w:r w:rsidR="007B00EB" w:rsidRPr="007B00EB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oot </w:t>
      </w:r>
      <w:bookmarkStart w:id="3" w:name="OLE_LINK7"/>
      <w:r w:rsidR="007B00EB" w:rsidRPr="007B00EB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system </w:t>
      </w:r>
      <w:bookmarkStart w:id="4" w:name="_Hlk92552870"/>
      <w:r w:rsidR="007B00EB" w:rsidRPr="007B00EB">
        <w:rPr>
          <w:rFonts w:ascii="Times New Roman" w:eastAsia="宋体" w:hAnsi="Times New Roman" w:cs="Times New Roman"/>
          <w:b/>
          <w:bCs/>
          <w:sz w:val="24"/>
          <w:szCs w:val="24"/>
        </w:rPr>
        <w:t>architectur</w:t>
      </w:r>
      <w:r w:rsidR="007B00EB" w:rsidRPr="007B00EB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e</w:t>
      </w:r>
      <w:r w:rsidR="007B00EB" w:rsidRPr="007B00EB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</w:t>
      </w:r>
      <w:bookmarkStart w:id="5" w:name="OLE_LINK4"/>
      <w:bookmarkEnd w:id="3"/>
      <w:bookmarkEnd w:id="4"/>
      <w:r w:rsidR="007B00EB" w:rsidRPr="007B00EB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and anatomical </w:t>
      </w:r>
      <w:bookmarkEnd w:id="0"/>
      <w:bookmarkEnd w:id="5"/>
      <w:r w:rsidR="007B00EB" w:rsidRPr="007B00EB">
        <w:rPr>
          <w:rFonts w:ascii="Times New Roman" w:eastAsia="宋体" w:hAnsi="Times New Roman" w:cs="Times New Roman"/>
          <w:b/>
          <w:bCs/>
          <w:sz w:val="24"/>
          <w:szCs w:val="24"/>
        </w:rPr>
        <w:t>var</w:t>
      </w:r>
      <w:r w:rsidR="007B00EB" w:rsidRPr="00737A23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iability </w:t>
      </w:r>
      <w:r>
        <w:rPr>
          <w:rFonts w:ascii="Times New Roman" w:eastAsia="宋体" w:hAnsi="Times New Roman" w:cs="Times New Roman"/>
          <w:b/>
          <w:bCs/>
          <w:sz w:val="24"/>
          <w:szCs w:val="24"/>
        </w:rPr>
        <w:t>in</w:t>
      </w:r>
      <w:r w:rsidR="007B00EB" w:rsidRPr="00737A23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alfalfa</w:t>
      </w:r>
      <w:r w:rsidR="00983715" w:rsidRPr="00737A23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(</w:t>
      </w:r>
      <w:r w:rsidR="00983715" w:rsidRPr="00737A23">
        <w:rPr>
          <w:rFonts w:ascii="Times New Roman" w:eastAsia="宋体" w:hAnsi="Times New Roman" w:cs="Times New Roman"/>
          <w:b/>
          <w:bCs/>
          <w:i/>
          <w:iCs/>
          <w:sz w:val="24"/>
          <w:szCs w:val="24"/>
        </w:rPr>
        <w:t>Medicago sativa</w:t>
      </w:r>
      <w:r w:rsidR="00983715" w:rsidRPr="00737A23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L</w:t>
      </w:r>
      <w:r>
        <w:rPr>
          <w:rFonts w:ascii="Times New Roman" w:eastAsia="宋体" w:hAnsi="Times New Roman" w:cs="Times New Roman"/>
          <w:b/>
          <w:bCs/>
          <w:sz w:val="24"/>
          <w:szCs w:val="24"/>
        </w:rPr>
        <w:t>.</w:t>
      </w:r>
      <w:r w:rsidR="00983715" w:rsidRPr="00737A23">
        <w:rPr>
          <w:rFonts w:ascii="Times New Roman" w:eastAsia="宋体" w:hAnsi="Times New Roman" w:cs="Times New Roman"/>
          <w:b/>
          <w:bCs/>
          <w:sz w:val="24"/>
          <w:szCs w:val="24"/>
        </w:rPr>
        <w:t>)</w:t>
      </w:r>
      <w:r w:rsidR="00737B83" w:rsidRPr="00737A23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</w:t>
      </w:r>
      <w:r w:rsidR="007B00EB" w:rsidRPr="00737A23">
        <w:rPr>
          <w:rFonts w:ascii="Times New Roman" w:eastAsia="宋体" w:hAnsi="Times New Roman" w:cs="Times New Roman"/>
          <w:b/>
          <w:bCs/>
          <w:sz w:val="24"/>
          <w:szCs w:val="24"/>
        </w:rPr>
        <w:t>seed</w:t>
      </w:r>
      <w:r w:rsidR="008A57B1" w:rsidRPr="00737A23">
        <w:rPr>
          <w:rFonts w:ascii="Times New Roman" w:eastAsia="宋体" w:hAnsi="Times New Roman" w:cs="Times New Roman"/>
          <w:b/>
          <w:bCs/>
          <w:sz w:val="24"/>
          <w:szCs w:val="24"/>
        </w:rPr>
        <w:t>l</w:t>
      </w:r>
      <w:r w:rsidR="007B00EB" w:rsidRPr="00737A23">
        <w:rPr>
          <w:rFonts w:ascii="Times New Roman" w:eastAsia="宋体" w:hAnsi="Times New Roman" w:cs="Times New Roman"/>
          <w:b/>
          <w:bCs/>
          <w:sz w:val="24"/>
          <w:szCs w:val="24"/>
        </w:rPr>
        <w:t>ing</w:t>
      </w:r>
      <w:r>
        <w:rPr>
          <w:rFonts w:ascii="Times New Roman" w:eastAsia="宋体" w:hAnsi="Times New Roman" w:cs="Times New Roman"/>
          <w:b/>
          <w:bCs/>
          <w:sz w:val="24"/>
          <w:szCs w:val="24"/>
        </w:rPr>
        <w:t>s</w:t>
      </w:r>
    </w:p>
    <w:p w14:paraId="0A0B3FEB" w14:textId="07C79FD0" w:rsidR="007B00EB" w:rsidRPr="007B00EB" w:rsidRDefault="007B00EB" w:rsidP="002D029D">
      <w:pPr>
        <w:widowControl/>
        <w:spacing w:line="480" w:lineRule="auto"/>
        <w:jc w:val="center"/>
        <w:rPr>
          <w:rFonts w:ascii="Times New Roman" w:eastAsia="宋体" w:hAnsi="Times New Roman" w:cs="Times New Roman"/>
          <w:sz w:val="24"/>
          <w:szCs w:val="24"/>
        </w:rPr>
      </w:pPr>
      <w:bookmarkStart w:id="6" w:name="_Hlk116806560"/>
      <w:bookmarkEnd w:id="1"/>
      <w:proofErr w:type="spellStart"/>
      <w:r w:rsidRPr="007B00EB">
        <w:rPr>
          <w:rFonts w:ascii="Times New Roman" w:eastAsia="宋体" w:hAnsi="Times New Roman" w:cs="Times New Roman" w:hint="eastAsia"/>
          <w:sz w:val="24"/>
          <w:szCs w:val="24"/>
        </w:rPr>
        <w:t>X</w:t>
      </w:r>
      <w:r w:rsidRPr="007B00EB">
        <w:rPr>
          <w:rFonts w:ascii="Times New Roman" w:eastAsia="宋体" w:hAnsi="Times New Roman" w:cs="Times New Roman"/>
          <w:sz w:val="24"/>
          <w:szCs w:val="24"/>
        </w:rPr>
        <w:t>inya</w:t>
      </w:r>
      <w:proofErr w:type="spellEnd"/>
      <w:r w:rsidRPr="007B00EB">
        <w:rPr>
          <w:rFonts w:ascii="Times New Roman" w:eastAsia="宋体" w:hAnsi="Times New Roman" w:cs="Times New Roman"/>
          <w:sz w:val="24"/>
          <w:szCs w:val="24"/>
        </w:rPr>
        <w:t xml:space="preserve"> Pan</w:t>
      </w:r>
      <w:r w:rsidRPr="007B00EB">
        <w:rPr>
          <w:rFonts w:ascii="Times New Roman" w:eastAsia="宋体" w:hAnsi="Times New Roman" w:cs="Times New Roman"/>
          <w:sz w:val="24"/>
          <w:szCs w:val="24"/>
          <w:vertAlign w:val="superscript"/>
        </w:rPr>
        <w:t>1</w:t>
      </w:r>
      <w:r w:rsidRPr="007B00EB">
        <w:rPr>
          <w:rFonts w:ascii="Times New Roman" w:eastAsia="宋体" w:hAnsi="Times New Roman" w:cs="Times New Roman"/>
          <w:sz w:val="24"/>
          <w:szCs w:val="24"/>
        </w:rPr>
        <w:t>, Pengfei Wang</w:t>
      </w:r>
      <w:r w:rsidRPr="007B00EB">
        <w:rPr>
          <w:rFonts w:ascii="Times New Roman" w:eastAsia="宋体" w:hAnsi="Times New Roman" w:cs="Times New Roman"/>
          <w:sz w:val="24"/>
          <w:szCs w:val="24"/>
          <w:vertAlign w:val="superscript"/>
        </w:rPr>
        <w:t>1</w:t>
      </w:r>
      <w:r w:rsidRPr="007B00EB">
        <w:rPr>
          <w:rFonts w:ascii="Times New Roman" w:eastAsia="宋体" w:hAnsi="Times New Roman" w:cs="Times New Roman" w:hint="eastAsia"/>
          <w:sz w:val="24"/>
          <w:szCs w:val="24"/>
        </w:rPr>
        <w:t>,</w:t>
      </w:r>
      <w:r w:rsidRPr="007B00EB">
        <w:rPr>
          <w:rFonts w:ascii="Times New Roman" w:eastAsia="宋体" w:hAnsi="Times New Roman" w:cs="Times New Roman"/>
          <w:sz w:val="24"/>
          <w:szCs w:val="24"/>
        </w:rPr>
        <w:t xml:space="preserve"> </w:t>
      </w:r>
      <w:proofErr w:type="spellStart"/>
      <w:r w:rsidRPr="007B00EB">
        <w:rPr>
          <w:rFonts w:ascii="Times New Roman" w:eastAsia="宋体" w:hAnsi="Times New Roman" w:cs="Times New Roman"/>
          <w:sz w:val="24"/>
          <w:szCs w:val="24"/>
        </w:rPr>
        <w:t>Xianwei</w:t>
      </w:r>
      <w:proofErr w:type="spellEnd"/>
      <w:r w:rsidRPr="007B00EB">
        <w:rPr>
          <w:rFonts w:ascii="Times New Roman" w:eastAsia="宋体" w:hAnsi="Times New Roman" w:cs="Times New Roman"/>
          <w:sz w:val="24"/>
          <w:szCs w:val="24"/>
        </w:rPr>
        <w:t xml:space="preserve"> Wei</w:t>
      </w:r>
      <w:r w:rsidRPr="007B00EB">
        <w:rPr>
          <w:rFonts w:ascii="Times New Roman" w:eastAsia="宋体" w:hAnsi="Times New Roman" w:cs="Times New Roman"/>
          <w:sz w:val="24"/>
          <w:szCs w:val="24"/>
          <w:vertAlign w:val="superscript"/>
        </w:rPr>
        <w:t>1</w:t>
      </w:r>
      <w:r w:rsidRPr="007B00EB">
        <w:rPr>
          <w:rFonts w:ascii="Times New Roman" w:eastAsia="宋体" w:hAnsi="Times New Roman" w:cs="Times New Roman" w:hint="eastAsia"/>
          <w:sz w:val="24"/>
          <w:szCs w:val="24"/>
        </w:rPr>
        <w:t>,</w:t>
      </w:r>
      <w:r w:rsidRPr="007B00EB">
        <w:rPr>
          <w:rFonts w:ascii="Times New Roman" w:eastAsia="宋体" w:hAnsi="Times New Roman" w:cs="Times New Roman"/>
          <w:sz w:val="24"/>
          <w:szCs w:val="24"/>
        </w:rPr>
        <w:t xml:space="preserve"> </w:t>
      </w:r>
      <w:proofErr w:type="spellStart"/>
      <w:r w:rsidRPr="007B00EB">
        <w:rPr>
          <w:rFonts w:ascii="Times New Roman" w:eastAsia="宋体" w:hAnsi="Times New Roman" w:cs="Times New Roman" w:hint="eastAsia"/>
          <w:sz w:val="24"/>
          <w:szCs w:val="24"/>
        </w:rPr>
        <w:t>Jinxin</w:t>
      </w:r>
      <w:proofErr w:type="spellEnd"/>
      <w:r w:rsidRPr="007B00EB">
        <w:rPr>
          <w:rFonts w:ascii="Times New Roman" w:eastAsia="宋体" w:hAnsi="Times New Roman" w:cs="Times New Roman" w:hint="eastAsia"/>
          <w:sz w:val="24"/>
          <w:szCs w:val="24"/>
        </w:rPr>
        <w:t xml:space="preserve"> Zhang</w:t>
      </w:r>
      <w:r w:rsidRPr="007B00EB">
        <w:rPr>
          <w:rFonts w:ascii="Times New Roman" w:eastAsia="宋体" w:hAnsi="Times New Roman" w:cs="Times New Roman"/>
          <w:sz w:val="24"/>
          <w:szCs w:val="24"/>
          <w:vertAlign w:val="superscript"/>
        </w:rPr>
        <w:t>1</w:t>
      </w:r>
      <w:r w:rsidRPr="007B00EB">
        <w:rPr>
          <w:rFonts w:ascii="Times New Roman" w:eastAsia="宋体" w:hAnsi="Times New Roman" w:cs="Times New Roman" w:hint="eastAsia"/>
          <w:sz w:val="24"/>
          <w:szCs w:val="24"/>
        </w:rPr>
        <w:t>,</w:t>
      </w:r>
      <w:r w:rsidRPr="007B00EB">
        <w:rPr>
          <w:rFonts w:ascii="Times New Roman" w:eastAsia="宋体" w:hAnsi="Times New Roman" w:cs="Times New Roman"/>
          <w:sz w:val="24"/>
          <w:szCs w:val="24"/>
        </w:rPr>
        <w:t xml:space="preserve"> </w:t>
      </w:r>
      <w:proofErr w:type="spellStart"/>
      <w:r w:rsidRPr="007B00EB">
        <w:rPr>
          <w:rFonts w:ascii="Times New Roman" w:eastAsia="宋体" w:hAnsi="Times New Roman" w:cs="Times New Roman"/>
          <w:sz w:val="24"/>
          <w:szCs w:val="24"/>
        </w:rPr>
        <w:t>Bingcheng</w:t>
      </w:r>
      <w:proofErr w:type="spellEnd"/>
      <w:r w:rsidRPr="007B00EB">
        <w:rPr>
          <w:rFonts w:ascii="Times New Roman" w:eastAsia="宋体" w:hAnsi="Times New Roman" w:cs="Times New Roman"/>
          <w:sz w:val="24"/>
          <w:szCs w:val="24"/>
        </w:rPr>
        <w:t xml:space="preserve"> Xu</w:t>
      </w:r>
      <w:bookmarkEnd w:id="6"/>
      <w:r w:rsidRPr="007B00EB">
        <w:rPr>
          <w:rFonts w:ascii="Times New Roman" w:eastAsia="宋体" w:hAnsi="Times New Roman" w:cs="Times New Roman"/>
          <w:sz w:val="24"/>
          <w:szCs w:val="24"/>
          <w:vertAlign w:val="superscript"/>
        </w:rPr>
        <w:t>1, 2</w:t>
      </w:r>
      <w:r w:rsidRPr="007B00EB">
        <w:rPr>
          <w:rFonts w:ascii="Times New Roman" w:eastAsia="宋体" w:hAnsi="Times New Roman" w:cs="Times New Roman" w:hint="eastAsia"/>
          <w:sz w:val="24"/>
          <w:szCs w:val="24"/>
        </w:rPr>
        <w:t>,</w:t>
      </w:r>
      <w:r w:rsidRPr="007B00EB">
        <w:rPr>
          <w:rFonts w:ascii="Times New Roman" w:eastAsia="宋体" w:hAnsi="Times New Roman" w:cs="Times New Roman"/>
          <w:sz w:val="24"/>
          <w:szCs w:val="24"/>
        </w:rPr>
        <w:t xml:space="preserve"> </w:t>
      </w:r>
      <w:proofErr w:type="spellStart"/>
      <w:r w:rsidRPr="007B00EB">
        <w:rPr>
          <w:rFonts w:ascii="Times New Roman" w:eastAsia="宋体" w:hAnsi="Times New Roman" w:cs="Times New Roman" w:hint="eastAsia"/>
          <w:sz w:val="24"/>
          <w:szCs w:val="24"/>
        </w:rPr>
        <w:t>Yinglong</w:t>
      </w:r>
      <w:proofErr w:type="spellEnd"/>
      <w:r w:rsidRPr="007B00EB">
        <w:rPr>
          <w:rFonts w:ascii="Times New Roman" w:eastAsia="宋体" w:hAnsi="Times New Roman" w:cs="Times New Roman" w:hint="eastAsia"/>
          <w:sz w:val="24"/>
          <w:szCs w:val="24"/>
        </w:rPr>
        <w:t xml:space="preserve"> Chen</w:t>
      </w:r>
      <w:r w:rsidRPr="007B00EB">
        <w:rPr>
          <w:rFonts w:ascii="Times New Roman" w:eastAsia="宋体" w:hAnsi="Times New Roman" w:cs="Times New Roman"/>
          <w:sz w:val="24"/>
          <w:szCs w:val="24"/>
          <w:vertAlign w:val="superscript"/>
        </w:rPr>
        <w:t>3</w:t>
      </w:r>
      <w:r w:rsidRPr="007B00EB">
        <w:rPr>
          <w:rFonts w:ascii="Times New Roman" w:eastAsia="宋体" w:hAnsi="Times New Roman" w:cs="Times New Roman" w:hint="eastAsia"/>
          <w:sz w:val="24"/>
          <w:szCs w:val="24"/>
        </w:rPr>
        <w:t>,</w:t>
      </w:r>
      <w:r w:rsidRPr="007B00EB">
        <w:rPr>
          <w:rFonts w:ascii="Times New Roman" w:eastAsia="宋体" w:hAnsi="Times New Roman" w:cs="Times New Roman"/>
          <w:sz w:val="24"/>
          <w:szCs w:val="24"/>
        </w:rPr>
        <w:t xml:space="preserve"> </w:t>
      </w:r>
      <w:proofErr w:type="spellStart"/>
      <w:r w:rsidRPr="007B00EB">
        <w:rPr>
          <w:rFonts w:ascii="Times New Roman" w:eastAsia="宋体" w:hAnsi="Times New Roman" w:cs="Times New Roman" w:hint="eastAsia"/>
          <w:sz w:val="24"/>
          <w:szCs w:val="24"/>
        </w:rPr>
        <w:t>Gehong</w:t>
      </w:r>
      <w:proofErr w:type="spellEnd"/>
      <w:r w:rsidRPr="007B00EB">
        <w:rPr>
          <w:rFonts w:ascii="Times New Roman" w:eastAsia="宋体" w:hAnsi="Times New Roman" w:cs="Times New Roman" w:hint="eastAsia"/>
          <w:sz w:val="24"/>
          <w:szCs w:val="24"/>
        </w:rPr>
        <w:t xml:space="preserve"> Wei</w:t>
      </w:r>
      <w:r w:rsidRPr="007B00EB">
        <w:rPr>
          <w:rFonts w:ascii="Times New Roman" w:eastAsia="宋体" w:hAnsi="Times New Roman" w:cs="Times New Roman"/>
          <w:sz w:val="24"/>
          <w:szCs w:val="24"/>
          <w:vertAlign w:val="superscript"/>
        </w:rPr>
        <w:t>4</w:t>
      </w:r>
      <w:r w:rsidRPr="007B00EB">
        <w:rPr>
          <w:rFonts w:ascii="Times New Roman" w:eastAsia="宋体" w:hAnsi="Times New Roman" w:cs="Times New Roman" w:hint="eastAsia"/>
          <w:sz w:val="24"/>
          <w:szCs w:val="24"/>
        </w:rPr>
        <w:t>,</w:t>
      </w:r>
      <w:r w:rsidRPr="007B00EB">
        <w:rPr>
          <w:rFonts w:ascii="Times New Roman" w:eastAsia="宋体" w:hAnsi="Times New Roman" w:cs="Times New Roman"/>
          <w:sz w:val="24"/>
          <w:szCs w:val="24"/>
        </w:rPr>
        <w:t xml:space="preserve"> Zhi Wang</w:t>
      </w:r>
      <w:r w:rsidRPr="007B00EB">
        <w:rPr>
          <w:rFonts w:ascii="Times New Roman" w:eastAsia="宋体" w:hAnsi="Times New Roman" w:cs="Times New Roman"/>
          <w:sz w:val="24"/>
          <w:szCs w:val="24"/>
          <w:vertAlign w:val="superscript"/>
        </w:rPr>
        <w:t>1, 2, *</w:t>
      </w:r>
    </w:p>
    <w:p w14:paraId="6C9FBE69" w14:textId="77777777" w:rsidR="007B00EB" w:rsidRPr="007B00EB" w:rsidRDefault="007B00EB" w:rsidP="002D029D">
      <w:pPr>
        <w:widowControl/>
        <w:spacing w:line="480" w:lineRule="auto"/>
        <w:jc w:val="center"/>
        <w:rPr>
          <w:rFonts w:ascii="Times New Roman" w:eastAsia="宋体" w:hAnsi="Times New Roman" w:cs="Times New Roman"/>
          <w:sz w:val="24"/>
          <w:szCs w:val="24"/>
        </w:rPr>
      </w:pPr>
    </w:p>
    <w:p w14:paraId="4758AA25" w14:textId="77777777" w:rsidR="007B00EB" w:rsidRPr="007B00EB" w:rsidRDefault="007B00EB" w:rsidP="002D029D">
      <w:pPr>
        <w:widowControl/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7B00EB">
        <w:rPr>
          <w:rFonts w:ascii="Times New Roman" w:eastAsia="宋体" w:hAnsi="Times New Roman" w:cs="Times New Roman"/>
          <w:sz w:val="24"/>
          <w:szCs w:val="24"/>
          <w:vertAlign w:val="superscript"/>
        </w:rPr>
        <w:t>1</w:t>
      </w:r>
      <w:r w:rsidRPr="007B00EB">
        <w:rPr>
          <w:rFonts w:ascii="Times New Roman" w:eastAsia="宋体" w:hAnsi="Times New Roman" w:cs="Times New Roman"/>
          <w:sz w:val="24"/>
          <w:szCs w:val="24"/>
        </w:rPr>
        <w:t xml:space="preserve">College of Grassland Agriculture, Northwest A&amp;F University, 3 </w:t>
      </w:r>
      <w:proofErr w:type="spellStart"/>
      <w:r w:rsidRPr="007B00EB">
        <w:rPr>
          <w:rFonts w:ascii="Times New Roman" w:eastAsia="宋体" w:hAnsi="Times New Roman" w:cs="Times New Roman"/>
          <w:sz w:val="24"/>
          <w:szCs w:val="24"/>
        </w:rPr>
        <w:t>Taicheng</w:t>
      </w:r>
      <w:proofErr w:type="spellEnd"/>
      <w:r w:rsidRPr="007B00EB">
        <w:rPr>
          <w:rFonts w:ascii="Times New Roman" w:eastAsia="宋体" w:hAnsi="Times New Roman" w:cs="Times New Roman"/>
          <w:sz w:val="24"/>
          <w:szCs w:val="24"/>
        </w:rPr>
        <w:t xml:space="preserve"> Road, 712100 Yangling, China</w:t>
      </w:r>
    </w:p>
    <w:p w14:paraId="2F842BC7" w14:textId="77777777" w:rsidR="007B00EB" w:rsidRPr="007B00EB" w:rsidRDefault="007B00EB" w:rsidP="002D029D">
      <w:pPr>
        <w:widowControl/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7C903F11" w14:textId="77777777" w:rsidR="007B00EB" w:rsidRPr="007B00EB" w:rsidRDefault="007B00EB" w:rsidP="002D029D">
      <w:pPr>
        <w:widowControl/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bookmarkStart w:id="7" w:name="OLE_LINK36"/>
      <w:r w:rsidRPr="007B00EB">
        <w:rPr>
          <w:rFonts w:ascii="Times New Roman" w:eastAsia="宋体" w:hAnsi="Times New Roman" w:cs="Times New Roman"/>
          <w:sz w:val="24"/>
          <w:szCs w:val="24"/>
          <w:vertAlign w:val="superscript"/>
        </w:rPr>
        <w:t>2</w:t>
      </w:r>
      <w:r w:rsidRPr="007B00EB">
        <w:rPr>
          <w:rFonts w:ascii="Times New Roman" w:eastAsia="宋体" w:hAnsi="Times New Roman" w:cs="Times New Roman"/>
          <w:sz w:val="24"/>
          <w:szCs w:val="24"/>
        </w:rPr>
        <w:t>State Key Laboratory of Soil Erosion and Dryland Farming on the Loess Plateau,</w:t>
      </w:r>
      <w:bookmarkEnd w:id="7"/>
      <w:r w:rsidRPr="007B00EB">
        <w:rPr>
          <w:rFonts w:ascii="Times New Roman" w:eastAsia="宋体" w:hAnsi="Times New Roman" w:cs="Times New Roman"/>
          <w:sz w:val="24"/>
          <w:szCs w:val="24"/>
        </w:rPr>
        <w:t xml:space="preserve"> Northwest A&amp;F University, 26 </w:t>
      </w:r>
      <w:proofErr w:type="spellStart"/>
      <w:r w:rsidRPr="007B00EB">
        <w:rPr>
          <w:rFonts w:ascii="Times New Roman" w:eastAsia="宋体" w:hAnsi="Times New Roman" w:cs="Times New Roman"/>
          <w:sz w:val="24"/>
          <w:szCs w:val="24"/>
        </w:rPr>
        <w:t>Xinong</w:t>
      </w:r>
      <w:proofErr w:type="spellEnd"/>
      <w:r w:rsidRPr="007B00EB">
        <w:rPr>
          <w:rFonts w:ascii="Times New Roman" w:eastAsia="宋体" w:hAnsi="Times New Roman" w:cs="Times New Roman"/>
          <w:sz w:val="24"/>
          <w:szCs w:val="24"/>
        </w:rPr>
        <w:t xml:space="preserve"> Road, 712100 Yangling, China</w:t>
      </w:r>
    </w:p>
    <w:p w14:paraId="44D05DD8" w14:textId="77777777" w:rsidR="007B00EB" w:rsidRPr="007B00EB" w:rsidRDefault="007B00EB" w:rsidP="002D029D">
      <w:pPr>
        <w:widowControl/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08AD0C40" w14:textId="77777777" w:rsidR="007B00EB" w:rsidRPr="007B00EB" w:rsidRDefault="007B00EB" w:rsidP="002D029D">
      <w:pPr>
        <w:widowControl/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7B00EB">
        <w:rPr>
          <w:rFonts w:ascii="Times New Roman" w:eastAsia="宋体" w:hAnsi="Times New Roman" w:cs="Times New Roman"/>
          <w:sz w:val="24"/>
          <w:szCs w:val="24"/>
          <w:vertAlign w:val="superscript"/>
        </w:rPr>
        <w:t>3</w:t>
      </w:r>
      <w:r w:rsidRPr="007B00EB">
        <w:rPr>
          <w:rFonts w:ascii="Times New Roman" w:eastAsia="宋体" w:hAnsi="Times New Roman" w:cs="Times New Roman"/>
          <w:sz w:val="24"/>
          <w:szCs w:val="24"/>
        </w:rPr>
        <w:t>The UWA Institute of Agriculture, School of Agriculture and Environment, The University of Western Australia, Perth, WA 6001, Australia</w:t>
      </w:r>
    </w:p>
    <w:p w14:paraId="71BBB27D" w14:textId="77777777" w:rsidR="007B00EB" w:rsidRPr="007B00EB" w:rsidRDefault="007B00EB" w:rsidP="002D029D">
      <w:pPr>
        <w:widowControl/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48BB4AF0" w14:textId="77777777" w:rsidR="007B00EB" w:rsidRPr="007B00EB" w:rsidRDefault="007B00EB" w:rsidP="002D029D">
      <w:pPr>
        <w:widowControl/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7B00EB">
        <w:rPr>
          <w:rFonts w:ascii="Times New Roman" w:eastAsia="宋体" w:hAnsi="Times New Roman" w:cs="Times New Roman"/>
          <w:sz w:val="24"/>
          <w:szCs w:val="24"/>
          <w:vertAlign w:val="superscript"/>
        </w:rPr>
        <w:t>4</w:t>
      </w:r>
      <w:r w:rsidRPr="007B00EB">
        <w:rPr>
          <w:rFonts w:ascii="Times New Roman" w:eastAsia="宋体" w:hAnsi="Times New Roman" w:cs="Times New Roman"/>
          <w:sz w:val="24"/>
          <w:szCs w:val="24"/>
        </w:rPr>
        <w:t xml:space="preserve">College of Life Sciences, Northwest A&amp;F University, 22 </w:t>
      </w:r>
      <w:proofErr w:type="spellStart"/>
      <w:r w:rsidRPr="007B00EB">
        <w:rPr>
          <w:rFonts w:ascii="Times New Roman" w:eastAsia="宋体" w:hAnsi="Times New Roman" w:cs="Times New Roman"/>
          <w:sz w:val="24"/>
          <w:szCs w:val="24"/>
        </w:rPr>
        <w:t>Xinong</w:t>
      </w:r>
      <w:proofErr w:type="spellEnd"/>
      <w:r w:rsidRPr="007B00EB">
        <w:rPr>
          <w:rFonts w:ascii="Times New Roman" w:eastAsia="宋体" w:hAnsi="Times New Roman" w:cs="Times New Roman"/>
          <w:sz w:val="24"/>
          <w:szCs w:val="24"/>
        </w:rPr>
        <w:t xml:space="preserve"> Road, 712100 Yangling, China</w:t>
      </w:r>
      <w:bookmarkEnd w:id="2"/>
    </w:p>
    <w:p w14:paraId="5436B7D2" w14:textId="77777777" w:rsidR="007B00EB" w:rsidRPr="007B00EB" w:rsidRDefault="007B00EB" w:rsidP="002D029D">
      <w:pPr>
        <w:widowControl/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4DD25D6E" w14:textId="77777777" w:rsidR="00AD0F97" w:rsidRDefault="007A005A" w:rsidP="00AD0F97">
      <w:pPr>
        <w:spacing w:line="480" w:lineRule="auto"/>
        <w:rPr>
          <w:rFonts w:ascii="Times New Roman" w:eastAsia="HelveticaNeueLTStd-Bd" w:hAnsi="Times New Roman" w:cs="Times New Roman"/>
          <w:b/>
          <w:kern w:val="0"/>
          <w:szCs w:val="21"/>
        </w:rPr>
      </w:pPr>
      <w:r w:rsidRPr="00BE3CF3">
        <w:rPr>
          <w:rFonts w:ascii="Times New Roman" w:eastAsia="宋体" w:hAnsi="Times New Roman" w:cs="Times New Roman"/>
          <w:sz w:val="24"/>
          <w:szCs w:val="24"/>
        </w:rPr>
        <w:t>*</w:t>
      </w:r>
      <w:r w:rsidRPr="00583BCC">
        <w:t xml:space="preserve"> </w:t>
      </w:r>
      <w:r w:rsidRPr="00583BCC">
        <w:rPr>
          <w:rFonts w:ascii="Times New Roman" w:eastAsia="宋体" w:hAnsi="Times New Roman" w:cs="Times New Roman"/>
          <w:sz w:val="24"/>
          <w:szCs w:val="24"/>
        </w:rPr>
        <w:t>Correspondence</w:t>
      </w:r>
      <w:r w:rsidRPr="00BE3CF3">
        <w:rPr>
          <w:rFonts w:ascii="Times New Roman" w:eastAsia="宋体" w:hAnsi="Times New Roman" w:cs="Times New Roman"/>
          <w:sz w:val="24"/>
          <w:szCs w:val="24"/>
        </w:rPr>
        <w:t>:</w:t>
      </w:r>
      <w:r w:rsidRPr="00BE3CF3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hyperlink r:id="rId7" w:history="1">
        <w:r w:rsidRPr="00CC69AB">
          <w:rPr>
            <w:rStyle w:val="ad"/>
            <w:rFonts w:ascii="Times New Roman" w:eastAsia="宋体" w:hAnsi="Times New Roman" w:cs="Times New Roman"/>
            <w:color w:val="auto"/>
            <w:sz w:val="24"/>
            <w:szCs w:val="24"/>
            <w:u w:val="none"/>
          </w:rPr>
          <w:t>wangzhi712@nwafu.edu.</w:t>
        </w:r>
        <w:r w:rsidR="00CC69AB" w:rsidRPr="00CC69AB">
          <w:rPr>
            <w:rStyle w:val="ad"/>
            <w:rFonts w:ascii="Times New Roman" w:eastAsia="宋体" w:hAnsi="Times New Roman" w:cs="Times New Roman"/>
            <w:color w:val="auto"/>
            <w:sz w:val="24"/>
            <w:szCs w:val="24"/>
            <w:u w:val="none"/>
          </w:rPr>
          <w:t>c</w:t>
        </w:r>
        <w:r w:rsidRPr="00CC69AB">
          <w:rPr>
            <w:rStyle w:val="ad"/>
            <w:rFonts w:ascii="Times New Roman" w:eastAsia="宋体" w:hAnsi="Times New Roman" w:cs="Times New Roman"/>
            <w:color w:val="auto"/>
            <w:sz w:val="24"/>
            <w:szCs w:val="24"/>
            <w:u w:val="none"/>
          </w:rPr>
          <w:t>n</w:t>
        </w:r>
      </w:hyperlink>
    </w:p>
    <w:p w14:paraId="1EE30681" w14:textId="77777777" w:rsidR="00AD0F97" w:rsidRDefault="00AD0F97" w:rsidP="00AD0F97">
      <w:pPr>
        <w:spacing w:line="480" w:lineRule="auto"/>
        <w:rPr>
          <w:rFonts w:ascii="Times New Roman" w:eastAsia="HelveticaNeueLTStd-Bd" w:hAnsi="Times New Roman" w:cs="Times New Roman"/>
          <w:b/>
          <w:kern w:val="0"/>
          <w:szCs w:val="21"/>
        </w:rPr>
        <w:sectPr w:rsidR="00AD0F97" w:rsidSect="00141A46">
          <w:pgSz w:w="11906" w:h="16838"/>
          <w:pgMar w:top="1440" w:right="1797" w:bottom="1440" w:left="1797" w:header="851" w:footer="992" w:gutter="0"/>
          <w:cols w:space="425"/>
          <w:docGrid w:linePitch="312"/>
        </w:sectPr>
      </w:pPr>
    </w:p>
    <w:p w14:paraId="6899EF13" w14:textId="67753BB3" w:rsidR="004604CA" w:rsidRPr="009F381F" w:rsidRDefault="004604CA" w:rsidP="002D029D">
      <w:pPr>
        <w:widowControl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FF0000"/>
          <w:szCs w:val="21"/>
        </w:rPr>
      </w:pPr>
      <w:r w:rsidRPr="004604CA">
        <w:rPr>
          <w:rFonts w:ascii="Times New Roman" w:hAnsi="Times New Roman" w:cs="Times New Roman"/>
          <w:b/>
          <w:bCs/>
          <w:szCs w:val="21"/>
        </w:rPr>
        <w:lastRenderedPageBreak/>
        <w:t>Tab</w:t>
      </w:r>
      <w:r w:rsidRPr="005F463E">
        <w:rPr>
          <w:rFonts w:ascii="Times New Roman" w:hAnsi="Times New Roman" w:cs="Times New Roman"/>
          <w:b/>
          <w:bCs/>
          <w:szCs w:val="21"/>
        </w:rPr>
        <w:t xml:space="preserve">le </w:t>
      </w:r>
      <w:r w:rsidRPr="005F463E">
        <w:rPr>
          <w:rFonts w:ascii="Times New Roman" w:eastAsia="HelveticaNeueLTStd-Bd" w:hAnsi="Times New Roman" w:cs="Times New Roman"/>
          <w:b/>
          <w:kern w:val="0"/>
          <w:szCs w:val="21"/>
        </w:rPr>
        <w:t>S</w:t>
      </w:r>
      <w:r w:rsidR="0033187F" w:rsidRPr="005F463E">
        <w:rPr>
          <w:rFonts w:ascii="Times New Roman" w:eastAsia="HelveticaNeueLTStd-Bd" w:hAnsi="Times New Roman" w:cs="Times New Roman"/>
          <w:b/>
          <w:kern w:val="0"/>
          <w:szCs w:val="21"/>
        </w:rPr>
        <w:t>1</w:t>
      </w:r>
      <w:r w:rsidRPr="005F463E">
        <w:rPr>
          <w:rFonts w:ascii="Times New Roman" w:hAnsi="Times New Roman" w:cs="Times New Roman"/>
          <w:b/>
          <w:bCs/>
          <w:szCs w:val="21"/>
        </w:rPr>
        <w:t xml:space="preserve"> </w:t>
      </w:r>
      <w:r w:rsidRPr="005F463E">
        <w:rPr>
          <w:rFonts w:ascii="Times New Roman" w:hAnsi="Times New Roman" w:cs="Times New Roman"/>
          <w:szCs w:val="21"/>
        </w:rPr>
        <w:t>Pearson’s correlation matrix for 2</w:t>
      </w:r>
      <w:r w:rsidR="0033187F" w:rsidRPr="005F463E">
        <w:rPr>
          <w:rFonts w:ascii="Times New Roman" w:hAnsi="Times New Roman" w:cs="Times New Roman"/>
          <w:szCs w:val="21"/>
        </w:rPr>
        <w:t>3</w:t>
      </w:r>
      <w:r w:rsidRPr="005F463E">
        <w:rPr>
          <w:rFonts w:ascii="Times New Roman" w:hAnsi="Times New Roman" w:cs="Times New Roman"/>
          <w:szCs w:val="21"/>
        </w:rPr>
        <w:t xml:space="preserve"> traits with CVs ≥ 0.2</w:t>
      </w:r>
      <w:r w:rsidRPr="004604CA">
        <w:rPr>
          <w:rFonts w:ascii="Times New Roman" w:hAnsi="Times New Roman" w:cs="Times New Roman"/>
          <w:szCs w:val="21"/>
        </w:rPr>
        <w:t>5 in 53 alfalfa genotypes</w:t>
      </w:r>
      <w:r w:rsidR="009F381F">
        <w:rPr>
          <w:rFonts w:ascii="Times New Roman" w:hAnsi="Times New Roman" w:cs="Times New Roman"/>
          <w:szCs w:val="21"/>
        </w:rPr>
        <w:t>.</w:t>
      </w:r>
      <w:r w:rsidR="009F381F" w:rsidRPr="009F381F">
        <w:t xml:space="preserve"> </w:t>
      </w:r>
    </w:p>
    <w:tbl>
      <w:tblPr>
        <w:tblStyle w:val="8"/>
        <w:tblW w:w="5000" w:type="pct"/>
        <w:jc w:val="center"/>
        <w:tblLook w:val="04A0" w:firstRow="1" w:lastRow="0" w:firstColumn="1" w:lastColumn="0" w:noHBand="0" w:noVBand="1"/>
      </w:tblPr>
      <w:tblGrid>
        <w:gridCol w:w="1105"/>
        <w:gridCol w:w="521"/>
        <w:gridCol w:w="436"/>
        <w:gridCol w:w="521"/>
        <w:gridCol w:w="747"/>
        <w:gridCol w:w="762"/>
        <w:gridCol w:w="762"/>
        <w:gridCol w:w="763"/>
        <w:gridCol w:w="607"/>
        <w:gridCol w:w="607"/>
        <w:gridCol w:w="607"/>
        <w:gridCol w:w="621"/>
        <w:gridCol w:w="621"/>
        <w:gridCol w:w="621"/>
        <w:gridCol w:w="607"/>
        <w:gridCol w:w="607"/>
        <w:gridCol w:w="607"/>
        <w:gridCol w:w="451"/>
        <w:gridCol w:w="522"/>
        <w:gridCol w:w="522"/>
        <w:gridCol w:w="522"/>
        <w:gridCol w:w="522"/>
        <w:gridCol w:w="513"/>
      </w:tblGrid>
      <w:tr w:rsidR="000E4818" w:rsidRPr="004604CA" w14:paraId="7BA71918" w14:textId="77777777" w:rsidTr="006C33F8">
        <w:trPr>
          <w:trHeight w:val="578"/>
          <w:jc w:val="center"/>
        </w:trPr>
        <w:tc>
          <w:tcPr>
            <w:tcW w:w="390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747589C9" w14:textId="77777777" w:rsidR="000E4818" w:rsidRPr="004604CA" w:rsidRDefault="000E4818" w:rsidP="004604CA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8" w:name="_Hlk76655689"/>
          </w:p>
        </w:tc>
        <w:tc>
          <w:tcPr>
            <w:tcW w:w="184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5C33D4B6" w14:textId="77777777" w:rsidR="000E4818" w:rsidRPr="004604CA" w:rsidRDefault="000E4818" w:rsidP="004604C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4604CA">
              <w:rPr>
                <w:rFonts w:ascii="Times New Roman" w:hAnsi="Times New Roman" w:cs="Times New Roman" w:hint="eastAsia"/>
                <w:szCs w:val="21"/>
              </w:rPr>
              <w:t>P</w:t>
            </w:r>
          </w:p>
          <w:p w14:paraId="4B742B26" w14:textId="77777777" w:rsidR="000E4818" w:rsidRPr="004604CA" w:rsidRDefault="000E4818" w:rsidP="004604C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4604CA">
              <w:rPr>
                <w:rFonts w:ascii="Times New Roman" w:hAnsi="Times New Roman" w:cs="Times New Roman"/>
                <w:szCs w:val="21"/>
              </w:rPr>
              <w:t>U</w:t>
            </w:r>
          </w:p>
        </w:tc>
        <w:tc>
          <w:tcPr>
            <w:tcW w:w="154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42A83343" w14:textId="77777777" w:rsidR="000E4818" w:rsidRPr="004604CA" w:rsidRDefault="000E4818" w:rsidP="004604C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4604CA">
              <w:rPr>
                <w:rFonts w:ascii="Times New Roman" w:hAnsi="Times New Roman" w:cs="Times New Roman"/>
                <w:szCs w:val="21"/>
              </w:rPr>
              <w:t>R</w:t>
            </w:r>
          </w:p>
          <w:p w14:paraId="49C35EBE" w14:textId="77777777" w:rsidR="000E4818" w:rsidRPr="004604CA" w:rsidRDefault="000E4818" w:rsidP="004604C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4604CA">
              <w:rPr>
                <w:rFonts w:ascii="Times New Roman" w:hAnsi="Times New Roman" w:cs="Times New Roman"/>
                <w:szCs w:val="21"/>
              </w:rPr>
              <w:t>L</w:t>
            </w:r>
          </w:p>
        </w:tc>
        <w:tc>
          <w:tcPr>
            <w:tcW w:w="184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67166AD9" w14:textId="77777777" w:rsidR="000E4818" w:rsidRPr="004604CA" w:rsidRDefault="000E4818" w:rsidP="004604C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4604CA">
              <w:rPr>
                <w:rFonts w:ascii="Times New Roman" w:hAnsi="Times New Roman" w:cs="Times New Roman"/>
                <w:szCs w:val="21"/>
              </w:rPr>
              <w:t>R</w:t>
            </w:r>
          </w:p>
          <w:p w14:paraId="620E0024" w14:textId="77777777" w:rsidR="000E4818" w:rsidRPr="004604CA" w:rsidRDefault="000E4818" w:rsidP="004604C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4604CA">
              <w:rPr>
                <w:rFonts w:ascii="Times New Roman" w:hAnsi="Times New Roman" w:cs="Times New Roman"/>
                <w:szCs w:val="21"/>
              </w:rPr>
              <w:t>T</w:t>
            </w:r>
          </w:p>
          <w:p w14:paraId="4E2841D7" w14:textId="77777777" w:rsidR="000E4818" w:rsidRPr="004604CA" w:rsidRDefault="000E4818" w:rsidP="004604C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4604CA">
              <w:rPr>
                <w:rFonts w:ascii="Times New Roman" w:hAnsi="Times New Roman" w:cs="Times New Roman"/>
                <w:szCs w:val="21"/>
              </w:rPr>
              <w:t>N</w:t>
            </w:r>
          </w:p>
        </w:tc>
        <w:tc>
          <w:tcPr>
            <w:tcW w:w="264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7972A9FF" w14:textId="77777777" w:rsidR="000E4818" w:rsidRPr="004604CA" w:rsidRDefault="000E4818" w:rsidP="004604C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4604CA">
              <w:rPr>
                <w:rFonts w:ascii="Times New Roman" w:hAnsi="Times New Roman" w:cs="Times New Roman"/>
                <w:szCs w:val="21"/>
              </w:rPr>
              <w:t>RL</w:t>
            </w:r>
          </w:p>
          <w:p w14:paraId="3EF0941F" w14:textId="77777777" w:rsidR="000E4818" w:rsidRPr="004604CA" w:rsidRDefault="000E4818" w:rsidP="004604C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4604CA">
              <w:rPr>
                <w:rFonts w:ascii="Times New Roman" w:hAnsi="Times New Roman" w:cs="Times New Roman"/>
                <w:szCs w:val="21"/>
              </w:rPr>
              <w:t>-thin</w:t>
            </w:r>
          </w:p>
        </w:tc>
        <w:tc>
          <w:tcPr>
            <w:tcW w:w="269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2E6F4619" w14:textId="77777777" w:rsidR="000E4818" w:rsidRPr="004604CA" w:rsidRDefault="000E4818" w:rsidP="004604C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4604CA">
              <w:rPr>
                <w:rFonts w:ascii="Times New Roman" w:hAnsi="Times New Roman" w:cs="Times New Roman"/>
                <w:szCs w:val="21"/>
              </w:rPr>
              <w:t>RTN</w:t>
            </w:r>
          </w:p>
          <w:p w14:paraId="7DE108F1" w14:textId="77777777" w:rsidR="000E4818" w:rsidRPr="004604CA" w:rsidRDefault="000E4818" w:rsidP="004604C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4604CA">
              <w:rPr>
                <w:rFonts w:ascii="Times New Roman" w:hAnsi="Times New Roman" w:cs="Times New Roman"/>
                <w:szCs w:val="21"/>
              </w:rPr>
              <w:t>-20</w:t>
            </w:r>
          </w:p>
        </w:tc>
        <w:tc>
          <w:tcPr>
            <w:tcW w:w="269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3D20F9EA" w14:textId="77777777" w:rsidR="000E4818" w:rsidRPr="004604CA" w:rsidRDefault="000E4818" w:rsidP="004604C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4604CA">
              <w:rPr>
                <w:rFonts w:ascii="Times New Roman" w:hAnsi="Times New Roman" w:cs="Times New Roman"/>
                <w:szCs w:val="21"/>
              </w:rPr>
              <w:t>RTN</w:t>
            </w:r>
          </w:p>
          <w:p w14:paraId="3520634B" w14:textId="77777777" w:rsidR="000E4818" w:rsidRPr="004604CA" w:rsidRDefault="000E4818" w:rsidP="004604C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4604CA">
              <w:rPr>
                <w:rFonts w:ascii="Times New Roman" w:hAnsi="Times New Roman" w:cs="Times New Roman"/>
                <w:szCs w:val="21"/>
              </w:rPr>
              <w:t>-40</w:t>
            </w:r>
          </w:p>
        </w:tc>
        <w:tc>
          <w:tcPr>
            <w:tcW w:w="269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368E138E" w14:textId="77777777" w:rsidR="000E4818" w:rsidRPr="004604CA" w:rsidRDefault="000E4818" w:rsidP="004604C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4604CA">
              <w:rPr>
                <w:rFonts w:ascii="Times New Roman" w:hAnsi="Times New Roman" w:cs="Times New Roman"/>
                <w:szCs w:val="21"/>
              </w:rPr>
              <w:t>RTN</w:t>
            </w:r>
          </w:p>
          <w:p w14:paraId="03910A3A" w14:textId="77777777" w:rsidR="000E4818" w:rsidRPr="004604CA" w:rsidRDefault="000E4818" w:rsidP="004604C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4604CA">
              <w:rPr>
                <w:rFonts w:ascii="Times New Roman" w:hAnsi="Times New Roman" w:cs="Times New Roman"/>
                <w:szCs w:val="21"/>
              </w:rPr>
              <w:t>-60</w:t>
            </w:r>
          </w:p>
        </w:tc>
        <w:tc>
          <w:tcPr>
            <w:tcW w:w="214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6E420C2A" w14:textId="77777777" w:rsidR="000E4818" w:rsidRPr="004604CA" w:rsidRDefault="000E4818" w:rsidP="004604C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4604CA">
              <w:rPr>
                <w:rFonts w:ascii="Times New Roman" w:hAnsi="Times New Roman" w:cs="Times New Roman"/>
                <w:szCs w:val="21"/>
              </w:rPr>
              <w:t>RL</w:t>
            </w:r>
          </w:p>
          <w:p w14:paraId="76D990D4" w14:textId="77777777" w:rsidR="000E4818" w:rsidRPr="004604CA" w:rsidRDefault="000E4818" w:rsidP="004604C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4604CA">
              <w:rPr>
                <w:rFonts w:ascii="Times New Roman" w:hAnsi="Times New Roman" w:cs="Times New Roman"/>
                <w:szCs w:val="21"/>
              </w:rPr>
              <w:t>-20</w:t>
            </w:r>
          </w:p>
        </w:tc>
        <w:tc>
          <w:tcPr>
            <w:tcW w:w="214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139612AC" w14:textId="77777777" w:rsidR="000E4818" w:rsidRPr="004604CA" w:rsidRDefault="000E4818" w:rsidP="004604C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4604CA">
              <w:rPr>
                <w:rFonts w:ascii="Times New Roman" w:hAnsi="Times New Roman" w:cs="Times New Roman"/>
                <w:szCs w:val="21"/>
              </w:rPr>
              <w:t>RL</w:t>
            </w:r>
          </w:p>
          <w:p w14:paraId="7F571B7C" w14:textId="77777777" w:rsidR="000E4818" w:rsidRPr="004604CA" w:rsidRDefault="000E4818" w:rsidP="004604C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4604CA">
              <w:rPr>
                <w:rFonts w:ascii="Times New Roman" w:hAnsi="Times New Roman" w:cs="Times New Roman"/>
                <w:szCs w:val="21"/>
              </w:rPr>
              <w:t>-40</w:t>
            </w:r>
          </w:p>
        </w:tc>
        <w:tc>
          <w:tcPr>
            <w:tcW w:w="214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4BC65D6E" w14:textId="77777777" w:rsidR="000E4818" w:rsidRPr="004604CA" w:rsidRDefault="000E4818" w:rsidP="004604C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4604CA">
              <w:rPr>
                <w:rFonts w:ascii="Times New Roman" w:hAnsi="Times New Roman" w:cs="Times New Roman"/>
                <w:szCs w:val="21"/>
              </w:rPr>
              <w:t>RL</w:t>
            </w:r>
          </w:p>
          <w:p w14:paraId="13FB28B2" w14:textId="77777777" w:rsidR="000E4818" w:rsidRPr="004604CA" w:rsidRDefault="000E4818" w:rsidP="004604C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4604CA">
              <w:rPr>
                <w:rFonts w:ascii="Times New Roman" w:hAnsi="Times New Roman" w:cs="Times New Roman"/>
                <w:szCs w:val="21"/>
              </w:rPr>
              <w:t>-60</w:t>
            </w:r>
          </w:p>
        </w:tc>
        <w:tc>
          <w:tcPr>
            <w:tcW w:w="219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2554DF13" w14:textId="77777777" w:rsidR="000E4818" w:rsidRPr="004604CA" w:rsidRDefault="000E4818" w:rsidP="004604C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4604CA">
              <w:rPr>
                <w:rFonts w:ascii="Times New Roman" w:hAnsi="Times New Roman" w:cs="Times New Roman"/>
                <w:szCs w:val="21"/>
              </w:rPr>
              <w:t>RA</w:t>
            </w:r>
          </w:p>
          <w:p w14:paraId="43FEAE66" w14:textId="77777777" w:rsidR="000E4818" w:rsidRPr="004604CA" w:rsidRDefault="000E4818" w:rsidP="004604C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4604CA">
              <w:rPr>
                <w:rFonts w:ascii="Times New Roman" w:hAnsi="Times New Roman" w:cs="Times New Roman"/>
                <w:szCs w:val="21"/>
              </w:rPr>
              <w:t>-20</w:t>
            </w:r>
          </w:p>
        </w:tc>
        <w:tc>
          <w:tcPr>
            <w:tcW w:w="219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1C75585F" w14:textId="77777777" w:rsidR="000E4818" w:rsidRPr="004604CA" w:rsidRDefault="000E4818" w:rsidP="004604C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4604CA">
              <w:rPr>
                <w:rFonts w:ascii="Times New Roman" w:hAnsi="Times New Roman" w:cs="Times New Roman"/>
                <w:szCs w:val="21"/>
              </w:rPr>
              <w:t>RA</w:t>
            </w:r>
          </w:p>
          <w:p w14:paraId="5CCBFBC4" w14:textId="77777777" w:rsidR="000E4818" w:rsidRPr="004604CA" w:rsidRDefault="000E4818" w:rsidP="004604C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4604CA">
              <w:rPr>
                <w:rFonts w:ascii="Times New Roman" w:hAnsi="Times New Roman" w:cs="Times New Roman"/>
                <w:szCs w:val="21"/>
              </w:rPr>
              <w:t>-40</w:t>
            </w:r>
          </w:p>
        </w:tc>
        <w:tc>
          <w:tcPr>
            <w:tcW w:w="219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18868471" w14:textId="77777777" w:rsidR="000E4818" w:rsidRPr="004604CA" w:rsidRDefault="000E4818" w:rsidP="004604C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4604CA">
              <w:rPr>
                <w:rFonts w:ascii="Times New Roman" w:hAnsi="Times New Roman" w:cs="Times New Roman"/>
                <w:szCs w:val="21"/>
              </w:rPr>
              <w:t>RA</w:t>
            </w:r>
          </w:p>
          <w:p w14:paraId="7B93AEA6" w14:textId="77777777" w:rsidR="000E4818" w:rsidRPr="004604CA" w:rsidRDefault="000E4818" w:rsidP="004604C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4604CA">
              <w:rPr>
                <w:rFonts w:ascii="Times New Roman" w:hAnsi="Times New Roman" w:cs="Times New Roman"/>
                <w:szCs w:val="21"/>
              </w:rPr>
              <w:t>-60</w:t>
            </w:r>
          </w:p>
        </w:tc>
        <w:tc>
          <w:tcPr>
            <w:tcW w:w="214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6BA02112" w14:textId="77777777" w:rsidR="000E4818" w:rsidRPr="004604CA" w:rsidRDefault="000E4818" w:rsidP="004604C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4604CA">
              <w:rPr>
                <w:rFonts w:ascii="Times New Roman" w:hAnsi="Times New Roman" w:cs="Times New Roman"/>
                <w:szCs w:val="21"/>
              </w:rPr>
              <w:t>RV</w:t>
            </w:r>
          </w:p>
          <w:p w14:paraId="792198A9" w14:textId="77777777" w:rsidR="000E4818" w:rsidRPr="004604CA" w:rsidRDefault="000E4818" w:rsidP="004604C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4604CA">
              <w:rPr>
                <w:rFonts w:ascii="Times New Roman" w:hAnsi="Times New Roman" w:cs="Times New Roman"/>
                <w:szCs w:val="21"/>
              </w:rPr>
              <w:t>-20</w:t>
            </w:r>
          </w:p>
        </w:tc>
        <w:tc>
          <w:tcPr>
            <w:tcW w:w="214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18EA859B" w14:textId="77777777" w:rsidR="000E4818" w:rsidRPr="004604CA" w:rsidRDefault="000E4818" w:rsidP="004604C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4604CA">
              <w:rPr>
                <w:rFonts w:ascii="Times New Roman" w:hAnsi="Times New Roman" w:cs="Times New Roman"/>
                <w:szCs w:val="21"/>
              </w:rPr>
              <w:t>RV</w:t>
            </w:r>
          </w:p>
          <w:p w14:paraId="781448AC" w14:textId="77777777" w:rsidR="000E4818" w:rsidRPr="004604CA" w:rsidRDefault="000E4818" w:rsidP="004604C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4604CA">
              <w:rPr>
                <w:rFonts w:ascii="Times New Roman" w:hAnsi="Times New Roman" w:cs="Times New Roman"/>
                <w:szCs w:val="21"/>
              </w:rPr>
              <w:t>-40</w:t>
            </w:r>
          </w:p>
        </w:tc>
        <w:tc>
          <w:tcPr>
            <w:tcW w:w="214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3D34E59F" w14:textId="77777777" w:rsidR="000E4818" w:rsidRPr="004604CA" w:rsidRDefault="000E4818" w:rsidP="004604C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4604CA">
              <w:rPr>
                <w:rFonts w:ascii="Times New Roman" w:hAnsi="Times New Roman" w:cs="Times New Roman"/>
                <w:szCs w:val="21"/>
              </w:rPr>
              <w:t>RV</w:t>
            </w:r>
          </w:p>
          <w:p w14:paraId="3159D769" w14:textId="77777777" w:rsidR="000E4818" w:rsidRPr="004604CA" w:rsidRDefault="000E4818" w:rsidP="004604C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4604CA">
              <w:rPr>
                <w:rFonts w:ascii="Times New Roman" w:hAnsi="Times New Roman" w:cs="Times New Roman"/>
                <w:szCs w:val="21"/>
              </w:rPr>
              <w:t>-60</w:t>
            </w:r>
          </w:p>
        </w:tc>
        <w:tc>
          <w:tcPr>
            <w:tcW w:w="159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5EA99808" w14:textId="77777777" w:rsidR="000E4818" w:rsidRPr="004604CA" w:rsidRDefault="000E4818" w:rsidP="004604C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4604CA">
              <w:rPr>
                <w:rFonts w:ascii="Times New Roman" w:hAnsi="Times New Roman" w:cs="Times New Roman"/>
                <w:szCs w:val="21"/>
              </w:rPr>
              <w:t>T</w:t>
            </w:r>
          </w:p>
          <w:p w14:paraId="2B3A5049" w14:textId="77777777" w:rsidR="000E4818" w:rsidRPr="004604CA" w:rsidRDefault="000E4818" w:rsidP="004604C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4604CA">
              <w:rPr>
                <w:rFonts w:ascii="Times New Roman" w:hAnsi="Times New Roman" w:cs="Times New Roman"/>
                <w:szCs w:val="21"/>
              </w:rPr>
              <w:t>C</w:t>
            </w:r>
          </w:p>
          <w:p w14:paraId="7726D124" w14:textId="77777777" w:rsidR="000E4818" w:rsidRPr="004604CA" w:rsidRDefault="000E4818" w:rsidP="004604C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4604CA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184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6166874F" w14:textId="77777777" w:rsidR="000E4818" w:rsidRPr="004604CA" w:rsidRDefault="000E4818" w:rsidP="004604C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4604CA">
              <w:rPr>
                <w:rFonts w:ascii="Times New Roman" w:hAnsi="Times New Roman" w:cs="Times New Roman"/>
                <w:szCs w:val="21"/>
              </w:rPr>
              <w:t>C</w:t>
            </w:r>
          </w:p>
          <w:p w14:paraId="3561D6E3" w14:textId="77777777" w:rsidR="000E4818" w:rsidRPr="004604CA" w:rsidRDefault="000E4818" w:rsidP="004604C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4604CA">
              <w:rPr>
                <w:rFonts w:ascii="Times New Roman" w:hAnsi="Times New Roman" w:cs="Times New Roman"/>
                <w:szCs w:val="21"/>
              </w:rPr>
              <w:t>C</w:t>
            </w:r>
          </w:p>
          <w:p w14:paraId="057D9F9B" w14:textId="77777777" w:rsidR="000E4818" w:rsidRPr="004604CA" w:rsidRDefault="000E4818" w:rsidP="004604C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4604CA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184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3F60A851" w14:textId="77777777" w:rsidR="000E4818" w:rsidRPr="004604CA" w:rsidRDefault="000E4818" w:rsidP="004604C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4604CA">
              <w:rPr>
                <w:rFonts w:ascii="Times New Roman" w:hAnsi="Times New Roman" w:cs="Times New Roman"/>
                <w:szCs w:val="21"/>
              </w:rPr>
              <w:t>C</w:t>
            </w:r>
          </w:p>
          <w:p w14:paraId="7A260F4D" w14:textId="77777777" w:rsidR="000E4818" w:rsidRPr="004604CA" w:rsidRDefault="000E4818" w:rsidP="004604C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4604CA">
              <w:rPr>
                <w:rFonts w:ascii="Times New Roman" w:hAnsi="Times New Roman" w:cs="Times New Roman"/>
                <w:szCs w:val="21"/>
              </w:rPr>
              <w:t>C</w:t>
            </w:r>
          </w:p>
          <w:p w14:paraId="2126020C" w14:textId="77777777" w:rsidR="000E4818" w:rsidRPr="004604CA" w:rsidRDefault="000E4818" w:rsidP="004604C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4604CA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184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4A29509D" w14:textId="77777777" w:rsidR="000E4818" w:rsidRPr="004604CA" w:rsidRDefault="000E4818" w:rsidP="004604C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4604CA">
              <w:rPr>
                <w:rFonts w:ascii="Times New Roman" w:hAnsi="Times New Roman" w:cs="Times New Roman"/>
                <w:szCs w:val="21"/>
              </w:rPr>
              <w:t>C</w:t>
            </w:r>
          </w:p>
          <w:p w14:paraId="2E06711A" w14:textId="77777777" w:rsidR="000E4818" w:rsidRPr="004604CA" w:rsidRDefault="000E4818" w:rsidP="004604C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4604CA">
              <w:rPr>
                <w:rFonts w:ascii="Times New Roman" w:hAnsi="Times New Roman" w:cs="Times New Roman"/>
                <w:szCs w:val="21"/>
              </w:rPr>
              <w:t>C</w:t>
            </w:r>
          </w:p>
          <w:p w14:paraId="482DB2A9" w14:textId="77777777" w:rsidR="000E4818" w:rsidRPr="004604CA" w:rsidRDefault="000E4818" w:rsidP="004604C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4604CA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184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6AE31BAD" w14:textId="77777777" w:rsidR="000E4818" w:rsidRPr="004604CA" w:rsidRDefault="000E4818" w:rsidP="004604C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4604CA">
              <w:rPr>
                <w:rFonts w:ascii="Times New Roman" w:hAnsi="Times New Roman" w:cs="Times New Roman"/>
                <w:szCs w:val="21"/>
              </w:rPr>
              <w:t>T</w:t>
            </w:r>
          </w:p>
          <w:p w14:paraId="25A9BD1A" w14:textId="77777777" w:rsidR="000E4818" w:rsidRPr="004604CA" w:rsidRDefault="000E4818" w:rsidP="004604C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4604CA">
              <w:rPr>
                <w:rFonts w:ascii="Times New Roman" w:hAnsi="Times New Roman" w:cs="Times New Roman"/>
                <w:szCs w:val="21"/>
              </w:rPr>
              <w:t>S</w:t>
            </w:r>
          </w:p>
          <w:p w14:paraId="7BC84EA8" w14:textId="77777777" w:rsidR="000E4818" w:rsidRPr="004604CA" w:rsidRDefault="000E4818" w:rsidP="004604C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4604CA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184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4E7E766C" w14:textId="77777777" w:rsidR="000E4818" w:rsidRPr="004604CA" w:rsidRDefault="000E4818" w:rsidP="004604C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4604CA">
              <w:rPr>
                <w:rFonts w:ascii="Times New Roman" w:hAnsi="Times New Roman" w:cs="Times New Roman"/>
                <w:szCs w:val="21"/>
              </w:rPr>
              <w:t>X</w:t>
            </w:r>
          </w:p>
          <w:p w14:paraId="6491DC95" w14:textId="77777777" w:rsidR="000E4818" w:rsidRPr="004604CA" w:rsidRDefault="000E4818" w:rsidP="004604C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4604CA">
              <w:rPr>
                <w:rFonts w:ascii="Times New Roman" w:hAnsi="Times New Roman" w:cs="Times New Roman"/>
                <w:szCs w:val="21"/>
              </w:rPr>
              <w:t>V</w:t>
            </w:r>
          </w:p>
          <w:p w14:paraId="4AC827AE" w14:textId="77777777" w:rsidR="000E4818" w:rsidRPr="004604CA" w:rsidRDefault="000E4818" w:rsidP="004604C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4604CA">
              <w:rPr>
                <w:rFonts w:ascii="Times New Roman" w:hAnsi="Times New Roman" w:cs="Times New Roman"/>
                <w:szCs w:val="21"/>
              </w:rPr>
              <w:t>A</w:t>
            </w:r>
          </w:p>
        </w:tc>
      </w:tr>
      <w:tr w:rsidR="000E4818" w:rsidRPr="004604CA" w14:paraId="529E15BE" w14:textId="77777777" w:rsidTr="00226A11">
        <w:trPr>
          <w:trHeight w:hRule="exact" w:val="261"/>
          <w:jc w:val="center"/>
        </w:trPr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7ABA95" w14:textId="77777777" w:rsidR="000E4818" w:rsidRPr="004604CA" w:rsidRDefault="000E4818" w:rsidP="004604CA">
            <w:pPr>
              <w:autoSpaceDE w:val="0"/>
              <w:autoSpaceDN w:val="0"/>
              <w:adjustRightInd w:val="0"/>
              <w:spacing w:line="24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4604CA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4604CA">
              <w:rPr>
                <w:rFonts w:ascii="Times New Roman" w:hAnsi="Times New Roman" w:cs="Times New Roman"/>
                <w:szCs w:val="21"/>
              </w:rPr>
              <w:t>U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54D28E" w14:textId="77777777" w:rsidR="000E4818" w:rsidRPr="004604CA" w:rsidRDefault="000E4818" w:rsidP="00226A11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4604CA">
              <w:rPr>
                <w:rFonts w:ascii="Times New Roman" w:hAnsi="Times New Roman" w:cs="Times New Roman" w:hint="eastAsia"/>
                <w:szCs w:val="21"/>
              </w:rPr>
              <w:t>*</w:t>
            </w:r>
            <w:r w:rsidRPr="004604CA"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1E3EB1" w14:textId="77777777" w:rsidR="000E4818" w:rsidRPr="004604CA" w:rsidRDefault="000E4818" w:rsidP="004604CA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57F37A" w14:textId="77777777" w:rsidR="000E4818" w:rsidRPr="004604CA" w:rsidRDefault="000E4818" w:rsidP="004604CA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2484BC" w14:textId="77777777" w:rsidR="000E4818" w:rsidRPr="004604CA" w:rsidRDefault="000E4818" w:rsidP="004604CA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04EC0D" w14:textId="77777777" w:rsidR="000E4818" w:rsidRPr="004604CA" w:rsidRDefault="000E4818" w:rsidP="004604CA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E07AB4" w14:textId="77777777" w:rsidR="000E4818" w:rsidRPr="004604CA" w:rsidRDefault="000E4818" w:rsidP="004604CA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D005E9" w14:textId="77777777" w:rsidR="000E4818" w:rsidRPr="004604CA" w:rsidRDefault="000E4818" w:rsidP="004604CA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7F902A" w14:textId="77777777" w:rsidR="000E4818" w:rsidRPr="004604CA" w:rsidRDefault="000E4818" w:rsidP="004604CA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CA70E7" w14:textId="77777777" w:rsidR="000E4818" w:rsidRPr="004604CA" w:rsidRDefault="000E4818" w:rsidP="004604CA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5A18FF" w14:textId="77777777" w:rsidR="000E4818" w:rsidRPr="004604CA" w:rsidRDefault="000E4818" w:rsidP="004604CA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7DC8A0" w14:textId="77777777" w:rsidR="000E4818" w:rsidRPr="004604CA" w:rsidRDefault="000E4818" w:rsidP="004604CA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8681BC" w14:textId="77777777" w:rsidR="000E4818" w:rsidRPr="004604CA" w:rsidRDefault="000E4818" w:rsidP="004604CA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2BDA73" w14:textId="77777777" w:rsidR="000E4818" w:rsidRPr="004604CA" w:rsidRDefault="000E4818" w:rsidP="004604CA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681664" w14:textId="77777777" w:rsidR="000E4818" w:rsidRPr="004604CA" w:rsidRDefault="000E4818" w:rsidP="004604CA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2FBF09" w14:textId="77777777" w:rsidR="000E4818" w:rsidRPr="004604CA" w:rsidRDefault="000E4818" w:rsidP="004604CA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C0ABC3" w14:textId="77777777" w:rsidR="000E4818" w:rsidRPr="004604CA" w:rsidRDefault="000E4818" w:rsidP="004604CA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8A3C77" w14:textId="77777777" w:rsidR="000E4818" w:rsidRPr="004604CA" w:rsidRDefault="000E4818" w:rsidP="004604CA">
            <w:pPr>
              <w:autoSpaceDE w:val="0"/>
              <w:autoSpaceDN w:val="0"/>
              <w:adjustRightInd w:val="0"/>
              <w:spacing w:line="24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4604CA"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7094BE" w14:textId="77777777" w:rsidR="000E4818" w:rsidRPr="004604CA" w:rsidRDefault="000E4818" w:rsidP="004604CA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074132" w14:textId="77777777" w:rsidR="000E4818" w:rsidRPr="004604CA" w:rsidRDefault="000E4818" w:rsidP="004604CA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5D04E4" w14:textId="77777777" w:rsidR="000E4818" w:rsidRPr="004604CA" w:rsidRDefault="000E4818" w:rsidP="004604CA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C1587A" w14:textId="77777777" w:rsidR="000E4818" w:rsidRPr="004604CA" w:rsidRDefault="000E4818" w:rsidP="004604CA">
            <w:pPr>
              <w:autoSpaceDE w:val="0"/>
              <w:autoSpaceDN w:val="0"/>
              <w:adjustRightInd w:val="0"/>
              <w:spacing w:line="24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4604CA">
              <w:rPr>
                <w:rFonts w:ascii="Times New Roman" w:hAnsi="Times New Roman" w:cs="Times New Roman" w:hint="eastAsia"/>
                <w:szCs w:val="21"/>
              </w:rPr>
              <w:t>*</w:t>
            </w:r>
            <w:r w:rsidRPr="004604CA"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6C379C" w14:textId="77777777" w:rsidR="000E4818" w:rsidRPr="004604CA" w:rsidRDefault="000E4818" w:rsidP="004604CA">
            <w:pPr>
              <w:autoSpaceDE w:val="0"/>
              <w:autoSpaceDN w:val="0"/>
              <w:adjustRightInd w:val="0"/>
              <w:spacing w:line="24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4604CA">
              <w:rPr>
                <w:rFonts w:ascii="Times New Roman" w:hAnsi="Times New Roman" w:cs="Times New Roman" w:hint="eastAsia"/>
                <w:szCs w:val="21"/>
              </w:rPr>
              <w:t>*</w:t>
            </w:r>
            <w:r w:rsidRPr="004604CA">
              <w:rPr>
                <w:rFonts w:ascii="Times New Roman" w:hAnsi="Times New Roman" w:cs="Times New Roman"/>
                <w:szCs w:val="21"/>
              </w:rPr>
              <w:t>*</w:t>
            </w:r>
          </w:p>
        </w:tc>
      </w:tr>
      <w:tr w:rsidR="000E4818" w:rsidRPr="004604CA" w14:paraId="6653D28A" w14:textId="77777777" w:rsidTr="00226A11">
        <w:trPr>
          <w:trHeight w:hRule="exact" w:val="261"/>
          <w:jc w:val="center"/>
        </w:trPr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B4EB1A" w14:textId="77777777" w:rsidR="000E4818" w:rsidRPr="004604CA" w:rsidRDefault="000E4818" w:rsidP="004604CA">
            <w:pPr>
              <w:autoSpaceDE w:val="0"/>
              <w:autoSpaceDN w:val="0"/>
              <w:adjustRightInd w:val="0"/>
              <w:spacing w:line="24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4604CA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4604CA">
              <w:rPr>
                <w:rFonts w:ascii="Times New Roman" w:hAnsi="Times New Roman" w:cs="Times New Roman"/>
                <w:szCs w:val="21"/>
              </w:rPr>
              <w:t>U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ABF18D" w14:textId="77777777" w:rsidR="000E4818" w:rsidRPr="004604CA" w:rsidRDefault="000E4818" w:rsidP="00226A11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5E9566" w14:textId="77777777" w:rsidR="000E4818" w:rsidRPr="004604CA" w:rsidRDefault="000E4818" w:rsidP="004604CA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964876" w14:textId="77777777" w:rsidR="000E4818" w:rsidRPr="004604CA" w:rsidRDefault="000E4818" w:rsidP="004604CA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66D1FA" w14:textId="77777777" w:rsidR="000E4818" w:rsidRPr="004604CA" w:rsidRDefault="000E4818" w:rsidP="004604CA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922802" w14:textId="77777777" w:rsidR="000E4818" w:rsidRPr="004604CA" w:rsidRDefault="000E4818" w:rsidP="004604CA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159372" w14:textId="77777777" w:rsidR="000E4818" w:rsidRPr="004604CA" w:rsidRDefault="000E4818" w:rsidP="004604CA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C6312B" w14:textId="77777777" w:rsidR="000E4818" w:rsidRPr="004604CA" w:rsidRDefault="000E4818" w:rsidP="004604CA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58ED4E" w14:textId="77777777" w:rsidR="000E4818" w:rsidRPr="004604CA" w:rsidRDefault="000E4818" w:rsidP="004604CA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948307" w14:textId="77777777" w:rsidR="000E4818" w:rsidRPr="004604CA" w:rsidRDefault="000E4818" w:rsidP="004604CA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739E80" w14:textId="77777777" w:rsidR="000E4818" w:rsidRPr="004604CA" w:rsidRDefault="000E4818" w:rsidP="004604CA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94712F" w14:textId="77777777" w:rsidR="000E4818" w:rsidRPr="004604CA" w:rsidRDefault="000E4818" w:rsidP="004604CA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C70C5C" w14:textId="77777777" w:rsidR="000E4818" w:rsidRPr="004604CA" w:rsidRDefault="000E4818" w:rsidP="004604CA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322207" w14:textId="77777777" w:rsidR="000E4818" w:rsidRPr="004604CA" w:rsidRDefault="000E4818" w:rsidP="004604CA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504302" w14:textId="77777777" w:rsidR="000E4818" w:rsidRPr="004604CA" w:rsidRDefault="000E4818" w:rsidP="004604CA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275CBF" w14:textId="77777777" w:rsidR="000E4818" w:rsidRPr="004604CA" w:rsidRDefault="000E4818" w:rsidP="004604CA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DEDFD" w14:textId="77777777" w:rsidR="000E4818" w:rsidRPr="004604CA" w:rsidRDefault="000E4818" w:rsidP="004604CA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40049D" w14:textId="77777777" w:rsidR="000E4818" w:rsidRPr="004604CA" w:rsidRDefault="000E4818" w:rsidP="004604CA">
            <w:pPr>
              <w:autoSpaceDE w:val="0"/>
              <w:autoSpaceDN w:val="0"/>
              <w:adjustRightInd w:val="0"/>
              <w:spacing w:line="24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4604CA"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898D54" w14:textId="77777777" w:rsidR="000E4818" w:rsidRPr="004604CA" w:rsidRDefault="000E4818" w:rsidP="004604CA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FFA11D" w14:textId="77777777" w:rsidR="000E4818" w:rsidRPr="004604CA" w:rsidRDefault="000E4818" w:rsidP="004604CA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D4A7F4" w14:textId="77777777" w:rsidR="000E4818" w:rsidRPr="004604CA" w:rsidRDefault="000E4818" w:rsidP="004604CA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B12C13" w14:textId="77777777" w:rsidR="000E4818" w:rsidRPr="004604CA" w:rsidRDefault="000E4818" w:rsidP="004604CA">
            <w:pPr>
              <w:autoSpaceDE w:val="0"/>
              <w:autoSpaceDN w:val="0"/>
              <w:adjustRightInd w:val="0"/>
              <w:spacing w:line="24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4604CA">
              <w:rPr>
                <w:rFonts w:ascii="Times New Roman" w:hAnsi="Times New Roman" w:cs="Times New Roman" w:hint="eastAsia"/>
                <w:szCs w:val="21"/>
              </w:rPr>
              <w:t>*</w:t>
            </w:r>
            <w:r w:rsidRPr="004604CA"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F4A468" w14:textId="77777777" w:rsidR="000E4818" w:rsidRPr="004604CA" w:rsidRDefault="000E4818" w:rsidP="004604CA">
            <w:pPr>
              <w:autoSpaceDE w:val="0"/>
              <w:autoSpaceDN w:val="0"/>
              <w:adjustRightInd w:val="0"/>
              <w:spacing w:line="24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4604CA">
              <w:rPr>
                <w:rFonts w:ascii="Times New Roman" w:hAnsi="Times New Roman" w:cs="Times New Roman" w:hint="eastAsia"/>
                <w:szCs w:val="21"/>
              </w:rPr>
              <w:t>*</w:t>
            </w:r>
            <w:r w:rsidRPr="004604CA">
              <w:rPr>
                <w:rFonts w:ascii="Times New Roman" w:hAnsi="Times New Roman" w:cs="Times New Roman"/>
                <w:szCs w:val="21"/>
              </w:rPr>
              <w:t>*</w:t>
            </w:r>
          </w:p>
        </w:tc>
      </w:tr>
      <w:tr w:rsidR="000E4818" w:rsidRPr="004604CA" w14:paraId="1B5A1D4C" w14:textId="77777777" w:rsidTr="00226A11">
        <w:trPr>
          <w:trHeight w:hRule="exact" w:val="261"/>
          <w:jc w:val="center"/>
        </w:trPr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C0F125" w14:textId="77777777" w:rsidR="000E4818" w:rsidRPr="004604CA" w:rsidRDefault="000E4818" w:rsidP="004604CA">
            <w:pPr>
              <w:autoSpaceDE w:val="0"/>
              <w:autoSpaceDN w:val="0"/>
              <w:adjustRightInd w:val="0"/>
              <w:spacing w:line="24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bookmarkStart w:id="9" w:name="_Hlk76655108"/>
            <w:r w:rsidRPr="004604CA">
              <w:rPr>
                <w:rFonts w:ascii="Times New Roman" w:hAnsi="Times New Roman" w:cs="Times New Roman"/>
                <w:szCs w:val="21"/>
              </w:rPr>
              <w:t>RL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EFD954" w14:textId="77777777" w:rsidR="000E4818" w:rsidRPr="004604CA" w:rsidRDefault="000E4818" w:rsidP="00226A11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7150E4" w14:textId="77777777" w:rsidR="000E4818" w:rsidRPr="004604CA" w:rsidRDefault="000E4818" w:rsidP="004604CA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3931D1" w14:textId="77777777" w:rsidR="000E4818" w:rsidRPr="004604CA" w:rsidRDefault="000E4818" w:rsidP="004604CA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4604CA">
              <w:rPr>
                <w:rFonts w:ascii="Times New Roman" w:hAnsi="Times New Roman" w:cs="Times New Roman" w:hint="eastAsia"/>
                <w:szCs w:val="21"/>
              </w:rPr>
              <w:t>*</w:t>
            </w:r>
            <w:r w:rsidRPr="004604CA"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38E37C" w14:textId="77777777" w:rsidR="000E4818" w:rsidRPr="004604CA" w:rsidRDefault="000E4818" w:rsidP="004604CA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4604CA">
              <w:rPr>
                <w:rFonts w:ascii="Times New Roman" w:hAnsi="Times New Roman" w:cs="Times New Roman" w:hint="eastAsia"/>
                <w:szCs w:val="21"/>
              </w:rPr>
              <w:t>*</w:t>
            </w:r>
            <w:r w:rsidRPr="004604CA"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7BED9B" w14:textId="77777777" w:rsidR="000E4818" w:rsidRPr="004604CA" w:rsidRDefault="000E4818" w:rsidP="004604CA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4604CA">
              <w:rPr>
                <w:rFonts w:ascii="Times New Roman" w:hAnsi="Times New Roman" w:cs="Times New Roman" w:hint="eastAsia"/>
                <w:szCs w:val="21"/>
              </w:rPr>
              <w:t>*</w:t>
            </w:r>
            <w:r w:rsidRPr="004604CA"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5719D0" w14:textId="77777777" w:rsidR="000E4818" w:rsidRPr="004604CA" w:rsidRDefault="000E4818" w:rsidP="004604CA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4604CA">
              <w:rPr>
                <w:rFonts w:ascii="Times New Roman" w:hAnsi="Times New Roman" w:cs="Times New Roman" w:hint="eastAsia"/>
                <w:szCs w:val="21"/>
              </w:rPr>
              <w:t>*</w:t>
            </w:r>
            <w:r w:rsidRPr="004604CA"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863DD7" w14:textId="77777777" w:rsidR="000E4818" w:rsidRPr="004604CA" w:rsidRDefault="000E4818" w:rsidP="004604CA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4604CA">
              <w:rPr>
                <w:rFonts w:ascii="Times New Roman" w:hAnsi="Times New Roman" w:cs="Times New Roman" w:hint="eastAsia"/>
                <w:szCs w:val="21"/>
              </w:rPr>
              <w:t>*</w:t>
            </w:r>
            <w:r w:rsidRPr="004604CA"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FF55EC" w14:textId="77777777" w:rsidR="000E4818" w:rsidRPr="004604CA" w:rsidRDefault="000E4818" w:rsidP="004604CA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4604CA">
              <w:rPr>
                <w:rFonts w:ascii="Times New Roman" w:hAnsi="Times New Roman" w:cs="Times New Roman" w:hint="eastAsia"/>
                <w:szCs w:val="21"/>
              </w:rPr>
              <w:t>*</w:t>
            </w:r>
            <w:r w:rsidRPr="004604CA"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8FF908" w14:textId="77777777" w:rsidR="000E4818" w:rsidRPr="004604CA" w:rsidRDefault="000E4818" w:rsidP="004604CA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4604CA">
              <w:rPr>
                <w:rFonts w:ascii="Times New Roman" w:hAnsi="Times New Roman" w:cs="Times New Roman" w:hint="eastAsia"/>
                <w:szCs w:val="21"/>
              </w:rPr>
              <w:t>*</w:t>
            </w:r>
            <w:r w:rsidRPr="004604CA"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516786" w14:textId="77777777" w:rsidR="000E4818" w:rsidRPr="004604CA" w:rsidRDefault="000E4818" w:rsidP="004604CA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4604CA">
              <w:rPr>
                <w:rFonts w:ascii="Times New Roman" w:hAnsi="Times New Roman" w:cs="Times New Roman" w:hint="eastAsia"/>
                <w:szCs w:val="21"/>
              </w:rPr>
              <w:t>*</w:t>
            </w:r>
            <w:r w:rsidRPr="004604CA"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FD3B53" w14:textId="77777777" w:rsidR="000E4818" w:rsidRPr="004604CA" w:rsidRDefault="000E4818" w:rsidP="004604CA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4604CA">
              <w:rPr>
                <w:rFonts w:ascii="Times New Roman" w:hAnsi="Times New Roman" w:cs="Times New Roman" w:hint="eastAsia"/>
                <w:szCs w:val="21"/>
              </w:rPr>
              <w:t>*</w:t>
            </w:r>
            <w:r w:rsidRPr="004604CA"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D9A91C" w14:textId="77777777" w:rsidR="000E4818" w:rsidRPr="004604CA" w:rsidRDefault="000E4818" w:rsidP="004604CA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4604CA">
              <w:rPr>
                <w:rFonts w:ascii="Times New Roman" w:hAnsi="Times New Roman" w:cs="Times New Roman" w:hint="eastAsia"/>
                <w:szCs w:val="21"/>
              </w:rPr>
              <w:t>*</w:t>
            </w:r>
            <w:r w:rsidRPr="004604CA"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39555E" w14:textId="77777777" w:rsidR="000E4818" w:rsidRPr="004604CA" w:rsidRDefault="000E4818" w:rsidP="004604CA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4604CA">
              <w:rPr>
                <w:rFonts w:ascii="Times New Roman" w:hAnsi="Times New Roman" w:cs="Times New Roman" w:hint="eastAsia"/>
                <w:szCs w:val="21"/>
              </w:rPr>
              <w:t>*</w:t>
            </w:r>
            <w:r w:rsidRPr="004604CA"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8CA17B" w14:textId="77777777" w:rsidR="000E4818" w:rsidRPr="004604CA" w:rsidRDefault="000E4818" w:rsidP="004604CA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4604CA">
              <w:rPr>
                <w:rFonts w:ascii="Times New Roman" w:hAnsi="Times New Roman" w:cs="Times New Roman" w:hint="eastAsia"/>
                <w:szCs w:val="21"/>
              </w:rPr>
              <w:t>*</w:t>
            </w:r>
            <w:r w:rsidRPr="004604CA"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1BDD94" w14:textId="77777777" w:rsidR="000E4818" w:rsidRPr="004604CA" w:rsidRDefault="000E4818" w:rsidP="004604CA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4604CA">
              <w:rPr>
                <w:rFonts w:ascii="Times New Roman" w:hAnsi="Times New Roman" w:cs="Times New Roman" w:hint="eastAsia"/>
                <w:szCs w:val="21"/>
              </w:rPr>
              <w:t>*</w:t>
            </w:r>
            <w:r w:rsidRPr="004604CA"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102DD7" w14:textId="77777777" w:rsidR="000E4818" w:rsidRPr="004604CA" w:rsidRDefault="000E4818" w:rsidP="004604CA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4604CA">
              <w:rPr>
                <w:rFonts w:ascii="Times New Roman" w:hAnsi="Times New Roman" w:cs="Times New Roman" w:hint="eastAsia"/>
                <w:szCs w:val="21"/>
              </w:rPr>
              <w:t>*</w:t>
            </w:r>
            <w:r w:rsidRPr="004604CA"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BB57FD" w14:textId="77777777" w:rsidR="000E4818" w:rsidRPr="004604CA" w:rsidRDefault="000E4818" w:rsidP="004604CA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E7888C" w14:textId="77777777" w:rsidR="000E4818" w:rsidRPr="004604CA" w:rsidRDefault="000E4818" w:rsidP="004604CA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6E1F08" w14:textId="77777777" w:rsidR="000E4818" w:rsidRPr="004604CA" w:rsidRDefault="000E4818" w:rsidP="004604CA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A923EB" w14:textId="77777777" w:rsidR="000E4818" w:rsidRPr="004604CA" w:rsidRDefault="000E4818" w:rsidP="004604CA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AF4F1F" w14:textId="77777777" w:rsidR="000E4818" w:rsidRPr="004604CA" w:rsidRDefault="000E4818" w:rsidP="004604CA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7B46DB" w14:textId="77777777" w:rsidR="000E4818" w:rsidRPr="004604CA" w:rsidRDefault="000E4818" w:rsidP="004604CA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E4818" w:rsidRPr="004604CA" w14:paraId="5F8415F1" w14:textId="77777777" w:rsidTr="00226A11">
        <w:trPr>
          <w:trHeight w:hRule="exact" w:val="261"/>
          <w:jc w:val="center"/>
        </w:trPr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22A900" w14:textId="77777777" w:rsidR="000E4818" w:rsidRPr="004604CA" w:rsidRDefault="000E4818" w:rsidP="004604CA">
            <w:pPr>
              <w:autoSpaceDE w:val="0"/>
              <w:autoSpaceDN w:val="0"/>
              <w:adjustRightInd w:val="0"/>
              <w:spacing w:line="24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4604CA">
              <w:rPr>
                <w:rFonts w:ascii="Times New Roman" w:hAnsi="Times New Roman" w:cs="Times New Roman"/>
                <w:szCs w:val="21"/>
              </w:rPr>
              <w:t>RTN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BA4E47" w14:textId="77777777" w:rsidR="000E4818" w:rsidRPr="004604CA" w:rsidRDefault="000E4818" w:rsidP="00226A11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59B537" w14:textId="77777777" w:rsidR="000E4818" w:rsidRPr="004604CA" w:rsidRDefault="000E4818" w:rsidP="004604CA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89B407" w14:textId="77777777" w:rsidR="000E4818" w:rsidRPr="004604CA" w:rsidRDefault="000E4818" w:rsidP="004604CA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CC6176" w14:textId="77777777" w:rsidR="000E4818" w:rsidRPr="004604CA" w:rsidRDefault="000E4818" w:rsidP="004604CA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4604CA">
              <w:rPr>
                <w:rFonts w:ascii="Times New Roman" w:hAnsi="Times New Roman" w:cs="Times New Roman" w:hint="eastAsia"/>
                <w:szCs w:val="21"/>
              </w:rPr>
              <w:t>*</w:t>
            </w:r>
            <w:r w:rsidRPr="004604CA"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C3BB85" w14:textId="77777777" w:rsidR="000E4818" w:rsidRPr="004604CA" w:rsidRDefault="000E4818" w:rsidP="004604CA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4604CA">
              <w:rPr>
                <w:rFonts w:ascii="Times New Roman" w:hAnsi="Times New Roman" w:cs="Times New Roman" w:hint="eastAsia"/>
                <w:szCs w:val="21"/>
              </w:rPr>
              <w:t>*</w:t>
            </w:r>
            <w:r w:rsidRPr="004604CA"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FD9404" w14:textId="77777777" w:rsidR="000E4818" w:rsidRPr="004604CA" w:rsidRDefault="000E4818" w:rsidP="004604CA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4604CA">
              <w:rPr>
                <w:rFonts w:ascii="Times New Roman" w:hAnsi="Times New Roman" w:cs="Times New Roman" w:hint="eastAsia"/>
                <w:szCs w:val="21"/>
              </w:rPr>
              <w:t>*</w:t>
            </w:r>
            <w:r w:rsidRPr="004604CA"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2427DA" w14:textId="77777777" w:rsidR="000E4818" w:rsidRPr="004604CA" w:rsidRDefault="000E4818" w:rsidP="004604CA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4604CA">
              <w:rPr>
                <w:rFonts w:ascii="Times New Roman" w:hAnsi="Times New Roman" w:cs="Times New Roman" w:hint="eastAsia"/>
                <w:szCs w:val="21"/>
              </w:rPr>
              <w:t>*</w:t>
            </w:r>
            <w:r w:rsidRPr="004604CA"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19E490" w14:textId="77777777" w:rsidR="000E4818" w:rsidRPr="004604CA" w:rsidRDefault="000E4818" w:rsidP="004604CA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4604CA">
              <w:rPr>
                <w:rFonts w:ascii="Times New Roman" w:hAnsi="Times New Roman" w:cs="Times New Roman" w:hint="eastAsia"/>
                <w:szCs w:val="21"/>
              </w:rPr>
              <w:t>*</w:t>
            </w:r>
            <w:r w:rsidRPr="004604CA"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622048" w14:textId="77777777" w:rsidR="000E4818" w:rsidRPr="004604CA" w:rsidRDefault="000E4818" w:rsidP="004604CA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4604CA">
              <w:rPr>
                <w:rFonts w:ascii="Times New Roman" w:hAnsi="Times New Roman" w:cs="Times New Roman" w:hint="eastAsia"/>
                <w:szCs w:val="21"/>
              </w:rPr>
              <w:t>*</w:t>
            </w:r>
            <w:r w:rsidRPr="004604CA"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7D5E4C" w14:textId="77777777" w:rsidR="000E4818" w:rsidRPr="004604CA" w:rsidRDefault="000E4818" w:rsidP="004604CA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4604CA">
              <w:rPr>
                <w:rFonts w:ascii="Times New Roman" w:hAnsi="Times New Roman" w:cs="Times New Roman" w:hint="eastAsia"/>
                <w:szCs w:val="21"/>
              </w:rPr>
              <w:t>*</w:t>
            </w:r>
            <w:r w:rsidRPr="004604CA"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9751EA" w14:textId="77777777" w:rsidR="000E4818" w:rsidRPr="004604CA" w:rsidRDefault="000E4818" w:rsidP="004604CA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4604CA">
              <w:rPr>
                <w:rFonts w:ascii="Times New Roman" w:hAnsi="Times New Roman" w:cs="Times New Roman" w:hint="eastAsia"/>
                <w:szCs w:val="21"/>
              </w:rPr>
              <w:t>*</w:t>
            </w:r>
            <w:r w:rsidRPr="004604CA"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2E62B7" w14:textId="77777777" w:rsidR="000E4818" w:rsidRPr="004604CA" w:rsidRDefault="000E4818" w:rsidP="004604CA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4604CA">
              <w:rPr>
                <w:rFonts w:ascii="Times New Roman" w:hAnsi="Times New Roman" w:cs="Times New Roman" w:hint="eastAsia"/>
                <w:szCs w:val="21"/>
              </w:rPr>
              <w:t>*</w:t>
            </w:r>
            <w:r w:rsidRPr="004604CA"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8DBEC0" w14:textId="77777777" w:rsidR="000E4818" w:rsidRPr="004604CA" w:rsidRDefault="000E4818" w:rsidP="004604CA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4604CA">
              <w:rPr>
                <w:rFonts w:ascii="Times New Roman" w:hAnsi="Times New Roman" w:cs="Times New Roman" w:hint="eastAsia"/>
                <w:szCs w:val="21"/>
              </w:rPr>
              <w:t>*</w:t>
            </w:r>
            <w:r w:rsidRPr="004604CA"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DBB566" w14:textId="77777777" w:rsidR="000E4818" w:rsidRPr="004604CA" w:rsidRDefault="000E4818" w:rsidP="004604CA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4604CA">
              <w:rPr>
                <w:rFonts w:ascii="Times New Roman" w:hAnsi="Times New Roman" w:cs="Times New Roman" w:hint="eastAsia"/>
                <w:szCs w:val="21"/>
              </w:rPr>
              <w:t>*</w:t>
            </w:r>
            <w:r w:rsidRPr="004604CA"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CAE864" w14:textId="77777777" w:rsidR="000E4818" w:rsidRPr="004604CA" w:rsidRDefault="000E4818" w:rsidP="004604CA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4604CA">
              <w:rPr>
                <w:rFonts w:ascii="Times New Roman" w:hAnsi="Times New Roman" w:cs="Times New Roman" w:hint="eastAsia"/>
                <w:szCs w:val="21"/>
              </w:rPr>
              <w:t>*</w:t>
            </w:r>
            <w:r w:rsidRPr="004604CA"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42121A" w14:textId="77777777" w:rsidR="000E4818" w:rsidRPr="004604CA" w:rsidRDefault="000E4818" w:rsidP="004604CA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4604CA">
              <w:rPr>
                <w:rFonts w:ascii="Times New Roman" w:hAnsi="Times New Roman" w:cs="Times New Roman" w:hint="eastAsia"/>
                <w:szCs w:val="21"/>
              </w:rPr>
              <w:t>*</w:t>
            </w:r>
            <w:r w:rsidRPr="004604CA"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BD5E1E" w14:textId="77777777" w:rsidR="000E4818" w:rsidRPr="004604CA" w:rsidRDefault="000E4818" w:rsidP="004604CA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7ED9AB" w14:textId="77777777" w:rsidR="000E4818" w:rsidRPr="004604CA" w:rsidRDefault="000E4818" w:rsidP="004604CA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713449" w14:textId="77777777" w:rsidR="000E4818" w:rsidRPr="004604CA" w:rsidRDefault="000E4818" w:rsidP="004604CA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EFB314" w14:textId="77777777" w:rsidR="000E4818" w:rsidRPr="004604CA" w:rsidRDefault="000E4818" w:rsidP="004604CA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B66E4B" w14:textId="77777777" w:rsidR="000E4818" w:rsidRPr="004604CA" w:rsidRDefault="000E4818" w:rsidP="004604CA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B2200B" w14:textId="77777777" w:rsidR="000E4818" w:rsidRPr="004604CA" w:rsidRDefault="000E4818" w:rsidP="004604CA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E4818" w:rsidRPr="004604CA" w14:paraId="0BFFF8B0" w14:textId="77777777" w:rsidTr="00226A11">
        <w:trPr>
          <w:trHeight w:hRule="exact" w:val="261"/>
          <w:jc w:val="center"/>
        </w:trPr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4AB77C" w14:textId="77777777" w:rsidR="000E4818" w:rsidRPr="004604CA" w:rsidRDefault="000E4818" w:rsidP="004604CA">
            <w:pPr>
              <w:autoSpaceDE w:val="0"/>
              <w:autoSpaceDN w:val="0"/>
              <w:adjustRightInd w:val="0"/>
              <w:spacing w:line="24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4604CA">
              <w:rPr>
                <w:rFonts w:ascii="Times New Roman" w:hAnsi="Times New Roman" w:cs="Times New Roman"/>
                <w:szCs w:val="21"/>
              </w:rPr>
              <w:t>RL-thin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6DF054" w14:textId="77777777" w:rsidR="000E4818" w:rsidRPr="004604CA" w:rsidRDefault="000E4818" w:rsidP="00226A11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A9B003" w14:textId="77777777" w:rsidR="000E4818" w:rsidRPr="004604CA" w:rsidRDefault="000E4818" w:rsidP="004604CA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D259B3" w14:textId="77777777" w:rsidR="000E4818" w:rsidRPr="004604CA" w:rsidRDefault="000E4818" w:rsidP="004604CA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C8168B" w14:textId="77777777" w:rsidR="000E4818" w:rsidRPr="004604CA" w:rsidRDefault="000E4818" w:rsidP="004604CA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15CFA0" w14:textId="77777777" w:rsidR="000E4818" w:rsidRPr="004604CA" w:rsidRDefault="000E4818" w:rsidP="004604CA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4604CA">
              <w:rPr>
                <w:rFonts w:ascii="Times New Roman" w:hAnsi="Times New Roman" w:cs="Times New Roman" w:hint="eastAsia"/>
                <w:szCs w:val="21"/>
              </w:rPr>
              <w:t>*</w:t>
            </w:r>
            <w:r w:rsidRPr="004604CA"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CB1426" w14:textId="77777777" w:rsidR="000E4818" w:rsidRPr="004604CA" w:rsidRDefault="000E4818" w:rsidP="004604CA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4604CA">
              <w:rPr>
                <w:rFonts w:ascii="Times New Roman" w:hAnsi="Times New Roman" w:cs="Times New Roman" w:hint="eastAsia"/>
                <w:szCs w:val="21"/>
              </w:rPr>
              <w:t>*</w:t>
            </w:r>
            <w:r w:rsidRPr="004604CA"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D0ECB7" w14:textId="77777777" w:rsidR="000E4818" w:rsidRPr="004604CA" w:rsidRDefault="000E4818" w:rsidP="004604CA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4604CA">
              <w:rPr>
                <w:rFonts w:ascii="Times New Roman" w:hAnsi="Times New Roman" w:cs="Times New Roman" w:hint="eastAsia"/>
                <w:szCs w:val="21"/>
              </w:rPr>
              <w:t>*</w:t>
            </w:r>
            <w:r w:rsidRPr="004604CA"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160C70" w14:textId="77777777" w:rsidR="000E4818" w:rsidRPr="004604CA" w:rsidRDefault="000E4818" w:rsidP="004604CA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4604CA">
              <w:rPr>
                <w:rFonts w:ascii="Times New Roman" w:hAnsi="Times New Roman" w:cs="Times New Roman" w:hint="eastAsia"/>
                <w:szCs w:val="21"/>
              </w:rPr>
              <w:t>*</w:t>
            </w:r>
            <w:r w:rsidRPr="004604CA"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E7E400" w14:textId="77777777" w:rsidR="000E4818" w:rsidRPr="004604CA" w:rsidRDefault="000E4818" w:rsidP="004604CA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4604CA">
              <w:rPr>
                <w:rFonts w:ascii="Times New Roman" w:hAnsi="Times New Roman" w:cs="Times New Roman" w:hint="eastAsia"/>
                <w:szCs w:val="21"/>
              </w:rPr>
              <w:t>*</w:t>
            </w:r>
            <w:r w:rsidRPr="004604CA"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22C07E" w14:textId="77777777" w:rsidR="000E4818" w:rsidRPr="004604CA" w:rsidRDefault="000E4818" w:rsidP="004604CA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4604CA">
              <w:rPr>
                <w:rFonts w:ascii="Times New Roman" w:hAnsi="Times New Roman" w:cs="Times New Roman" w:hint="eastAsia"/>
                <w:szCs w:val="21"/>
              </w:rPr>
              <w:t>*</w:t>
            </w:r>
            <w:r w:rsidRPr="004604CA"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3FA293" w14:textId="77777777" w:rsidR="000E4818" w:rsidRPr="004604CA" w:rsidRDefault="000E4818" w:rsidP="004604CA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4604CA">
              <w:rPr>
                <w:rFonts w:ascii="Times New Roman" w:hAnsi="Times New Roman" w:cs="Times New Roman" w:hint="eastAsia"/>
                <w:szCs w:val="21"/>
              </w:rPr>
              <w:t>*</w:t>
            </w:r>
            <w:r w:rsidRPr="004604CA"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4CC474" w14:textId="77777777" w:rsidR="000E4818" w:rsidRPr="004604CA" w:rsidRDefault="000E4818" w:rsidP="004604CA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4604CA">
              <w:rPr>
                <w:rFonts w:ascii="Times New Roman" w:hAnsi="Times New Roman" w:cs="Times New Roman" w:hint="eastAsia"/>
                <w:szCs w:val="21"/>
              </w:rPr>
              <w:t>*</w:t>
            </w:r>
            <w:r w:rsidRPr="004604CA"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199B4B" w14:textId="77777777" w:rsidR="000E4818" w:rsidRPr="004604CA" w:rsidRDefault="000E4818" w:rsidP="004604CA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4604CA">
              <w:rPr>
                <w:rFonts w:ascii="Times New Roman" w:hAnsi="Times New Roman" w:cs="Times New Roman" w:hint="eastAsia"/>
                <w:szCs w:val="21"/>
              </w:rPr>
              <w:t>*</w:t>
            </w:r>
            <w:r w:rsidRPr="004604CA"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67372D" w14:textId="77777777" w:rsidR="000E4818" w:rsidRPr="004604CA" w:rsidRDefault="000E4818" w:rsidP="004604CA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4604CA">
              <w:rPr>
                <w:rFonts w:ascii="Times New Roman" w:hAnsi="Times New Roman" w:cs="Times New Roman" w:hint="eastAsia"/>
                <w:szCs w:val="21"/>
              </w:rPr>
              <w:t>*</w:t>
            </w:r>
            <w:r w:rsidRPr="004604CA"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BCBC9F" w14:textId="77777777" w:rsidR="000E4818" w:rsidRPr="004604CA" w:rsidRDefault="000E4818" w:rsidP="004604CA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4604CA">
              <w:rPr>
                <w:rFonts w:ascii="Times New Roman" w:hAnsi="Times New Roman" w:cs="Times New Roman" w:hint="eastAsia"/>
                <w:szCs w:val="21"/>
              </w:rPr>
              <w:t>*</w:t>
            </w:r>
            <w:r w:rsidRPr="004604CA"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9D0299" w14:textId="77777777" w:rsidR="000E4818" w:rsidRPr="004604CA" w:rsidRDefault="000E4818" w:rsidP="004604CA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4604CA">
              <w:rPr>
                <w:rFonts w:ascii="Times New Roman" w:hAnsi="Times New Roman" w:cs="Times New Roman" w:hint="eastAsia"/>
                <w:szCs w:val="21"/>
              </w:rPr>
              <w:t>*</w:t>
            </w:r>
            <w:r w:rsidRPr="004604CA"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794B1A" w14:textId="77777777" w:rsidR="000E4818" w:rsidRPr="004604CA" w:rsidRDefault="000E4818" w:rsidP="004604CA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F20F70" w14:textId="77777777" w:rsidR="000E4818" w:rsidRPr="004604CA" w:rsidRDefault="000E4818" w:rsidP="004604CA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473BDA" w14:textId="77777777" w:rsidR="000E4818" w:rsidRPr="004604CA" w:rsidRDefault="000E4818" w:rsidP="004604CA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CFFBAE" w14:textId="77777777" w:rsidR="000E4818" w:rsidRPr="004604CA" w:rsidRDefault="000E4818" w:rsidP="004604CA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0AFDCA" w14:textId="77777777" w:rsidR="000E4818" w:rsidRPr="004604CA" w:rsidRDefault="000E4818" w:rsidP="004604CA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B6FC75" w14:textId="77777777" w:rsidR="000E4818" w:rsidRPr="004604CA" w:rsidRDefault="000E4818" w:rsidP="004604CA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E4818" w:rsidRPr="004604CA" w14:paraId="01FBC02D" w14:textId="77777777" w:rsidTr="00226A11">
        <w:trPr>
          <w:trHeight w:hRule="exact" w:val="261"/>
          <w:jc w:val="center"/>
        </w:trPr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F425CA" w14:textId="77777777" w:rsidR="000E4818" w:rsidRPr="004604CA" w:rsidRDefault="000E4818" w:rsidP="004604CA">
            <w:pPr>
              <w:autoSpaceDE w:val="0"/>
              <w:autoSpaceDN w:val="0"/>
              <w:adjustRightInd w:val="0"/>
              <w:spacing w:line="24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4604CA">
              <w:rPr>
                <w:rFonts w:ascii="Times New Roman" w:hAnsi="Times New Roman" w:cs="Times New Roman"/>
                <w:szCs w:val="21"/>
              </w:rPr>
              <w:t>RTN-2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5ABCE1" w14:textId="77777777" w:rsidR="000E4818" w:rsidRPr="004604CA" w:rsidRDefault="000E4818" w:rsidP="00226A11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0CDF60" w14:textId="77777777" w:rsidR="000E4818" w:rsidRPr="004604CA" w:rsidRDefault="000E4818" w:rsidP="004604CA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E24556" w14:textId="77777777" w:rsidR="000E4818" w:rsidRPr="004604CA" w:rsidRDefault="000E4818" w:rsidP="004604CA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8AB774" w14:textId="77777777" w:rsidR="000E4818" w:rsidRPr="004604CA" w:rsidRDefault="000E4818" w:rsidP="004604CA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ACB45C" w14:textId="77777777" w:rsidR="000E4818" w:rsidRPr="004604CA" w:rsidRDefault="000E4818" w:rsidP="004604CA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8FF163" w14:textId="77777777" w:rsidR="000E4818" w:rsidRPr="004604CA" w:rsidRDefault="000E4818" w:rsidP="004604CA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4604CA">
              <w:rPr>
                <w:rFonts w:ascii="Times New Roman" w:hAnsi="Times New Roman" w:cs="Times New Roman" w:hint="eastAsia"/>
                <w:szCs w:val="21"/>
              </w:rPr>
              <w:t>*</w:t>
            </w:r>
            <w:r w:rsidRPr="004604CA"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2C0CC6" w14:textId="77777777" w:rsidR="000E4818" w:rsidRPr="004604CA" w:rsidRDefault="000E4818" w:rsidP="004604CA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F2EF67" w14:textId="77777777" w:rsidR="000E4818" w:rsidRPr="004604CA" w:rsidRDefault="000E4818" w:rsidP="004604CA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4604CA">
              <w:rPr>
                <w:rFonts w:ascii="Times New Roman" w:hAnsi="Times New Roman" w:cs="Times New Roman" w:hint="eastAsia"/>
                <w:szCs w:val="21"/>
              </w:rPr>
              <w:t>*</w:t>
            </w:r>
            <w:r w:rsidRPr="004604CA"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D73CB4" w14:textId="77777777" w:rsidR="000E4818" w:rsidRPr="004604CA" w:rsidRDefault="000E4818" w:rsidP="004604CA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4089A7" w14:textId="77777777" w:rsidR="000E4818" w:rsidRPr="004604CA" w:rsidRDefault="000E4818" w:rsidP="004604CA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ED915A" w14:textId="77777777" w:rsidR="000E4818" w:rsidRPr="004604CA" w:rsidRDefault="000E4818" w:rsidP="004604CA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4604CA">
              <w:rPr>
                <w:rFonts w:ascii="Times New Roman" w:hAnsi="Times New Roman" w:cs="Times New Roman" w:hint="eastAsia"/>
                <w:szCs w:val="21"/>
              </w:rPr>
              <w:t>*</w:t>
            </w:r>
            <w:r w:rsidRPr="004604CA"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EE00B0" w14:textId="77777777" w:rsidR="000E4818" w:rsidRPr="004604CA" w:rsidRDefault="000E4818" w:rsidP="004604CA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9D355A" w14:textId="77777777" w:rsidR="000E4818" w:rsidRPr="004604CA" w:rsidRDefault="000E4818" w:rsidP="004604CA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14C098" w14:textId="77777777" w:rsidR="000E4818" w:rsidRPr="004604CA" w:rsidRDefault="000E4818" w:rsidP="004604CA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4604CA">
              <w:rPr>
                <w:rFonts w:ascii="Times New Roman" w:hAnsi="Times New Roman" w:cs="Times New Roman" w:hint="eastAsia"/>
                <w:szCs w:val="21"/>
              </w:rPr>
              <w:t>*</w:t>
            </w:r>
            <w:r w:rsidRPr="004604CA"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2D6DA6" w14:textId="77777777" w:rsidR="000E4818" w:rsidRPr="004604CA" w:rsidRDefault="000E4818" w:rsidP="004604CA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D43865" w14:textId="77777777" w:rsidR="000E4818" w:rsidRPr="004604CA" w:rsidRDefault="000E4818" w:rsidP="004604CA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845248" w14:textId="77777777" w:rsidR="000E4818" w:rsidRPr="004604CA" w:rsidRDefault="000E4818" w:rsidP="004604CA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4604CA">
              <w:rPr>
                <w:rFonts w:ascii="Times New Roman" w:hAnsi="Times New Roman" w:cs="Times New Roman" w:hint="eastAsia"/>
                <w:color w:val="FF0000"/>
                <w:szCs w:val="21"/>
              </w:rPr>
              <w:t>*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5AEAF0" w14:textId="77777777" w:rsidR="000E4818" w:rsidRPr="004604CA" w:rsidRDefault="000E4818" w:rsidP="004604CA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4604CA">
              <w:rPr>
                <w:rFonts w:ascii="Times New Roman" w:hAnsi="Times New Roman" w:cs="Times New Roman" w:hint="eastAsia"/>
                <w:color w:val="FF0000"/>
                <w:szCs w:val="21"/>
              </w:rPr>
              <w:t>*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F3BC2C" w14:textId="77777777" w:rsidR="000E4818" w:rsidRPr="004604CA" w:rsidRDefault="000E4818" w:rsidP="004604CA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86CCA8" w14:textId="77777777" w:rsidR="000E4818" w:rsidRPr="004604CA" w:rsidRDefault="000E4818" w:rsidP="004604CA">
            <w:pPr>
              <w:autoSpaceDE w:val="0"/>
              <w:autoSpaceDN w:val="0"/>
              <w:adjustRightInd w:val="0"/>
              <w:spacing w:line="240" w:lineRule="atLeast"/>
              <w:jc w:val="left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4604CA">
              <w:rPr>
                <w:rFonts w:ascii="Times New Roman" w:hAnsi="Times New Roman" w:cs="Times New Roman" w:hint="eastAsia"/>
                <w:color w:val="FF0000"/>
                <w:szCs w:val="21"/>
              </w:rPr>
              <w:t>*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A744E4" w14:textId="77777777" w:rsidR="000E4818" w:rsidRPr="004604CA" w:rsidRDefault="000E4818" w:rsidP="004604CA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4604CA">
              <w:rPr>
                <w:rFonts w:ascii="Times New Roman" w:hAnsi="Times New Roman" w:cs="Times New Roman" w:hint="eastAsia"/>
                <w:szCs w:val="21"/>
              </w:rPr>
              <w:t>*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0AD0DE" w14:textId="77777777" w:rsidR="000E4818" w:rsidRPr="004604CA" w:rsidRDefault="000E4818" w:rsidP="004604CA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E4818" w:rsidRPr="004604CA" w14:paraId="3215B70A" w14:textId="77777777" w:rsidTr="00226A11">
        <w:trPr>
          <w:trHeight w:hRule="exact" w:val="261"/>
          <w:jc w:val="center"/>
        </w:trPr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082490" w14:textId="77777777" w:rsidR="000E4818" w:rsidRPr="004604CA" w:rsidRDefault="000E4818" w:rsidP="004604CA">
            <w:pPr>
              <w:autoSpaceDE w:val="0"/>
              <w:autoSpaceDN w:val="0"/>
              <w:adjustRightInd w:val="0"/>
              <w:spacing w:line="24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4604CA">
              <w:rPr>
                <w:rFonts w:ascii="Times New Roman" w:hAnsi="Times New Roman" w:cs="Times New Roman"/>
                <w:szCs w:val="21"/>
              </w:rPr>
              <w:t>RTN-4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6F7437" w14:textId="77777777" w:rsidR="000E4818" w:rsidRPr="004604CA" w:rsidRDefault="000E4818" w:rsidP="00226A11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CA52E6" w14:textId="77777777" w:rsidR="000E4818" w:rsidRPr="004604CA" w:rsidRDefault="000E4818" w:rsidP="004604CA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DB1134" w14:textId="77777777" w:rsidR="000E4818" w:rsidRPr="004604CA" w:rsidRDefault="000E4818" w:rsidP="004604CA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2FD4F3" w14:textId="77777777" w:rsidR="000E4818" w:rsidRPr="004604CA" w:rsidRDefault="000E4818" w:rsidP="004604CA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095F0B" w14:textId="77777777" w:rsidR="000E4818" w:rsidRPr="004604CA" w:rsidRDefault="000E4818" w:rsidP="004604CA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901100" w14:textId="77777777" w:rsidR="000E4818" w:rsidRPr="004604CA" w:rsidRDefault="000E4818" w:rsidP="004604CA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E8E4F9" w14:textId="77777777" w:rsidR="000E4818" w:rsidRPr="004604CA" w:rsidRDefault="000E4818" w:rsidP="004604CA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4604CA">
              <w:rPr>
                <w:rFonts w:ascii="Times New Roman" w:hAnsi="Times New Roman" w:cs="Times New Roman" w:hint="eastAsia"/>
                <w:szCs w:val="21"/>
              </w:rPr>
              <w:t>*</w:t>
            </w:r>
            <w:r w:rsidRPr="004604CA"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A4F23C" w14:textId="77777777" w:rsidR="000E4818" w:rsidRPr="004604CA" w:rsidRDefault="000E4818" w:rsidP="004604CA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4604CA">
              <w:rPr>
                <w:rFonts w:ascii="Times New Roman" w:hAnsi="Times New Roman" w:cs="Times New Roman" w:hint="eastAsia"/>
                <w:szCs w:val="21"/>
              </w:rPr>
              <w:t>*</w:t>
            </w:r>
            <w:r w:rsidRPr="004604CA"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EDB01B" w14:textId="77777777" w:rsidR="000E4818" w:rsidRPr="004604CA" w:rsidRDefault="000E4818" w:rsidP="004604CA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4604CA">
              <w:rPr>
                <w:rFonts w:ascii="Times New Roman" w:hAnsi="Times New Roman" w:cs="Times New Roman" w:hint="eastAsia"/>
                <w:szCs w:val="21"/>
              </w:rPr>
              <w:t>*</w:t>
            </w:r>
            <w:r w:rsidRPr="004604CA"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89BA25" w14:textId="77777777" w:rsidR="000E4818" w:rsidRPr="004604CA" w:rsidRDefault="000E4818" w:rsidP="004604CA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4604CA">
              <w:rPr>
                <w:rFonts w:ascii="Times New Roman" w:hAnsi="Times New Roman" w:cs="Times New Roman" w:hint="eastAsia"/>
                <w:szCs w:val="21"/>
              </w:rPr>
              <w:t>*</w:t>
            </w:r>
            <w:r w:rsidRPr="004604CA"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B72270" w14:textId="77777777" w:rsidR="000E4818" w:rsidRPr="004604CA" w:rsidRDefault="000E4818" w:rsidP="004604CA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4604CA">
              <w:rPr>
                <w:rFonts w:ascii="Times New Roman" w:hAnsi="Times New Roman" w:cs="Times New Roman" w:hint="eastAsia"/>
                <w:szCs w:val="21"/>
              </w:rPr>
              <w:t>*</w:t>
            </w:r>
            <w:r w:rsidRPr="004604CA"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B10C6A" w14:textId="77777777" w:rsidR="000E4818" w:rsidRPr="004604CA" w:rsidRDefault="000E4818" w:rsidP="004604CA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4604CA">
              <w:rPr>
                <w:rFonts w:ascii="Times New Roman" w:hAnsi="Times New Roman" w:cs="Times New Roman" w:hint="eastAsia"/>
                <w:szCs w:val="21"/>
              </w:rPr>
              <w:t>*</w:t>
            </w:r>
            <w:r w:rsidRPr="004604CA"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35FD60" w14:textId="77777777" w:rsidR="000E4818" w:rsidRPr="004604CA" w:rsidRDefault="000E4818" w:rsidP="004604CA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4604CA">
              <w:rPr>
                <w:rFonts w:ascii="Times New Roman" w:hAnsi="Times New Roman" w:cs="Times New Roman" w:hint="eastAsia"/>
                <w:szCs w:val="21"/>
              </w:rPr>
              <w:t>*</w:t>
            </w:r>
            <w:r w:rsidRPr="004604CA"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460E8F" w14:textId="77777777" w:rsidR="000E4818" w:rsidRPr="004604CA" w:rsidRDefault="000E4818" w:rsidP="004604CA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4604CA">
              <w:rPr>
                <w:rFonts w:ascii="Times New Roman" w:hAnsi="Times New Roman" w:cs="Times New Roman" w:hint="eastAsia"/>
                <w:szCs w:val="21"/>
              </w:rPr>
              <w:t>*</w:t>
            </w:r>
            <w:r w:rsidRPr="004604CA"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A9771C" w14:textId="77777777" w:rsidR="000E4818" w:rsidRPr="004604CA" w:rsidRDefault="000E4818" w:rsidP="004604CA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4604CA">
              <w:rPr>
                <w:rFonts w:ascii="Times New Roman" w:hAnsi="Times New Roman" w:cs="Times New Roman" w:hint="eastAsia"/>
                <w:szCs w:val="21"/>
              </w:rPr>
              <w:t>*</w:t>
            </w:r>
            <w:r w:rsidRPr="004604CA"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4B746C" w14:textId="77777777" w:rsidR="000E4818" w:rsidRPr="004604CA" w:rsidRDefault="000E4818" w:rsidP="004604CA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4604CA">
              <w:rPr>
                <w:rFonts w:ascii="Times New Roman" w:hAnsi="Times New Roman" w:cs="Times New Roman" w:hint="eastAsia"/>
                <w:szCs w:val="21"/>
              </w:rPr>
              <w:t>*</w:t>
            </w:r>
            <w:r w:rsidRPr="004604CA"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BE0178" w14:textId="77777777" w:rsidR="000E4818" w:rsidRPr="004604CA" w:rsidRDefault="000E4818" w:rsidP="004604CA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853B6E" w14:textId="77777777" w:rsidR="000E4818" w:rsidRPr="004604CA" w:rsidRDefault="000E4818" w:rsidP="004604CA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459EF7" w14:textId="77777777" w:rsidR="000E4818" w:rsidRPr="004604CA" w:rsidRDefault="000E4818" w:rsidP="004604CA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F01F75" w14:textId="77777777" w:rsidR="000E4818" w:rsidRPr="004604CA" w:rsidRDefault="000E4818" w:rsidP="004604CA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B70535" w14:textId="77777777" w:rsidR="000E4818" w:rsidRPr="004604CA" w:rsidRDefault="000E4818" w:rsidP="004604CA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4F9BB8" w14:textId="77777777" w:rsidR="000E4818" w:rsidRPr="004604CA" w:rsidRDefault="000E4818" w:rsidP="004604CA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E4818" w:rsidRPr="004604CA" w14:paraId="48BF5F4A" w14:textId="77777777" w:rsidTr="00226A11">
        <w:trPr>
          <w:trHeight w:hRule="exact" w:val="261"/>
          <w:jc w:val="center"/>
        </w:trPr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1BC245" w14:textId="77777777" w:rsidR="000E4818" w:rsidRPr="004604CA" w:rsidRDefault="000E4818" w:rsidP="004604CA">
            <w:pPr>
              <w:autoSpaceDE w:val="0"/>
              <w:autoSpaceDN w:val="0"/>
              <w:adjustRightInd w:val="0"/>
              <w:spacing w:line="24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4604CA">
              <w:rPr>
                <w:rFonts w:ascii="Times New Roman" w:hAnsi="Times New Roman" w:cs="Times New Roman"/>
                <w:szCs w:val="21"/>
              </w:rPr>
              <w:t>RTN-6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F8770D" w14:textId="77777777" w:rsidR="000E4818" w:rsidRPr="004604CA" w:rsidRDefault="000E4818" w:rsidP="00226A11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FC3172" w14:textId="77777777" w:rsidR="000E4818" w:rsidRPr="004604CA" w:rsidRDefault="000E4818" w:rsidP="004604CA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01C8D7" w14:textId="77777777" w:rsidR="000E4818" w:rsidRPr="004604CA" w:rsidRDefault="000E4818" w:rsidP="004604CA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82C58F" w14:textId="77777777" w:rsidR="000E4818" w:rsidRPr="004604CA" w:rsidRDefault="000E4818" w:rsidP="004604CA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E1D68A" w14:textId="77777777" w:rsidR="000E4818" w:rsidRPr="004604CA" w:rsidRDefault="000E4818" w:rsidP="004604CA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F052EF" w14:textId="77777777" w:rsidR="000E4818" w:rsidRPr="004604CA" w:rsidRDefault="000E4818" w:rsidP="004604CA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AA7CC1" w14:textId="77777777" w:rsidR="000E4818" w:rsidRPr="004604CA" w:rsidRDefault="000E4818" w:rsidP="004604CA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80E177" w14:textId="77777777" w:rsidR="000E4818" w:rsidRPr="004604CA" w:rsidRDefault="000E4818" w:rsidP="004604CA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56548C" w14:textId="77777777" w:rsidR="000E4818" w:rsidRPr="004604CA" w:rsidRDefault="000E4818" w:rsidP="004604CA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4604CA">
              <w:rPr>
                <w:rFonts w:ascii="Times New Roman" w:hAnsi="Times New Roman" w:cs="Times New Roman" w:hint="eastAsia"/>
                <w:szCs w:val="21"/>
              </w:rPr>
              <w:t>*</w:t>
            </w:r>
            <w:r w:rsidRPr="004604CA"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F628D2" w14:textId="77777777" w:rsidR="000E4818" w:rsidRPr="004604CA" w:rsidRDefault="000E4818" w:rsidP="004604CA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4604CA">
              <w:rPr>
                <w:rFonts w:ascii="Times New Roman" w:hAnsi="Times New Roman" w:cs="Times New Roman" w:hint="eastAsia"/>
                <w:szCs w:val="21"/>
              </w:rPr>
              <w:t>*</w:t>
            </w:r>
            <w:r w:rsidRPr="004604CA"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88CF57" w14:textId="77777777" w:rsidR="000E4818" w:rsidRPr="004604CA" w:rsidRDefault="000E4818" w:rsidP="004604CA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870848" w14:textId="77777777" w:rsidR="000E4818" w:rsidRPr="004604CA" w:rsidRDefault="000E4818" w:rsidP="004604CA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4604CA">
              <w:rPr>
                <w:rFonts w:ascii="Times New Roman" w:hAnsi="Times New Roman" w:cs="Times New Roman" w:hint="eastAsia"/>
                <w:szCs w:val="21"/>
              </w:rPr>
              <w:t>*</w:t>
            </w:r>
            <w:r w:rsidRPr="004604CA"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559D88" w14:textId="77777777" w:rsidR="000E4818" w:rsidRPr="004604CA" w:rsidRDefault="000E4818" w:rsidP="004604CA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4604CA">
              <w:rPr>
                <w:rFonts w:ascii="Times New Roman" w:hAnsi="Times New Roman" w:cs="Times New Roman" w:hint="eastAsia"/>
                <w:szCs w:val="21"/>
              </w:rPr>
              <w:t>*</w:t>
            </w:r>
            <w:r w:rsidRPr="004604CA"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89290C" w14:textId="77777777" w:rsidR="000E4818" w:rsidRPr="004604CA" w:rsidRDefault="000E4818" w:rsidP="004604CA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F88581" w14:textId="77777777" w:rsidR="000E4818" w:rsidRPr="004604CA" w:rsidRDefault="000E4818" w:rsidP="004604CA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4604CA">
              <w:rPr>
                <w:rFonts w:ascii="Times New Roman" w:hAnsi="Times New Roman" w:cs="Times New Roman" w:hint="eastAsia"/>
                <w:szCs w:val="21"/>
              </w:rPr>
              <w:t>*</w:t>
            </w:r>
            <w:r w:rsidRPr="004604CA"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267F08" w14:textId="77777777" w:rsidR="000E4818" w:rsidRPr="004604CA" w:rsidRDefault="000E4818" w:rsidP="004604CA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4604CA">
              <w:rPr>
                <w:rFonts w:ascii="Times New Roman" w:hAnsi="Times New Roman" w:cs="Times New Roman" w:hint="eastAsia"/>
                <w:szCs w:val="21"/>
              </w:rPr>
              <w:t>*</w:t>
            </w:r>
            <w:r w:rsidRPr="004604CA"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E40F3B" w14:textId="77777777" w:rsidR="000E4818" w:rsidRPr="004604CA" w:rsidRDefault="000E4818" w:rsidP="004604CA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5F884B" w14:textId="77777777" w:rsidR="000E4818" w:rsidRPr="004604CA" w:rsidRDefault="000E4818" w:rsidP="004604CA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FC6A54" w14:textId="77777777" w:rsidR="000E4818" w:rsidRPr="004604CA" w:rsidRDefault="000E4818" w:rsidP="004604CA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88047D" w14:textId="77777777" w:rsidR="000E4818" w:rsidRPr="004604CA" w:rsidRDefault="000E4818" w:rsidP="004604CA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F41EDE" w14:textId="77777777" w:rsidR="000E4818" w:rsidRPr="004604CA" w:rsidRDefault="000E4818" w:rsidP="004604CA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50E072" w14:textId="77777777" w:rsidR="000E4818" w:rsidRPr="004604CA" w:rsidRDefault="000E4818" w:rsidP="004604CA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E4818" w:rsidRPr="004604CA" w14:paraId="36648BE5" w14:textId="77777777" w:rsidTr="00226A11">
        <w:trPr>
          <w:trHeight w:hRule="exact" w:val="261"/>
          <w:jc w:val="center"/>
        </w:trPr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B7669B" w14:textId="77777777" w:rsidR="000E4818" w:rsidRPr="004604CA" w:rsidRDefault="000E4818" w:rsidP="004604CA">
            <w:pPr>
              <w:autoSpaceDE w:val="0"/>
              <w:autoSpaceDN w:val="0"/>
              <w:adjustRightInd w:val="0"/>
              <w:spacing w:line="24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4604CA">
              <w:rPr>
                <w:rFonts w:ascii="Times New Roman" w:hAnsi="Times New Roman" w:cs="Times New Roman"/>
                <w:szCs w:val="21"/>
              </w:rPr>
              <w:t>RL-2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E84883" w14:textId="77777777" w:rsidR="000E4818" w:rsidRPr="004604CA" w:rsidRDefault="000E4818" w:rsidP="00226A11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329B56" w14:textId="77777777" w:rsidR="000E4818" w:rsidRPr="004604CA" w:rsidRDefault="000E4818" w:rsidP="004604CA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7E129A" w14:textId="77777777" w:rsidR="000E4818" w:rsidRPr="004604CA" w:rsidRDefault="000E4818" w:rsidP="004604CA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9C680E" w14:textId="77777777" w:rsidR="000E4818" w:rsidRPr="004604CA" w:rsidRDefault="000E4818" w:rsidP="004604CA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5086DA" w14:textId="77777777" w:rsidR="000E4818" w:rsidRPr="004604CA" w:rsidRDefault="000E4818" w:rsidP="004604CA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5221A7" w14:textId="77777777" w:rsidR="000E4818" w:rsidRPr="004604CA" w:rsidRDefault="000E4818" w:rsidP="004604CA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E1CFF2" w14:textId="77777777" w:rsidR="000E4818" w:rsidRPr="004604CA" w:rsidRDefault="000E4818" w:rsidP="004604CA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F34D4F" w14:textId="77777777" w:rsidR="000E4818" w:rsidRPr="004604CA" w:rsidRDefault="000E4818" w:rsidP="004604CA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E993BC" w14:textId="77777777" w:rsidR="000E4818" w:rsidRPr="004604CA" w:rsidRDefault="000E4818" w:rsidP="004604CA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4604CA">
              <w:rPr>
                <w:rFonts w:ascii="Times New Roman" w:hAnsi="Times New Roman" w:cs="Times New Roman" w:hint="eastAsia"/>
                <w:szCs w:val="21"/>
              </w:rPr>
              <w:t>*</w:t>
            </w:r>
            <w:r w:rsidRPr="004604CA"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D56A6F" w14:textId="77777777" w:rsidR="000E4818" w:rsidRPr="004604CA" w:rsidRDefault="000E4818" w:rsidP="004604CA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612E0B" w14:textId="77777777" w:rsidR="000E4818" w:rsidRPr="004604CA" w:rsidRDefault="000E4818" w:rsidP="004604CA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4604CA">
              <w:rPr>
                <w:rFonts w:ascii="Times New Roman" w:hAnsi="Times New Roman" w:cs="Times New Roman" w:hint="eastAsia"/>
                <w:szCs w:val="21"/>
              </w:rPr>
              <w:t>*</w:t>
            </w:r>
            <w:r w:rsidRPr="004604CA"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303071" w14:textId="77777777" w:rsidR="000E4818" w:rsidRPr="004604CA" w:rsidRDefault="000E4818" w:rsidP="004604CA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4604CA">
              <w:rPr>
                <w:rFonts w:ascii="Times New Roman" w:hAnsi="Times New Roman" w:cs="Times New Roman" w:hint="eastAsia"/>
                <w:szCs w:val="21"/>
              </w:rPr>
              <w:t>*</w:t>
            </w:r>
            <w:r w:rsidRPr="004604CA"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BF2DBA" w14:textId="77777777" w:rsidR="000E4818" w:rsidRPr="004604CA" w:rsidRDefault="000E4818" w:rsidP="004604CA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4A07C6" w14:textId="77777777" w:rsidR="000E4818" w:rsidRPr="004604CA" w:rsidRDefault="000E4818" w:rsidP="004604CA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4604CA">
              <w:rPr>
                <w:rFonts w:ascii="Times New Roman" w:hAnsi="Times New Roman" w:cs="Times New Roman" w:hint="eastAsia"/>
                <w:szCs w:val="21"/>
              </w:rPr>
              <w:t>*</w:t>
            </w:r>
            <w:r w:rsidRPr="004604CA"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18EA2F" w14:textId="77777777" w:rsidR="000E4818" w:rsidRPr="004604CA" w:rsidRDefault="000E4818" w:rsidP="004604CA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4604CA">
              <w:rPr>
                <w:rFonts w:ascii="Times New Roman" w:hAnsi="Times New Roman" w:cs="Times New Roman" w:hint="eastAsia"/>
                <w:szCs w:val="21"/>
              </w:rPr>
              <w:t>*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DCC9D8" w14:textId="77777777" w:rsidR="000E4818" w:rsidRPr="004604CA" w:rsidRDefault="000E4818" w:rsidP="004604CA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3822DD" w14:textId="77777777" w:rsidR="000E4818" w:rsidRPr="004604CA" w:rsidRDefault="000E4818" w:rsidP="004604CA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191680" w14:textId="77777777" w:rsidR="000E4818" w:rsidRPr="004604CA" w:rsidRDefault="000E4818" w:rsidP="004604CA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8106DD" w14:textId="77777777" w:rsidR="000E4818" w:rsidRPr="004604CA" w:rsidRDefault="000E4818" w:rsidP="004604CA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F12860" w14:textId="77777777" w:rsidR="000E4818" w:rsidRPr="004604CA" w:rsidRDefault="000E4818" w:rsidP="004604CA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7184B8" w14:textId="77777777" w:rsidR="000E4818" w:rsidRPr="004604CA" w:rsidRDefault="000E4818" w:rsidP="004604CA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FD604E" w14:textId="77777777" w:rsidR="000E4818" w:rsidRPr="004604CA" w:rsidRDefault="000E4818" w:rsidP="004604CA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E4818" w:rsidRPr="004604CA" w14:paraId="7BA906C4" w14:textId="77777777" w:rsidTr="00226A11">
        <w:trPr>
          <w:trHeight w:hRule="exact" w:val="261"/>
          <w:jc w:val="center"/>
        </w:trPr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5797E6" w14:textId="77777777" w:rsidR="000E4818" w:rsidRPr="004604CA" w:rsidRDefault="000E4818" w:rsidP="004604CA">
            <w:pPr>
              <w:autoSpaceDE w:val="0"/>
              <w:autoSpaceDN w:val="0"/>
              <w:adjustRightInd w:val="0"/>
              <w:spacing w:line="24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4604CA">
              <w:rPr>
                <w:rFonts w:ascii="Times New Roman" w:hAnsi="Times New Roman" w:cs="Times New Roman"/>
                <w:szCs w:val="21"/>
              </w:rPr>
              <w:t>RL-4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6B25E1" w14:textId="77777777" w:rsidR="000E4818" w:rsidRPr="004604CA" w:rsidRDefault="000E4818" w:rsidP="00226A11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98DB9E" w14:textId="77777777" w:rsidR="000E4818" w:rsidRPr="004604CA" w:rsidRDefault="000E4818" w:rsidP="004604CA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2DFCB0" w14:textId="77777777" w:rsidR="000E4818" w:rsidRPr="004604CA" w:rsidRDefault="000E4818" w:rsidP="004604CA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43BFEE" w14:textId="77777777" w:rsidR="000E4818" w:rsidRPr="004604CA" w:rsidRDefault="000E4818" w:rsidP="004604CA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26FF0E" w14:textId="77777777" w:rsidR="000E4818" w:rsidRPr="004604CA" w:rsidRDefault="000E4818" w:rsidP="004604CA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137DA7" w14:textId="77777777" w:rsidR="000E4818" w:rsidRPr="004604CA" w:rsidRDefault="000E4818" w:rsidP="004604CA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C820AC" w14:textId="77777777" w:rsidR="000E4818" w:rsidRPr="004604CA" w:rsidRDefault="000E4818" w:rsidP="004604CA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9A3862" w14:textId="77777777" w:rsidR="000E4818" w:rsidRPr="004604CA" w:rsidRDefault="000E4818" w:rsidP="004604CA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71CF88" w14:textId="77777777" w:rsidR="000E4818" w:rsidRPr="004604CA" w:rsidRDefault="000E4818" w:rsidP="004604CA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337CA2" w14:textId="77777777" w:rsidR="000E4818" w:rsidRPr="004604CA" w:rsidRDefault="000E4818" w:rsidP="004604CA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4604CA">
              <w:rPr>
                <w:rFonts w:ascii="Times New Roman" w:hAnsi="Times New Roman" w:cs="Times New Roman" w:hint="eastAsia"/>
                <w:szCs w:val="21"/>
              </w:rPr>
              <w:t>*</w:t>
            </w:r>
            <w:r w:rsidRPr="004604CA"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411FBA" w14:textId="77777777" w:rsidR="000E4818" w:rsidRPr="004604CA" w:rsidRDefault="000E4818" w:rsidP="004604CA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4604CA"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6B0A59" w14:textId="77777777" w:rsidR="000E4818" w:rsidRPr="004604CA" w:rsidRDefault="000E4818" w:rsidP="004604CA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4604CA">
              <w:rPr>
                <w:rFonts w:ascii="Times New Roman" w:hAnsi="Times New Roman" w:cs="Times New Roman" w:hint="eastAsia"/>
                <w:szCs w:val="21"/>
              </w:rPr>
              <w:t>*</w:t>
            </w:r>
            <w:r w:rsidRPr="004604CA"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78C1C3" w14:textId="77777777" w:rsidR="000E4818" w:rsidRPr="004604CA" w:rsidRDefault="000E4818" w:rsidP="004604CA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4604CA">
              <w:rPr>
                <w:rFonts w:ascii="Times New Roman" w:hAnsi="Times New Roman" w:cs="Times New Roman" w:hint="eastAsia"/>
                <w:szCs w:val="21"/>
              </w:rPr>
              <w:t>*</w:t>
            </w:r>
            <w:r w:rsidRPr="004604CA"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AE2FFB" w14:textId="77777777" w:rsidR="000E4818" w:rsidRPr="004604CA" w:rsidRDefault="000E4818" w:rsidP="004604CA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73775E" w14:textId="77777777" w:rsidR="000E4818" w:rsidRPr="004604CA" w:rsidRDefault="000E4818" w:rsidP="004604CA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4604CA">
              <w:rPr>
                <w:rFonts w:ascii="Times New Roman" w:hAnsi="Times New Roman" w:cs="Times New Roman" w:hint="eastAsia"/>
                <w:szCs w:val="21"/>
              </w:rPr>
              <w:t>*</w:t>
            </w:r>
            <w:r w:rsidRPr="004604CA"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B71A0D" w14:textId="77777777" w:rsidR="000E4818" w:rsidRPr="004604CA" w:rsidRDefault="000E4818" w:rsidP="004604CA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4604CA">
              <w:rPr>
                <w:rFonts w:ascii="Times New Roman" w:hAnsi="Times New Roman" w:cs="Times New Roman" w:hint="eastAsia"/>
                <w:szCs w:val="21"/>
              </w:rPr>
              <w:t>*</w:t>
            </w:r>
            <w:r w:rsidRPr="004604CA"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6F5AD0" w14:textId="77777777" w:rsidR="000E4818" w:rsidRPr="004604CA" w:rsidRDefault="000E4818" w:rsidP="004604CA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7EECB8" w14:textId="77777777" w:rsidR="000E4818" w:rsidRPr="004604CA" w:rsidRDefault="000E4818" w:rsidP="004604CA">
            <w:pPr>
              <w:autoSpaceDE w:val="0"/>
              <w:autoSpaceDN w:val="0"/>
              <w:adjustRightInd w:val="0"/>
              <w:spacing w:line="24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4604CA"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4C10DA" w14:textId="77777777" w:rsidR="000E4818" w:rsidRPr="004604CA" w:rsidRDefault="000E4818" w:rsidP="004604CA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2F7C5F" w14:textId="77777777" w:rsidR="000E4818" w:rsidRPr="004604CA" w:rsidRDefault="000E4818" w:rsidP="004604CA">
            <w:pPr>
              <w:autoSpaceDE w:val="0"/>
              <w:autoSpaceDN w:val="0"/>
              <w:adjustRightInd w:val="0"/>
              <w:spacing w:line="24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4604CA">
              <w:rPr>
                <w:rFonts w:ascii="Times New Roman" w:hAnsi="Times New Roman" w:cs="Times New Roman"/>
                <w:szCs w:val="21"/>
              </w:rPr>
              <w:t>**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E41E8A" w14:textId="77777777" w:rsidR="000E4818" w:rsidRPr="004604CA" w:rsidRDefault="000E4818" w:rsidP="004604CA">
            <w:pPr>
              <w:autoSpaceDE w:val="0"/>
              <w:autoSpaceDN w:val="0"/>
              <w:adjustRightInd w:val="0"/>
              <w:spacing w:line="240" w:lineRule="atLeast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74673B" w14:textId="77777777" w:rsidR="000E4818" w:rsidRPr="004604CA" w:rsidRDefault="000E4818" w:rsidP="004604CA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E4818" w:rsidRPr="004604CA" w14:paraId="4025583D" w14:textId="77777777" w:rsidTr="00226A11">
        <w:trPr>
          <w:trHeight w:hRule="exact" w:val="261"/>
          <w:jc w:val="center"/>
        </w:trPr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758038" w14:textId="77777777" w:rsidR="000E4818" w:rsidRPr="004604CA" w:rsidRDefault="000E4818" w:rsidP="004604CA">
            <w:pPr>
              <w:autoSpaceDE w:val="0"/>
              <w:autoSpaceDN w:val="0"/>
              <w:adjustRightInd w:val="0"/>
              <w:spacing w:line="24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4604CA">
              <w:rPr>
                <w:rFonts w:ascii="Times New Roman" w:hAnsi="Times New Roman" w:cs="Times New Roman"/>
                <w:szCs w:val="21"/>
              </w:rPr>
              <w:t>RL-6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4B74B" w14:textId="77777777" w:rsidR="000E4818" w:rsidRPr="004604CA" w:rsidRDefault="000E4818" w:rsidP="00226A11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B86EA5" w14:textId="77777777" w:rsidR="000E4818" w:rsidRPr="004604CA" w:rsidRDefault="000E4818" w:rsidP="004604CA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984D5" w14:textId="77777777" w:rsidR="000E4818" w:rsidRPr="004604CA" w:rsidRDefault="000E4818" w:rsidP="004604CA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E9D7DD" w14:textId="77777777" w:rsidR="000E4818" w:rsidRPr="004604CA" w:rsidRDefault="000E4818" w:rsidP="004604CA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0B161F" w14:textId="77777777" w:rsidR="000E4818" w:rsidRPr="004604CA" w:rsidRDefault="000E4818" w:rsidP="004604CA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5C7F20" w14:textId="77777777" w:rsidR="000E4818" w:rsidRPr="004604CA" w:rsidRDefault="000E4818" w:rsidP="004604CA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85BCA0" w14:textId="77777777" w:rsidR="000E4818" w:rsidRPr="004604CA" w:rsidRDefault="000E4818" w:rsidP="004604CA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A22357" w14:textId="77777777" w:rsidR="000E4818" w:rsidRPr="004604CA" w:rsidRDefault="000E4818" w:rsidP="004604CA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327296" w14:textId="77777777" w:rsidR="000E4818" w:rsidRPr="004604CA" w:rsidRDefault="000E4818" w:rsidP="004604CA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629DE2" w14:textId="77777777" w:rsidR="000E4818" w:rsidRPr="004604CA" w:rsidRDefault="000E4818" w:rsidP="004604CA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4FEC8C" w14:textId="77777777" w:rsidR="000E4818" w:rsidRPr="004604CA" w:rsidRDefault="000E4818" w:rsidP="004604CA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32A409" w14:textId="77777777" w:rsidR="000E4818" w:rsidRPr="004604CA" w:rsidRDefault="000E4818" w:rsidP="004604CA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4604CA">
              <w:rPr>
                <w:rFonts w:ascii="Times New Roman" w:hAnsi="Times New Roman" w:cs="Times New Roman" w:hint="eastAsia"/>
                <w:szCs w:val="21"/>
              </w:rPr>
              <w:t>*</w:t>
            </w:r>
            <w:r w:rsidRPr="004604CA"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CB9355" w14:textId="77777777" w:rsidR="000E4818" w:rsidRPr="004604CA" w:rsidRDefault="000E4818" w:rsidP="004604CA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4604CA">
              <w:rPr>
                <w:rFonts w:ascii="Times New Roman" w:hAnsi="Times New Roman" w:cs="Times New Roman" w:hint="eastAsia"/>
                <w:szCs w:val="21"/>
              </w:rPr>
              <w:t>*</w:t>
            </w:r>
            <w:r w:rsidRPr="004604CA"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E00836" w14:textId="77777777" w:rsidR="000E4818" w:rsidRPr="004604CA" w:rsidRDefault="000E4818" w:rsidP="004604CA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A7BB7D" w14:textId="77777777" w:rsidR="000E4818" w:rsidRPr="004604CA" w:rsidRDefault="000E4818" w:rsidP="004604CA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4604CA">
              <w:rPr>
                <w:rFonts w:ascii="Times New Roman" w:hAnsi="Times New Roman" w:cs="Times New Roman" w:hint="eastAsia"/>
                <w:szCs w:val="21"/>
              </w:rPr>
              <w:t>*</w:t>
            </w:r>
            <w:r w:rsidRPr="004604CA"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D062E8" w14:textId="77777777" w:rsidR="000E4818" w:rsidRPr="004604CA" w:rsidRDefault="000E4818" w:rsidP="004604CA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4604CA">
              <w:rPr>
                <w:rFonts w:ascii="Times New Roman" w:hAnsi="Times New Roman" w:cs="Times New Roman" w:hint="eastAsia"/>
                <w:szCs w:val="21"/>
              </w:rPr>
              <w:t>*</w:t>
            </w:r>
            <w:r w:rsidRPr="004604CA"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6F3678" w14:textId="77777777" w:rsidR="000E4818" w:rsidRPr="004604CA" w:rsidRDefault="000E4818" w:rsidP="004604CA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AA669F" w14:textId="77777777" w:rsidR="000E4818" w:rsidRPr="004604CA" w:rsidRDefault="000E4818" w:rsidP="004604CA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2FA7BF" w14:textId="77777777" w:rsidR="000E4818" w:rsidRPr="004604CA" w:rsidRDefault="000E4818" w:rsidP="004604CA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4316E3" w14:textId="77777777" w:rsidR="000E4818" w:rsidRPr="004604CA" w:rsidRDefault="000E4818" w:rsidP="004604CA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9B2FE1" w14:textId="77777777" w:rsidR="000E4818" w:rsidRPr="004604CA" w:rsidRDefault="000E4818" w:rsidP="004604CA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887CB7" w14:textId="77777777" w:rsidR="000E4818" w:rsidRPr="004604CA" w:rsidRDefault="000E4818" w:rsidP="004604CA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E4818" w:rsidRPr="004604CA" w14:paraId="7638D90F" w14:textId="77777777" w:rsidTr="00226A11">
        <w:trPr>
          <w:trHeight w:hRule="exact" w:val="261"/>
          <w:jc w:val="center"/>
        </w:trPr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B6FB3E" w14:textId="77777777" w:rsidR="000E4818" w:rsidRPr="004604CA" w:rsidRDefault="000E4818" w:rsidP="004604CA">
            <w:pPr>
              <w:autoSpaceDE w:val="0"/>
              <w:autoSpaceDN w:val="0"/>
              <w:adjustRightInd w:val="0"/>
              <w:spacing w:line="24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4604CA">
              <w:rPr>
                <w:rFonts w:ascii="Times New Roman" w:hAnsi="Times New Roman" w:cs="Times New Roman"/>
                <w:szCs w:val="21"/>
              </w:rPr>
              <w:t>RA-2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D1669E" w14:textId="77777777" w:rsidR="000E4818" w:rsidRPr="004604CA" w:rsidRDefault="000E4818" w:rsidP="00226A11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5AA738" w14:textId="77777777" w:rsidR="000E4818" w:rsidRPr="004604CA" w:rsidRDefault="000E4818" w:rsidP="004604CA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CDF7CC" w14:textId="77777777" w:rsidR="000E4818" w:rsidRPr="004604CA" w:rsidRDefault="000E4818" w:rsidP="004604CA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A808AD" w14:textId="77777777" w:rsidR="000E4818" w:rsidRPr="004604CA" w:rsidRDefault="000E4818" w:rsidP="004604CA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61BE32" w14:textId="77777777" w:rsidR="000E4818" w:rsidRPr="004604CA" w:rsidRDefault="000E4818" w:rsidP="004604CA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CA6CD6" w14:textId="77777777" w:rsidR="000E4818" w:rsidRPr="004604CA" w:rsidRDefault="000E4818" w:rsidP="004604CA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BE446D" w14:textId="77777777" w:rsidR="000E4818" w:rsidRPr="004604CA" w:rsidRDefault="000E4818" w:rsidP="004604CA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53FF02" w14:textId="77777777" w:rsidR="000E4818" w:rsidRPr="004604CA" w:rsidRDefault="000E4818" w:rsidP="004604CA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6AE1C5" w14:textId="77777777" w:rsidR="000E4818" w:rsidRPr="004604CA" w:rsidRDefault="000E4818" w:rsidP="004604CA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640793" w14:textId="77777777" w:rsidR="000E4818" w:rsidRPr="004604CA" w:rsidRDefault="000E4818" w:rsidP="004604CA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837767" w14:textId="77777777" w:rsidR="000E4818" w:rsidRPr="004604CA" w:rsidRDefault="000E4818" w:rsidP="004604CA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88A4EE" w14:textId="77777777" w:rsidR="000E4818" w:rsidRPr="004604CA" w:rsidRDefault="000E4818" w:rsidP="004604CA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4604CA"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2BF143" w14:textId="77777777" w:rsidR="000E4818" w:rsidRPr="004604CA" w:rsidRDefault="000E4818" w:rsidP="004604CA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D37707" w14:textId="77777777" w:rsidR="000E4818" w:rsidRPr="004604CA" w:rsidRDefault="000E4818" w:rsidP="004604CA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4604CA">
              <w:rPr>
                <w:rFonts w:ascii="Times New Roman" w:hAnsi="Times New Roman" w:cs="Times New Roman"/>
                <w:szCs w:val="21"/>
              </w:rPr>
              <w:t>**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89F95E" w14:textId="77777777" w:rsidR="000E4818" w:rsidRPr="004604CA" w:rsidRDefault="000E4818" w:rsidP="004604CA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4604CA"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308355" w14:textId="77777777" w:rsidR="000E4818" w:rsidRPr="004604CA" w:rsidRDefault="000E4818" w:rsidP="004604CA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2B3B34" w14:textId="77777777" w:rsidR="000E4818" w:rsidRPr="004604CA" w:rsidRDefault="000E4818" w:rsidP="004604CA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46BECF" w14:textId="77777777" w:rsidR="000E4818" w:rsidRPr="004604CA" w:rsidRDefault="000E4818" w:rsidP="004604CA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130470" w14:textId="77777777" w:rsidR="000E4818" w:rsidRPr="004604CA" w:rsidRDefault="000E4818" w:rsidP="004604CA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9DEC1F" w14:textId="77777777" w:rsidR="000E4818" w:rsidRPr="004604CA" w:rsidRDefault="000E4818" w:rsidP="004604CA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A0C9C2" w14:textId="77777777" w:rsidR="000E4818" w:rsidRPr="004604CA" w:rsidRDefault="000E4818" w:rsidP="004604CA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68D178" w14:textId="77777777" w:rsidR="000E4818" w:rsidRPr="004604CA" w:rsidRDefault="000E4818" w:rsidP="004604CA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E4818" w:rsidRPr="004604CA" w14:paraId="42D49D37" w14:textId="77777777" w:rsidTr="00226A11">
        <w:trPr>
          <w:trHeight w:hRule="exact" w:val="261"/>
          <w:jc w:val="center"/>
        </w:trPr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EC06F0" w14:textId="77777777" w:rsidR="000E4818" w:rsidRPr="004604CA" w:rsidRDefault="000E4818" w:rsidP="004604CA">
            <w:pPr>
              <w:autoSpaceDE w:val="0"/>
              <w:autoSpaceDN w:val="0"/>
              <w:adjustRightInd w:val="0"/>
              <w:spacing w:line="24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4604CA">
              <w:rPr>
                <w:rFonts w:ascii="Times New Roman" w:hAnsi="Times New Roman" w:cs="Times New Roman"/>
                <w:szCs w:val="21"/>
              </w:rPr>
              <w:t>RA-4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D31401" w14:textId="77777777" w:rsidR="000E4818" w:rsidRPr="004604CA" w:rsidRDefault="000E4818" w:rsidP="00226A11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B35D14" w14:textId="77777777" w:rsidR="000E4818" w:rsidRPr="004604CA" w:rsidRDefault="000E4818" w:rsidP="004604CA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06A5A1" w14:textId="77777777" w:rsidR="000E4818" w:rsidRPr="004604CA" w:rsidRDefault="000E4818" w:rsidP="004604CA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0CD167" w14:textId="77777777" w:rsidR="000E4818" w:rsidRPr="004604CA" w:rsidRDefault="000E4818" w:rsidP="004604CA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CA33F0" w14:textId="77777777" w:rsidR="000E4818" w:rsidRPr="004604CA" w:rsidRDefault="000E4818" w:rsidP="004604CA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3737A9" w14:textId="77777777" w:rsidR="000E4818" w:rsidRPr="004604CA" w:rsidRDefault="000E4818" w:rsidP="004604CA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5F0E16" w14:textId="77777777" w:rsidR="000E4818" w:rsidRPr="004604CA" w:rsidRDefault="000E4818" w:rsidP="004604CA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AC3B9B" w14:textId="77777777" w:rsidR="000E4818" w:rsidRPr="004604CA" w:rsidRDefault="000E4818" w:rsidP="004604CA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778C71" w14:textId="77777777" w:rsidR="000E4818" w:rsidRPr="004604CA" w:rsidRDefault="000E4818" w:rsidP="004604CA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538A72" w14:textId="77777777" w:rsidR="000E4818" w:rsidRPr="004604CA" w:rsidRDefault="000E4818" w:rsidP="004604CA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F2DE28" w14:textId="77777777" w:rsidR="000E4818" w:rsidRPr="004604CA" w:rsidRDefault="000E4818" w:rsidP="004604CA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41547D" w14:textId="77777777" w:rsidR="000E4818" w:rsidRPr="004604CA" w:rsidRDefault="000E4818" w:rsidP="004604CA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52FC7B" w14:textId="77777777" w:rsidR="000E4818" w:rsidRPr="004604CA" w:rsidRDefault="000E4818" w:rsidP="004604CA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4604CA">
              <w:rPr>
                <w:rFonts w:ascii="Times New Roman" w:hAnsi="Times New Roman" w:cs="Times New Roman"/>
                <w:szCs w:val="21"/>
              </w:rPr>
              <w:t>**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ACAF96" w14:textId="77777777" w:rsidR="000E4818" w:rsidRPr="004604CA" w:rsidRDefault="000E4818" w:rsidP="004604CA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D8CA1D" w14:textId="77777777" w:rsidR="000E4818" w:rsidRPr="004604CA" w:rsidRDefault="000E4818" w:rsidP="004604CA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4604CA">
              <w:rPr>
                <w:rFonts w:ascii="Times New Roman" w:hAnsi="Times New Roman" w:cs="Times New Roman"/>
                <w:szCs w:val="21"/>
              </w:rPr>
              <w:t>**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CE6BFD" w14:textId="77777777" w:rsidR="000E4818" w:rsidRPr="004604CA" w:rsidRDefault="000E4818" w:rsidP="004604CA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4604CA">
              <w:rPr>
                <w:rFonts w:ascii="Times New Roman" w:hAnsi="Times New Roman" w:cs="Times New Roman"/>
                <w:szCs w:val="21"/>
              </w:rPr>
              <w:t>**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119E40" w14:textId="77777777" w:rsidR="000E4818" w:rsidRPr="004604CA" w:rsidRDefault="000E4818" w:rsidP="004604CA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94442F" w14:textId="77777777" w:rsidR="000E4818" w:rsidRPr="004604CA" w:rsidRDefault="000E4818" w:rsidP="004604CA">
            <w:pPr>
              <w:autoSpaceDE w:val="0"/>
              <w:autoSpaceDN w:val="0"/>
              <w:adjustRightInd w:val="0"/>
              <w:spacing w:line="24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4604CA">
              <w:rPr>
                <w:rFonts w:ascii="Times New Roman" w:hAnsi="Times New Roman" w:cs="Times New Roman" w:hint="eastAsia"/>
                <w:szCs w:val="21"/>
              </w:rPr>
              <w:t>*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089D42" w14:textId="77777777" w:rsidR="000E4818" w:rsidRPr="004604CA" w:rsidRDefault="000E4818" w:rsidP="004604CA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85D32E" w14:textId="77777777" w:rsidR="000E4818" w:rsidRPr="004604CA" w:rsidRDefault="000E4818" w:rsidP="004604CA">
            <w:pPr>
              <w:autoSpaceDE w:val="0"/>
              <w:autoSpaceDN w:val="0"/>
              <w:adjustRightInd w:val="0"/>
              <w:spacing w:line="24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4604CA">
              <w:rPr>
                <w:rFonts w:ascii="Times New Roman" w:hAnsi="Times New Roman" w:cs="Times New Roman" w:hint="eastAsia"/>
                <w:szCs w:val="21"/>
              </w:rPr>
              <w:t>*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F733EF" w14:textId="77777777" w:rsidR="000E4818" w:rsidRPr="004604CA" w:rsidRDefault="000E4818" w:rsidP="004604CA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901724" w14:textId="77777777" w:rsidR="000E4818" w:rsidRPr="004604CA" w:rsidRDefault="000E4818" w:rsidP="004604CA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E4818" w:rsidRPr="004604CA" w14:paraId="3E81F1F7" w14:textId="77777777" w:rsidTr="00226A11">
        <w:trPr>
          <w:trHeight w:hRule="exact" w:val="261"/>
          <w:jc w:val="center"/>
        </w:trPr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A0185A" w14:textId="77777777" w:rsidR="000E4818" w:rsidRPr="004604CA" w:rsidRDefault="000E4818" w:rsidP="004604CA">
            <w:pPr>
              <w:autoSpaceDE w:val="0"/>
              <w:autoSpaceDN w:val="0"/>
              <w:adjustRightInd w:val="0"/>
              <w:spacing w:line="24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4604CA">
              <w:rPr>
                <w:rFonts w:ascii="Times New Roman" w:hAnsi="Times New Roman" w:cs="Times New Roman"/>
                <w:szCs w:val="21"/>
              </w:rPr>
              <w:t>RA-6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D31894" w14:textId="77777777" w:rsidR="000E4818" w:rsidRPr="004604CA" w:rsidRDefault="000E4818" w:rsidP="00226A11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629E30" w14:textId="77777777" w:rsidR="000E4818" w:rsidRPr="004604CA" w:rsidRDefault="000E4818" w:rsidP="004604CA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5B68AA" w14:textId="77777777" w:rsidR="000E4818" w:rsidRPr="004604CA" w:rsidRDefault="000E4818" w:rsidP="004604CA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CAF157" w14:textId="77777777" w:rsidR="000E4818" w:rsidRPr="004604CA" w:rsidRDefault="000E4818" w:rsidP="004604CA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995731" w14:textId="77777777" w:rsidR="000E4818" w:rsidRPr="004604CA" w:rsidRDefault="000E4818" w:rsidP="004604CA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B2E2AA" w14:textId="77777777" w:rsidR="000E4818" w:rsidRPr="004604CA" w:rsidRDefault="000E4818" w:rsidP="004604CA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AE9B3A" w14:textId="77777777" w:rsidR="000E4818" w:rsidRPr="004604CA" w:rsidRDefault="000E4818" w:rsidP="004604CA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85E97F" w14:textId="77777777" w:rsidR="000E4818" w:rsidRPr="004604CA" w:rsidRDefault="000E4818" w:rsidP="004604CA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5B766A" w14:textId="77777777" w:rsidR="000E4818" w:rsidRPr="004604CA" w:rsidRDefault="000E4818" w:rsidP="004604CA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DAB312" w14:textId="77777777" w:rsidR="000E4818" w:rsidRPr="004604CA" w:rsidRDefault="000E4818" w:rsidP="004604CA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14AF66" w14:textId="77777777" w:rsidR="000E4818" w:rsidRPr="004604CA" w:rsidRDefault="000E4818" w:rsidP="004604CA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99D18A" w14:textId="77777777" w:rsidR="000E4818" w:rsidRPr="004604CA" w:rsidRDefault="000E4818" w:rsidP="004604CA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089423" w14:textId="77777777" w:rsidR="000E4818" w:rsidRPr="004604CA" w:rsidRDefault="000E4818" w:rsidP="004604CA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281054" w14:textId="77777777" w:rsidR="000E4818" w:rsidRPr="004604CA" w:rsidRDefault="000E4818" w:rsidP="004604CA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074C0B" w14:textId="77777777" w:rsidR="000E4818" w:rsidRPr="004604CA" w:rsidRDefault="000E4818" w:rsidP="004604CA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4604CA">
              <w:rPr>
                <w:rFonts w:ascii="Times New Roman" w:hAnsi="Times New Roman" w:cs="Times New Roman" w:hint="eastAsia"/>
                <w:szCs w:val="21"/>
              </w:rPr>
              <w:t>*</w:t>
            </w:r>
            <w:r w:rsidRPr="004604CA"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FD20A1" w14:textId="77777777" w:rsidR="000E4818" w:rsidRPr="004604CA" w:rsidRDefault="000E4818" w:rsidP="004604CA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4604CA">
              <w:rPr>
                <w:rFonts w:ascii="Times New Roman" w:hAnsi="Times New Roman" w:cs="Times New Roman" w:hint="eastAsia"/>
                <w:szCs w:val="21"/>
              </w:rPr>
              <w:t>*</w:t>
            </w:r>
            <w:r w:rsidRPr="004604CA"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D9AA23" w14:textId="77777777" w:rsidR="000E4818" w:rsidRPr="004604CA" w:rsidRDefault="000E4818" w:rsidP="004604CA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5403C1" w14:textId="77777777" w:rsidR="000E4818" w:rsidRPr="004604CA" w:rsidRDefault="000E4818" w:rsidP="004604CA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20FA07" w14:textId="77777777" w:rsidR="000E4818" w:rsidRPr="004604CA" w:rsidRDefault="000E4818" w:rsidP="004604CA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249C36" w14:textId="77777777" w:rsidR="000E4818" w:rsidRPr="004604CA" w:rsidRDefault="000E4818" w:rsidP="004604CA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7C24EE" w14:textId="77777777" w:rsidR="000E4818" w:rsidRPr="004604CA" w:rsidRDefault="000E4818" w:rsidP="004604CA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A19946" w14:textId="77777777" w:rsidR="000E4818" w:rsidRPr="004604CA" w:rsidRDefault="000E4818" w:rsidP="004604CA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E4818" w:rsidRPr="004604CA" w14:paraId="53DE8682" w14:textId="77777777" w:rsidTr="00226A11">
        <w:trPr>
          <w:trHeight w:hRule="exact" w:val="261"/>
          <w:jc w:val="center"/>
        </w:trPr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2C5AEA" w14:textId="77777777" w:rsidR="000E4818" w:rsidRPr="004604CA" w:rsidRDefault="000E4818" w:rsidP="004604CA">
            <w:pPr>
              <w:autoSpaceDE w:val="0"/>
              <w:autoSpaceDN w:val="0"/>
              <w:adjustRightInd w:val="0"/>
              <w:spacing w:line="24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4604CA">
              <w:rPr>
                <w:rFonts w:ascii="Times New Roman" w:hAnsi="Times New Roman" w:cs="Times New Roman"/>
                <w:szCs w:val="21"/>
              </w:rPr>
              <w:t>RV-2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A86FBE" w14:textId="77777777" w:rsidR="000E4818" w:rsidRPr="004604CA" w:rsidRDefault="000E4818" w:rsidP="00226A11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D3905D" w14:textId="77777777" w:rsidR="000E4818" w:rsidRPr="004604CA" w:rsidRDefault="000E4818" w:rsidP="004604CA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55E614" w14:textId="77777777" w:rsidR="000E4818" w:rsidRPr="004604CA" w:rsidRDefault="000E4818" w:rsidP="004604CA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6839C7" w14:textId="77777777" w:rsidR="000E4818" w:rsidRPr="004604CA" w:rsidRDefault="000E4818" w:rsidP="004604CA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7D4DB8" w14:textId="77777777" w:rsidR="000E4818" w:rsidRPr="004604CA" w:rsidRDefault="000E4818" w:rsidP="004604CA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1B4C83" w14:textId="77777777" w:rsidR="000E4818" w:rsidRPr="004604CA" w:rsidRDefault="000E4818" w:rsidP="004604CA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52E7B3" w14:textId="77777777" w:rsidR="000E4818" w:rsidRPr="004604CA" w:rsidRDefault="000E4818" w:rsidP="004604CA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8F9B04" w14:textId="77777777" w:rsidR="000E4818" w:rsidRPr="004604CA" w:rsidRDefault="000E4818" w:rsidP="004604CA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3AABE4" w14:textId="77777777" w:rsidR="000E4818" w:rsidRPr="004604CA" w:rsidRDefault="000E4818" w:rsidP="004604CA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E10F95" w14:textId="77777777" w:rsidR="000E4818" w:rsidRPr="004604CA" w:rsidRDefault="000E4818" w:rsidP="004604CA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1FCB75" w14:textId="77777777" w:rsidR="000E4818" w:rsidRPr="004604CA" w:rsidRDefault="000E4818" w:rsidP="004604CA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CCF297" w14:textId="77777777" w:rsidR="000E4818" w:rsidRPr="004604CA" w:rsidRDefault="000E4818" w:rsidP="004604CA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834F57" w14:textId="77777777" w:rsidR="000E4818" w:rsidRPr="004604CA" w:rsidRDefault="000E4818" w:rsidP="004604CA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879731" w14:textId="77777777" w:rsidR="000E4818" w:rsidRPr="004604CA" w:rsidRDefault="000E4818" w:rsidP="004604CA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C023CA" w14:textId="77777777" w:rsidR="000E4818" w:rsidRPr="004604CA" w:rsidRDefault="000E4818" w:rsidP="004604CA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29F94A" w14:textId="77777777" w:rsidR="000E4818" w:rsidRPr="004604CA" w:rsidRDefault="000E4818" w:rsidP="004604CA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4D5DDA" w14:textId="77777777" w:rsidR="000E4818" w:rsidRPr="004604CA" w:rsidRDefault="000E4818" w:rsidP="004604CA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D891AE" w14:textId="77777777" w:rsidR="000E4818" w:rsidRPr="004604CA" w:rsidRDefault="000E4818" w:rsidP="004604CA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59BADE" w14:textId="77777777" w:rsidR="000E4818" w:rsidRPr="004604CA" w:rsidRDefault="000E4818" w:rsidP="004604CA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62BDD3" w14:textId="77777777" w:rsidR="000E4818" w:rsidRPr="004604CA" w:rsidRDefault="000E4818" w:rsidP="004604CA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D6088E" w14:textId="77777777" w:rsidR="000E4818" w:rsidRPr="004604CA" w:rsidRDefault="000E4818" w:rsidP="004604CA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131A24" w14:textId="77777777" w:rsidR="000E4818" w:rsidRPr="004604CA" w:rsidRDefault="000E4818" w:rsidP="004604CA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E4818" w:rsidRPr="004604CA" w14:paraId="41335501" w14:textId="77777777" w:rsidTr="00226A11">
        <w:trPr>
          <w:trHeight w:hRule="exact" w:val="261"/>
          <w:jc w:val="center"/>
        </w:trPr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DB023E" w14:textId="77777777" w:rsidR="000E4818" w:rsidRPr="004604CA" w:rsidRDefault="000E4818" w:rsidP="004604CA">
            <w:pPr>
              <w:autoSpaceDE w:val="0"/>
              <w:autoSpaceDN w:val="0"/>
              <w:adjustRightInd w:val="0"/>
              <w:spacing w:line="24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4604CA">
              <w:rPr>
                <w:rFonts w:ascii="Times New Roman" w:hAnsi="Times New Roman" w:cs="Times New Roman"/>
                <w:szCs w:val="21"/>
              </w:rPr>
              <w:t>RV-4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F1D645" w14:textId="77777777" w:rsidR="000E4818" w:rsidRPr="004604CA" w:rsidRDefault="000E4818" w:rsidP="00226A11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B5F56C" w14:textId="77777777" w:rsidR="000E4818" w:rsidRPr="004604CA" w:rsidRDefault="000E4818" w:rsidP="004604CA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9520B4" w14:textId="77777777" w:rsidR="000E4818" w:rsidRPr="004604CA" w:rsidRDefault="000E4818" w:rsidP="004604CA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146597" w14:textId="77777777" w:rsidR="000E4818" w:rsidRPr="004604CA" w:rsidRDefault="000E4818" w:rsidP="004604CA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8A47A4" w14:textId="77777777" w:rsidR="000E4818" w:rsidRPr="004604CA" w:rsidRDefault="000E4818" w:rsidP="004604CA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EB4D1A" w14:textId="77777777" w:rsidR="000E4818" w:rsidRPr="004604CA" w:rsidRDefault="000E4818" w:rsidP="004604CA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F98EDA" w14:textId="77777777" w:rsidR="000E4818" w:rsidRPr="004604CA" w:rsidRDefault="000E4818" w:rsidP="004604CA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EA01B6" w14:textId="77777777" w:rsidR="000E4818" w:rsidRPr="004604CA" w:rsidRDefault="000E4818" w:rsidP="004604CA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5065A7" w14:textId="77777777" w:rsidR="000E4818" w:rsidRPr="004604CA" w:rsidRDefault="000E4818" w:rsidP="004604CA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589CE6" w14:textId="77777777" w:rsidR="000E4818" w:rsidRPr="004604CA" w:rsidRDefault="000E4818" w:rsidP="004604CA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87E63E" w14:textId="77777777" w:rsidR="000E4818" w:rsidRPr="004604CA" w:rsidRDefault="000E4818" w:rsidP="004604CA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98A554" w14:textId="77777777" w:rsidR="000E4818" w:rsidRPr="004604CA" w:rsidRDefault="000E4818" w:rsidP="004604CA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0B41F6" w14:textId="77777777" w:rsidR="000E4818" w:rsidRPr="004604CA" w:rsidRDefault="000E4818" w:rsidP="004604CA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EE47EA" w14:textId="77777777" w:rsidR="000E4818" w:rsidRPr="004604CA" w:rsidRDefault="000E4818" w:rsidP="004604CA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49DC22" w14:textId="77777777" w:rsidR="000E4818" w:rsidRPr="004604CA" w:rsidRDefault="000E4818" w:rsidP="004604CA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8EF591" w14:textId="77777777" w:rsidR="000E4818" w:rsidRPr="004604CA" w:rsidRDefault="000E4818" w:rsidP="004604CA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4604CA">
              <w:rPr>
                <w:rFonts w:ascii="Times New Roman" w:hAnsi="Times New Roman" w:cs="Times New Roman" w:hint="eastAsia"/>
                <w:szCs w:val="21"/>
              </w:rPr>
              <w:t>*</w:t>
            </w:r>
            <w:r w:rsidRPr="004604CA"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6FA733" w14:textId="77777777" w:rsidR="000E4818" w:rsidRPr="004604CA" w:rsidRDefault="000E4818" w:rsidP="004604CA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3903B5" w14:textId="77777777" w:rsidR="000E4818" w:rsidRPr="004604CA" w:rsidRDefault="000E4818" w:rsidP="004604CA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503707" w14:textId="77777777" w:rsidR="000E4818" w:rsidRPr="004604CA" w:rsidRDefault="000E4818" w:rsidP="004604CA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5C068D" w14:textId="0539CFA1" w:rsidR="000E4818" w:rsidRPr="004604CA" w:rsidRDefault="006B2C47" w:rsidP="004604CA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4604CA">
              <w:rPr>
                <w:rFonts w:ascii="Times New Roman" w:hAnsi="Times New Roman" w:cs="Times New Roman" w:hint="eastAsia"/>
                <w:szCs w:val="21"/>
              </w:rPr>
              <w:t>*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EBE675" w14:textId="77777777" w:rsidR="000E4818" w:rsidRPr="004604CA" w:rsidRDefault="000E4818" w:rsidP="004604CA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F500FA" w14:textId="77777777" w:rsidR="000E4818" w:rsidRPr="004604CA" w:rsidRDefault="000E4818" w:rsidP="004604CA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E4818" w:rsidRPr="004604CA" w14:paraId="72F13641" w14:textId="77777777" w:rsidTr="00226A11">
        <w:trPr>
          <w:trHeight w:hRule="exact" w:val="261"/>
          <w:jc w:val="center"/>
        </w:trPr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50ED90" w14:textId="77777777" w:rsidR="000E4818" w:rsidRPr="004604CA" w:rsidRDefault="000E4818" w:rsidP="004604CA">
            <w:pPr>
              <w:autoSpaceDE w:val="0"/>
              <w:autoSpaceDN w:val="0"/>
              <w:adjustRightInd w:val="0"/>
              <w:spacing w:line="24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4604CA">
              <w:rPr>
                <w:rFonts w:ascii="Times New Roman" w:hAnsi="Times New Roman" w:cs="Times New Roman"/>
                <w:szCs w:val="21"/>
              </w:rPr>
              <w:t>RV-6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B6A439" w14:textId="77777777" w:rsidR="000E4818" w:rsidRPr="004604CA" w:rsidRDefault="000E4818" w:rsidP="00226A11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C702A9" w14:textId="77777777" w:rsidR="000E4818" w:rsidRPr="004604CA" w:rsidRDefault="000E4818" w:rsidP="004604CA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BDF313" w14:textId="77777777" w:rsidR="000E4818" w:rsidRPr="004604CA" w:rsidRDefault="000E4818" w:rsidP="004604CA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22E60A" w14:textId="77777777" w:rsidR="000E4818" w:rsidRPr="004604CA" w:rsidRDefault="000E4818" w:rsidP="004604CA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DFC1B6" w14:textId="77777777" w:rsidR="000E4818" w:rsidRPr="004604CA" w:rsidRDefault="000E4818" w:rsidP="004604CA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171FCE" w14:textId="77777777" w:rsidR="000E4818" w:rsidRPr="004604CA" w:rsidRDefault="000E4818" w:rsidP="004604CA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2C26FC" w14:textId="77777777" w:rsidR="000E4818" w:rsidRPr="004604CA" w:rsidRDefault="000E4818" w:rsidP="004604CA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E062D8" w14:textId="77777777" w:rsidR="000E4818" w:rsidRPr="004604CA" w:rsidRDefault="000E4818" w:rsidP="004604CA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3CD561" w14:textId="77777777" w:rsidR="000E4818" w:rsidRPr="004604CA" w:rsidRDefault="000E4818" w:rsidP="004604CA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D2CD11" w14:textId="77777777" w:rsidR="000E4818" w:rsidRPr="004604CA" w:rsidRDefault="000E4818" w:rsidP="004604CA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11F56B" w14:textId="77777777" w:rsidR="000E4818" w:rsidRPr="004604CA" w:rsidRDefault="000E4818" w:rsidP="004604CA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00E774" w14:textId="77777777" w:rsidR="000E4818" w:rsidRPr="004604CA" w:rsidRDefault="000E4818" w:rsidP="004604CA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BC4853" w14:textId="77777777" w:rsidR="000E4818" w:rsidRPr="004604CA" w:rsidRDefault="000E4818" w:rsidP="004604CA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2F634E" w14:textId="77777777" w:rsidR="000E4818" w:rsidRPr="004604CA" w:rsidRDefault="000E4818" w:rsidP="004604CA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01884B" w14:textId="77777777" w:rsidR="000E4818" w:rsidRPr="004604CA" w:rsidRDefault="000E4818" w:rsidP="004604CA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D680BC" w14:textId="77777777" w:rsidR="000E4818" w:rsidRPr="004604CA" w:rsidRDefault="000E4818" w:rsidP="004604CA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157DD3" w14:textId="77777777" w:rsidR="000E4818" w:rsidRPr="004604CA" w:rsidRDefault="000E4818" w:rsidP="004604CA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57CB7E" w14:textId="77777777" w:rsidR="000E4818" w:rsidRPr="004604CA" w:rsidRDefault="000E4818" w:rsidP="004604CA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267969" w14:textId="77777777" w:rsidR="000E4818" w:rsidRPr="004604CA" w:rsidRDefault="000E4818" w:rsidP="004604CA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0CACC7" w14:textId="77777777" w:rsidR="000E4818" w:rsidRPr="004604CA" w:rsidRDefault="000E4818" w:rsidP="004604CA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60052A" w14:textId="77777777" w:rsidR="000E4818" w:rsidRPr="004604CA" w:rsidRDefault="000E4818" w:rsidP="004604CA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B2F1C1" w14:textId="77777777" w:rsidR="000E4818" w:rsidRPr="004604CA" w:rsidRDefault="000E4818" w:rsidP="004604CA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E4818" w:rsidRPr="004604CA" w14:paraId="3C441880" w14:textId="77777777" w:rsidTr="00226A11">
        <w:trPr>
          <w:trHeight w:hRule="exact" w:val="261"/>
          <w:jc w:val="center"/>
        </w:trPr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BB3DD9" w14:textId="77777777" w:rsidR="000E4818" w:rsidRPr="004604CA" w:rsidRDefault="000E4818" w:rsidP="004604CA">
            <w:pPr>
              <w:autoSpaceDE w:val="0"/>
              <w:autoSpaceDN w:val="0"/>
              <w:adjustRightInd w:val="0"/>
              <w:spacing w:line="24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4604CA">
              <w:rPr>
                <w:rFonts w:ascii="Times New Roman" w:hAnsi="Times New Roman" w:cs="Times New Roman"/>
                <w:szCs w:val="21"/>
              </w:rPr>
              <w:t>TCA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406667" w14:textId="77777777" w:rsidR="000E4818" w:rsidRPr="004604CA" w:rsidRDefault="000E4818" w:rsidP="00226A11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A55C93" w14:textId="77777777" w:rsidR="000E4818" w:rsidRPr="004604CA" w:rsidRDefault="000E4818" w:rsidP="004604CA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DD679E" w14:textId="77777777" w:rsidR="000E4818" w:rsidRPr="004604CA" w:rsidRDefault="000E4818" w:rsidP="004604CA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DCE7C0" w14:textId="77777777" w:rsidR="000E4818" w:rsidRPr="004604CA" w:rsidRDefault="000E4818" w:rsidP="004604CA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B371F0" w14:textId="77777777" w:rsidR="000E4818" w:rsidRPr="004604CA" w:rsidRDefault="000E4818" w:rsidP="004604CA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26DF13" w14:textId="77777777" w:rsidR="000E4818" w:rsidRPr="004604CA" w:rsidRDefault="000E4818" w:rsidP="004604CA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48C267" w14:textId="77777777" w:rsidR="000E4818" w:rsidRPr="004604CA" w:rsidRDefault="000E4818" w:rsidP="004604CA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56D5D6" w14:textId="77777777" w:rsidR="000E4818" w:rsidRPr="004604CA" w:rsidRDefault="000E4818" w:rsidP="004604CA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566C93" w14:textId="77777777" w:rsidR="000E4818" w:rsidRPr="004604CA" w:rsidRDefault="000E4818" w:rsidP="004604CA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902ABB" w14:textId="77777777" w:rsidR="000E4818" w:rsidRPr="004604CA" w:rsidRDefault="000E4818" w:rsidP="004604CA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C40DFF" w14:textId="77777777" w:rsidR="000E4818" w:rsidRPr="004604CA" w:rsidRDefault="000E4818" w:rsidP="004604CA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599CBE" w14:textId="77777777" w:rsidR="000E4818" w:rsidRPr="004604CA" w:rsidRDefault="000E4818" w:rsidP="004604CA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DF0C33" w14:textId="77777777" w:rsidR="000E4818" w:rsidRPr="004604CA" w:rsidRDefault="000E4818" w:rsidP="004604CA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E3DF03" w14:textId="77777777" w:rsidR="000E4818" w:rsidRPr="004604CA" w:rsidRDefault="000E4818" w:rsidP="004604CA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EF51CD" w14:textId="77777777" w:rsidR="000E4818" w:rsidRPr="004604CA" w:rsidRDefault="000E4818" w:rsidP="004604CA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220BE6" w14:textId="77777777" w:rsidR="000E4818" w:rsidRPr="004604CA" w:rsidRDefault="000E4818" w:rsidP="004604CA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2F5C01" w14:textId="77777777" w:rsidR="000E4818" w:rsidRPr="004604CA" w:rsidRDefault="000E4818" w:rsidP="004604CA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525A3A" w14:textId="77777777" w:rsidR="000E4818" w:rsidRPr="004604CA" w:rsidRDefault="000E4818" w:rsidP="004604CA">
            <w:pPr>
              <w:autoSpaceDE w:val="0"/>
              <w:autoSpaceDN w:val="0"/>
              <w:adjustRightInd w:val="0"/>
              <w:spacing w:line="24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4604CA">
              <w:rPr>
                <w:rFonts w:ascii="Times New Roman" w:hAnsi="Times New Roman" w:cs="Times New Roman" w:hint="eastAsia"/>
                <w:szCs w:val="21"/>
              </w:rPr>
              <w:t>*</w:t>
            </w:r>
            <w:r w:rsidRPr="004604CA"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5C4500" w14:textId="77777777" w:rsidR="000E4818" w:rsidRPr="00233831" w:rsidRDefault="000E4818" w:rsidP="004604CA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233831">
              <w:rPr>
                <w:rFonts w:ascii="Times New Roman" w:hAnsi="Times New Roman" w:cs="Times New Roman" w:hint="eastAsia"/>
                <w:color w:val="FF0000"/>
                <w:szCs w:val="21"/>
              </w:rPr>
              <w:t>*</w:t>
            </w:r>
            <w:r w:rsidRPr="00233831">
              <w:rPr>
                <w:rFonts w:ascii="Times New Roman" w:hAnsi="Times New Roman" w:cs="Times New Roman"/>
                <w:color w:val="FF0000"/>
                <w:szCs w:val="21"/>
              </w:rPr>
              <w:t>*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CFFA59" w14:textId="77777777" w:rsidR="000E4818" w:rsidRPr="004604CA" w:rsidRDefault="000E4818" w:rsidP="004604CA">
            <w:pPr>
              <w:autoSpaceDE w:val="0"/>
              <w:autoSpaceDN w:val="0"/>
              <w:adjustRightInd w:val="0"/>
              <w:spacing w:line="24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4604CA">
              <w:rPr>
                <w:rFonts w:ascii="Times New Roman" w:hAnsi="Times New Roman" w:cs="Times New Roman" w:hint="eastAsia"/>
                <w:szCs w:val="21"/>
              </w:rPr>
              <w:t>*</w:t>
            </w:r>
            <w:r w:rsidRPr="004604CA"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D4A21" w14:textId="77777777" w:rsidR="000E4818" w:rsidRPr="004604CA" w:rsidRDefault="000E4818" w:rsidP="004604CA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A183A4" w14:textId="77777777" w:rsidR="000E4818" w:rsidRPr="004604CA" w:rsidRDefault="000E4818" w:rsidP="004604CA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4604CA">
              <w:rPr>
                <w:rFonts w:ascii="Times New Roman" w:hAnsi="Times New Roman" w:cs="Times New Roman" w:hint="eastAsia"/>
                <w:szCs w:val="21"/>
              </w:rPr>
              <w:t>*</w:t>
            </w:r>
            <w:r w:rsidRPr="004604CA">
              <w:rPr>
                <w:rFonts w:ascii="Times New Roman" w:hAnsi="Times New Roman" w:cs="Times New Roman"/>
                <w:szCs w:val="21"/>
              </w:rPr>
              <w:t>*</w:t>
            </w:r>
          </w:p>
        </w:tc>
      </w:tr>
      <w:tr w:rsidR="000E4818" w:rsidRPr="004604CA" w14:paraId="72EE1107" w14:textId="77777777" w:rsidTr="00226A11">
        <w:trPr>
          <w:trHeight w:hRule="exact" w:val="261"/>
          <w:jc w:val="center"/>
        </w:trPr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28F7E5" w14:textId="77777777" w:rsidR="000E4818" w:rsidRPr="004604CA" w:rsidRDefault="000E4818" w:rsidP="004604CA">
            <w:pPr>
              <w:autoSpaceDE w:val="0"/>
              <w:autoSpaceDN w:val="0"/>
              <w:adjustRightInd w:val="0"/>
              <w:spacing w:line="24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4604CA">
              <w:rPr>
                <w:rFonts w:ascii="Times New Roman" w:hAnsi="Times New Roman" w:cs="Times New Roman"/>
                <w:szCs w:val="21"/>
              </w:rPr>
              <w:t>CCF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BACC41" w14:textId="77777777" w:rsidR="000E4818" w:rsidRPr="004604CA" w:rsidRDefault="000E4818" w:rsidP="00226A11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3ABF11" w14:textId="77777777" w:rsidR="000E4818" w:rsidRPr="004604CA" w:rsidRDefault="000E4818" w:rsidP="004604CA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C0C6C5" w14:textId="77777777" w:rsidR="000E4818" w:rsidRPr="004604CA" w:rsidRDefault="000E4818" w:rsidP="004604CA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963401" w14:textId="77777777" w:rsidR="000E4818" w:rsidRPr="004604CA" w:rsidRDefault="000E4818" w:rsidP="004604CA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55EC4B" w14:textId="77777777" w:rsidR="000E4818" w:rsidRPr="004604CA" w:rsidRDefault="000E4818" w:rsidP="004604CA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56E298" w14:textId="77777777" w:rsidR="000E4818" w:rsidRPr="004604CA" w:rsidRDefault="000E4818" w:rsidP="004604CA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3FC9E5" w14:textId="77777777" w:rsidR="000E4818" w:rsidRPr="004604CA" w:rsidRDefault="000E4818" w:rsidP="004604CA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312684" w14:textId="77777777" w:rsidR="000E4818" w:rsidRPr="004604CA" w:rsidRDefault="000E4818" w:rsidP="004604CA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9F6501" w14:textId="77777777" w:rsidR="000E4818" w:rsidRPr="004604CA" w:rsidRDefault="000E4818" w:rsidP="004604CA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F2A30B" w14:textId="77777777" w:rsidR="000E4818" w:rsidRPr="004604CA" w:rsidRDefault="000E4818" w:rsidP="004604CA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65A200" w14:textId="77777777" w:rsidR="000E4818" w:rsidRPr="004604CA" w:rsidRDefault="000E4818" w:rsidP="004604CA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04E55E" w14:textId="77777777" w:rsidR="000E4818" w:rsidRPr="004604CA" w:rsidRDefault="000E4818" w:rsidP="004604CA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E01B4C" w14:textId="77777777" w:rsidR="000E4818" w:rsidRPr="004604CA" w:rsidRDefault="000E4818" w:rsidP="004604CA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83E569" w14:textId="77777777" w:rsidR="000E4818" w:rsidRPr="004604CA" w:rsidRDefault="000E4818" w:rsidP="004604CA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04CCD4" w14:textId="77777777" w:rsidR="000E4818" w:rsidRPr="004604CA" w:rsidRDefault="000E4818" w:rsidP="004604CA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32D023" w14:textId="77777777" w:rsidR="000E4818" w:rsidRPr="004604CA" w:rsidRDefault="000E4818" w:rsidP="004604CA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679081" w14:textId="77777777" w:rsidR="000E4818" w:rsidRPr="004604CA" w:rsidRDefault="000E4818" w:rsidP="004604CA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4FF377" w14:textId="77777777" w:rsidR="000E4818" w:rsidRPr="004604CA" w:rsidRDefault="000E4818" w:rsidP="004604CA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3BE548" w14:textId="77777777" w:rsidR="000E4818" w:rsidRPr="004604CA" w:rsidRDefault="000E4818" w:rsidP="004604CA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4604CA">
              <w:rPr>
                <w:rFonts w:ascii="Times New Roman" w:hAnsi="Times New Roman" w:cs="Times New Roman" w:hint="eastAsia"/>
                <w:color w:val="FF0000"/>
                <w:szCs w:val="21"/>
              </w:rPr>
              <w:t>*</w:t>
            </w:r>
            <w:r w:rsidRPr="004604CA">
              <w:rPr>
                <w:rFonts w:ascii="Times New Roman" w:hAnsi="Times New Roman" w:cs="Times New Roman"/>
                <w:color w:val="FF0000"/>
                <w:szCs w:val="21"/>
              </w:rPr>
              <w:t>*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D7FF2F" w14:textId="77777777" w:rsidR="000E4818" w:rsidRPr="004604CA" w:rsidRDefault="000E4818" w:rsidP="004604CA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4604CA">
              <w:rPr>
                <w:rFonts w:ascii="Times New Roman" w:hAnsi="Times New Roman" w:cs="Times New Roman" w:hint="eastAsia"/>
                <w:szCs w:val="21"/>
              </w:rPr>
              <w:t>*</w:t>
            </w:r>
            <w:r w:rsidRPr="004604CA"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ACAC47" w14:textId="77777777" w:rsidR="000E4818" w:rsidRPr="004604CA" w:rsidRDefault="000E4818" w:rsidP="004604CA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4604CA">
              <w:rPr>
                <w:rFonts w:ascii="Times New Roman" w:hAnsi="Times New Roman" w:cs="Times New Roman" w:hint="eastAsia"/>
                <w:color w:val="FF0000"/>
                <w:szCs w:val="21"/>
              </w:rPr>
              <w:t>*</w:t>
            </w:r>
            <w:r w:rsidRPr="004604CA">
              <w:rPr>
                <w:rFonts w:ascii="Times New Roman" w:hAnsi="Times New Roman" w:cs="Times New Roman"/>
                <w:color w:val="FF0000"/>
                <w:szCs w:val="21"/>
              </w:rPr>
              <w:t>*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59D285" w14:textId="77777777" w:rsidR="000E4818" w:rsidRPr="004604CA" w:rsidRDefault="000E4818" w:rsidP="004604CA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E4818" w:rsidRPr="004604CA" w14:paraId="40A6CED7" w14:textId="77777777" w:rsidTr="00226A11">
        <w:trPr>
          <w:trHeight w:hRule="exact" w:val="261"/>
          <w:jc w:val="center"/>
        </w:trPr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103C25" w14:textId="77777777" w:rsidR="000E4818" w:rsidRPr="004604CA" w:rsidRDefault="000E4818" w:rsidP="004604CA">
            <w:pPr>
              <w:autoSpaceDE w:val="0"/>
              <w:autoSpaceDN w:val="0"/>
              <w:adjustRightInd w:val="0"/>
              <w:spacing w:line="24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4604CA">
              <w:rPr>
                <w:rFonts w:ascii="Times New Roman" w:hAnsi="Times New Roman" w:cs="Times New Roman"/>
                <w:szCs w:val="21"/>
              </w:rPr>
              <w:t>CCS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E021FF" w14:textId="77777777" w:rsidR="000E4818" w:rsidRPr="004604CA" w:rsidRDefault="000E4818" w:rsidP="00226A11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850336" w14:textId="77777777" w:rsidR="000E4818" w:rsidRPr="004604CA" w:rsidRDefault="000E4818" w:rsidP="004604CA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D904B5" w14:textId="77777777" w:rsidR="000E4818" w:rsidRPr="004604CA" w:rsidRDefault="000E4818" w:rsidP="004604CA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9688A4" w14:textId="77777777" w:rsidR="000E4818" w:rsidRPr="004604CA" w:rsidRDefault="000E4818" w:rsidP="004604CA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04E333" w14:textId="77777777" w:rsidR="000E4818" w:rsidRPr="004604CA" w:rsidRDefault="000E4818" w:rsidP="004604CA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8D23C0" w14:textId="77777777" w:rsidR="000E4818" w:rsidRPr="004604CA" w:rsidRDefault="000E4818" w:rsidP="004604CA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A138EB" w14:textId="77777777" w:rsidR="000E4818" w:rsidRPr="004604CA" w:rsidRDefault="000E4818" w:rsidP="004604CA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1163BE" w14:textId="77777777" w:rsidR="000E4818" w:rsidRPr="004604CA" w:rsidRDefault="000E4818" w:rsidP="004604CA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2C37BC" w14:textId="77777777" w:rsidR="000E4818" w:rsidRPr="004604CA" w:rsidRDefault="000E4818" w:rsidP="004604CA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62D441" w14:textId="77777777" w:rsidR="000E4818" w:rsidRPr="004604CA" w:rsidRDefault="000E4818" w:rsidP="004604CA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759AD9" w14:textId="77777777" w:rsidR="000E4818" w:rsidRPr="004604CA" w:rsidRDefault="000E4818" w:rsidP="004604CA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C283D9" w14:textId="77777777" w:rsidR="000E4818" w:rsidRPr="004604CA" w:rsidRDefault="000E4818" w:rsidP="004604CA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48EFF9" w14:textId="77777777" w:rsidR="000E4818" w:rsidRPr="004604CA" w:rsidRDefault="000E4818" w:rsidP="004604CA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2B22FD" w14:textId="77777777" w:rsidR="000E4818" w:rsidRPr="004604CA" w:rsidRDefault="000E4818" w:rsidP="004604CA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E9FD62" w14:textId="77777777" w:rsidR="000E4818" w:rsidRPr="004604CA" w:rsidRDefault="000E4818" w:rsidP="004604CA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AA584A" w14:textId="77777777" w:rsidR="000E4818" w:rsidRPr="004604CA" w:rsidRDefault="000E4818" w:rsidP="004604CA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09F7DC" w14:textId="77777777" w:rsidR="000E4818" w:rsidRPr="004604CA" w:rsidRDefault="000E4818" w:rsidP="004604CA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03690A" w14:textId="77777777" w:rsidR="000E4818" w:rsidRPr="004604CA" w:rsidRDefault="000E4818" w:rsidP="004604CA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E1983F" w14:textId="77777777" w:rsidR="000E4818" w:rsidRPr="004604CA" w:rsidRDefault="000E4818" w:rsidP="004604CA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9A8D25" w14:textId="77777777" w:rsidR="000E4818" w:rsidRPr="004604CA" w:rsidRDefault="000E4818" w:rsidP="004604CA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4604CA">
              <w:rPr>
                <w:rFonts w:ascii="Times New Roman" w:hAnsi="Times New Roman" w:cs="Times New Roman" w:hint="eastAsia"/>
                <w:color w:val="FF0000"/>
                <w:szCs w:val="21"/>
              </w:rPr>
              <w:t>*</w:t>
            </w:r>
            <w:r w:rsidRPr="004604CA">
              <w:rPr>
                <w:rFonts w:ascii="Times New Roman" w:hAnsi="Times New Roman" w:cs="Times New Roman"/>
                <w:color w:val="FF0000"/>
                <w:szCs w:val="21"/>
              </w:rPr>
              <w:t>*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AA01B7" w14:textId="3A81B9A7" w:rsidR="000E4818" w:rsidRPr="004604CA" w:rsidRDefault="000E4818" w:rsidP="004604CA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10A56B" w14:textId="77777777" w:rsidR="000E4818" w:rsidRPr="004604CA" w:rsidRDefault="000E4818" w:rsidP="004604CA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4604CA">
              <w:rPr>
                <w:rFonts w:ascii="Times New Roman" w:hAnsi="Times New Roman" w:cs="Times New Roman" w:hint="eastAsia"/>
                <w:szCs w:val="21"/>
              </w:rPr>
              <w:t>*</w:t>
            </w:r>
            <w:r w:rsidRPr="004604CA">
              <w:rPr>
                <w:rFonts w:ascii="Times New Roman" w:hAnsi="Times New Roman" w:cs="Times New Roman"/>
                <w:szCs w:val="21"/>
              </w:rPr>
              <w:t>*</w:t>
            </w:r>
          </w:p>
        </w:tc>
      </w:tr>
      <w:tr w:rsidR="000E4818" w:rsidRPr="004604CA" w14:paraId="308570AC" w14:textId="77777777" w:rsidTr="00226A11">
        <w:trPr>
          <w:trHeight w:hRule="exact" w:val="261"/>
          <w:jc w:val="center"/>
        </w:trPr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59E732" w14:textId="77777777" w:rsidR="000E4818" w:rsidRPr="004604CA" w:rsidRDefault="000E4818" w:rsidP="004604CA">
            <w:pPr>
              <w:autoSpaceDE w:val="0"/>
              <w:autoSpaceDN w:val="0"/>
              <w:adjustRightInd w:val="0"/>
              <w:spacing w:line="24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4604CA">
              <w:rPr>
                <w:rFonts w:ascii="Times New Roman" w:hAnsi="Times New Roman" w:cs="Times New Roman"/>
                <w:szCs w:val="21"/>
              </w:rPr>
              <w:t>CCC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0741E1" w14:textId="77777777" w:rsidR="000E4818" w:rsidRPr="004604CA" w:rsidRDefault="000E4818" w:rsidP="00226A11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7730FA" w14:textId="77777777" w:rsidR="000E4818" w:rsidRPr="004604CA" w:rsidRDefault="000E4818" w:rsidP="004604CA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9EB14D" w14:textId="77777777" w:rsidR="000E4818" w:rsidRPr="004604CA" w:rsidRDefault="000E4818" w:rsidP="004604CA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049F93" w14:textId="77777777" w:rsidR="000E4818" w:rsidRPr="004604CA" w:rsidRDefault="000E4818" w:rsidP="004604CA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6ACAFB" w14:textId="77777777" w:rsidR="000E4818" w:rsidRPr="004604CA" w:rsidRDefault="000E4818" w:rsidP="004604CA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F9CD56" w14:textId="77777777" w:rsidR="000E4818" w:rsidRPr="004604CA" w:rsidRDefault="000E4818" w:rsidP="004604CA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472107" w14:textId="77777777" w:rsidR="000E4818" w:rsidRPr="004604CA" w:rsidRDefault="000E4818" w:rsidP="004604CA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AD9A5" w14:textId="77777777" w:rsidR="000E4818" w:rsidRPr="004604CA" w:rsidRDefault="000E4818" w:rsidP="004604CA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0C4917" w14:textId="77777777" w:rsidR="000E4818" w:rsidRPr="004604CA" w:rsidRDefault="000E4818" w:rsidP="004604CA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5CA908" w14:textId="77777777" w:rsidR="000E4818" w:rsidRPr="004604CA" w:rsidRDefault="000E4818" w:rsidP="004604CA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CD8228" w14:textId="77777777" w:rsidR="000E4818" w:rsidRPr="004604CA" w:rsidRDefault="000E4818" w:rsidP="004604CA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0701E3" w14:textId="77777777" w:rsidR="000E4818" w:rsidRPr="004604CA" w:rsidRDefault="000E4818" w:rsidP="004604CA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E034A2" w14:textId="77777777" w:rsidR="000E4818" w:rsidRPr="004604CA" w:rsidRDefault="000E4818" w:rsidP="004604CA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501C85" w14:textId="77777777" w:rsidR="000E4818" w:rsidRPr="004604CA" w:rsidRDefault="000E4818" w:rsidP="004604CA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62E2D8" w14:textId="77777777" w:rsidR="000E4818" w:rsidRPr="004604CA" w:rsidRDefault="000E4818" w:rsidP="004604CA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A57213" w14:textId="77777777" w:rsidR="000E4818" w:rsidRPr="004604CA" w:rsidRDefault="000E4818" w:rsidP="004604CA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163B8A" w14:textId="77777777" w:rsidR="000E4818" w:rsidRPr="004604CA" w:rsidRDefault="000E4818" w:rsidP="004604CA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3D24DC" w14:textId="77777777" w:rsidR="000E4818" w:rsidRPr="004604CA" w:rsidRDefault="000E4818" w:rsidP="004604CA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BBD26D" w14:textId="77777777" w:rsidR="000E4818" w:rsidRPr="004604CA" w:rsidRDefault="000E4818" w:rsidP="004604CA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849CE1" w14:textId="77777777" w:rsidR="000E4818" w:rsidRPr="004604CA" w:rsidRDefault="000E4818" w:rsidP="004604CA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293C19" w14:textId="77777777" w:rsidR="000E4818" w:rsidRPr="004604CA" w:rsidRDefault="000E4818" w:rsidP="004604CA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4604CA">
              <w:rPr>
                <w:rFonts w:ascii="Times New Roman" w:hAnsi="Times New Roman" w:cs="Times New Roman" w:hint="eastAsia"/>
                <w:color w:val="FF0000"/>
                <w:szCs w:val="21"/>
              </w:rPr>
              <w:t>*</w:t>
            </w:r>
            <w:r w:rsidRPr="004604CA">
              <w:rPr>
                <w:rFonts w:ascii="Times New Roman" w:hAnsi="Times New Roman" w:cs="Times New Roman"/>
                <w:color w:val="FF0000"/>
                <w:szCs w:val="21"/>
              </w:rPr>
              <w:t>*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F34AB3" w14:textId="77777777" w:rsidR="000E4818" w:rsidRPr="004604CA" w:rsidRDefault="000E4818" w:rsidP="004604CA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E4818" w:rsidRPr="004604CA" w14:paraId="18483B04" w14:textId="77777777" w:rsidTr="00226A11">
        <w:trPr>
          <w:trHeight w:hRule="exact" w:val="261"/>
          <w:jc w:val="center"/>
        </w:trPr>
        <w:tc>
          <w:tcPr>
            <w:tcW w:w="390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745BFE5" w14:textId="77777777" w:rsidR="000E4818" w:rsidRPr="004604CA" w:rsidRDefault="000E4818" w:rsidP="004604CA">
            <w:pPr>
              <w:autoSpaceDE w:val="0"/>
              <w:autoSpaceDN w:val="0"/>
              <w:adjustRightInd w:val="0"/>
              <w:spacing w:line="240" w:lineRule="atLeast"/>
              <w:jc w:val="left"/>
              <w:rPr>
                <w:rFonts w:ascii="Times New Roman" w:hAnsi="Times New Roman" w:cs="Times New Roman"/>
                <w:szCs w:val="21"/>
              </w:rPr>
            </w:pPr>
            <w:r w:rsidRPr="004604CA">
              <w:rPr>
                <w:rFonts w:ascii="Times New Roman" w:hAnsi="Times New Roman" w:cs="Times New Roman"/>
                <w:szCs w:val="21"/>
              </w:rPr>
              <w:t>TSA</w:t>
            </w:r>
          </w:p>
        </w:tc>
        <w:tc>
          <w:tcPr>
            <w:tcW w:w="184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9DF6D83" w14:textId="77777777" w:rsidR="000E4818" w:rsidRPr="004604CA" w:rsidRDefault="000E4818" w:rsidP="00226A11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4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B7912B5" w14:textId="77777777" w:rsidR="000E4818" w:rsidRPr="004604CA" w:rsidRDefault="000E4818" w:rsidP="004604CA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ECF749B" w14:textId="77777777" w:rsidR="000E4818" w:rsidRPr="004604CA" w:rsidRDefault="000E4818" w:rsidP="004604CA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7B949C1" w14:textId="77777777" w:rsidR="000E4818" w:rsidRPr="004604CA" w:rsidRDefault="000E4818" w:rsidP="004604CA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A4F5D3D" w14:textId="77777777" w:rsidR="000E4818" w:rsidRPr="004604CA" w:rsidRDefault="000E4818" w:rsidP="004604CA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1B8A4D4" w14:textId="77777777" w:rsidR="000E4818" w:rsidRPr="004604CA" w:rsidRDefault="000E4818" w:rsidP="004604CA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39857A5" w14:textId="77777777" w:rsidR="000E4818" w:rsidRPr="004604CA" w:rsidRDefault="000E4818" w:rsidP="004604CA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6672DE2" w14:textId="77777777" w:rsidR="000E4818" w:rsidRPr="004604CA" w:rsidRDefault="000E4818" w:rsidP="004604CA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F5801E2" w14:textId="77777777" w:rsidR="000E4818" w:rsidRPr="004604CA" w:rsidRDefault="000E4818" w:rsidP="004604CA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E4CF938" w14:textId="77777777" w:rsidR="000E4818" w:rsidRPr="004604CA" w:rsidRDefault="000E4818" w:rsidP="004604CA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A01A313" w14:textId="77777777" w:rsidR="000E4818" w:rsidRPr="004604CA" w:rsidRDefault="000E4818" w:rsidP="004604CA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BD9DF8E" w14:textId="77777777" w:rsidR="000E4818" w:rsidRPr="004604CA" w:rsidRDefault="000E4818" w:rsidP="004604CA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0620149" w14:textId="77777777" w:rsidR="000E4818" w:rsidRPr="004604CA" w:rsidRDefault="000E4818" w:rsidP="004604CA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AD817ED" w14:textId="77777777" w:rsidR="000E4818" w:rsidRPr="004604CA" w:rsidRDefault="000E4818" w:rsidP="004604CA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F1AA0BB" w14:textId="77777777" w:rsidR="000E4818" w:rsidRPr="004604CA" w:rsidRDefault="000E4818" w:rsidP="004604CA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B952AA1" w14:textId="77777777" w:rsidR="000E4818" w:rsidRPr="004604CA" w:rsidRDefault="000E4818" w:rsidP="004604CA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9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49156B3" w14:textId="77777777" w:rsidR="000E4818" w:rsidRPr="004604CA" w:rsidRDefault="000E4818" w:rsidP="004604CA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CE76836" w14:textId="77777777" w:rsidR="000E4818" w:rsidRPr="004604CA" w:rsidRDefault="000E4818" w:rsidP="004604CA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495BA82" w14:textId="77777777" w:rsidR="000E4818" w:rsidRPr="004604CA" w:rsidRDefault="000E4818" w:rsidP="004604CA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F20CD5D" w14:textId="77777777" w:rsidR="000E4818" w:rsidRPr="004604CA" w:rsidRDefault="000E4818" w:rsidP="004604CA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B98A5BA" w14:textId="77777777" w:rsidR="000E4818" w:rsidRPr="004604CA" w:rsidRDefault="000E4818" w:rsidP="004604CA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A1A9162" w14:textId="77777777" w:rsidR="000E4818" w:rsidRPr="004604CA" w:rsidRDefault="000E4818" w:rsidP="004604CA"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4604CA">
              <w:rPr>
                <w:rFonts w:ascii="Times New Roman" w:hAnsi="Times New Roman" w:cs="Times New Roman" w:hint="eastAsia"/>
                <w:szCs w:val="21"/>
              </w:rPr>
              <w:t>*</w:t>
            </w:r>
            <w:r w:rsidRPr="004604CA">
              <w:rPr>
                <w:rFonts w:ascii="Times New Roman" w:hAnsi="Times New Roman" w:cs="Times New Roman"/>
                <w:szCs w:val="21"/>
              </w:rPr>
              <w:t>*</w:t>
            </w:r>
          </w:p>
        </w:tc>
      </w:tr>
    </w:tbl>
    <w:bookmarkEnd w:id="8"/>
    <w:bookmarkEnd w:id="9"/>
    <w:p w14:paraId="260CB6D6" w14:textId="77777777" w:rsidR="004604CA" w:rsidRPr="004604CA" w:rsidRDefault="004604CA" w:rsidP="002D029D">
      <w:pPr>
        <w:widowControl/>
        <w:spacing w:line="480" w:lineRule="auto"/>
        <w:rPr>
          <w:rFonts w:ascii="Times New Roman" w:hAnsi="Times New Roman" w:cs="Times New Roman"/>
          <w:szCs w:val="21"/>
        </w:rPr>
      </w:pPr>
      <w:r w:rsidRPr="004604CA">
        <w:rPr>
          <w:rFonts w:ascii="Times New Roman" w:hAnsi="Times New Roman" w:cs="Times New Roman"/>
          <w:szCs w:val="21"/>
        </w:rPr>
        <w:t xml:space="preserve">* and ** is significant positive correlation at the 0.05 and 0.01, respectively; </w:t>
      </w:r>
      <w:r w:rsidRPr="004604CA">
        <w:rPr>
          <w:rFonts w:ascii="Times New Roman" w:hAnsi="Times New Roman" w:cs="Times New Roman"/>
          <w:color w:val="FF0000"/>
          <w:szCs w:val="21"/>
        </w:rPr>
        <w:t>*</w:t>
      </w:r>
      <w:r w:rsidRPr="004604CA">
        <w:rPr>
          <w:rFonts w:ascii="Times New Roman" w:hAnsi="Times New Roman" w:cs="Times New Roman"/>
          <w:szCs w:val="21"/>
        </w:rPr>
        <w:t xml:space="preserve"> and </w:t>
      </w:r>
      <w:r w:rsidRPr="004604CA">
        <w:rPr>
          <w:rFonts w:ascii="Times New Roman" w:hAnsi="Times New Roman" w:cs="Times New Roman"/>
          <w:color w:val="FF0000"/>
          <w:szCs w:val="21"/>
        </w:rPr>
        <w:t>**</w:t>
      </w:r>
      <w:r w:rsidRPr="004604CA">
        <w:rPr>
          <w:rFonts w:ascii="Times New Roman" w:hAnsi="Times New Roman" w:cs="Times New Roman"/>
          <w:szCs w:val="21"/>
        </w:rPr>
        <w:t xml:space="preserve"> is significant negative correlation at the 0.05 and 0.01, respective</w:t>
      </w:r>
    </w:p>
    <w:p w14:paraId="5E476DE7" w14:textId="16E7CFF1" w:rsidR="001D1C86" w:rsidRPr="000941DC" w:rsidRDefault="000941DC" w:rsidP="001D1C86">
      <w:pPr>
        <w:widowControl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br w:type="page"/>
      </w:r>
    </w:p>
    <w:p w14:paraId="61BAD893" w14:textId="77777777" w:rsidR="000941DC" w:rsidRDefault="000941DC" w:rsidP="00113DA6">
      <w:pPr>
        <w:widowControl/>
        <w:jc w:val="center"/>
        <w:rPr>
          <w:rFonts w:ascii="Times New Roman" w:hAnsi="Times New Roman" w:cs="Times New Roman"/>
          <w:szCs w:val="21"/>
        </w:rPr>
        <w:sectPr w:rsidR="000941DC" w:rsidSect="000941DC">
          <w:pgSz w:w="16838" w:h="11906" w:orient="landscape"/>
          <w:pgMar w:top="1797" w:right="1440" w:bottom="1797" w:left="1440" w:header="851" w:footer="992" w:gutter="0"/>
          <w:cols w:space="425"/>
          <w:docGrid w:linePitch="312"/>
        </w:sectPr>
      </w:pPr>
    </w:p>
    <w:p w14:paraId="0D3577DD" w14:textId="2A91CC34" w:rsidR="00113DA6" w:rsidRPr="00E503DC" w:rsidRDefault="00D55D84" w:rsidP="00113DA6">
      <w:pPr>
        <w:widowControl/>
        <w:jc w:val="center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noProof/>
          <w:szCs w:val="21"/>
        </w:rPr>
        <w:lastRenderedPageBreak/>
        <w:drawing>
          <wp:inline distT="0" distB="0" distL="0" distR="0" wp14:anchorId="3653B38B" wp14:editId="2E0BF391">
            <wp:extent cx="5278120" cy="3911600"/>
            <wp:effectExtent l="0" t="0" r="0" b="0"/>
            <wp:docPr id="184265611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42656118" name="图片 1842656118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8120" cy="3911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44136E" w14:textId="3FBAB6B2" w:rsidR="00113DA6" w:rsidRPr="008414FF" w:rsidRDefault="00113DA6" w:rsidP="002D029D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Cs w:val="21"/>
        </w:rPr>
      </w:pPr>
      <w:r w:rsidRPr="00557F13">
        <w:rPr>
          <w:rFonts w:ascii="Times New Roman" w:hAnsi="Times New Roman" w:cs="Times New Roman"/>
          <w:b/>
          <w:bCs/>
          <w:szCs w:val="21"/>
        </w:rPr>
        <w:t>Fig. S</w:t>
      </w:r>
      <w:r w:rsidR="00EF79B2" w:rsidRPr="00557F13">
        <w:rPr>
          <w:rFonts w:ascii="Times New Roman" w:hAnsi="Times New Roman" w:cs="Times New Roman"/>
          <w:b/>
          <w:bCs/>
          <w:szCs w:val="21"/>
        </w:rPr>
        <w:t>1</w:t>
      </w:r>
      <w:r w:rsidRPr="00E503DC">
        <w:rPr>
          <w:rFonts w:ascii="Times New Roman" w:hAnsi="Times New Roman" w:cs="Times New Roman"/>
          <w:szCs w:val="21"/>
        </w:rPr>
        <w:t xml:space="preserve"> The ranking of composite score based on principal component analysis of 53 alfalfa genotype</w:t>
      </w:r>
      <w:r w:rsidRPr="008414FF">
        <w:rPr>
          <w:rFonts w:ascii="Times New Roman" w:hAnsi="Times New Roman" w:cs="Times New Roman"/>
          <w:szCs w:val="21"/>
        </w:rPr>
        <w:t xml:space="preserve">s. </w:t>
      </w:r>
      <w:r w:rsidR="005A0B35" w:rsidRPr="008414FF">
        <w:rPr>
          <w:rFonts w:ascii="Times New Roman" w:hAnsi="Times New Roman" w:cs="Times New Roman"/>
          <w:szCs w:val="21"/>
        </w:rPr>
        <w:t xml:space="preserve">Different letters represent significant differences among </w:t>
      </w:r>
      <w:r w:rsidR="005F463E">
        <w:rPr>
          <w:rFonts w:ascii="Times New Roman" w:hAnsi="Times New Roman" w:cs="Times New Roman"/>
          <w:szCs w:val="21"/>
        </w:rPr>
        <w:t xml:space="preserve">the </w:t>
      </w:r>
      <w:r w:rsidR="005A0B35" w:rsidRPr="008414FF">
        <w:rPr>
          <w:rFonts w:ascii="Times New Roman" w:hAnsi="Times New Roman" w:cs="Times New Roman"/>
          <w:szCs w:val="21"/>
        </w:rPr>
        <w:t>three root system size groups (</w:t>
      </w:r>
      <w:r w:rsidR="005A0B35" w:rsidRPr="008414FF">
        <w:rPr>
          <w:rFonts w:ascii="Times New Roman" w:hAnsi="Times New Roman" w:cs="Times New Roman"/>
          <w:i/>
          <w:iCs/>
          <w:szCs w:val="21"/>
        </w:rPr>
        <w:t>P</w:t>
      </w:r>
      <w:r w:rsidR="005A0B35" w:rsidRPr="008414FF">
        <w:rPr>
          <w:rFonts w:ascii="Times New Roman" w:hAnsi="Times New Roman" w:cs="Times New Roman"/>
          <w:szCs w:val="21"/>
        </w:rPr>
        <w:t xml:space="preserve"> &lt; 0.05)</w:t>
      </w:r>
    </w:p>
    <w:p w14:paraId="139FA083" w14:textId="6D18AEDC" w:rsidR="007F7AC2" w:rsidRPr="00E503DC" w:rsidRDefault="007F7AC2" w:rsidP="007F7AC2">
      <w:pPr>
        <w:jc w:val="center"/>
        <w:rPr>
          <w:rFonts w:ascii="Times New Roman" w:hAnsi="Times New Roman" w:cs="Times New Roman"/>
          <w:szCs w:val="21"/>
        </w:rPr>
        <w:sectPr w:rsidR="007F7AC2" w:rsidRPr="00E503DC" w:rsidSect="000941DC">
          <w:pgSz w:w="11906" w:h="16838"/>
          <w:pgMar w:top="1440" w:right="1797" w:bottom="1440" w:left="1797" w:header="851" w:footer="992" w:gutter="0"/>
          <w:cols w:space="425"/>
          <w:docGrid w:linePitch="312"/>
        </w:sectPr>
      </w:pPr>
    </w:p>
    <w:p w14:paraId="7C2D537C" w14:textId="47EA4046" w:rsidR="006C497D" w:rsidRPr="00E503DC" w:rsidRDefault="00793F9E" w:rsidP="00BD469B">
      <w:pPr>
        <w:widowControl/>
        <w:jc w:val="center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noProof/>
          <w:szCs w:val="21"/>
        </w:rPr>
        <w:lastRenderedPageBreak/>
        <w:drawing>
          <wp:inline distT="0" distB="0" distL="0" distR="0" wp14:anchorId="00B0A0CA" wp14:editId="2C4A9761">
            <wp:extent cx="3255546" cy="6614733"/>
            <wp:effectExtent l="0" t="0" r="0" b="0"/>
            <wp:docPr id="729940098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29940098" name="图片 729940098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55546" cy="661473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B1AEDE" w14:textId="7075FA3D" w:rsidR="001472EB" w:rsidRPr="002753BB" w:rsidRDefault="00205E4D" w:rsidP="002D029D">
      <w:pPr>
        <w:widowControl/>
        <w:spacing w:line="480" w:lineRule="auto"/>
        <w:rPr>
          <w:rFonts w:ascii="Times New Roman" w:hAnsi="Times New Roman" w:cs="Times New Roman"/>
          <w:color w:val="FF0000"/>
          <w:szCs w:val="21"/>
        </w:rPr>
      </w:pPr>
      <w:r w:rsidRPr="00557F13">
        <w:rPr>
          <w:rFonts w:ascii="Times New Roman" w:hAnsi="Times New Roman" w:cs="Times New Roman"/>
          <w:b/>
          <w:bCs/>
          <w:szCs w:val="21"/>
        </w:rPr>
        <w:t>Fig. S</w:t>
      </w:r>
      <w:r w:rsidR="00EF79B2" w:rsidRPr="00557F13">
        <w:rPr>
          <w:rFonts w:ascii="Times New Roman" w:hAnsi="Times New Roman" w:cs="Times New Roman"/>
          <w:b/>
          <w:bCs/>
          <w:szCs w:val="21"/>
        </w:rPr>
        <w:t>2</w:t>
      </w:r>
      <w:r w:rsidRPr="00E503DC">
        <w:rPr>
          <w:rFonts w:ascii="Times New Roman" w:hAnsi="Times New Roman" w:cs="Times New Roman"/>
          <w:szCs w:val="21"/>
        </w:rPr>
        <w:t xml:space="preserve"> Dendrogram of agglomerative hierarchical clustering for 5</w:t>
      </w:r>
      <w:r w:rsidR="00E45EA1" w:rsidRPr="00E503DC">
        <w:rPr>
          <w:rFonts w:ascii="Times New Roman" w:hAnsi="Times New Roman" w:cs="Times New Roman"/>
          <w:szCs w:val="21"/>
        </w:rPr>
        <w:t>3</w:t>
      </w:r>
      <w:r w:rsidRPr="00E503DC">
        <w:rPr>
          <w:rFonts w:ascii="Times New Roman" w:hAnsi="Times New Roman" w:cs="Times New Roman"/>
          <w:szCs w:val="21"/>
        </w:rPr>
        <w:t xml:space="preserve"> alfalfa genotypes</w:t>
      </w:r>
      <w:r w:rsidR="002753BB">
        <w:rPr>
          <w:rFonts w:ascii="Times New Roman" w:hAnsi="Times New Roman" w:cs="Times New Roman"/>
          <w:szCs w:val="21"/>
        </w:rPr>
        <w:t>.</w:t>
      </w:r>
      <w:r w:rsidR="002753BB" w:rsidRPr="002753BB">
        <w:t xml:space="preserve"> </w:t>
      </w:r>
    </w:p>
    <w:p w14:paraId="13647B02" w14:textId="46F5A194" w:rsidR="00B16513" w:rsidRPr="00E503DC" w:rsidRDefault="00485BD3" w:rsidP="00B16513">
      <w:pPr>
        <w:widowControl/>
        <w:jc w:val="center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noProof/>
          <w:szCs w:val="21"/>
        </w:rPr>
        <w:lastRenderedPageBreak/>
        <w:drawing>
          <wp:inline distT="0" distB="0" distL="0" distR="0" wp14:anchorId="58448640" wp14:editId="6F6CCF16">
            <wp:extent cx="5278120" cy="4134485"/>
            <wp:effectExtent l="0" t="0" r="0" b="0"/>
            <wp:docPr id="130504261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0504261" name="图片 130504261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8120" cy="41344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8FD828" w14:textId="489E0F30" w:rsidR="00B16513" w:rsidRPr="00E503DC" w:rsidRDefault="00B16513" w:rsidP="002D029D">
      <w:pPr>
        <w:widowControl/>
        <w:spacing w:line="480" w:lineRule="auto"/>
        <w:rPr>
          <w:rFonts w:ascii="Times New Roman" w:hAnsi="Times New Roman" w:cs="Times New Roman"/>
          <w:szCs w:val="21"/>
        </w:rPr>
      </w:pPr>
      <w:r w:rsidRPr="00557F13">
        <w:rPr>
          <w:rFonts w:ascii="Times New Roman" w:hAnsi="Times New Roman" w:cs="Times New Roman"/>
          <w:b/>
          <w:bCs/>
          <w:szCs w:val="21"/>
        </w:rPr>
        <w:t>Fig. S</w:t>
      </w:r>
      <w:r w:rsidR="00EF79B2" w:rsidRPr="00557F13">
        <w:rPr>
          <w:rFonts w:ascii="Times New Roman" w:hAnsi="Times New Roman" w:cs="Times New Roman"/>
          <w:b/>
          <w:bCs/>
          <w:szCs w:val="21"/>
        </w:rPr>
        <w:t>3</w:t>
      </w:r>
      <w:r w:rsidRPr="00557F13">
        <w:rPr>
          <w:rFonts w:ascii="Times New Roman" w:hAnsi="Times New Roman" w:cs="Times New Roman"/>
          <w:b/>
          <w:bCs/>
          <w:szCs w:val="21"/>
        </w:rPr>
        <w:t xml:space="preserve"> </w:t>
      </w:r>
      <w:r w:rsidRPr="00EF79B2">
        <w:rPr>
          <w:rFonts w:ascii="Times New Roman" w:hAnsi="Times New Roman" w:cs="Times New Roman"/>
          <w:szCs w:val="21"/>
        </w:rPr>
        <w:t>The d</w:t>
      </w:r>
      <w:r w:rsidRPr="00E503DC">
        <w:rPr>
          <w:rFonts w:ascii="Times New Roman" w:hAnsi="Times New Roman" w:cs="Times New Roman"/>
          <w:szCs w:val="21"/>
        </w:rPr>
        <w:t>istribution of 53 alfalfa genotypes in five groups at a</w:t>
      </w:r>
      <w:r w:rsidRPr="00E503DC">
        <w:rPr>
          <w:rFonts w:ascii="Times New Roman" w:hAnsi="Times New Roman" w:cs="Times New Roman" w:hint="eastAsia"/>
          <w:szCs w:val="21"/>
        </w:rPr>
        <w:t xml:space="preserve"> </w:t>
      </w:r>
      <w:r w:rsidRPr="00E503DC">
        <w:rPr>
          <w:rFonts w:ascii="Times New Roman" w:hAnsi="Times New Roman" w:cs="Times New Roman"/>
          <w:szCs w:val="21"/>
        </w:rPr>
        <w:t>middle distance of 15 based on a combination of principal component analysis, hierarchical clustering analysis and composite</w:t>
      </w:r>
      <w:r w:rsidRPr="00E503DC">
        <w:rPr>
          <w:rFonts w:ascii="Times New Roman" w:hAnsi="Times New Roman" w:cs="Times New Roman" w:hint="eastAsia"/>
          <w:szCs w:val="21"/>
        </w:rPr>
        <w:t xml:space="preserve"> </w:t>
      </w:r>
      <w:r w:rsidRPr="00E503DC">
        <w:rPr>
          <w:rFonts w:ascii="Times New Roman" w:hAnsi="Times New Roman" w:cs="Times New Roman"/>
          <w:szCs w:val="21"/>
        </w:rPr>
        <w:t>score</w:t>
      </w:r>
      <w:r w:rsidR="002753BB">
        <w:rPr>
          <w:rFonts w:ascii="Times New Roman" w:hAnsi="Times New Roman" w:cs="Times New Roman"/>
          <w:szCs w:val="21"/>
        </w:rPr>
        <w:t>.</w:t>
      </w:r>
      <w:r w:rsidR="002753BB" w:rsidRPr="002753BB">
        <w:t xml:space="preserve"> </w:t>
      </w:r>
    </w:p>
    <w:p w14:paraId="7CF9375C" w14:textId="374DA707" w:rsidR="006B108D" w:rsidRDefault="006B108D" w:rsidP="00BD469B">
      <w:pPr>
        <w:widowControl/>
        <w:jc w:val="center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br w:type="page"/>
      </w:r>
    </w:p>
    <w:p w14:paraId="7D99EC4B" w14:textId="26750DDF" w:rsidR="00F03CEB" w:rsidRPr="005F463E" w:rsidRDefault="00257E05" w:rsidP="00F03CEB">
      <w:pPr>
        <w:widowControl/>
        <w:spacing w:line="480" w:lineRule="auto"/>
        <w:rPr>
          <w:rFonts w:ascii="Times New Roman" w:hAnsi="Times New Roman" w:cs="Times New Roman"/>
          <w:szCs w:val="21"/>
        </w:rPr>
      </w:pPr>
      <w:r w:rsidRPr="00557F13">
        <w:rPr>
          <w:rFonts w:ascii="Times New Roman" w:hAnsi="Times New Roman" w:cs="Times New Roman"/>
          <w:b/>
          <w:bCs/>
          <w:szCs w:val="21"/>
        </w:rPr>
        <w:lastRenderedPageBreak/>
        <w:t>Tabl</w:t>
      </w:r>
      <w:r w:rsidRPr="005F463E">
        <w:rPr>
          <w:rFonts w:ascii="Times New Roman" w:hAnsi="Times New Roman" w:cs="Times New Roman"/>
          <w:b/>
          <w:bCs/>
          <w:szCs w:val="21"/>
        </w:rPr>
        <w:t>e S</w:t>
      </w:r>
      <w:r w:rsidR="0033187F" w:rsidRPr="005F463E">
        <w:rPr>
          <w:rFonts w:ascii="Times New Roman" w:hAnsi="Times New Roman" w:cs="Times New Roman"/>
          <w:b/>
          <w:bCs/>
          <w:szCs w:val="21"/>
        </w:rPr>
        <w:t>2</w:t>
      </w:r>
      <w:r w:rsidRPr="005F463E">
        <w:rPr>
          <w:rFonts w:ascii="Times New Roman" w:hAnsi="Times New Roman" w:cs="Times New Roman"/>
          <w:szCs w:val="21"/>
        </w:rPr>
        <w:t xml:space="preserve"> The ranking of 1</w:t>
      </w:r>
      <w:r w:rsidR="0060745A" w:rsidRPr="005F463E">
        <w:rPr>
          <w:rFonts w:ascii="Times New Roman" w:hAnsi="Times New Roman" w:cs="Times New Roman"/>
          <w:szCs w:val="21"/>
        </w:rPr>
        <w:t>0</w:t>
      </w:r>
      <w:r w:rsidRPr="005F463E">
        <w:rPr>
          <w:rFonts w:ascii="Times New Roman" w:hAnsi="Times New Roman" w:cs="Times New Roman"/>
          <w:szCs w:val="21"/>
        </w:rPr>
        <w:t xml:space="preserve"> selected genotypes from 53 genotypes for each of 2</w:t>
      </w:r>
      <w:r w:rsidR="0060745A" w:rsidRPr="005F463E">
        <w:rPr>
          <w:rFonts w:ascii="Times New Roman" w:hAnsi="Times New Roman" w:cs="Times New Roman"/>
          <w:szCs w:val="21"/>
        </w:rPr>
        <w:t>3</w:t>
      </w:r>
      <w:r w:rsidRPr="005F463E">
        <w:rPr>
          <w:rFonts w:ascii="Times New Roman" w:hAnsi="Times New Roman" w:cs="Times New Roman"/>
          <w:szCs w:val="21"/>
        </w:rPr>
        <w:t xml:space="preserve"> selected traits with CVs ≥ 0.25</w:t>
      </w:r>
      <w:r w:rsidR="00C126DF" w:rsidRPr="005F463E">
        <w:rPr>
          <w:rFonts w:ascii="Times New Roman" w:hAnsi="Times New Roman" w:cs="Times New Roman"/>
          <w:szCs w:val="21"/>
        </w:rPr>
        <w:t>.</w:t>
      </w:r>
      <w:r w:rsidR="00C126DF" w:rsidRPr="005F463E">
        <w:t xml:space="preserve"> </w:t>
      </w:r>
    </w:p>
    <w:tbl>
      <w:tblPr>
        <w:tblStyle w:val="a3"/>
        <w:tblW w:w="5000" w:type="pct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50"/>
        <w:gridCol w:w="783"/>
        <w:gridCol w:w="597"/>
        <w:gridCol w:w="612"/>
        <w:gridCol w:w="517"/>
        <w:gridCol w:w="544"/>
        <w:gridCol w:w="839"/>
        <w:gridCol w:w="597"/>
        <w:gridCol w:w="576"/>
        <w:gridCol w:w="797"/>
        <w:gridCol w:w="616"/>
      </w:tblGrid>
      <w:tr w:rsidR="00F03CEB" w:rsidRPr="00E503DC" w14:paraId="656F4B5B" w14:textId="77777777" w:rsidTr="00BF6978">
        <w:trPr>
          <w:trHeight w:val="20"/>
          <w:jc w:val="center"/>
        </w:trPr>
        <w:tc>
          <w:tcPr>
            <w:tcW w:w="1202" w:type="pct"/>
            <w:vMerge w:val="restart"/>
            <w:tcBorders>
              <w:top w:val="single" w:sz="12" w:space="0" w:color="auto"/>
            </w:tcBorders>
            <w:vAlign w:val="center"/>
          </w:tcPr>
          <w:p w14:paraId="42413D0C" w14:textId="77777777" w:rsidR="00F03CEB" w:rsidRPr="00E503DC" w:rsidRDefault="00F03CEB" w:rsidP="00A647F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03DC">
              <w:rPr>
                <w:rFonts w:ascii="Times New Roman" w:hAnsi="Times New Roman" w:cs="Times New Roman"/>
                <w:szCs w:val="21"/>
              </w:rPr>
              <w:t>Traits</w:t>
            </w:r>
          </w:p>
        </w:tc>
        <w:tc>
          <w:tcPr>
            <w:tcW w:w="1168" w:type="pct"/>
            <w:gridSpan w:val="3"/>
            <w:tcBorders>
              <w:top w:val="single" w:sz="12" w:space="0" w:color="auto"/>
              <w:bottom w:val="nil"/>
              <w:right w:val="single" w:sz="4" w:space="0" w:color="auto"/>
            </w:tcBorders>
            <w:vAlign w:val="center"/>
          </w:tcPr>
          <w:p w14:paraId="1A844996" w14:textId="093E469D" w:rsidR="00F03CEB" w:rsidRPr="00E503DC" w:rsidRDefault="00F03CEB" w:rsidP="00A647F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03DC">
              <w:rPr>
                <w:rFonts w:ascii="Times New Roman" w:hAnsi="Times New Roman" w:cs="Times New Roman" w:hint="eastAsia"/>
                <w:kern w:val="0"/>
                <w:szCs w:val="21"/>
              </w:rPr>
              <w:t>L</w:t>
            </w:r>
            <w:r w:rsidRPr="00E503DC">
              <w:rPr>
                <w:rFonts w:ascii="Times New Roman" w:hAnsi="Times New Roman" w:cs="Times New Roman"/>
                <w:kern w:val="0"/>
                <w:szCs w:val="21"/>
              </w:rPr>
              <w:t>arge root system</w:t>
            </w:r>
          </w:p>
        </w:tc>
        <w:tc>
          <w:tcPr>
            <w:tcW w:w="1464" w:type="pct"/>
            <w:gridSpan w:val="4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2FAFDF8" w14:textId="38B5CCD4" w:rsidR="00F03CEB" w:rsidRPr="008A2FDC" w:rsidRDefault="00F03CEB" w:rsidP="00A647F1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A2FDC">
              <w:rPr>
                <w:rFonts w:ascii="Times New Roman" w:hAnsi="Times New Roman" w:cs="Times New Roman"/>
                <w:kern w:val="0"/>
                <w:szCs w:val="21"/>
              </w:rPr>
              <w:t>Medium root system</w:t>
            </w:r>
          </w:p>
        </w:tc>
        <w:tc>
          <w:tcPr>
            <w:tcW w:w="1166" w:type="pct"/>
            <w:gridSpan w:val="3"/>
            <w:tcBorders>
              <w:top w:val="single" w:sz="12" w:space="0" w:color="auto"/>
              <w:left w:val="single" w:sz="4" w:space="0" w:color="auto"/>
              <w:bottom w:val="nil"/>
            </w:tcBorders>
            <w:vAlign w:val="center"/>
          </w:tcPr>
          <w:p w14:paraId="69F7E093" w14:textId="528C7EAC" w:rsidR="00F03CEB" w:rsidRPr="008A2FDC" w:rsidRDefault="00F03CEB" w:rsidP="00A647F1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A2FDC">
              <w:rPr>
                <w:rFonts w:ascii="Times New Roman" w:hAnsi="Times New Roman" w:cs="Times New Roman"/>
                <w:kern w:val="0"/>
                <w:szCs w:val="21"/>
              </w:rPr>
              <w:t>Small root system</w:t>
            </w:r>
          </w:p>
        </w:tc>
      </w:tr>
      <w:tr w:rsidR="004572F4" w:rsidRPr="00E503DC" w14:paraId="0503EFF5" w14:textId="77777777" w:rsidTr="00BF6978">
        <w:trPr>
          <w:trHeight w:val="20"/>
          <w:jc w:val="center"/>
        </w:trPr>
        <w:tc>
          <w:tcPr>
            <w:tcW w:w="1202" w:type="pct"/>
            <w:vMerge/>
            <w:tcBorders>
              <w:bottom w:val="single" w:sz="4" w:space="0" w:color="auto"/>
            </w:tcBorders>
            <w:vAlign w:val="center"/>
          </w:tcPr>
          <w:p w14:paraId="79AAC7BC" w14:textId="77777777" w:rsidR="00F03CEB" w:rsidRPr="00E503DC" w:rsidRDefault="00F03CEB" w:rsidP="00A647F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59" w:type="pct"/>
            <w:tcBorders>
              <w:top w:val="nil"/>
              <w:bottom w:val="single" w:sz="4" w:space="0" w:color="auto"/>
            </w:tcBorders>
            <w:vAlign w:val="center"/>
          </w:tcPr>
          <w:p w14:paraId="27BD63CB" w14:textId="2F57E004" w:rsidR="00F03CEB" w:rsidRPr="00E503DC" w:rsidRDefault="00F03CEB" w:rsidP="00A647F1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BJX</w:t>
            </w:r>
          </w:p>
        </w:tc>
        <w:tc>
          <w:tcPr>
            <w:tcW w:w="350" w:type="pct"/>
            <w:tcBorders>
              <w:top w:val="nil"/>
              <w:bottom w:val="single" w:sz="4" w:space="0" w:color="auto"/>
            </w:tcBorders>
            <w:vAlign w:val="center"/>
          </w:tcPr>
          <w:p w14:paraId="27AA3D30" w14:textId="3CB09E3F" w:rsidR="00F03CEB" w:rsidRPr="00E503DC" w:rsidRDefault="00F03CEB" w:rsidP="00A647F1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Z2</w:t>
            </w:r>
          </w:p>
        </w:tc>
        <w:tc>
          <w:tcPr>
            <w:tcW w:w="359" w:type="pct"/>
            <w:tcBorders>
              <w:top w:val="nil"/>
              <w:bottom w:val="single" w:sz="4" w:space="0" w:color="auto"/>
            </w:tcBorders>
            <w:vAlign w:val="center"/>
          </w:tcPr>
          <w:p w14:paraId="48FA1721" w14:textId="4B24B6FF" w:rsidR="00F03CEB" w:rsidRPr="00E503DC" w:rsidRDefault="00F03CEB" w:rsidP="00A647F1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PL</w:t>
            </w:r>
          </w:p>
        </w:tc>
        <w:tc>
          <w:tcPr>
            <w:tcW w:w="303" w:type="pct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2DDA1C27" w14:textId="2B75A601" w:rsidR="00F03CEB" w:rsidRPr="008A2FDC" w:rsidRDefault="00F03CEB" w:rsidP="00A647F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2FDC">
              <w:rPr>
                <w:rFonts w:ascii="Times New Roman" w:hAnsi="Times New Roman" w:cs="Times New Roman"/>
                <w:kern w:val="0"/>
                <w:szCs w:val="21"/>
              </w:rPr>
              <w:t>JG</w:t>
            </w:r>
          </w:p>
        </w:tc>
        <w:tc>
          <w:tcPr>
            <w:tcW w:w="319" w:type="pct"/>
            <w:tcBorders>
              <w:top w:val="nil"/>
              <w:bottom w:val="single" w:sz="4" w:space="0" w:color="auto"/>
            </w:tcBorders>
            <w:vAlign w:val="center"/>
          </w:tcPr>
          <w:p w14:paraId="2376DA1D" w14:textId="77777777" w:rsidR="00F03CEB" w:rsidRPr="008A2FDC" w:rsidRDefault="00F03CEB" w:rsidP="00A647F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2FDC">
              <w:rPr>
                <w:rFonts w:ascii="Times New Roman" w:hAnsi="Times New Roman" w:cs="Times New Roman"/>
                <w:kern w:val="0"/>
                <w:szCs w:val="21"/>
              </w:rPr>
              <w:t>G3</w:t>
            </w:r>
          </w:p>
        </w:tc>
        <w:tc>
          <w:tcPr>
            <w:tcW w:w="492" w:type="pct"/>
            <w:tcBorders>
              <w:top w:val="nil"/>
              <w:bottom w:val="single" w:sz="4" w:space="0" w:color="auto"/>
            </w:tcBorders>
            <w:vAlign w:val="center"/>
          </w:tcPr>
          <w:p w14:paraId="219A4B20" w14:textId="722A6F84" w:rsidR="00F03CEB" w:rsidRPr="008A2FDC" w:rsidRDefault="00F03CEB" w:rsidP="00A647F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2FDC">
              <w:rPr>
                <w:rFonts w:ascii="Times New Roman" w:hAnsi="Times New Roman" w:cs="Times New Roman"/>
                <w:szCs w:val="21"/>
              </w:rPr>
              <w:t>MTW</w:t>
            </w:r>
          </w:p>
        </w:tc>
        <w:tc>
          <w:tcPr>
            <w:tcW w:w="350" w:type="pct"/>
            <w:tcBorders>
              <w:top w:val="nil"/>
              <w:bottom w:val="single" w:sz="4" w:space="0" w:color="auto"/>
            </w:tcBorders>
            <w:vAlign w:val="center"/>
          </w:tcPr>
          <w:p w14:paraId="3740D421" w14:textId="21BCA446" w:rsidR="00F03CEB" w:rsidRPr="008A2FDC" w:rsidRDefault="00F03CEB" w:rsidP="00A647F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2FDC">
              <w:rPr>
                <w:rFonts w:ascii="Times New Roman" w:hAnsi="Times New Roman" w:cs="Times New Roman"/>
                <w:szCs w:val="21"/>
              </w:rPr>
              <w:t>AH</w:t>
            </w:r>
          </w:p>
        </w:tc>
        <w:tc>
          <w:tcPr>
            <w:tcW w:w="338" w:type="pct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00469D26" w14:textId="77777777" w:rsidR="00F03CEB" w:rsidRPr="008A2FDC" w:rsidRDefault="00F03CEB" w:rsidP="00A647F1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A2FDC">
              <w:rPr>
                <w:rFonts w:ascii="Times New Roman" w:hAnsi="Times New Roman" w:cs="Times New Roman" w:hint="eastAsia"/>
                <w:kern w:val="0"/>
                <w:szCs w:val="21"/>
              </w:rPr>
              <w:t>L</w:t>
            </w:r>
            <w:r w:rsidRPr="008A2FDC">
              <w:rPr>
                <w:rFonts w:ascii="Times New Roman" w:hAnsi="Times New Roman" w:cs="Times New Roman"/>
                <w:kern w:val="0"/>
                <w:szCs w:val="21"/>
              </w:rPr>
              <w:t>B</w:t>
            </w:r>
          </w:p>
        </w:tc>
        <w:tc>
          <w:tcPr>
            <w:tcW w:w="467" w:type="pct"/>
            <w:tcBorders>
              <w:top w:val="nil"/>
              <w:bottom w:val="single" w:sz="4" w:space="0" w:color="auto"/>
            </w:tcBorders>
            <w:vAlign w:val="center"/>
          </w:tcPr>
          <w:p w14:paraId="30075DB9" w14:textId="77777777" w:rsidR="00F03CEB" w:rsidRPr="008A2FDC" w:rsidRDefault="00F03CEB" w:rsidP="00A647F1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A2FDC">
              <w:rPr>
                <w:rFonts w:ascii="Times New Roman" w:hAnsi="Times New Roman" w:cs="Times New Roman"/>
                <w:kern w:val="0"/>
                <w:szCs w:val="21"/>
              </w:rPr>
              <w:t>B218</w:t>
            </w:r>
          </w:p>
        </w:tc>
        <w:tc>
          <w:tcPr>
            <w:tcW w:w="361" w:type="pct"/>
            <w:tcBorders>
              <w:top w:val="nil"/>
              <w:bottom w:val="single" w:sz="4" w:space="0" w:color="auto"/>
            </w:tcBorders>
            <w:vAlign w:val="center"/>
          </w:tcPr>
          <w:p w14:paraId="25A34E6A" w14:textId="77777777" w:rsidR="00F03CEB" w:rsidRPr="008A2FDC" w:rsidRDefault="00F03CEB" w:rsidP="00A647F1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8A2FDC">
              <w:rPr>
                <w:rFonts w:ascii="Times New Roman" w:hAnsi="Times New Roman" w:cs="Times New Roman"/>
                <w:kern w:val="0"/>
                <w:szCs w:val="21"/>
              </w:rPr>
              <w:t>MF</w:t>
            </w:r>
          </w:p>
        </w:tc>
      </w:tr>
      <w:tr w:rsidR="004572F4" w:rsidRPr="00E503DC" w14:paraId="08A265CD" w14:textId="77777777" w:rsidTr="00BF6978">
        <w:trPr>
          <w:trHeight w:val="20"/>
          <w:jc w:val="center"/>
        </w:trPr>
        <w:tc>
          <w:tcPr>
            <w:tcW w:w="1202" w:type="pct"/>
            <w:tcBorders>
              <w:top w:val="single" w:sz="4" w:space="0" w:color="auto"/>
            </w:tcBorders>
            <w:vAlign w:val="center"/>
          </w:tcPr>
          <w:p w14:paraId="03194D5E" w14:textId="77777777" w:rsidR="00F03CEB" w:rsidRPr="00557F13" w:rsidRDefault="00F03CEB" w:rsidP="00A647F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57F13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Global traits</w:t>
            </w:r>
          </w:p>
        </w:tc>
        <w:tc>
          <w:tcPr>
            <w:tcW w:w="459" w:type="pct"/>
            <w:tcBorders>
              <w:top w:val="single" w:sz="4" w:space="0" w:color="auto"/>
            </w:tcBorders>
            <w:vAlign w:val="center"/>
          </w:tcPr>
          <w:p w14:paraId="7CB9CDEF" w14:textId="3CE446F4" w:rsidR="00F03CEB" w:rsidRPr="00E503DC" w:rsidRDefault="00F03CEB" w:rsidP="00A647F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0" w:type="pct"/>
            <w:tcBorders>
              <w:top w:val="single" w:sz="4" w:space="0" w:color="auto"/>
            </w:tcBorders>
            <w:vAlign w:val="center"/>
          </w:tcPr>
          <w:p w14:paraId="7F1E5244" w14:textId="44CB0DFC" w:rsidR="00F03CEB" w:rsidRPr="00E503DC" w:rsidRDefault="00F03CEB" w:rsidP="00A647F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9" w:type="pct"/>
            <w:tcBorders>
              <w:top w:val="single" w:sz="4" w:space="0" w:color="auto"/>
            </w:tcBorders>
            <w:vAlign w:val="center"/>
          </w:tcPr>
          <w:p w14:paraId="494708FE" w14:textId="26AC8DDD" w:rsidR="00F03CEB" w:rsidRPr="00E503DC" w:rsidRDefault="00F03CEB" w:rsidP="00A647F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3" w:type="pct"/>
            <w:tcBorders>
              <w:top w:val="single" w:sz="4" w:space="0" w:color="auto"/>
            </w:tcBorders>
            <w:vAlign w:val="center"/>
          </w:tcPr>
          <w:p w14:paraId="7C9D7858" w14:textId="368BA7AE" w:rsidR="00F03CEB" w:rsidRPr="008A2FDC" w:rsidRDefault="00F03CEB" w:rsidP="00A647F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9" w:type="pct"/>
            <w:tcBorders>
              <w:top w:val="single" w:sz="4" w:space="0" w:color="auto"/>
            </w:tcBorders>
            <w:vAlign w:val="center"/>
          </w:tcPr>
          <w:p w14:paraId="401EB224" w14:textId="3198308F" w:rsidR="00F03CEB" w:rsidRPr="008A2FDC" w:rsidRDefault="00F03CEB" w:rsidP="00A647F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92" w:type="pct"/>
            <w:tcBorders>
              <w:top w:val="single" w:sz="4" w:space="0" w:color="auto"/>
            </w:tcBorders>
            <w:vAlign w:val="center"/>
          </w:tcPr>
          <w:p w14:paraId="74A4F7C0" w14:textId="2D911325" w:rsidR="00F03CEB" w:rsidRPr="008A2FDC" w:rsidRDefault="00F03CEB" w:rsidP="00A647F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0" w:type="pct"/>
            <w:tcBorders>
              <w:top w:val="single" w:sz="4" w:space="0" w:color="auto"/>
            </w:tcBorders>
            <w:vAlign w:val="center"/>
          </w:tcPr>
          <w:p w14:paraId="77C1776F" w14:textId="2BCE8A01" w:rsidR="00F03CEB" w:rsidRPr="008A2FDC" w:rsidRDefault="00F03CEB" w:rsidP="00A647F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38" w:type="pct"/>
            <w:tcBorders>
              <w:top w:val="single" w:sz="4" w:space="0" w:color="auto"/>
            </w:tcBorders>
            <w:vAlign w:val="center"/>
          </w:tcPr>
          <w:p w14:paraId="7E146869" w14:textId="0E494451" w:rsidR="00F03CEB" w:rsidRPr="008A2FDC" w:rsidRDefault="00F03CEB" w:rsidP="00A647F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67" w:type="pct"/>
            <w:tcBorders>
              <w:top w:val="single" w:sz="4" w:space="0" w:color="auto"/>
            </w:tcBorders>
            <w:vAlign w:val="center"/>
          </w:tcPr>
          <w:p w14:paraId="6FF6767C" w14:textId="12F9A55B" w:rsidR="00F03CEB" w:rsidRPr="008A2FDC" w:rsidRDefault="00F03CEB" w:rsidP="00A647F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61" w:type="pct"/>
            <w:tcBorders>
              <w:top w:val="single" w:sz="4" w:space="0" w:color="auto"/>
            </w:tcBorders>
            <w:vAlign w:val="center"/>
          </w:tcPr>
          <w:p w14:paraId="5D2C5414" w14:textId="1941F8FC" w:rsidR="00F03CEB" w:rsidRPr="008A2FDC" w:rsidRDefault="00F03CEB" w:rsidP="00A647F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F6978" w:rsidRPr="00E503DC" w14:paraId="07A7E6F8" w14:textId="77777777" w:rsidTr="00BF6978">
        <w:trPr>
          <w:trHeight w:val="20"/>
          <w:jc w:val="center"/>
        </w:trPr>
        <w:tc>
          <w:tcPr>
            <w:tcW w:w="1202" w:type="pct"/>
            <w:vAlign w:val="center"/>
          </w:tcPr>
          <w:p w14:paraId="5928177A" w14:textId="77777777" w:rsidR="00BF6978" w:rsidRPr="00E503DC" w:rsidRDefault="00BF6978" w:rsidP="00BF697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03DC">
              <w:rPr>
                <w:rFonts w:ascii="Times New Roman" w:hAnsi="Times New Roman" w:cs="Times New Roman"/>
              </w:rPr>
              <w:t>NC</w:t>
            </w:r>
          </w:p>
        </w:tc>
        <w:tc>
          <w:tcPr>
            <w:tcW w:w="459" w:type="pct"/>
            <w:vAlign w:val="center"/>
          </w:tcPr>
          <w:p w14:paraId="72199163" w14:textId="6BC92728" w:rsidR="00BF6978" w:rsidRPr="00E503DC" w:rsidRDefault="00BF6978" w:rsidP="00BF697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350" w:type="pct"/>
            <w:vAlign w:val="center"/>
          </w:tcPr>
          <w:p w14:paraId="59EB7CA6" w14:textId="1EF02218" w:rsidR="00BF6978" w:rsidRPr="00E503DC" w:rsidRDefault="00BF6978" w:rsidP="00BF697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</w:p>
        </w:tc>
        <w:tc>
          <w:tcPr>
            <w:tcW w:w="359" w:type="pct"/>
            <w:vAlign w:val="center"/>
          </w:tcPr>
          <w:p w14:paraId="3A19C58C" w14:textId="7D58B03B" w:rsidR="00BF6978" w:rsidRPr="00E503DC" w:rsidRDefault="00BF6978" w:rsidP="00BF697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303" w:type="pct"/>
            <w:vAlign w:val="center"/>
          </w:tcPr>
          <w:p w14:paraId="17C221CD" w14:textId="4E6DCC81" w:rsidR="00BF6978" w:rsidRPr="008A2FDC" w:rsidRDefault="00BF6978" w:rsidP="00BF697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2FDC">
              <w:rPr>
                <w:rFonts w:ascii="Times New Roman" w:hAnsi="Times New Roman" w:cs="Times New Roman" w:hint="eastAsia"/>
                <w:szCs w:val="21"/>
              </w:rPr>
              <w:t>8</w:t>
            </w:r>
          </w:p>
        </w:tc>
        <w:tc>
          <w:tcPr>
            <w:tcW w:w="319" w:type="pct"/>
            <w:vAlign w:val="center"/>
          </w:tcPr>
          <w:p w14:paraId="0D9780B4" w14:textId="654B617B" w:rsidR="00BF6978" w:rsidRPr="008A2FDC" w:rsidRDefault="00BF6978" w:rsidP="00BF697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2FDC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8A2FDC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492" w:type="pct"/>
            <w:vAlign w:val="center"/>
          </w:tcPr>
          <w:p w14:paraId="08313AF5" w14:textId="17E785C0" w:rsidR="00BF6978" w:rsidRPr="008A2FDC" w:rsidRDefault="00BF6978" w:rsidP="00BF697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2FDC"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350" w:type="pct"/>
            <w:vAlign w:val="center"/>
          </w:tcPr>
          <w:p w14:paraId="63AF7A01" w14:textId="2802D6F7" w:rsidR="00BF6978" w:rsidRPr="008A2FDC" w:rsidRDefault="00BF6978" w:rsidP="00BF697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2FDC">
              <w:rPr>
                <w:rFonts w:ascii="Times New Roman" w:hAnsi="Times New Roman" w:cs="Times New Roman" w:hint="eastAsia"/>
                <w:szCs w:val="21"/>
              </w:rPr>
              <w:t>9</w:t>
            </w:r>
          </w:p>
        </w:tc>
        <w:tc>
          <w:tcPr>
            <w:tcW w:w="338" w:type="pct"/>
            <w:vAlign w:val="center"/>
          </w:tcPr>
          <w:p w14:paraId="3935720F" w14:textId="0FFD8EC3" w:rsidR="00BF6978" w:rsidRPr="008A2FDC" w:rsidRDefault="00BF6978" w:rsidP="00BF697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2FDC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8A2FDC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467" w:type="pct"/>
            <w:vAlign w:val="center"/>
          </w:tcPr>
          <w:p w14:paraId="52656B4F" w14:textId="0D5A77D4" w:rsidR="00BF6978" w:rsidRPr="008A2FDC" w:rsidRDefault="00BF6978" w:rsidP="00BF697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2FDC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8A2FDC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361" w:type="pct"/>
            <w:vAlign w:val="center"/>
          </w:tcPr>
          <w:p w14:paraId="17D2A8F1" w14:textId="62B3C134" w:rsidR="00BF6978" w:rsidRPr="008A2FDC" w:rsidRDefault="00BF6978" w:rsidP="00BF697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2FDC"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</w:tr>
      <w:tr w:rsidR="00BF6978" w:rsidRPr="00E503DC" w14:paraId="13012CB0" w14:textId="77777777" w:rsidTr="00BF6978">
        <w:trPr>
          <w:trHeight w:val="20"/>
          <w:jc w:val="center"/>
        </w:trPr>
        <w:tc>
          <w:tcPr>
            <w:tcW w:w="1202" w:type="pct"/>
            <w:vAlign w:val="center"/>
          </w:tcPr>
          <w:p w14:paraId="4F545B29" w14:textId="77777777" w:rsidR="00BF6978" w:rsidRPr="00E503DC" w:rsidRDefault="00BF6978" w:rsidP="00BF697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03DC">
              <w:rPr>
                <w:rFonts w:ascii="Times New Roman" w:hAnsi="Times New Roman" w:cs="Times New Roman"/>
              </w:rPr>
              <w:t>PC</w:t>
            </w:r>
          </w:p>
        </w:tc>
        <w:tc>
          <w:tcPr>
            <w:tcW w:w="459" w:type="pct"/>
            <w:vAlign w:val="center"/>
          </w:tcPr>
          <w:p w14:paraId="723A0E08" w14:textId="2507C2C8" w:rsidR="00BF6978" w:rsidRPr="00E503DC" w:rsidRDefault="00BF6978" w:rsidP="00BF697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350" w:type="pct"/>
            <w:vAlign w:val="center"/>
          </w:tcPr>
          <w:p w14:paraId="38393674" w14:textId="35C832CC" w:rsidR="00BF6978" w:rsidRPr="00E503DC" w:rsidRDefault="00BF6978" w:rsidP="00BF697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359" w:type="pct"/>
            <w:vAlign w:val="center"/>
          </w:tcPr>
          <w:p w14:paraId="05EAC933" w14:textId="5C51822A" w:rsidR="00BF6978" w:rsidRPr="00E503DC" w:rsidRDefault="00BF6978" w:rsidP="00BF697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303" w:type="pct"/>
            <w:vAlign w:val="center"/>
          </w:tcPr>
          <w:p w14:paraId="69D05A70" w14:textId="3DFB7F17" w:rsidR="00BF6978" w:rsidRPr="008A2FDC" w:rsidRDefault="00BF6978" w:rsidP="00BF697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2FDC"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319" w:type="pct"/>
            <w:vAlign w:val="center"/>
          </w:tcPr>
          <w:p w14:paraId="792A6814" w14:textId="74477C87" w:rsidR="00BF6978" w:rsidRPr="008A2FDC" w:rsidRDefault="00BF6978" w:rsidP="00BF697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2FDC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8A2FDC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492" w:type="pct"/>
            <w:vAlign w:val="center"/>
          </w:tcPr>
          <w:p w14:paraId="6AE7CEF5" w14:textId="75814BD0" w:rsidR="00BF6978" w:rsidRPr="008A2FDC" w:rsidRDefault="00BF6978" w:rsidP="00BF697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2FDC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350" w:type="pct"/>
            <w:vAlign w:val="center"/>
          </w:tcPr>
          <w:p w14:paraId="59FB8B68" w14:textId="7C4665AB" w:rsidR="00BF6978" w:rsidRPr="008A2FDC" w:rsidRDefault="00BF6978" w:rsidP="00BF697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2FDC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8A2FDC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338" w:type="pct"/>
            <w:vAlign w:val="center"/>
          </w:tcPr>
          <w:p w14:paraId="408A7EFB" w14:textId="33B73BBF" w:rsidR="00BF6978" w:rsidRPr="008A2FDC" w:rsidRDefault="00BF6978" w:rsidP="00BF697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2FDC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8A2FDC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467" w:type="pct"/>
            <w:vAlign w:val="center"/>
          </w:tcPr>
          <w:p w14:paraId="1C364AA9" w14:textId="177BD426" w:rsidR="00BF6978" w:rsidRPr="008A2FDC" w:rsidRDefault="00BF6978" w:rsidP="00BF697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2FDC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8A2FDC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361" w:type="pct"/>
            <w:vAlign w:val="center"/>
          </w:tcPr>
          <w:p w14:paraId="69DB0950" w14:textId="04866D68" w:rsidR="00BF6978" w:rsidRPr="008A2FDC" w:rsidRDefault="00BF6978" w:rsidP="00BF697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2FDC">
              <w:rPr>
                <w:rFonts w:ascii="Times New Roman" w:hAnsi="Times New Roman" w:cs="Times New Roman" w:hint="eastAsia"/>
                <w:szCs w:val="21"/>
              </w:rPr>
              <w:t>6</w:t>
            </w:r>
          </w:p>
        </w:tc>
      </w:tr>
      <w:tr w:rsidR="00BF6978" w:rsidRPr="00E503DC" w14:paraId="1D41507F" w14:textId="77777777" w:rsidTr="00BF6978">
        <w:trPr>
          <w:trHeight w:val="20"/>
          <w:jc w:val="center"/>
        </w:trPr>
        <w:tc>
          <w:tcPr>
            <w:tcW w:w="1202" w:type="pct"/>
            <w:vAlign w:val="center"/>
          </w:tcPr>
          <w:p w14:paraId="2F1C219F" w14:textId="77777777" w:rsidR="00BF6978" w:rsidRPr="00E503DC" w:rsidRDefault="00BF6978" w:rsidP="00BF697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03DC">
              <w:rPr>
                <w:rFonts w:ascii="Times New Roman" w:hAnsi="Times New Roman" w:cs="Times New Roman"/>
              </w:rPr>
              <w:t>RL</w:t>
            </w:r>
          </w:p>
        </w:tc>
        <w:tc>
          <w:tcPr>
            <w:tcW w:w="459" w:type="pct"/>
            <w:vAlign w:val="center"/>
          </w:tcPr>
          <w:p w14:paraId="6542A7C0" w14:textId="341FD9B7" w:rsidR="00BF6978" w:rsidRPr="00E503DC" w:rsidRDefault="00BF6978" w:rsidP="00BF697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</w:p>
        </w:tc>
        <w:tc>
          <w:tcPr>
            <w:tcW w:w="350" w:type="pct"/>
            <w:vAlign w:val="center"/>
          </w:tcPr>
          <w:p w14:paraId="492A6C88" w14:textId="44F01E64" w:rsidR="00BF6978" w:rsidRPr="00E503DC" w:rsidRDefault="00BF6978" w:rsidP="00BF697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359" w:type="pct"/>
            <w:vAlign w:val="center"/>
          </w:tcPr>
          <w:p w14:paraId="7B9279F0" w14:textId="4ACAC529" w:rsidR="00BF6978" w:rsidRPr="00E503DC" w:rsidRDefault="00BF6978" w:rsidP="00BF697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</w:p>
        </w:tc>
        <w:tc>
          <w:tcPr>
            <w:tcW w:w="303" w:type="pct"/>
            <w:vAlign w:val="center"/>
          </w:tcPr>
          <w:p w14:paraId="32C5948E" w14:textId="5FFA7FC6" w:rsidR="00BF6978" w:rsidRPr="008A2FDC" w:rsidRDefault="00BF6978" w:rsidP="00BF697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2FDC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8A2FDC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319" w:type="pct"/>
            <w:vAlign w:val="center"/>
          </w:tcPr>
          <w:p w14:paraId="60E0CEDF" w14:textId="2804AC84" w:rsidR="00BF6978" w:rsidRPr="008A2FDC" w:rsidRDefault="00BF6978" w:rsidP="00BF697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2FDC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8A2FDC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492" w:type="pct"/>
            <w:vAlign w:val="center"/>
          </w:tcPr>
          <w:p w14:paraId="2B6D1F33" w14:textId="565B18C5" w:rsidR="00BF6978" w:rsidRPr="008A2FDC" w:rsidRDefault="00BF6978" w:rsidP="00BF697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2FDC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8A2FDC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350" w:type="pct"/>
            <w:vAlign w:val="center"/>
          </w:tcPr>
          <w:p w14:paraId="1452A75F" w14:textId="7FD22F14" w:rsidR="00BF6978" w:rsidRPr="008A2FDC" w:rsidRDefault="00BF6978" w:rsidP="00BF697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2FDC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8A2FDC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338" w:type="pct"/>
            <w:vAlign w:val="center"/>
          </w:tcPr>
          <w:p w14:paraId="05413D9F" w14:textId="3D651996" w:rsidR="00BF6978" w:rsidRPr="008A2FDC" w:rsidRDefault="00BF6978" w:rsidP="00BF697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2FDC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8A2FDC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467" w:type="pct"/>
            <w:vAlign w:val="center"/>
          </w:tcPr>
          <w:p w14:paraId="32E5BC14" w14:textId="6A936B21" w:rsidR="00BF6978" w:rsidRPr="008A2FDC" w:rsidRDefault="00BF6978" w:rsidP="00BF697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2FDC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8A2FDC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361" w:type="pct"/>
            <w:vAlign w:val="center"/>
          </w:tcPr>
          <w:p w14:paraId="326D1166" w14:textId="3481B073" w:rsidR="00BF6978" w:rsidRPr="008A2FDC" w:rsidRDefault="00BF6978" w:rsidP="00BF697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2FDC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8A2FDC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BF6978" w:rsidRPr="00E503DC" w14:paraId="79D27DD4" w14:textId="77777777" w:rsidTr="00BF6978">
        <w:trPr>
          <w:trHeight w:val="20"/>
          <w:jc w:val="center"/>
        </w:trPr>
        <w:tc>
          <w:tcPr>
            <w:tcW w:w="1202" w:type="pct"/>
            <w:vAlign w:val="center"/>
          </w:tcPr>
          <w:p w14:paraId="6DB9D4D4" w14:textId="77777777" w:rsidR="00BF6978" w:rsidRPr="00E503DC" w:rsidRDefault="00BF6978" w:rsidP="00BF697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03DC">
              <w:rPr>
                <w:rFonts w:ascii="Times New Roman" w:hAnsi="Times New Roman" w:cs="Times New Roman"/>
              </w:rPr>
              <w:t>RTN</w:t>
            </w:r>
          </w:p>
        </w:tc>
        <w:tc>
          <w:tcPr>
            <w:tcW w:w="459" w:type="pct"/>
            <w:vAlign w:val="center"/>
          </w:tcPr>
          <w:p w14:paraId="0D26A7CE" w14:textId="6E5AEEFC" w:rsidR="00BF6978" w:rsidRPr="00E503DC" w:rsidRDefault="00BF6978" w:rsidP="00BF697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</w:p>
        </w:tc>
        <w:tc>
          <w:tcPr>
            <w:tcW w:w="350" w:type="pct"/>
            <w:vAlign w:val="center"/>
          </w:tcPr>
          <w:p w14:paraId="1F0034C6" w14:textId="7A5D85D8" w:rsidR="00BF6978" w:rsidRPr="00E503DC" w:rsidRDefault="00BF6978" w:rsidP="00BF697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359" w:type="pct"/>
            <w:vAlign w:val="center"/>
          </w:tcPr>
          <w:p w14:paraId="65F5467A" w14:textId="5E42B0F2" w:rsidR="00BF6978" w:rsidRPr="00E503DC" w:rsidRDefault="00BF6978" w:rsidP="00BF697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</w:p>
        </w:tc>
        <w:tc>
          <w:tcPr>
            <w:tcW w:w="303" w:type="pct"/>
            <w:vAlign w:val="center"/>
          </w:tcPr>
          <w:p w14:paraId="7209370B" w14:textId="318F3721" w:rsidR="00BF6978" w:rsidRPr="008A2FDC" w:rsidRDefault="00BF6978" w:rsidP="00BF697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2FDC">
              <w:rPr>
                <w:rFonts w:ascii="Times New Roman" w:hAnsi="Times New Roman" w:cs="Times New Roman" w:hint="eastAsia"/>
                <w:szCs w:val="21"/>
              </w:rPr>
              <w:t>7</w:t>
            </w:r>
          </w:p>
        </w:tc>
        <w:tc>
          <w:tcPr>
            <w:tcW w:w="319" w:type="pct"/>
            <w:vAlign w:val="center"/>
          </w:tcPr>
          <w:p w14:paraId="6691A4F1" w14:textId="58E86541" w:rsidR="00BF6978" w:rsidRPr="008A2FDC" w:rsidRDefault="00BF6978" w:rsidP="00BF697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2FDC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8A2FDC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492" w:type="pct"/>
            <w:vAlign w:val="center"/>
          </w:tcPr>
          <w:p w14:paraId="7C71ACCE" w14:textId="38B7CBF6" w:rsidR="00BF6978" w:rsidRPr="008A2FDC" w:rsidRDefault="00BF6978" w:rsidP="00BF697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2FDC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8A2FDC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350" w:type="pct"/>
            <w:vAlign w:val="center"/>
          </w:tcPr>
          <w:p w14:paraId="2FFF5352" w14:textId="07E24608" w:rsidR="00BF6978" w:rsidRPr="008A2FDC" w:rsidRDefault="00BF6978" w:rsidP="00BF697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2FDC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8A2FDC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338" w:type="pct"/>
            <w:vAlign w:val="center"/>
          </w:tcPr>
          <w:p w14:paraId="4BAACEFD" w14:textId="4C136DDE" w:rsidR="00BF6978" w:rsidRPr="008A2FDC" w:rsidRDefault="00BF6978" w:rsidP="00BF697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2FDC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8A2FDC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467" w:type="pct"/>
            <w:vAlign w:val="center"/>
          </w:tcPr>
          <w:p w14:paraId="72D38E0F" w14:textId="0CB212F6" w:rsidR="00BF6978" w:rsidRPr="008A2FDC" w:rsidRDefault="00BF6978" w:rsidP="00BF697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2FDC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8A2FDC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361" w:type="pct"/>
            <w:vAlign w:val="center"/>
          </w:tcPr>
          <w:p w14:paraId="38FDC099" w14:textId="0F8A92CA" w:rsidR="00BF6978" w:rsidRPr="008A2FDC" w:rsidRDefault="00BF6978" w:rsidP="00BF697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2FDC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8A2FDC">
              <w:rPr>
                <w:rFonts w:ascii="Times New Roman" w:hAnsi="Times New Roman" w:cs="Times New Roman"/>
                <w:szCs w:val="21"/>
              </w:rPr>
              <w:t>7</w:t>
            </w:r>
          </w:p>
        </w:tc>
      </w:tr>
      <w:tr w:rsidR="00BF6978" w:rsidRPr="00E503DC" w14:paraId="2BD41F11" w14:textId="77777777" w:rsidTr="00BF6978">
        <w:trPr>
          <w:trHeight w:val="20"/>
          <w:jc w:val="center"/>
        </w:trPr>
        <w:tc>
          <w:tcPr>
            <w:tcW w:w="1202" w:type="pct"/>
            <w:vAlign w:val="center"/>
          </w:tcPr>
          <w:p w14:paraId="1B321C76" w14:textId="77777777" w:rsidR="00BF6978" w:rsidRPr="00557F13" w:rsidRDefault="00BF6978" w:rsidP="00BF6978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57F13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Local traits</w:t>
            </w:r>
          </w:p>
        </w:tc>
        <w:tc>
          <w:tcPr>
            <w:tcW w:w="459" w:type="pct"/>
            <w:vAlign w:val="center"/>
          </w:tcPr>
          <w:p w14:paraId="6C7AAAD0" w14:textId="77777777" w:rsidR="00BF6978" w:rsidRPr="00E503DC" w:rsidRDefault="00BF6978" w:rsidP="00BF697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0" w:type="pct"/>
            <w:vAlign w:val="center"/>
          </w:tcPr>
          <w:p w14:paraId="38F7E67F" w14:textId="77777777" w:rsidR="00BF6978" w:rsidRPr="00E503DC" w:rsidRDefault="00BF6978" w:rsidP="00BF697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9" w:type="pct"/>
            <w:vAlign w:val="center"/>
          </w:tcPr>
          <w:p w14:paraId="19527692" w14:textId="77777777" w:rsidR="00BF6978" w:rsidRPr="00E503DC" w:rsidRDefault="00BF6978" w:rsidP="00BF697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3" w:type="pct"/>
            <w:vAlign w:val="center"/>
          </w:tcPr>
          <w:p w14:paraId="69F4708A" w14:textId="77777777" w:rsidR="00BF6978" w:rsidRPr="008A2FDC" w:rsidRDefault="00BF6978" w:rsidP="00BF697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9" w:type="pct"/>
            <w:vAlign w:val="center"/>
          </w:tcPr>
          <w:p w14:paraId="618E4D53" w14:textId="77777777" w:rsidR="00BF6978" w:rsidRPr="008A2FDC" w:rsidRDefault="00BF6978" w:rsidP="00BF697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92" w:type="pct"/>
            <w:vAlign w:val="center"/>
          </w:tcPr>
          <w:p w14:paraId="2B395846" w14:textId="77777777" w:rsidR="00BF6978" w:rsidRPr="008A2FDC" w:rsidRDefault="00BF6978" w:rsidP="00BF697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0" w:type="pct"/>
            <w:vAlign w:val="center"/>
          </w:tcPr>
          <w:p w14:paraId="51FC3737" w14:textId="77777777" w:rsidR="00BF6978" w:rsidRPr="008A2FDC" w:rsidRDefault="00BF6978" w:rsidP="00BF697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38" w:type="pct"/>
            <w:vAlign w:val="center"/>
          </w:tcPr>
          <w:p w14:paraId="32A4F426" w14:textId="77777777" w:rsidR="00BF6978" w:rsidRPr="008A2FDC" w:rsidRDefault="00BF6978" w:rsidP="00BF697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67" w:type="pct"/>
            <w:vAlign w:val="center"/>
          </w:tcPr>
          <w:p w14:paraId="7D371EDB" w14:textId="77777777" w:rsidR="00BF6978" w:rsidRPr="008A2FDC" w:rsidRDefault="00BF6978" w:rsidP="00BF697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61" w:type="pct"/>
            <w:vAlign w:val="center"/>
          </w:tcPr>
          <w:p w14:paraId="46A7BB95" w14:textId="77777777" w:rsidR="00BF6978" w:rsidRPr="008A2FDC" w:rsidRDefault="00BF6978" w:rsidP="00BF697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F6978" w:rsidRPr="00E503DC" w14:paraId="1559F492" w14:textId="77777777" w:rsidTr="00BF6978">
        <w:trPr>
          <w:trHeight w:val="20"/>
          <w:jc w:val="center"/>
        </w:trPr>
        <w:tc>
          <w:tcPr>
            <w:tcW w:w="1202" w:type="pct"/>
            <w:vAlign w:val="center"/>
          </w:tcPr>
          <w:p w14:paraId="03B8A426" w14:textId="77777777" w:rsidR="00BF6978" w:rsidRPr="00E503DC" w:rsidRDefault="00BF6978" w:rsidP="00BF697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03DC">
              <w:rPr>
                <w:rFonts w:ascii="Times New Roman" w:hAnsi="Times New Roman" w:cs="Times New Roman"/>
                <w:szCs w:val="21"/>
              </w:rPr>
              <w:t>RL-thin</w:t>
            </w:r>
          </w:p>
        </w:tc>
        <w:tc>
          <w:tcPr>
            <w:tcW w:w="459" w:type="pct"/>
            <w:vAlign w:val="center"/>
          </w:tcPr>
          <w:p w14:paraId="5D7DF888" w14:textId="268E29D5" w:rsidR="00BF6978" w:rsidRPr="00E503DC" w:rsidRDefault="00BF6978" w:rsidP="00BF697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  <w:tc>
          <w:tcPr>
            <w:tcW w:w="350" w:type="pct"/>
            <w:vAlign w:val="center"/>
          </w:tcPr>
          <w:p w14:paraId="44B4521F" w14:textId="6B63D299" w:rsidR="00BF6978" w:rsidRPr="00E503DC" w:rsidRDefault="00BF6978" w:rsidP="00BF697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</w:p>
        </w:tc>
        <w:tc>
          <w:tcPr>
            <w:tcW w:w="359" w:type="pct"/>
            <w:vAlign w:val="center"/>
          </w:tcPr>
          <w:p w14:paraId="54BF4B7F" w14:textId="36E78847" w:rsidR="00BF6978" w:rsidRPr="00E503DC" w:rsidRDefault="00BF6978" w:rsidP="00BF697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</w:p>
        </w:tc>
        <w:tc>
          <w:tcPr>
            <w:tcW w:w="303" w:type="pct"/>
            <w:vAlign w:val="center"/>
          </w:tcPr>
          <w:p w14:paraId="6E3060C9" w14:textId="1FF4262E" w:rsidR="00BF6978" w:rsidRPr="008A2FDC" w:rsidRDefault="00BF6978" w:rsidP="00BF697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2FDC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8A2FDC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319" w:type="pct"/>
            <w:vAlign w:val="center"/>
          </w:tcPr>
          <w:p w14:paraId="50FDFF99" w14:textId="57CED8CE" w:rsidR="00BF6978" w:rsidRPr="008A2FDC" w:rsidRDefault="00BF6978" w:rsidP="00BF697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2FDC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8A2FDC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492" w:type="pct"/>
            <w:vAlign w:val="center"/>
          </w:tcPr>
          <w:p w14:paraId="3B435EBC" w14:textId="0B4E27EE" w:rsidR="00BF6978" w:rsidRPr="008A2FDC" w:rsidRDefault="00BF6978" w:rsidP="00BF697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2FDC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8A2FDC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350" w:type="pct"/>
            <w:vAlign w:val="center"/>
          </w:tcPr>
          <w:p w14:paraId="22961715" w14:textId="7BCD62D6" w:rsidR="00BF6978" w:rsidRPr="008A2FDC" w:rsidRDefault="00BF6978" w:rsidP="00BF697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2FDC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8A2FDC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338" w:type="pct"/>
            <w:vAlign w:val="center"/>
          </w:tcPr>
          <w:p w14:paraId="6E25D013" w14:textId="4EDD97CA" w:rsidR="00BF6978" w:rsidRPr="008A2FDC" w:rsidRDefault="00BF6978" w:rsidP="00BF697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2FDC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8A2FDC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467" w:type="pct"/>
            <w:vAlign w:val="center"/>
          </w:tcPr>
          <w:p w14:paraId="3BAC674F" w14:textId="0F571CCB" w:rsidR="00BF6978" w:rsidRPr="008A2FDC" w:rsidRDefault="00BF6978" w:rsidP="00BF697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2FDC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8A2FDC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361" w:type="pct"/>
            <w:vAlign w:val="center"/>
          </w:tcPr>
          <w:p w14:paraId="600405A8" w14:textId="4643AE01" w:rsidR="00BF6978" w:rsidRPr="008A2FDC" w:rsidRDefault="00BF6978" w:rsidP="00BF697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2FDC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8A2FDC">
              <w:rPr>
                <w:rFonts w:ascii="Times New Roman" w:hAnsi="Times New Roman" w:cs="Times New Roman"/>
                <w:szCs w:val="21"/>
              </w:rPr>
              <w:t>9</w:t>
            </w:r>
          </w:p>
        </w:tc>
      </w:tr>
      <w:tr w:rsidR="00BF6978" w:rsidRPr="00E503DC" w14:paraId="6F5BA147" w14:textId="77777777" w:rsidTr="00BF6978">
        <w:trPr>
          <w:trHeight w:val="20"/>
          <w:jc w:val="center"/>
        </w:trPr>
        <w:tc>
          <w:tcPr>
            <w:tcW w:w="1202" w:type="pct"/>
            <w:vAlign w:val="center"/>
          </w:tcPr>
          <w:p w14:paraId="37084627" w14:textId="77777777" w:rsidR="00BF6978" w:rsidRPr="00E503DC" w:rsidRDefault="00BF6978" w:rsidP="00BF697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03DC">
              <w:rPr>
                <w:rFonts w:ascii="Times New Roman" w:hAnsi="Times New Roman" w:cs="Times New Roman"/>
                <w:szCs w:val="21"/>
              </w:rPr>
              <w:t>RTN-20</w:t>
            </w:r>
          </w:p>
        </w:tc>
        <w:tc>
          <w:tcPr>
            <w:tcW w:w="459" w:type="pct"/>
            <w:vAlign w:val="center"/>
          </w:tcPr>
          <w:p w14:paraId="53781A16" w14:textId="089B030E" w:rsidR="00BF6978" w:rsidRPr="00E503DC" w:rsidRDefault="00BF6978" w:rsidP="00BF697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350" w:type="pct"/>
            <w:vAlign w:val="center"/>
          </w:tcPr>
          <w:p w14:paraId="418DA89E" w14:textId="56C97D23" w:rsidR="00BF6978" w:rsidRPr="00E503DC" w:rsidRDefault="00BF6978" w:rsidP="00BF697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359" w:type="pct"/>
            <w:vAlign w:val="center"/>
          </w:tcPr>
          <w:p w14:paraId="728A7B14" w14:textId="10B428A0" w:rsidR="00BF6978" w:rsidRPr="00E503DC" w:rsidRDefault="00BF6978" w:rsidP="00BF697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303" w:type="pct"/>
            <w:vAlign w:val="center"/>
          </w:tcPr>
          <w:p w14:paraId="3FE4C841" w14:textId="2198424B" w:rsidR="00BF6978" w:rsidRPr="008A2FDC" w:rsidRDefault="00BF6978" w:rsidP="00BF697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2FDC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8A2FDC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319" w:type="pct"/>
            <w:vAlign w:val="center"/>
          </w:tcPr>
          <w:p w14:paraId="46E3491E" w14:textId="46C8DBBD" w:rsidR="00BF6978" w:rsidRPr="008A2FDC" w:rsidRDefault="00BF6978" w:rsidP="00BF697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2FDC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8A2FDC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492" w:type="pct"/>
            <w:vAlign w:val="center"/>
          </w:tcPr>
          <w:p w14:paraId="1878E622" w14:textId="44AD9EE8" w:rsidR="00BF6978" w:rsidRPr="008A2FDC" w:rsidRDefault="00BF6978" w:rsidP="00BF697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2FDC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8A2FDC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350" w:type="pct"/>
            <w:vAlign w:val="center"/>
          </w:tcPr>
          <w:p w14:paraId="71215ED8" w14:textId="5591509C" w:rsidR="00BF6978" w:rsidRPr="008A2FDC" w:rsidRDefault="00BF6978" w:rsidP="00BF697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2FDC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8A2FDC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338" w:type="pct"/>
            <w:vAlign w:val="center"/>
          </w:tcPr>
          <w:p w14:paraId="4DEF4F13" w14:textId="4C250F33" w:rsidR="00BF6978" w:rsidRPr="008A2FDC" w:rsidRDefault="00BF6978" w:rsidP="00BF697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2FDC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8A2FDC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467" w:type="pct"/>
            <w:vAlign w:val="center"/>
          </w:tcPr>
          <w:p w14:paraId="70B97A32" w14:textId="7E891B35" w:rsidR="00BF6978" w:rsidRPr="008A2FDC" w:rsidRDefault="00BF6978" w:rsidP="00BF697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2FDC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8A2FDC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361" w:type="pct"/>
            <w:vAlign w:val="center"/>
          </w:tcPr>
          <w:p w14:paraId="1691B864" w14:textId="63E5FB29" w:rsidR="00BF6978" w:rsidRPr="008A2FDC" w:rsidRDefault="00BF6978" w:rsidP="00BF697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2FDC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8A2FDC">
              <w:rPr>
                <w:rFonts w:ascii="Times New Roman" w:hAnsi="Times New Roman" w:cs="Times New Roman"/>
                <w:szCs w:val="21"/>
              </w:rPr>
              <w:t>5</w:t>
            </w:r>
          </w:p>
        </w:tc>
      </w:tr>
      <w:tr w:rsidR="00BF6978" w:rsidRPr="00E503DC" w14:paraId="1F5DA87F" w14:textId="77777777" w:rsidTr="00BF6978">
        <w:trPr>
          <w:trHeight w:val="20"/>
          <w:jc w:val="center"/>
        </w:trPr>
        <w:tc>
          <w:tcPr>
            <w:tcW w:w="1202" w:type="pct"/>
            <w:vAlign w:val="center"/>
          </w:tcPr>
          <w:p w14:paraId="29470F8A" w14:textId="77777777" w:rsidR="00BF6978" w:rsidRPr="00E503DC" w:rsidRDefault="00BF6978" w:rsidP="00BF697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03DC">
              <w:rPr>
                <w:rFonts w:ascii="Times New Roman" w:hAnsi="Times New Roman" w:cs="Times New Roman"/>
                <w:szCs w:val="21"/>
              </w:rPr>
              <w:t>RTN-40</w:t>
            </w:r>
          </w:p>
        </w:tc>
        <w:tc>
          <w:tcPr>
            <w:tcW w:w="459" w:type="pct"/>
            <w:vAlign w:val="center"/>
          </w:tcPr>
          <w:p w14:paraId="262BE698" w14:textId="53B6059E" w:rsidR="00BF6978" w:rsidRPr="00E503DC" w:rsidRDefault="00BF6978" w:rsidP="00BF697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350" w:type="pct"/>
            <w:vAlign w:val="center"/>
          </w:tcPr>
          <w:p w14:paraId="7D3A174D" w14:textId="67C33BDD" w:rsidR="00BF6978" w:rsidRPr="00E503DC" w:rsidRDefault="00BF6978" w:rsidP="00BF697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359" w:type="pct"/>
            <w:vAlign w:val="center"/>
          </w:tcPr>
          <w:p w14:paraId="389CED1E" w14:textId="4776CC43" w:rsidR="00BF6978" w:rsidRPr="00E503DC" w:rsidRDefault="00BF6978" w:rsidP="00BF697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303" w:type="pct"/>
            <w:vAlign w:val="center"/>
          </w:tcPr>
          <w:p w14:paraId="24F46E7D" w14:textId="46DD9769" w:rsidR="00BF6978" w:rsidRPr="008A2FDC" w:rsidRDefault="00BF6978" w:rsidP="00BF697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2FDC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8A2FDC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319" w:type="pct"/>
            <w:vAlign w:val="center"/>
          </w:tcPr>
          <w:p w14:paraId="503F7CDD" w14:textId="0902685A" w:rsidR="00BF6978" w:rsidRPr="008A2FDC" w:rsidRDefault="00BF6978" w:rsidP="00BF697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2FDC"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  <w:tc>
          <w:tcPr>
            <w:tcW w:w="492" w:type="pct"/>
            <w:vAlign w:val="center"/>
          </w:tcPr>
          <w:p w14:paraId="2EA600C1" w14:textId="33B3232D" w:rsidR="00BF6978" w:rsidRPr="008A2FDC" w:rsidRDefault="00BF6978" w:rsidP="00BF697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2FDC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8A2FDC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350" w:type="pct"/>
            <w:vAlign w:val="center"/>
          </w:tcPr>
          <w:p w14:paraId="3177B71E" w14:textId="5BF3C3D5" w:rsidR="00BF6978" w:rsidRPr="008A2FDC" w:rsidRDefault="00BF6978" w:rsidP="00BF697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2FDC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8A2FDC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338" w:type="pct"/>
            <w:vAlign w:val="center"/>
          </w:tcPr>
          <w:p w14:paraId="449A371A" w14:textId="5053A9B2" w:rsidR="00BF6978" w:rsidRPr="008A2FDC" w:rsidRDefault="00BF6978" w:rsidP="00BF697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2FDC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8A2FDC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467" w:type="pct"/>
            <w:vAlign w:val="center"/>
          </w:tcPr>
          <w:p w14:paraId="6B40B137" w14:textId="40FD1ABF" w:rsidR="00BF6978" w:rsidRPr="008A2FDC" w:rsidRDefault="00BF6978" w:rsidP="00BF697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2FDC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8A2FDC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361" w:type="pct"/>
            <w:vAlign w:val="center"/>
          </w:tcPr>
          <w:p w14:paraId="2BDB83D7" w14:textId="1931B953" w:rsidR="00BF6978" w:rsidRPr="008A2FDC" w:rsidRDefault="00BF6978" w:rsidP="00BF697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2FDC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8A2FDC"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BF6978" w:rsidRPr="00E503DC" w14:paraId="117C32A6" w14:textId="77777777" w:rsidTr="00BF6978">
        <w:trPr>
          <w:trHeight w:val="20"/>
          <w:jc w:val="center"/>
        </w:trPr>
        <w:tc>
          <w:tcPr>
            <w:tcW w:w="1202" w:type="pct"/>
            <w:vAlign w:val="center"/>
          </w:tcPr>
          <w:p w14:paraId="6715DE5C" w14:textId="77777777" w:rsidR="00BF6978" w:rsidRPr="00E503DC" w:rsidRDefault="00BF6978" w:rsidP="00BF697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03DC">
              <w:rPr>
                <w:rFonts w:ascii="Times New Roman" w:hAnsi="Times New Roman" w:cs="Times New Roman"/>
                <w:szCs w:val="21"/>
              </w:rPr>
              <w:t>RTN-60</w:t>
            </w:r>
          </w:p>
        </w:tc>
        <w:tc>
          <w:tcPr>
            <w:tcW w:w="459" w:type="pct"/>
            <w:vAlign w:val="center"/>
          </w:tcPr>
          <w:p w14:paraId="4D00618A" w14:textId="09ED6195" w:rsidR="00BF6978" w:rsidRPr="00E503DC" w:rsidRDefault="00BF6978" w:rsidP="00BF697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</w:p>
        </w:tc>
        <w:tc>
          <w:tcPr>
            <w:tcW w:w="350" w:type="pct"/>
            <w:vAlign w:val="center"/>
          </w:tcPr>
          <w:p w14:paraId="22AAB71D" w14:textId="47DC8180" w:rsidR="00BF6978" w:rsidRPr="00E503DC" w:rsidRDefault="00BF6978" w:rsidP="00BF697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359" w:type="pct"/>
            <w:vAlign w:val="center"/>
          </w:tcPr>
          <w:p w14:paraId="0A3F8E0F" w14:textId="7160DAC5" w:rsidR="00BF6978" w:rsidRPr="00E503DC" w:rsidRDefault="00BF6978" w:rsidP="00BF697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</w:p>
        </w:tc>
        <w:tc>
          <w:tcPr>
            <w:tcW w:w="303" w:type="pct"/>
            <w:vAlign w:val="center"/>
          </w:tcPr>
          <w:p w14:paraId="107AA6F4" w14:textId="2BB5BE84" w:rsidR="00BF6978" w:rsidRPr="008A2FDC" w:rsidRDefault="00BF6978" w:rsidP="00BF697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2FDC">
              <w:rPr>
                <w:rFonts w:ascii="Times New Roman" w:hAnsi="Times New Roman" w:cs="Times New Roman" w:hint="eastAsia"/>
                <w:szCs w:val="21"/>
              </w:rPr>
              <w:t>7</w:t>
            </w:r>
          </w:p>
        </w:tc>
        <w:tc>
          <w:tcPr>
            <w:tcW w:w="319" w:type="pct"/>
            <w:vAlign w:val="center"/>
          </w:tcPr>
          <w:p w14:paraId="4C63A9B8" w14:textId="1797A0F2" w:rsidR="00BF6978" w:rsidRPr="008A2FDC" w:rsidRDefault="00BF6978" w:rsidP="00BF697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2FDC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8A2FDC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492" w:type="pct"/>
            <w:vAlign w:val="center"/>
          </w:tcPr>
          <w:p w14:paraId="2672D1D6" w14:textId="5F2FA673" w:rsidR="00BF6978" w:rsidRPr="008A2FDC" w:rsidRDefault="00BF6978" w:rsidP="00BF697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2FDC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8A2FDC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350" w:type="pct"/>
            <w:vAlign w:val="center"/>
          </w:tcPr>
          <w:p w14:paraId="1DE8B7FD" w14:textId="765A86AC" w:rsidR="00BF6978" w:rsidRPr="008A2FDC" w:rsidRDefault="00BF6978" w:rsidP="00BF697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2FDC">
              <w:rPr>
                <w:rFonts w:ascii="Times New Roman" w:hAnsi="Times New Roman" w:cs="Times New Roman" w:hint="eastAsia"/>
                <w:szCs w:val="21"/>
              </w:rPr>
              <w:t>8</w:t>
            </w:r>
          </w:p>
        </w:tc>
        <w:tc>
          <w:tcPr>
            <w:tcW w:w="338" w:type="pct"/>
            <w:vAlign w:val="center"/>
          </w:tcPr>
          <w:p w14:paraId="5811AC6C" w14:textId="7744E84D" w:rsidR="00BF6978" w:rsidRPr="008A2FDC" w:rsidRDefault="00BF6978" w:rsidP="00BF697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2FDC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8A2FDC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467" w:type="pct"/>
            <w:vAlign w:val="center"/>
          </w:tcPr>
          <w:p w14:paraId="3910964F" w14:textId="3449467B" w:rsidR="00BF6978" w:rsidRPr="008A2FDC" w:rsidRDefault="00BF6978" w:rsidP="00BF697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2FDC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8A2FDC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361" w:type="pct"/>
            <w:vAlign w:val="center"/>
          </w:tcPr>
          <w:p w14:paraId="4C631DD4" w14:textId="330163ED" w:rsidR="00BF6978" w:rsidRPr="008A2FDC" w:rsidRDefault="00BF6978" w:rsidP="00BF697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2FDC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8A2FDC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BF6978" w:rsidRPr="00E503DC" w14:paraId="1A471246" w14:textId="77777777" w:rsidTr="00BF6978">
        <w:trPr>
          <w:trHeight w:val="20"/>
          <w:jc w:val="center"/>
        </w:trPr>
        <w:tc>
          <w:tcPr>
            <w:tcW w:w="1202" w:type="pct"/>
            <w:vAlign w:val="center"/>
          </w:tcPr>
          <w:p w14:paraId="64AFBB9B" w14:textId="77777777" w:rsidR="00BF6978" w:rsidRPr="00E503DC" w:rsidRDefault="00BF6978" w:rsidP="00BF697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03DC">
              <w:rPr>
                <w:rFonts w:ascii="Times New Roman" w:hAnsi="Times New Roman" w:cs="Times New Roman"/>
                <w:szCs w:val="21"/>
              </w:rPr>
              <w:t>RL-20</w:t>
            </w:r>
          </w:p>
        </w:tc>
        <w:tc>
          <w:tcPr>
            <w:tcW w:w="459" w:type="pct"/>
            <w:vAlign w:val="center"/>
          </w:tcPr>
          <w:p w14:paraId="44BD1714" w14:textId="14EA18F6" w:rsidR="00BF6978" w:rsidRPr="00E503DC" w:rsidRDefault="00BF6978" w:rsidP="00BF697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350" w:type="pct"/>
            <w:vAlign w:val="center"/>
          </w:tcPr>
          <w:p w14:paraId="252B3814" w14:textId="719D97F7" w:rsidR="00BF6978" w:rsidRPr="00E503DC" w:rsidRDefault="00BF6978" w:rsidP="00BF697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359" w:type="pct"/>
            <w:vAlign w:val="center"/>
          </w:tcPr>
          <w:p w14:paraId="06131AA1" w14:textId="02A28F26" w:rsidR="00BF6978" w:rsidRPr="00E503DC" w:rsidRDefault="00BF6978" w:rsidP="00BF697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303" w:type="pct"/>
            <w:vAlign w:val="center"/>
          </w:tcPr>
          <w:p w14:paraId="35C7F2E0" w14:textId="1F29A6D1" w:rsidR="00BF6978" w:rsidRPr="008A2FDC" w:rsidRDefault="00BF6978" w:rsidP="00BF697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2FDC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8A2FDC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319" w:type="pct"/>
            <w:vAlign w:val="center"/>
          </w:tcPr>
          <w:p w14:paraId="52BD4C4C" w14:textId="2786798F" w:rsidR="00BF6978" w:rsidRPr="008A2FDC" w:rsidRDefault="00BF6978" w:rsidP="00BF697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2FDC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8A2FDC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492" w:type="pct"/>
            <w:vAlign w:val="center"/>
          </w:tcPr>
          <w:p w14:paraId="4324E00B" w14:textId="1F4D3A05" w:rsidR="00BF6978" w:rsidRPr="008A2FDC" w:rsidRDefault="00BF6978" w:rsidP="00BF697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2FDC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8A2FDC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350" w:type="pct"/>
            <w:vAlign w:val="center"/>
          </w:tcPr>
          <w:p w14:paraId="78B3D711" w14:textId="6444420C" w:rsidR="00BF6978" w:rsidRPr="008A2FDC" w:rsidRDefault="00BF6978" w:rsidP="00BF697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2FDC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8A2FDC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338" w:type="pct"/>
            <w:vAlign w:val="center"/>
          </w:tcPr>
          <w:p w14:paraId="2FCBE4C4" w14:textId="178060E8" w:rsidR="00BF6978" w:rsidRPr="008A2FDC" w:rsidRDefault="00BF6978" w:rsidP="00BF697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2FDC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8A2FDC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467" w:type="pct"/>
            <w:vAlign w:val="center"/>
          </w:tcPr>
          <w:p w14:paraId="3C1402ED" w14:textId="4F35F53D" w:rsidR="00BF6978" w:rsidRPr="008A2FDC" w:rsidRDefault="00BF6978" w:rsidP="00BF697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2FDC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8A2FDC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361" w:type="pct"/>
            <w:vAlign w:val="center"/>
          </w:tcPr>
          <w:p w14:paraId="66C12220" w14:textId="7D110002" w:rsidR="00BF6978" w:rsidRPr="008A2FDC" w:rsidRDefault="00BF6978" w:rsidP="00BF697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2FDC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8A2FDC">
              <w:rPr>
                <w:rFonts w:ascii="Times New Roman" w:hAnsi="Times New Roman" w:cs="Times New Roman"/>
                <w:szCs w:val="21"/>
              </w:rPr>
              <w:t>8</w:t>
            </w:r>
          </w:p>
        </w:tc>
      </w:tr>
      <w:tr w:rsidR="00BF6978" w:rsidRPr="00E503DC" w14:paraId="13B346B1" w14:textId="77777777" w:rsidTr="00BF6978">
        <w:trPr>
          <w:trHeight w:val="20"/>
          <w:jc w:val="center"/>
        </w:trPr>
        <w:tc>
          <w:tcPr>
            <w:tcW w:w="1202" w:type="pct"/>
            <w:vAlign w:val="center"/>
          </w:tcPr>
          <w:p w14:paraId="3394C971" w14:textId="77777777" w:rsidR="00BF6978" w:rsidRPr="00E503DC" w:rsidRDefault="00BF6978" w:rsidP="00BF697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03DC">
              <w:rPr>
                <w:rFonts w:ascii="Times New Roman" w:hAnsi="Times New Roman" w:cs="Times New Roman"/>
                <w:szCs w:val="21"/>
              </w:rPr>
              <w:t>RL-40</w:t>
            </w:r>
          </w:p>
        </w:tc>
        <w:tc>
          <w:tcPr>
            <w:tcW w:w="459" w:type="pct"/>
            <w:vAlign w:val="center"/>
          </w:tcPr>
          <w:p w14:paraId="6E00CEDD" w14:textId="74F1AE90" w:rsidR="00BF6978" w:rsidRPr="00E503DC" w:rsidRDefault="00BF6978" w:rsidP="00BF697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350" w:type="pct"/>
            <w:vAlign w:val="center"/>
          </w:tcPr>
          <w:p w14:paraId="300CD3D2" w14:textId="5671FD62" w:rsidR="00BF6978" w:rsidRPr="00E503DC" w:rsidRDefault="00BF6978" w:rsidP="00BF697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359" w:type="pct"/>
            <w:vAlign w:val="center"/>
          </w:tcPr>
          <w:p w14:paraId="7726E98A" w14:textId="25D52A42" w:rsidR="00BF6978" w:rsidRPr="00E503DC" w:rsidRDefault="00BF6978" w:rsidP="00BF697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303" w:type="pct"/>
            <w:vAlign w:val="center"/>
          </w:tcPr>
          <w:p w14:paraId="14C47BAE" w14:textId="3BF6D0F2" w:rsidR="00BF6978" w:rsidRPr="008A2FDC" w:rsidRDefault="00BF6978" w:rsidP="00BF697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2FDC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8A2FDC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319" w:type="pct"/>
            <w:vAlign w:val="center"/>
          </w:tcPr>
          <w:p w14:paraId="50C976CF" w14:textId="40473234" w:rsidR="00BF6978" w:rsidRPr="008A2FDC" w:rsidRDefault="00BF6978" w:rsidP="00BF697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2FDC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8A2FDC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492" w:type="pct"/>
            <w:vAlign w:val="center"/>
          </w:tcPr>
          <w:p w14:paraId="5BDFD0AB" w14:textId="0B15D0FB" w:rsidR="00BF6978" w:rsidRPr="008A2FDC" w:rsidRDefault="00BF6978" w:rsidP="00BF697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2FDC"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350" w:type="pct"/>
            <w:vAlign w:val="center"/>
          </w:tcPr>
          <w:p w14:paraId="3455186C" w14:textId="640E13AD" w:rsidR="00BF6978" w:rsidRPr="008A2FDC" w:rsidRDefault="00BF6978" w:rsidP="00BF697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2FDC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338" w:type="pct"/>
            <w:vAlign w:val="center"/>
          </w:tcPr>
          <w:p w14:paraId="1493D1EC" w14:textId="640E0F88" w:rsidR="00BF6978" w:rsidRPr="008A2FDC" w:rsidRDefault="00BF6978" w:rsidP="00BF697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2FDC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8A2FDC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467" w:type="pct"/>
            <w:vAlign w:val="center"/>
          </w:tcPr>
          <w:p w14:paraId="05E9148B" w14:textId="55472484" w:rsidR="00BF6978" w:rsidRPr="008A2FDC" w:rsidRDefault="00BF6978" w:rsidP="00BF697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2FDC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8A2FDC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361" w:type="pct"/>
            <w:vAlign w:val="center"/>
          </w:tcPr>
          <w:p w14:paraId="59C5C8C0" w14:textId="23698949" w:rsidR="00BF6978" w:rsidRPr="008A2FDC" w:rsidRDefault="00BF6978" w:rsidP="00BF697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2FDC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8A2FDC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BF6978" w:rsidRPr="00E503DC" w14:paraId="47C6110A" w14:textId="77777777" w:rsidTr="00BF6978">
        <w:trPr>
          <w:trHeight w:val="20"/>
          <w:jc w:val="center"/>
        </w:trPr>
        <w:tc>
          <w:tcPr>
            <w:tcW w:w="1202" w:type="pct"/>
            <w:vAlign w:val="center"/>
          </w:tcPr>
          <w:p w14:paraId="5FABBF14" w14:textId="77777777" w:rsidR="00BF6978" w:rsidRPr="00E503DC" w:rsidRDefault="00BF6978" w:rsidP="00BF697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03DC">
              <w:rPr>
                <w:rFonts w:ascii="Times New Roman" w:hAnsi="Times New Roman" w:cs="Times New Roman"/>
                <w:szCs w:val="21"/>
              </w:rPr>
              <w:t>RL-60</w:t>
            </w:r>
          </w:p>
        </w:tc>
        <w:tc>
          <w:tcPr>
            <w:tcW w:w="459" w:type="pct"/>
            <w:vAlign w:val="center"/>
          </w:tcPr>
          <w:p w14:paraId="5ACE46BE" w14:textId="695188DC" w:rsidR="00BF6978" w:rsidRPr="00E503DC" w:rsidRDefault="00BF6978" w:rsidP="00BF697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350" w:type="pct"/>
            <w:vAlign w:val="center"/>
          </w:tcPr>
          <w:p w14:paraId="367CD71E" w14:textId="3811AC19" w:rsidR="00BF6978" w:rsidRPr="00E503DC" w:rsidRDefault="00BF6978" w:rsidP="00BF697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  <w:tc>
          <w:tcPr>
            <w:tcW w:w="359" w:type="pct"/>
            <w:vAlign w:val="center"/>
          </w:tcPr>
          <w:p w14:paraId="6E55698B" w14:textId="0A76BB70" w:rsidR="00BF6978" w:rsidRPr="00E503DC" w:rsidRDefault="00BF6978" w:rsidP="00BF697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303" w:type="pct"/>
            <w:vAlign w:val="center"/>
          </w:tcPr>
          <w:p w14:paraId="02F9B44B" w14:textId="1903FE85" w:rsidR="00BF6978" w:rsidRPr="008A2FDC" w:rsidRDefault="00BF6978" w:rsidP="00BF697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2FDC">
              <w:rPr>
                <w:rFonts w:ascii="Times New Roman" w:hAnsi="Times New Roman" w:cs="Times New Roman" w:hint="eastAsia"/>
                <w:szCs w:val="21"/>
              </w:rPr>
              <w:t>8</w:t>
            </w:r>
          </w:p>
        </w:tc>
        <w:tc>
          <w:tcPr>
            <w:tcW w:w="319" w:type="pct"/>
            <w:vAlign w:val="center"/>
          </w:tcPr>
          <w:p w14:paraId="40864A75" w14:textId="26B8CC0B" w:rsidR="00BF6978" w:rsidRPr="008A2FDC" w:rsidRDefault="00BF6978" w:rsidP="00BF697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2FDC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8A2FDC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492" w:type="pct"/>
            <w:vAlign w:val="center"/>
          </w:tcPr>
          <w:p w14:paraId="7AE34098" w14:textId="00CEA74D" w:rsidR="00BF6978" w:rsidRPr="008A2FDC" w:rsidRDefault="00BF6978" w:rsidP="00BF697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2FDC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8A2FDC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350" w:type="pct"/>
            <w:vAlign w:val="center"/>
          </w:tcPr>
          <w:p w14:paraId="7B32131B" w14:textId="080161CD" w:rsidR="00BF6978" w:rsidRPr="008A2FDC" w:rsidRDefault="00BF6978" w:rsidP="00BF697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2FDC"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338" w:type="pct"/>
            <w:vAlign w:val="center"/>
          </w:tcPr>
          <w:p w14:paraId="5816838F" w14:textId="5652EECC" w:rsidR="00BF6978" w:rsidRPr="008A2FDC" w:rsidRDefault="00BF6978" w:rsidP="00BF697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2FDC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8A2FDC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467" w:type="pct"/>
            <w:vAlign w:val="center"/>
          </w:tcPr>
          <w:p w14:paraId="72C1EA1A" w14:textId="1B98651D" w:rsidR="00BF6978" w:rsidRPr="008A2FDC" w:rsidRDefault="00BF6978" w:rsidP="00BF697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2FDC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8A2FDC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361" w:type="pct"/>
            <w:vAlign w:val="center"/>
          </w:tcPr>
          <w:p w14:paraId="143EC988" w14:textId="00A4724B" w:rsidR="00BF6978" w:rsidRPr="008A2FDC" w:rsidRDefault="00BF6978" w:rsidP="00BF697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2FDC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8A2FDC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BF6978" w:rsidRPr="00E503DC" w14:paraId="580966EA" w14:textId="77777777" w:rsidTr="00BF6978">
        <w:trPr>
          <w:trHeight w:val="20"/>
          <w:jc w:val="center"/>
        </w:trPr>
        <w:tc>
          <w:tcPr>
            <w:tcW w:w="1202" w:type="pct"/>
            <w:vAlign w:val="center"/>
          </w:tcPr>
          <w:p w14:paraId="14889409" w14:textId="77777777" w:rsidR="00BF6978" w:rsidRPr="00E503DC" w:rsidRDefault="00BF6978" w:rsidP="00BF697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03DC">
              <w:rPr>
                <w:rFonts w:ascii="Times New Roman" w:hAnsi="Times New Roman" w:cs="Times New Roman"/>
                <w:szCs w:val="21"/>
              </w:rPr>
              <w:t>RA-20</w:t>
            </w:r>
          </w:p>
        </w:tc>
        <w:tc>
          <w:tcPr>
            <w:tcW w:w="459" w:type="pct"/>
            <w:vAlign w:val="center"/>
          </w:tcPr>
          <w:p w14:paraId="56A3EA38" w14:textId="169BAD1A" w:rsidR="00BF6978" w:rsidRPr="00E503DC" w:rsidRDefault="00BF6978" w:rsidP="00BF697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350" w:type="pct"/>
            <w:vAlign w:val="center"/>
          </w:tcPr>
          <w:p w14:paraId="695D5516" w14:textId="2839E23A" w:rsidR="00BF6978" w:rsidRPr="00E503DC" w:rsidRDefault="00BF6978" w:rsidP="00BF697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359" w:type="pct"/>
            <w:vAlign w:val="center"/>
          </w:tcPr>
          <w:p w14:paraId="3C9618AA" w14:textId="790FADE0" w:rsidR="00BF6978" w:rsidRPr="00E503DC" w:rsidRDefault="00BF6978" w:rsidP="00BF697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303" w:type="pct"/>
            <w:vAlign w:val="center"/>
          </w:tcPr>
          <w:p w14:paraId="720C9D16" w14:textId="12C89BF5" w:rsidR="00BF6978" w:rsidRPr="008A2FDC" w:rsidRDefault="00BF6978" w:rsidP="00BF697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2FDC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8A2FDC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319" w:type="pct"/>
            <w:vAlign w:val="center"/>
          </w:tcPr>
          <w:p w14:paraId="68F35604" w14:textId="56E64D79" w:rsidR="00BF6978" w:rsidRPr="008A2FDC" w:rsidRDefault="00BF6978" w:rsidP="00BF697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2FDC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8A2FDC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492" w:type="pct"/>
            <w:vAlign w:val="center"/>
          </w:tcPr>
          <w:p w14:paraId="5A37CF90" w14:textId="42D5CDBB" w:rsidR="00BF6978" w:rsidRPr="008A2FDC" w:rsidRDefault="00BF6978" w:rsidP="00BF697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2FDC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8A2FDC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350" w:type="pct"/>
            <w:vAlign w:val="center"/>
          </w:tcPr>
          <w:p w14:paraId="2A22A7AC" w14:textId="41023722" w:rsidR="00BF6978" w:rsidRPr="008A2FDC" w:rsidRDefault="00BF6978" w:rsidP="00BF697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2FDC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8A2FDC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338" w:type="pct"/>
            <w:vAlign w:val="center"/>
          </w:tcPr>
          <w:p w14:paraId="7505DBFB" w14:textId="548549E7" w:rsidR="00BF6978" w:rsidRPr="008A2FDC" w:rsidRDefault="00BF6978" w:rsidP="00BF697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2FDC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8A2FDC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467" w:type="pct"/>
            <w:vAlign w:val="center"/>
          </w:tcPr>
          <w:p w14:paraId="7CD51B00" w14:textId="3FDE4FA9" w:rsidR="00BF6978" w:rsidRPr="008A2FDC" w:rsidRDefault="00BF6978" w:rsidP="00BF697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2FDC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8A2FDC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361" w:type="pct"/>
            <w:vAlign w:val="center"/>
          </w:tcPr>
          <w:p w14:paraId="1679C1B8" w14:textId="4FA6D070" w:rsidR="00BF6978" w:rsidRPr="008A2FDC" w:rsidRDefault="00BF6978" w:rsidP="00BF697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2FDC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8A2FDC">
              <w:rPr>
                <w:rFonts w:ascii="Times New Roman" w:hAnsi="Times New Roman" w:cs="Times New Roman"/>
                <w:szCs w:val="21"/>
              </w:rPr>
              <w:t>9</w:t>
            </w:r>
          </w:p>
        </w:tc>
      </w:tr>
      <w:tr w:rsidR="00BF6978" w:rsidRPr="00E503DC" w14:paraId="224197F4" w14:textId="77777777" w:rsidTr="00BF6978">
        <w:trPr>
          <w:trHeight w:val="20"/>
          <w:jc w:val="center"/>
        </w:trPr>
        <w:tc>
          <w:tcPr>
            <w:tcW w:w="1202" w:type="pct"/>
            <w:vAlign w:val="center"/>
          </w:tcPr>
          <w:p w14:paraId="7BBE0C40" w14:textId="77777777" w:rsidR="00BF6978" w:rsidRPr="00E503DC" w:rsidRDefault="00BF6978" w:rsidP="00BF697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03DC">
              <w:rPr>
                <w:rFonts w:ascii="Times New Roman" w:hAnsi="Times New Roman" w:cs="Times New Roman"/>
                <w:szCs w:val="21"/>
              </w:rPr>
              <w:t>RA-40</w:t>
            </w:r>
          </w:p>
        </w:tc>
        <w:tc>
          <w:tcPr>
            <w:tcW w:w="459" w:type="pct"/>
            <w:vAlign w:val="center"/>
          </w:tcPr>
          <w:p w14:paraId="44E8ED02" w14:textId="1DBB53CE" w:rsidR="00BF6978" w:rsidRPr="00E503DC" w:rsidRDefault="00616E97" w:rsidP="00BF697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350" w:type="pct"/>
            <w:vAlign w:val="center"/>
          </w:tcPr>
          <w:p w14:paraId="36D94603" w14:textId="512A6311" w:rsidR="00BF6978" w:rsidRPr="00E503DC" w:rsidRDefault="00616E97" w:rsidP="00BF697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359" w:type="pct"/>
            <w:vAlign w:val="center"/>
          </w:tcPr>
          <w:p w14:paraId="485FA43A" w14:textId="4EECFA42" w:rsidR="00BF6978" w:rsidRPr="00E503DC" w:rsidRDefault="00BF6978" w:rsidP="00BF697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</w:p>
        </w:tc>
        <w:tc>
          <w:tcPr>
            <w:tcW w:w="303" w:type="pct"/>
            <w:vAlign w:val="center"/>
          </w:tcPr>
          <w:p w14:paraId="6E3AB2DE" w14:textId="58010BE0" w:rsidR="00BF6978" w:rsidRPr="008A2FDC" w:rsidRDefault="00616E97" w:rsidP="00BF697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2FDC">
              <w:rPr>
                <w:rFonts w:ascii="Times New Roman" w:hAnsi="Times New Roman" w:cs="Times New Roman" w:hint="eastAsia"/>
                <w:szCs w:val="21"/>
              </w:rPr>
              <w:t>9</w:t>
            </w:r>
          </w:p>
        </w:tc>
        <w:tc>
          <w:tcPr>
            <w:tcW w:w="319" w:type="pct"/>
            <w:vAlign w:val="center"/>
          </w:tcPr>
          <w:p w14:paraId="5CECE4CF" w14:textId="7608E081" w:rsidR="00BF6978" w:rsidRPr="008A2FDC" w:rsidRDefault="00616E97" w:rsidP="00BF697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2FDC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8A2FDC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492" w:type="pct"/>
            <w:vAlign w:val="center"/>
          </w:tcPr>
          <w:p w14:paraId="0712C447" w14:textId="028F6844" w:rsidR="00BF6978" w:rsidRPr="008A2FDC" w:rsidRDefault="00616E97" w:rsidP="00BF697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2FDC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8A2FDC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350" w:type="pct"/>
            <w:vAlign w:val="center"/>
          </w:tcPr>
          <w:p w14:paraId="76007A8F" w14:textId="1F425614" w:rsidR="00BF6978" w:rsidRPr="008A2FDC" w:rsidRDefault="00BF6978" w:rsidP="00BF697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2FDC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338" w:type="pct"/>
            <w:vAlign w:val="center"/>
          </w:tcPr>
          <w:p w14:paraId="15389982" w14:textId="5BE79860" w:rsidR="00BF6978" w:rsidRPr="008A2FDC" w:rsidRDefault="00616E97" w:rsidP="00BF697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2FDC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8A2FDC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467" w:type="pct"/>
            <w:vAlign w:val="center"/>
          </w:tcPr>
          <w:p w14:paraId="3765DE9A" w14:textId="1DB796A4" w:rsidR="00BF6978" w:rsidRPr="008A2FDC" w:rsidRDefault="00616E97" w:rsidP="00BF697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2FDC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8A2FDC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361" w:type="pct"/>
            <w:vAlign w:val="center"/>
          </w:tcPr>
          <w:p w14:paraId="5A1993A2" w14:textId="4BE09AE9" w:rsidR="00BF6978" w:rsidRPr="008A2FDC" w:rsidRDefault="00616E97" w:rsidP="00BF697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2FDC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8A2FDC">
              <w:rPr>
                <w:rFonts w:ascii="Times New Roman" w:hAnsi="Times New Roman" w:cs="Times New Roman"/>
                <w:szCs w:val="21"/>
              </w:rPr>
              <w:t>9</w:t>
            </w:r>
          </w:p>
        </w:tc>
      </w:tr>
      <w:tr w:rsidR="00BF6978" w:rsidRPr="00E503DC" w14:paraId="1D1D03DE" w14:textId="77777777" w:rsidTr="00BF6978">
        <w:trPr>
          <w:trHeight w:val="20"/>
          <w:jc w:val="center"/>
        </w:trPr>
        <w:tc>
          <w:tcPr>
            <w:tcW w:w="1202" w:type="pct"/>
            <w:vAlign w:val="center"/>
          </w:tcPr>
          <w:p w14:paraId="496F26E9" w14:textId="77777777" w:rsidR="00BF6978" w:rsidRPr="00E503DC" w:rsidRDefault="00BF6978" w:rsidP="00BF697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03DC">
              <w:rPr>
                <w:rFonts w:ascii="Times New Roman" w:hAnsi="Times New Roman" w:cs="Times New Roman"/>
                <w:szCs w:val="21"/>
              </w:rPr>
              <w:t>RA-60</w:t>
            </w:r>
          </w:p>
        </w:tc>
        <w:tc>
          <w:tcPr>
            <w:tcW w:w="459" w:type="pct"/>
            <w:vAlign w:val="center"/>
          </w:tcPr>
          <w:p w14:paraId="4834861F" w14:textId="1242038D" w:rsidR="00BF6978" w:rsidRPr="00E503DC" w:rsidRDefault="00616E97" w:rsidP="00BF697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350" w:type="pct"/>
            <w:vAlign w:val="center"/>
          </w:tcPr>
          <w:p w14:paraId="220A260F" w14:textId="67DAC624" w:rsidR="00BF6978" w:rsidRPr="00E503DC" w:rsidRDefault="00616E97" w:rsidP="00BF697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</w:p>
        </w:tc>
        <w:tc>
          <w:tcPr>
            <w:tcW w:w="359" w:type="pct"/>
            <w:vAlign w:val="center"/>
          </w:tcPr>
          <w:p w14:paraId="7A62DC45" w14:textId="5ECD80DA" w:rsidR="00BF6978" w:rsidRPr="00E503DC" w:rsidRDefault="00616E97" w:rsidP="00BF697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303" w:type="pct"/>
            <w:vAlign w:val="center"/>
          </w:tcPr>
          <w:p w14:paraId="2204FA20" w14:textId="0CD52435" w:rsidR="00BF6978" w:rsidRPr="008A2FDC" w:rsidRDefault="00616E97" w:rsidP="00BF697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2FDC"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  <w:tc>
          <w:tcPr>
            <w:tcW w:w="319" w:type="pct"/>
            <w:vAlign w:val="center"/>
          </w:tcPr>
          <w:p w14:paraId="33FC621C" w14:textId="4C1FF640" w:rsidR="00BF6978" w:rsidRPr="008A2FDC" w:rsidRDefault="00616E97" w:rsidP="00BF697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2FDC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8A2FDC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492" w:type="pct"/>
            <w:vAlign w:val="center"/>
          </w:tcPr>
          <w:p w14:paraId="744CA6C2" w14:textId="3BF8D77E" w:rsidR="00BF6978" w:rsidRPr="008A2FDC" w:rsidRDefault="00616E97" w:rsidP="00BF697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2FDC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8A2FDC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350" w:type="pct"/>
            <w:vAlign w:val="center"/>
          </w:tcPr>
          <w:p w14:paraId="3BA65178" w14:textId="4EF03875" w:rsidR="00BF6978" w:rsidRPr="008A2FDC" w:rsidRDefault="00616E97" w:rsidP="00BF697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2FDC">
              <w:rPr>
                <w:rFonts w:ascii="Times New Roman" w:hAnsi="Times New Roman" w:cs="Times New Roman" w:hint="eastAsia"/>
                <w:szCs w:val="21"/>
              </w:rPr>
              <w:t>8</w:t>
            </w:r>
          </w:p>
        </w:tc>
        <w:tc>
          <w:tcPr>
            <w:tcW w:w="338" w:type="pct"/>
            <w:vAlign w:val="center"/>
          </w:tcPr>
          <w:p w14:paraId="16D2F3B0" w14:textId="5F7B0E5F" w:rsidR="00BF6978" w:rsidRPr="008A2FDC" w:rsidRDefault="00616E97" w:rsidP="00BF697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2FDC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8A2FDC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467" w:type="pct"/>
            <w:vAlign w:val="center"/>
          </w:tcPr>
          <w:p w14:paraId="35DB75FD" w14:textId="2DA5432F" w:rsidR="00BF6978" w:rsidRPr="008A2FDC" w:rsidRDefault="00616E97" w:rsidP="00BF697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2FDC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8A2FDC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361" w:type="pct"/>
            <w:vAlign w:val="center"/>
          </w:tcPr>
          <w:p w14:paraId="3F4A3697" w14:textId="3FE0BF90" w:rsidR="00BF6978" w:rsidRPr="008A2FDC" w:rsidRDefault="00616E97" w:rsidP="00BF697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2FDC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8A2FDC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BF6978" w:rsidRPr="00E503DC" w14:paraId="1939C7FB" w14:textId="77777777" w:rsidTr="00BF6978">
        <w:trPr>
          <w:trHeight w:val="20"/>
          <w:jc w:val="center"/>
        </w:trPr>
        <w:tc>
          <w:tcPr>
            <w:tcW w:w="1202" w:type="pct"/>
            <w:vAlign w:val="center"/>
          </w:tcPr>
          <w:p w14:paraId="7D2A1A49" w14:textId="77777777" w:rsidR="00BF6978" w:rsidRPr="00E503DC" w:rsidRDefault="00BF6978" w:rsidP="00BF697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03DC">
              <w:rPr>
                <w:rFonts w:ascii="Times New Roman" w:hAnsi="Times New Roman" w:cs="Times New Roman"/>
                <w:szCs w:val="21"/>
              </w:rPr>
              <w:t>RV-20</w:t>
            </w:r>
          </w:p>
        </w:tc>
        <w:tc>
          <w:tcPr>
            <w:tcW w:w="459" w:type="pct"/>
            <w:vAlign w:val="center"/>
          </w:tcPr>
          <w:p w14:paraId="533F5D07" w14:textId="51872C56" w:rsidR="00BF6978" w:rsidRPr="00E503DC" w:rsidRDefault="00616E97" w:rsidP="00BF697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350" w:type="pct"/>
            <w:vAlign w:val="center"/>
          </w:tcPr>
          <w:p w14:paraId="40E0AEC8" w14:textId="15A29E5C" w:rsidR="00BF6978" w:rsidRPr="00E503DC" w:rsidRDefault="00616E97" w:rsidP="00BF697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359" w:type="pct"/>
            <w:vAlign w:val="center"/>
          </w:tcPr>
          <w:p w14:paraId="069E1550" w14:textId="251D1C7A" w:rsidR="00BF6978" w:rsidRPr="00E503DC" w:rsidRDefault="00616E97" w:rsidP="00BF697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303" w:type="pct"/>
            <w:vAlign w:val="center"/>
          </w:tcPr>
          <w:p w14:paraId="2EF8B6E5" w14:textId="67EFCDFB" w:rsidR="00BF6978" w:rsidRPr="008A2FDC" w:rsidRDefault="00616E97" w:rsidP="00BF697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2FDC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8A2FDC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319" w:type="pct"/>
            <w:vAlign w:val="center"/>
          </w:tcPr>
          <w:p w14:paraId="168D30C2" w14:textId="00561E30" w:rsidR="00BF6978" w:rsidRPr="008A2FDC" w:rsidRDefault="00616E97" w:rsidP="00BF697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2FDC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8A2FDC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492" w:type="pct"/>
            <w:vAlign w:val="center"/>
          </w:tcPr>
          <w:p w14:paraId="4194337B" w14:textId="20473633" w:rsidR="00BF6978" w:rsidRPr="008A2FDC" w:rsidRDefault="00616E97" w:rsidP="00BF697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2FDC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8A2FDC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350" w:type="pct"/>
            <w:vAlign w:val="center"/>
          </w:tcPr>
          <w:p w14:paraId="6D87C794" w14:textId="3E895F55" w:rsidR="00BF6978" w:rsidRPr="008A2FDC" w:rsidRDefault="00616E97" w:rsidP="00BF697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2FDC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8A2FDC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338" w:type="pct"/>
            <w:vAlign w:val="center"/>
          </w:tcPr>
          <w:p w14:paraId="637E92AC" w14:textId="14E42E61" w:rsidR="00BF6978" w:rsidRPr="008A2FDC" w:rsidRDefault="00616E97" w:rsidP="00BF697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2FDC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8A2FDC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467" w:type="pct"/>
            <w:vAlign w:val="center"/>
          </w:tcPr>
          <w:p w14:paraId="09CDC3BA" w14:textId="2D163389" w:rsidR="00BF6978" w:rsidRPr="008A2FDC" w:rsidRDefault="00616E97" w:rsidP="00BF697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2FDC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8A2FDC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361" w:type="pct"/>
            <w:vAlign w:val="center"/>
          </w:tcPr>
          <w:p w14:paraId="35DA77FC" w14:textId="240D0CA8" w:rsidR="00BF6978" w:rsidRPr="008A2FDC" w:rsidRDefault="00616E97" w:rsidP="00BF697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2FDC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8A2FDC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BF6978" w:rsidRPr="00E503DC" w14:paraId="7D6C772D" w14:textId="77777777" w:rsidTr="00BF6978">
        <w:trPr>
          <w:trHeight w:val="20"/>
          <w:jc w:val="center"/>
        </w:trPr>
        <w:tc>
          <w:tcPr>
            <w:tcW w:w="1202" w:type="pct"/>
            <w:vAlign w:val="center"/>
          </w:tcPr>
          <w:p w14:paraId="58B99BF5" w14:textId="77777777" w:rsidR="00BF6978" w:rsidRPr="00E503DC" w:rsidRDefault="00BF6978" w:rsidP="00BF697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03DC">
              <w:rPr>
                <w:rFonts w:ascii="Times New Roman" w:hAnsi="Times New Roman" w:cs="Times New Roman"/>
                <w:szCs w:val="21"/>
              </w:rPr>
              <w:t>RV-40</w:t>
            </w:r>
          </w:p>
        </w:tc>
        <w:tc>
          <w:tcPr>
            <w:tcW w:w="459" w:type="pct"/>
            <w:vAlign w:val="center"/>
          </w:tcPr>
          <w:p w14:paraId="63A0F38C" w14:textId="1BF090F3" w:rsidR="00BF6978" w:rsidRPr="00E503DC" w:rsidRDefault="00616E97" w:rsidP="00BF697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350" w:type="pct"/>
            <w:vAlign w:val="center"/>
          </w:tcPr>
          <w:p w14:paraId="30AC3121" w14:textId="197BC234" w:rsidR="00BF6978" w:rsidRPr="00E503DC" w:rsidRDefault="00616E97" w:rsidP="00BF697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359" w:type="pct"/>
            <w:vAlign w:val="center"/>
          </w:tcPr>
          <w:p w14:paraId="58E58EB6" w14:textId="2D308D13" w:rsidR="00BF6978" w:rsidRPr="00E503DC" w:rsidRDefault="00616E97" w:rsidP="00BF697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303" w:type="pct"/>
            <w:vAlign w:val="center"/>
          </w:tcPr>
          <w:p w14:paraId="26F83817" w14:textId="479DEAEF" w:rsidR="00BF6978" w:rsidRPr="008A2FDC" w:rsidRDefault="00616E97" w:rsidP="00BF697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2FDC">
              <w:rPr>
                <w:rFonts w:ascii="Times New Roman" w:hAnsi="Times New Roman" w:cs="Times New Roman" w:hint="eastAsia"/>
                <w:szCs w:val="21"/>
              </w:rPr>
              <w:t>7</w:t>
            </w:r>
          </w:p>
        </w:tc>
        <w:tc>
          <w:tcPr>
            <w:tcW w:w="319" w:type="pct"/>
            <w:vAlign w:val="center"/>
          </w:tcPr>
          <w:p w14:paraId="1B8C8C85" w14:textId="3AA0D87C" w:rsidR="00BF6978" w:rsidRPr="008A2FDC" w:rsidRDefault="00616E97" w:rsidP="00BF697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2FDC">
              <w:rPr>
                <w:rFonts w:ascii="Times New Roman" w:hAnsi="Times New Roman" w:cs="Times New Roman" w:hint="eastAsia"/>
                <w:szCs w:val="21"/>
              </w:rPr>
              <w:t>6</w:t>
            </w:r>
          </w:p>
        </w:tc>
        <w:tc>
          <w:tcPr>
            <w:tcW w:w="492" w:type="pct"/>
            <w:vAlign w:val="center"/>
          </w:tcPr>
          <w:p w14:paraId="79F78CB3" w14:textId="44268CC1" w:rsidR="00BF6978" w:rsidRPr="008A2FDC" w:rsidRDefault="00616E97" w:rsidP="00BF697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2FDC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8A2FDC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350" w:type="pct"/>
            <w:vAlign w:val="center"/>
          </w:tcPr>
          <w:p w14:paraId="28DDACAF" w14:textId="66F702BA" w:rsidR="00BF6978" w:rsidRPr="008A2FDC" w:rsidRDefault="00616E97" w:rsidP="00BF697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2FDC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338" w:type="pct"/>
            <w:vAlign w:val="center"/>
          </w:tcPr>
          <w:p w14:paraId="54EF80C9" w14:textId="42798D7A" w:rsidR="00BF6978" w:rsidRPr="008A2FDC" w:rsidRDefault="00616E97" w:rsidP="00BF697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2FDC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8A2FDC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467" w:type="pct"/>
            <w:vAlign w:val="center"/>
          </w:tcPr>
          <w:p w14:paraId="032C82C1" w14:textId="35BD8827" w:rsidR="00BF6978" w:rsidRPr="008A2FDC" w:rsidRDefault="00616E97" w:rsidP="00BF697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2FDC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8A2FDC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361" w:type="pct"/>
            <w:vAlign w:val="center"/>
          </w:tcPr>
          <w:p w14:paraId="5DA0D085" w14:textId="18AEDA24" w:rsidR="00BF6978" w:rsidRPr="008A2FDC" w:rsidRDefault="00616E97" w:rsidP="00BF697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2FDC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8A2FDC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BF6978" w:rsidRPr="00E503DC" w14:paraId="5FEC62CB" w14:textId="77777777" w:rsidTr="00BF6978">
        <w:trPr>
          <w:trHeight w:val="20"/>
          <w:jc w:val="center"/>
        </w:trPr>
        <w:tc>
          <w:tcPr>
            <w:tcW w:w="1202" w:type="pct"/>
            <w:vAlign w:val="center"/>
          </w:tcPr>
          <w:p w14:paraId="4524E9AA" w14:textId="77777777" w:rsidR="00BF6978" w:rsidRPr="00E503DC" w:rsidRDefault="00BF6978" w:rsidP="00BF697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03DC">
              <w:rPr>
                <w:rFonts w:ascii="Times New Roman" w:hAnsi="Times New Roman" w:cs="Times New Roman"/>
                <w:szCs w:val="21"/>
              </w:rPr>
              <w:t>RV-60</w:t>
            </w:r>
          </w:p>
        </w:tc>
        <w:tc>
          <w:tcPr>
            <w:tcW w:w="459" w:type="pct"/>
            <w:vAlign w:val="center"/>
          </w:tcPr>
          <w:p w14:paraId="34250363" w14:textId="61C83C29" w:rsidR="00BF6978" w:rsidRPr="00E503DC" w:rsidRDefault="00616E97" w:rsidP="00BF697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350" w:type="pct"/>
            <w:vAlign w:val="center"/>
          </w:tcPr>
          <w:p w14:paraId="0AFFC4A2" w14:textId="1CA066CB" w:rsidR="00BF6978" w:rsidRPr="00E503DC" w:rsidRDefault="00616E97" w:rsidP="00BF697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</w:p>
        </w:tc>
        <w:tc>
          <w:tcPr>
            <w:tcW w:w="359" w:type="pct"/>
            <w:vAlign w:val="center"/>
          </w:tcPr>
          <w:p w14:paraId="11274243" w14:textId="431D1F41" w:rsidR="00BF6978" w:rsidRPr="00E503DC" w:rsidRDefault="00616E97" w:rsidP="00BF697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303" w:type="pct"/>
            <w:vAlign w:val="center"/>
          </w:tcPr>
          <w:p w14:paraId="04A1F7BF" w14:textId="4F44C758" w:rsidR="00BF6978" w:rsidRPr="008A2FDC" w:rsidRDefault="00616E97" w:rsidP="00BF697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2FDC"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319" w:type="pct"/>
            <w:vAlign w:val="center"/>
          </w:tcPr>
          <w:p w14:paraId="54AA192D" w14:textId="2362A588" w:rsidR="00BF6978" w:rsidRPr="008A2FDC" w:rsidRDefault="00616E97" w:rsidP="00BF697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2FDC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8A2FDC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492" w:type="pct"/>
            <w:vAlign w:val="center"/>
          </w:tcPr>
          <w:p w14:paraId="1C94B56E" w14:textId="5EF20236" w:rsidR="00BF6978" w:rsidRPr="008A2FDC" w:rsidRDefault="00616E97" w:rsidP="00BF697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2FDC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8A2FDC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350" w:type="pct"/>
            <w:vAlign w:val="center"/>
          </w:tcPr>
          <w:p w14:paraId="10010DE3" w14:textId="2182BD41" w:rsidR="00BF6978" w:rsidRPr="008A2FDC" w:rsidRDefault="00616E97" w:rsidP="00BF697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2FDC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8A2FDC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338" w:type="pct"/>
            <w:vAlign w:val="center"/>
          </w:tcPr>
          <w:p w14:paraId="75BC93D7" w14:textId="45D4B875" w:rsidR="00BF6978" w:rsidRPr="008A2FDC" w:rsidRDefault="00616E97" w:rsidP="00BF697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2FDC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8A2FDC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467" w:type="pct"/>
            <w:vAlign w:val="center"/>
          </w:tcPr>
          <w:p w14:paraId="5E808D79" w14:textId="1A7D3217" w:rsidR="00BF6978" w:rsidRPr="008A2FDC" w:rsidRDefault="00616E97" w:rsidP="00BF697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2FDC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8A2FDC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361" w:type="pct"/>
            <w:vAlign w:val="center"/>
          </w:tcPr>
          <w:p w14:paraId="04C04A3B" w14:textId="1E754030" w:rsidR="00BF6978" w:rsidRPr="008A2FDC" w:rsidRDefault="00616E97" w:rsidP="00BF697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2FDC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8A2FDC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BF6978" w:rsidRPr="00E503DC" w14:paraId="554B8DF8" w14:textId="77777777" w:rsidTr="00BF6978">
        <w:trPr>
          <w:trHeight w:val="20"/>
          <w:jc w:val="center"/>
        </w:trPr>
        <w:tc>
          <w:tcPr>
            <w:tcW w:w="1202" w:type="pct"/>
            <w:vAlign w:val="center"/>
          </w:tcPr>
          <w:p w14:paraId="0A96E9C7" w14:textId="77777777" w:rsidR="00BF6978" w:rsidRPr="00557F13" w:rsidRDefault="00BF6978" w:rsidP="00BF6978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57F13">
              <w:rPr>
                <w:rFonts w:ascii="Times New Roman" w:eastAsia="等线" w:hAnsi="Times New Roman" w:cs="Times New Roman"/>
                <w:b/>
                <w:bCs/>
                <w:szCs w:val="21"/>
              </w:rPr>
              <w:t>Anatomical traits</w:t>
            </w:r>
          </w:p>
        </w:tc>
        <w:tc>
          <w:tcPr>
            <w:tcW w:w="459" w:type="pct"/>
            <w:vAlign w:val="center"/>
          </w:tcPr>
          <w:p w14:paraId="5A933D93" w14:textId="77777777" w:rsidR="00BF6978" w:rsidRPr="00E503DC" w:rsidRDefault="00BF6978" w:rsidP="00BF697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0" w:type="pct"/>
            <w:vAlign w:val="center"/>
          </w:tcPr>
          <w:p w14:paraId="5DAE18C7" w14:textId="77777777" w:rsidR="00BF6978" w:rsidRPr="00E503DC" w:rsidRDefault="00BF6978" w:rsidP="00BF697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9" w:type="pct"/>
            <w:vAlign w:val="center"/>
          </w:tcPr>
          <w:p w14:paraId="7AF9651A" w14:textId="77777777" w:rsidR="00BF6978" w:rsidRPr="00E503DC" w:rsidRDefault="00BF6978" w:rsidP="00BF697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3" w:type="pct"/>
            <w:vAlign w:val="center"/>
          </w:tcPr>
          <w:p w14:paraId="7B82A638" w14:textId="77777777" w:rsidR="00BF6978" w:rsidRPr="008A2FDC" w:rsidRDefault="00BF6978" w:rsidP="00BF697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9" w:type="pct"/>
            <w:vAlign w:val="center"/>
          </w:tcPr>
          <w:p w14:paraId="5E2FB2C5" w14:textId="77777777" w:rsidR="00BF6978" w:rsidRPr="008A2FDC" w:rsidRDefault="00BF6978" w:rsidP="00BF697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92" w:type="pct"/>
            <w:vAlign w:val="center"/>
          </w:tcPr>
          <w:p w14:paraId="66EA164B" w14:textId="77777777" w:rsidR="00BF6978" w:rsidRPr="008A2FDC" w:rsidRDefault="00BF6978" w:rsidP="00BF697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0" w:type="pct"/>
            <w:vAlign w:val="center"/>
          </w:tcPr>
          <w:p w14:paraId="3D661636" w14:textId="77777777" w:rsidR="00BF6978" w:rsidRPr="008A2FDC" w:rsidRDefault="00BF6978" w:rsidP="00BF697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38" w:type="pct"/>
            <w:vAlign w:val="center"/>
          </w:tcPr>
          <w:p w14:paraId="08168D83" w14:textId="77777777" w:rsidR="00BF6978" w:rsidRPr="008A2FDC" w:rsidRDefault="00BF6978" w:rsidP="00BF697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67" w:type="pct"/>
            <w:vAlign w:val="center"/>
          </w:tcPr>
          <w:p w14:paraId="643F8812" w14:textId="77777777" w:rsidR="00BF6978" w:rsidRPr="008A2FDC" w:rsidRDefault="00BF6978" w:rsidP="00BF697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61" w:type="pct"/>
            <w:vAlign w:val="center"/>
          </w:tcPr>
          <w:p w14:paraId="7453FE31" w14:textId="77777777" w:rsidR="00BF6978" w:rsidRPr="008A2FDC" w:rsidRDefault="00BF6978" w:rsidP="00BF697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F6978" w:rsidRPr="00E503DC" w14:paraId="59C1FBD1" w14:textId="77777777" w:rsidTr="00BF6978">
        <w:trPr>
          <w:trHeight w:val="20"/>
          <w:jc w:val="center"/>
        </w:trPr>
        <w:tc>
          <w:tcPr>
            <w:tcW w:w="1202" w:type="pct"/>
            <w:vAlign w:val="center"/>
          </w:tcPr>
          <w:p w14:paraId="4E9239C9" w14:textId="77777777" w:rsidR="00BF6978" w:rsidRPr="00E503DC" w:rsidRDefault="00BF6978" w:rsidP="00BF697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03DC">
              <w:rPr>
                <w:rFonts w:ascii="Times New Roman" w:hAnsi="Times New Roman" w:cs="Times New Roman" w:hint="eastAsia"/>
                <w:szCs w:val="21"/>
              </w:rPr>
              <w:t>T</w:t>
            </w:r>
            <w:r w:rsidRPr="00E503DC">
              <w:rPr>
                <w:rFonts w:ascii="Times New Roman" w:hAnsi="Times New Roman" w:cs="Times New Roman"/>
                <w:szCs w:val="21"/>
              </w:rPr>
              <w:t>CA</w:t>
            </w:r>
          </w:p>
        </w:tc>
        <w:tc>
          <w:tcPr>
            <w:tcW w:w="459" w:type="pct"/>
            <w:vAlign w:val="center"/>
          </w:tcPr>
          <w:p w14:paraId="5ABFB3ED" w14:textId="4948CD63" w:rsidR="00BF6978" w:rsidRPr="00E503DC" w:rsidRDefault="00616E97" w:rsidP="00BF697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350" w:type="pct"/>
            <w:vAlign w:val="center"/>
          </w:tcPr>
          <w:p w14:paraId="0766781F" w14:textId="21E9BBA7" w:rsidR="00BF6978" w:rsidRPr="00E503DC" w:rsidRDefault="00616E97" w:rsidP="00BF697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359" w:type="pct"/>
            <w:vAlign w:val="center"/>
          </w:tcPr>
          <w:p w14:paraId="011AFBC2" w14:textId="42C27767" w:rsidR="00BF6978" w:rsidRPr="00E503DC" w:rsidRDefault="00616E97" w:rsidP="00BF697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303" w:type="pct"/>
            <w:vAlign w:val="center"/>
          </w:tcPr>
          <w:p w14:paraId="3828E833" w14:textId="69E38A7F" w:rsidR="00BF6978" w:rsidRPr="008A2FDC" w:rsidRDefault="00616E97" w:rsidP="00BF697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2FDC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8A2FDC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319" w:type="pct"/>
            <w:vAlign w:val="center"/>
          </w:tcPr>
          <w:p w14:paraId="1460B09A" w14:textId="24DE9916" w:rsidR="00BF6978" w:rsidRPr="008A2FDC" w:rsidRDefault="00616E97" w:rsidP="00BF697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2FDC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8A2FDC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492" w:type="pct"/>
            <w:vAlign w:val="center"/>
          </w:tcPr>
          <w:p w14:paraId="5C63B46C" w14:textId="1ED0BDC0" w:rsidR="00BF6978" w:rsidRPr="008A2FDC" w:rsidRDefault="00616E97" w:rsidP="00BF697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2FDC"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  <w:tc>
          <w:tcPr>
            <w:tcW w:w="350" w:type="pct"/>
            <w:vAlign w:val="center"/>
          </w:tcPr>
          <w:p w14:paraId="780D8113" w14:textId="490C3E8C" w:rsidR="00BF6978" w:rsidRPr="008A2FDC" w:rsidRDefault="00616E97" w:rsidP="00BF697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2FDC">
              <w:rPr>
                <w:rFonts w:ascii="Times New Roman" w:hAnsi="Times New Roman" w:cs="Times New Roman" w:hint="eastAsia"/>
                <w:szCs w:val="21"/>
              </w:rPr>
              <w:t>7</w:t>
            </w:r>
          </w:p>
        </w:tc>
        <w:tc>
          <w:tcPr>
            <w:tcW w:w="338" w:type="pct"/>
            <w:vAlign w:val="center"/>
          </w:tcPr>
          <w:p w14:paraId="4583A8AC" w14:textId="4C6B7BDF" w:rsidR="00BF6978" w:rsidRPr="008A2FDC" w:rsidRDefault="00616E97" w:rsidP="00BF697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2FDC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8A2FDC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467" w:type="pct"/>
            <w:vAlign w:val="center"/>
          </w:tcPr>
          <w:p w14:paraId="66EABAFA" w14:textId="7704D259" w:rsidR="00BF6978" w:rsidRPr="008A2FDC" w:rsidRDefault="00616E97" w:rsidP="00BF697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2FDC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8A2FDC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361" w:type="pct"/>
            <w:vAlign w:val="center"/>
          </w:tcPr>
          <w:p w14:paraId="5614099F" w14:textId="132C3494" w:rsidR="00BF6978" w:rsidRPr="008A2FDC" w:rsidRDefault="00616E97" w:rsidP="00BF697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2FDC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</w:tr>
      <w:tr w:rsidR="00BF6978" w:rsidRPr="00E503DC" w14:paraId="6DAD0AE6" w14:textId="77777777" w:rsidTr="00BF6978">
        <w:trPr>
          <w:trHeight w:val="20"/>
          <w:jc w:val="center"/>
        </w:trPr>
        <w:tc>
          <w:tcPr>
            <w:tcW w:w="1202" w:type="pct"/>
            <w:vAlign w:val="center"/>
          </w:tcPr>
          <w:p w14:paraId="1C89F00A" w14:textId="77777777" w:rsidR="00BF6978" w:rsidRPr="00E503DC" w:rsidRDefault="00BF6978" w:rsidP="00BF697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03DC">
              <w:rPr>
                <w:rFonts w:ascii="Times New Roman" w:hAnsi="Times New Roman" w:cs="Times New Roman"/>
              </w:rPr>
              <w:t>CCF</w:t>
            </w:r>
          </w:p>
        </w:tc>
        <w:tc>
          <w:tcPr>
            <w:tcW w:w="459" w:type="pct"/>
            <w:vAlign w:val="center"/>
          </w:tcPr>
          <w:p w14:paraId="72CA6954" w14:textId="5BC8C210" w:rsidR="00BF6978" w:rsidRPr="00E503DC" w:rsidRDefault="00616E97" w:rsidP="00BF697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350" w:type="pct"/>
            <w:vAlign w:val="center"/>
          </w:tcPr>
          <w:p w14:paraId="5A379E7F" w14:textId="4887C038" w:rsidR="00BF6978" w:rsidRPr="00E503DC" w:rsidRDefault="00616E97" w:rsidP="00BF697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359" w:type="pct"/>
            <w:vAlign w:val="center"/>
          </w:tcPr>
          <w:p w14:paraId="22C84608" w14:textId="1AE5F232" w:rsidR="00BF6978" w:rsidRPr="00E503DC" w:rsidRDefault="00616E97" w:rsidP="00BF697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</w:p>
        </w:tc>
        <w:tc>
          <w:tcPr>
            <w:tcW w:w="303" w:type="pct"/>
            <w:vAlign w:val="center"/>
          </w:tcPr>
          <w:p w14:paraId="6497E101" w14:textId="7EB2EE8D" w:rsidR="00BF6978" w:rsidRPr="008A2FDC" w:rsidRDefault="00616E97" w:rsidP="00BF697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2FDC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8A2FDC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319" w:type="pct"/>
            <w:vAlign w:val="center"/>
          </w:tcPr>
          <w:p w14:paraId="319FCE4A" w14:textId="40373808" w:rsidR="00BF6978" w:rsidRPr="008A2FDC" w:rsidRDefault="00616E97" w:rsidP="00BF697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2FDC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8A2FDC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492" w:type="pct"/>
            <w:vAlign w:val="center"/>
          </w:tcPr>
          <w:p w14:paraId="5AB9A813" w14:textId="0F06A149" w:rsidR="00BF6978" w:rsidRPr="008A2FDC" w:rsidRDefault="00616E97" w:rsidP="00BF697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2FDC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350" w:type="pct"/>
            <w:vAlign w:val="center"/>
          </w:tcPr>
          <w:p w14:paraId="1F71CDC7" w14:textId="0C66383A" w:rsidR="00BF6978" w:rsidRPr="008A2FDC" w:rsidRDefault="00616E97" w:rsidP="00BF697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2FDC"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338" w:type="pct"/>
            <w:vAlign w:val="center"/>
          </w:tcPr>
          <w:p w14:paraId="709D8248" w14:textId="3948A8D0" w:rsidR="00BF6978" w:rsidRPr="008A2FDC" w:rsidRDefault="00616E97" w:rsidP="00BF697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2FDC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8A2FDC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467" w:type="pct"/>
            <w:vAlign w:val="center"/>
          </w:tcPr>
          <w:p w14:paraId="659BE4E3" w14:textId="7A3C4AF5" w:rsidR="00BF6978" w:rsidRPr="008A2FDC" w:rsidRDefault="00616E97" w:rsidP="00BF697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2FDC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8A2FDC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361" w:type="pct"/>
            <w:vAlign w:val="center"/>
          </w:tcPr>
          <w:p w14:paraId="28A8C57D" w14:textId="6520A445" w:rsidR="00BF6978" w:rsidRPr="008A2FDC" w:rsidRDefault="00616E97" w:rsidP="00BF697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2FDC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8A2FDC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BF6978" w:rsidRPr="00E503DC" w14:paraId="6CAD4854" w14:textId="77777777" w:rsidTr="002E77E0">
        <w:trPr>
          <w:trHeight w:val="20"/>
          <w:jc w:val="center"/>
        </w:trPr>
        <w:tc>
          <w:tcPr>
            <w:tcW w:w="1202" w:type="pct"/>
            <w:vAlign w:val="center"/>
          </w:tcPr>
          <w:p w14:paraId="22880621" w14:textId="77777777" w:rsidR="00BF6978" w:rsidRPr="00E503DC" w:rsidRDefault="00BF6978" w:rsidP="00BF697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03DC">
              <w:rPr>
                <w:rFonts w:ascii="Times New Roman" w:hAnsi="Times New Roman" w:cs="Times New Roman"/>
              </w:rPr>
              <w:t>CCS</w:t>
            </w:r>
          </w:p>
        </w:tc>
        <w:tc>
          <w:tcPr>
            <w:tcW w:w="459" w:type="pct"/>
            <w:vAlign w:val="center"/>
          </w:tcPr>
          <w:p w14:paraId="575FDB1B" w14:textId="2EF055A4" w:rsidR="00BF6978" w:rsidRPr="00E503DC" w:rsidRDefault="002E77E0" w:rsidP="00BF697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350" w:type="pct"/>
            <w:vAlign w:val="center"/>
          </w:tcPr>
          <w:p w14:paraId="136580B7" w14:textId="696D528B" w:rsidR="00BF6978" w:rsidRPr="00E503DC" w:rsidRDefault="002E77E0" w:rsidP="00BF697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359" w:type="pct"/>
            <w:vAlign w:val="center"/>
          </w:tcPr>
          <w:p w14:paraId="3807A128" w14:textId="40DDE076" w:rsidR="00BF6978" w:rsidRPr="00E503DC" w:rsidRDefault="002E77E0" w:rsidP="00BF697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303" w:type="pct"/>
            <w:vAlign w:val="center"/>
          </w:tcPr>
          <w:p w14:paraId="7A1AA37C" w14:textId="25C83EE2" w:rsidR="00BF6978" w:rsidRPr="008A2FDC" w:rsidRDefault="002E77E0" w:rsidP="00BF697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2FDC">
              <w:rPr>
                <w:rFonts w:ascii="Times New Roman" w:hAnsi="Times New Roman" w:cs="Times New Roman" w:hint="eastAsia"/>
                <w:szCs w:val="21"/>
              </w:rPr>
              <w:t>8</w:t>
            </w:r>
          </w:p>
        </w:tc>
        <w:tc>
          <w:tcPr>
            <w:tcW w:w="319" w:type="pct"/>
            <w:vAlign w:val="center"/>
          </w:tcPr>
          <w:p w14:paraId="6AFEC6A1" w14:textId="2B3B44C5" w:rsidR="00BF6978" w:rsidRPr="008A2FDC" w:rsidRDefault="002E77E0" w:rsidP="00BF697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2FDC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8A2FDC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492" w:type="pct"/>
            <w:vAlign w:val="center"/>
          </w:tcPr>
          <w:p w14:paraId="4B16EE9F" w14:textId="55A08A69" w:rsidR="00BF6978" w:rsidRPr="008A2FDC" w:rsidRDefault="002E77E0" w:rsidP="00BF697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2FDC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8A2FDC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350" w:type="pct"/>
            <w:vAlign w:val="center"/>
          </w:tcPr>
          <w:p w14:paraId="49CD2566" w14:textId="49DCA4FC" w:rsidR="00BF6978" w:rsidRPr="008A2FDC" w:rsidRDefault="002E77E0" w:rsidP="00BF697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2FDC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8A2FDC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338" w:type="pct"/>
            <w:vAlign w:val="center"/>
          </w:tcPr>
          <w:p w14:paraId="23AE202A" w14:textId="11347DBC" w:rsidR="00BF6978" w:rsidRPr="008A2FDC" w:rsidRDefault="002E77E0" w:rsidP="00BF697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2FDC">
              <w:rPr>
                <w:rFonts w:ascii="Times New Roman" w:hAnsi="Times New Roman" w:cs="Times New Roman" w:hint="eastAsia"/>
                <w:szCs w:val="21"/>
              </w:rPr>
              <w:t>6</w:t>
            </w:r>
          </w:p>
        </w:tc>
        <w:tc>
          <w:tcPr>
            <w:tcW w:w="467" w:type="pct"/>
            <w:vAlign w:val="center"/>
          </w:tcPr>
          <w:p w14:paraId="6A14C279" w14:textId="01F3313E" w:rsidR="00BF6978" w:rsidRPr="008A2FDC" w:rsidRDefault="002E77E0" w:rsidP="00BF697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2FDC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8A2FDC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361" w:type="pct"/>
            <w:vAlign w:val="center"/>
          </w:tcPr>
          <w:p w14:paraId="39758648" w14:textId="65571BA2" w:rsidR="002E77E0" w:rsidRPr="008A2FDC" w:rsidRDefault="002E77E0" w:rsidP="002E77E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2FDC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8A2FDC">
              <w:rPr>
                <w:rFonts w:ascii="Times New Roman" w:hAnsi="Times New Roman" w:cs="Times New Roman"/>
                <w:szCs w:val="21"/>
              </w:rPr>
              <w:t>7</w:t>
            </w:r>
          </w:p>
        </w:tc>
      </w:tr>
      <w:tr w:rsidR="00BF6978" w:rsidRPr="00E503DC" w14:paraId="13D1F12B" w14:textId="77777777" w:rsidTr="00BF6978">
        <w:trPr>
          <w:trHeight w:val="20"/>
          <w:jc w:val="center"/>
        </w:trPr>
        <w:tc>
          <w:tcPr>
            <w:tcW w:w="1202" w:type="pct"/>
            <w:vAlign w:val="center"/>
          </w:tcPr>
          <w:p w14:paraId="4EBCA5FE" w14:textId="77777777" w:rsidR="00BF6978" w:rsidRPr="00E503DC" w:rsidRDefault="00BF6978" w:rsidP="00BF697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03DC">
              <w:rPr>
                <w:rFonts w:ascii="Times New Roman" w:hAnsi="Times New Roman" w:cs="Times New Roman"/>
              </w:rPr>
              <w:t>CCC</w:t>
            </w:r>
          </w:p>
        </w:tc>
        <w:tc>
          <w:tcPr>
            <w:tcW w:w="459" w:type="pct"/>
            <w:vAlign w:val="center"/>
          </w:tcPr>
          <w:p w14:paraId="3638D545" w14:textId="0A299007" w:rsidR="00BF6978" w:rsidRPr="00E503DC" w:rsidRDefault="002E77E0" w:rsidP="00BF697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350" w:type="pct"/>
            <w:vAlign w:val="center"/>
          </w:tcPr>
          <w:p w14:paraId="3D5A834B" w14:textId="5B576A2A" w:rsidR="00BF6978" w:rsidRPr="00E503DC" w:rsidRDefault="002E77E0" w:rsidP="00BF697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359" w:type="pct"/>
            <w:vAlign w:val="center"/>
          </w:tcPr>
          <w:p w14:paraId="546BBC2C" w14:textId="21332710" w:rsidR="00BF6978" w:rsidRPr="00E503DC" w:rsidRDefault="002E77E0" w:rsidP="00BF697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</w:p>
        </w:tc>
        <w:tc>
          <w:tcPr>
            <w:tcW w:w="303" w:type="pct"/>
            <w:vAlign w:val="center"/>
          </w:tcPr>
          <w:p w14:paraId="6A063D97" w14:textId="7FAAAD26" w:rsidR="00BF6978" w:rsidRPr="008A2FDC" w:rsidRDefault="002E77E0" w:rsidP="00BF697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2FDC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8A2FDC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319" w:type="pct"/>
            <w:vAlign w:val="center"/>
          </w:tcPr>
          <w:p w14:paraId="0C75B827" w14:textId="50E4D42E" w:rsidR="00BF6978" w:rsidRPr="008A2FDC" w:rsidRDefault="002E77E0" w:rsidP="00BF697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2FDC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8A2FDC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492" w:type="pct"/>
            <w:vAlign w:val="center"/>
          </w:tcPr>
          <w:p w14:paraId="1B267208" w14:textId="1AF8F18D" w:rsidR="00BF6978" w:rsidRPr="008A2FDC" w:rsidRDefault="002E77E0" w:rsidP="00BF697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2FDC"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350" w:type="pct"/>
            <w:vAlign w:val="center"/>
          </w:tcPr>
          <w:p w14:paraId="2CF169C9" w14:textId="4390B316" w:rsidR="00BF6978" w:rsidRPr="008A2FDC" w:rsidRDefault="002E77E0" w:rsidP="00BF697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2FDC"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338" w:type="pct"/>
            <w:vAlign w:val="center"/>
          </w:tcPr>
          <w:p w14:paraId="32013CC1" w14:textId="1D2A035E" w:rsidR="00BF6978" w:rsidRPr="008A2FDC" w:rsidRDefault="002E77E0" w:rsidP="00BF697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2FDC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8A2FDC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467" w:type="pct"/>
            <w:vAlign w:val="center"/>
          </w:tcPr>
          <w:p w14:paraId="74849240" w14:textId="137B819F" w:rsidR="00BF6978" w:rsidRPr="008A2FDC" w:rsidRDefault="002E77E0" w:rsidP="00BF697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2FDC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8A2FDC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361" w:type="pct"/>
            <w:vAlign w:val="center"/>
          </w:tcPr>
          <w:p w14:paraId="1CEB8ECC" w14:textId="1FD92789" w:rsidR="00BF6978" w:rsidRPr="008A2FDC" w:rsidRDefault="002E77E0" w:rsidP="00BF697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2FDC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8A2FDC"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BF6978" w:rsidRPr="00E503DC" w14:paraId="379B98BB" w14:textId="77777777" w:rsidTr="00BF6978">
        <w:trPr>
          <w:trHeight w:val="20"/>
          <w:jc w:val="center"/>
        </w:trPr>
        <w:tc>
          <w:tcPr>
            <w:tcW w:w="1202" w:type="pct"/>
            <w:vAlign w:val="center"/>
          </w:tcPr>
          <w:p w14:paraId="65E5D896" w14:textId="77777777" w:rsidR="00BF6978" w:rsidRPr="00E503DC" w:rsidRDefault="00BF6978" w:rsidP="00BF697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03DC">
              <w:rPr>
                <w:rFonts w:ascii="Times New Roman" w:hAnsi="Times New Roman" w:cs="Times New Roman"/>
              </w:rPr>
              <w:t>TSA</w:t>
            </w:r>
          </w:p>
        </w:tc>
        <w:tc>
          <w:tcPr>
            <w:tcW w:w="459" w:type="pct"/>
            <w:vAlign w:val="center"/>
          </w:tcPr>
          <w:p w14:paraId="3DB2D2C7" w14:textId="5B135431" w:rsidR="00BF6978" w:rsidRPr="00E503DC" w:rsidRDefault="002E77E0" w:rsidP="00BF697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350" w:type="pct"/>
            <w:vAlign w:val="center"/>
          </w:tcPr>
          <w:p w14:paraId="104CDF6F" w14:textId="1DA88314" w:rsidR="00BF6978" w:rsidRPr="00E503DC" w:rsidRDefault="002E77E0" w:rsidP="00BF697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359" w:type="pct"/>
            <w:vAlign w:val="center"/>
          </w:tcPr>
          <w:p w14:paraId="70244F35" w14:textId="32D61521" w:rsidR="00BF6978" w:rsidRPr="00E503DC" w:rsidRDefault="002E77E0" w:rsidP="00BF697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303" w:type="pct"/>
            <w:vAlign w:val="center"/>
          </w:tcPr>
          <w:p w14:paraId="56ABACFA" w14:textId="63B2E918" w:rsidR="00BF6978" w:rsidRPr="008A2FDC" w:rsidRDefault="002E77E0" w:rsidP="00BF697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2FDC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8A2FDC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319" w:type="pct"/>
            <w:vAlign w:val="center"/>
          </w:tcPr>
          <w:p w14:paraId="1317C565" w14:textId="178B0358" w:rsidR="00BF6978" w:rsidRPr="008A2FDC" w:rsidRDefault="002E77E0" w:rsidP="00BF697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2FDC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8A2FDC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492" w:type="pct"/>
            <w:vAlign w:val="center"/>
          </w:tcPr>
          <w:p w14:paraId="11FC6D9D" w14:textId="2953CDE5" w:rsidR="00BF6978" w:rsidRPr="008A2FDC" w:rsidRDefault="002E77E0" w:rsidP="00BF697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2FDC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8A2FDC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350" w:type="pct"/>
            <w:vAlign w:val="center"/>
          </w:tcPr>
          <w:p w14:paraId="1C05E32C" w14:textId="4445D34C" w:rsidR="00BF6978" w:rsidRPr="008A2FDC" w:rsidRDefault="002E77E0" w:rsidP="00BF697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2FDC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8A2FDC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338" w:type="pct"/>
            <w:vAlign w:val="center"/>
          </w:tcPr>
          <w:p w14:paraId="08C8C8E2" w14:textId="3B5D5FB6" w:rsidR="00BF6978" w:rsidRPr="008A2FDC" w:rsidRDefault="002E77E0" w:rsidP="00BF697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2FDC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8A2FDC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467" w:type="pct"/>
            <w:vAlign w:val="center"/>
          </w:tcPr>
          <w:p w14:paraId="19CF2F8A" w14:textId="3A98D38D" w:rsidR="00BF6978" w:rsidRPr="008A2FDC" w:rsidRDefault="002E77E0" w:rsidP="00BF697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2FDC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8A2FDC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361" w:type="pct"/>
            <w:vAlign w:val="center"/>
          </w:tcPr>
          <w:p w14:paraId="3C5F85C5" w14:textId="187582EF" w:rsidR="00BF6978" w:rsidRPr="008A2FDC" w:rsidRDefault="002E77E0" w:rsidP="00BF697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2FDC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8A2FDC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BF6978" w:rsidRPr="00E503DC" w14:paraId="7EE38E26" w14:textId="77777777" w:rsidTr="00BF6978">
        <w:trPr>
          <w:trHeight w:val="20"/>
          <w:jc w:val="center"/>
        </w:trPr>
        <w:tc>
          <w:tcPr>
            <w:tcW w:w="1202" w:type="pct"/>
            <w:vAlign w:val="center"/>
          </w:tcPr>
          <w:p w14:paraId="673F0051" w14:textId="77777777" w:rsidR="00BF6978" w:rsidRPr="00E503DC" w:rsidRDefault="00BF6978" w:rsidP="00BF697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03DC">
              <w:rPr>
                <w:rFonts w:ascii="Times New Roman" w:hAnsi="Times New Roman" w:cs="Times New Roman"/>
                <w:szCs w:val="21"/>
              </w:rPr>
              <w:t>XVA</w:t>
            </w:r>
          </w:p>
        </w:tc>
        <w:tc>
          <w:tcPr>
            <w:tcW w:w="459" w:type="pct"/>
            <w:vAlign w:val="center"/>
          </w:tcPr>
          <w:p w14:paraId="76FC2114" w14:textId="3A054982" w:rsidR="00BF6978" w:rsidRPr="00E503DC" w:rsidRDefault="002E77E0" w:rsidP="00BF697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350" w:type="pct"/>
            <w:vAlign w:val="center"/>
          </w:tcPr>
          <w:p w14:paraId="418DED8F" w14:textId="2F212838" w:rsidR="00BF6978" w:rsidRPr="00E503DC" w:rsidRDefault="002E77E0" w:rsidP="00BF697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359" w:type="pct"/>
            <w:vAlign w:val="center"/>
          </w:tcPr>
          <w:p w14:paraId="7CDF5300" w14:textId="71030E6C" w:rsidR="00BF6978" w:rsidRPr="00E503DC" w:rsidRDefault="002E77E0" w:rsidP="00BF697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303" w:type="pct"/>
            <w:vAlign w:val="center"/>
          </w:tcPr>
          <w:p w14:paraId="31C691BF" w14:textId="38A19F51" w:rsidR="00BF6978" w:rsidRPr="008A2FDC" w:rsidRDefault="002E77E0" w:rsidP="00BF697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2FDC">
              <w:rPr>
                <w:rFonts w:ascii="Times New Roman" w:hAnsi="Times New Roman" w:cs="Times New Roman" w:hint="eastAsia"/>
                <w:szCs w:val="21"/>
              </w:rPr>
              <w:t>8</w:t>
            </w:r>
          </w:p>
        </w:tc>
        <w:tc>
          <w:tcPr>
            <w:tcW w:w="319" w:type="pct"/>
            <w:vAlign w:val="center"/>
          </w:tcPr>
          <w:p w14:paraId="29D209FB" w14:textId="429AC168" w:rsidR="00BF6978" w:rsidRPr="008A2FDC" w:rsidRDefault="002E77E0" w:rsidP="00BF697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2FDC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8A2FDC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492" w:type="pct"/>
            <w:vAlign w:val="center"/>
          </w:tcPr>
          <w:p w14:paraId="79D5A17F" w14:textId="14241551" w:rsidR="00BF6978" w:rsidRPr="008A2FDC" w:rsidRDefault="002E77E0" w:rsidP="00BF697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2FDC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8A2FDC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350" w:type="pct"/>
            <w:vAlign w:val="center"/>
          </w:tcPr>
          <w:p w14:paraId="13A171A3" w14:textId="6A9021C4" w:rsidR="00BF6978" w:rsidRPr="008A2FDC" w:rsidRDefault="002E77E0" w:rsidP="00BF697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2FDC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8A2FDC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338" w:type="pct"/>
            <w:vAlign w:val="center"/>
          </w:tcPr>
          <w:p w14:paraId="63A9AFF0" w14:textId="59F559A5" w:rsidR="00BF6978" w:rsidRPr="008A2FDC" w:rsidRDefault="002E77E0" w:rsidP="00BF697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2FDC"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467" w:type="pct"/>
            <w:vAlign w:val="center"/>
          </w:tcPr>
          <w:p w14:paraId="7FCF68F8" w14:textId="38456D3F" w:rsidR="00BF6978" w:rsidRPr="008A2FDC" w:rsidRDefault="002E77E0" w:rsidP="00BF697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2FDC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8A2FDC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361" w:type="pct"/>
            <w:vAlign w:val="center"/>
          </w:tcPr>
          <w:p w14:paraId="52FAE9AE" w14:textId="347CF3CC" w:rsidR="00BF6978" w:rsidRPr="008A2FDC" w:rsidRDefault="002E77E0" w:rsidP="00BF697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2FDC"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</w:tr>
    </w:tbl>
    <w:p w14:paraId="3540FF0C" w14:textId="2DD0D121" w:rsidR="004869C4" w:rsidRDefault="00257E05" w:rsidP="002D029D">
      <w:pPr>
        <w:widowControl/>
        <w:spacing w:line="480" w:lineRule="auto"/>
        <w:rPr>
          <w:rFonts w:ascii="Times New Roman" w:hAnsi="Times New Roman" w:cs="Times New Roman"/>
          <w:szCs w:val="21"/>
        </w:rPr>
      </w:pPr>
      <w:r w:rsidRPr="00E503DC">
        <w:rPr>
          <w:rFonts w:ascii="Times New Roman" w:hAnsi="Times New Roman" w:cs="Times New Roman"/>
          <w:szCs w:val="21"/>
        </w:rPr>
        <w:t>For a particular trait, the ranking values presented (from 1</w:t>
      </w:r>
      <w:r w:rsidRPr="00E503DC">
        <w:rPr>
          <w:rFonts w:ascii="Times New Roman" w:hAnsi="Times New Roman" w:cs="Times New Roman"/>
          <w:szCs w:val="21"/>
          <w:vertAlign w:val="superscript"/>
        </w:rPr>
        <w:t>st</w:t>
      </w:r>
      <w:r w:rsidRPr="00E503DC">
        <w:rPr>
          <w:rFonts w:ascii="Times New Roman" w:hAnsi="Times New Roman" w:cs="Times New Roman"/>
          <w:szCs w:val="21"/>
        </w:rPr>
        <w:t xml:space="preserve"> to 53</w:t>
      </w:r>
      <w:r w:rsidRPr="00E503DC">
        <w:rPr>
          <w:rFonts w:ascii="Times New Roman" w:hAnsi="Times New Roman" w:cs="Times New Roman"/>
          <w:szCs w:val="21"/>
          <w:vertAlign w:val="superscript"/>
        </w:rPr>
        <w:t>th</w:t>
      </w:r>
      <w:r w:rsidRPr="00E503DC">
        <w:rPr>
          <w:rFonts w:ascii="Times New Roman" w:hAnsi="Times New Roman" w:cs="Times New Roman"/>
          <w:szCs w:val="21"/>
        </w:rPr>
        <w:t>) were based on the actual mean data for each trait with the lowest ranking (1</w:t>
      </w:r>
      <w:r w:rsidRPr="00E503DC">
        <w:rPr>
          <w:rFonts w:ascii="Times New Roman" w:hAnsi="Times New Roman" w:cs="Times New Roman"/>
          <w:szCs w:val="21"/>
          <w:vertAlign w:val="superscript"/>
        </w:rPr>
        <w:t>st</w:t>
      </w:r>
      <w:r w:rsidRPr="00E503DC">
        <w:rPr>
          <w:rFonts w:ascii="Times New Roman" w:hAnsi="Times New Roman" w:cs="Times New Roman"/>
          <w:szCs w:val="21"/>
        </w:rPr>
        <w:t>) being the least mean value among the 53 genotypes</w:t>
      </w:r>
      <w:r w:rsidR="004869C4">
        <w:rPr>
          <w:rFonts w:ascii="Times New Roman" w:hAnsi="Times New Roman" w:cs="Times New Roman"/>
          <w:szCs w:val="21"/>
        </w:rPr>
        <w:br w:type="page"/>
      </w:r>
    </w:p>
    <w:p w14:paraId="23299B2D" w14:textId="38D5E829" w:rsidR="004869C4" w:rsidRPr="00AD0F97" w:rsidRDefault="004869C4" w:rsidP="004869C4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297EC1">
        <w:rPr>
          <w:rFonts w:ascii="Times New Roman" w:eastAsia="HelveticaNeueLTStd-Bd" w:hAnsi="Times New Roman" w:cs="Times New Roman"/>
          <w:b/>
          <w:kern w:val="0"/>
          <w:szCs w:val="21"/>
        </w:rPr>
        <w:lastRenderedPageBreak/>
        <w:t>Tabl</w:t>
      </w:r>
      <w:r w:rsidRPr="003554CF">
        <w:rPr>
          <w:rFonts w:ascii="Times New Roman" w:eastAsia="HelveticaNeueLTStd-Bd" w:hAnsi="Times New Roman" w:cs="Times New Roman"/>
          <w:b/>
          <w:kern w:val="0"/>
          <w:szCs w:val="21"/>
        </w:rPr>
        <w:t>e S</w:t>
      </w:r>
      <w:r w:rsidR="0033187F" w:rsidRPr="003554CF">
        <w:rPr>
          <w:rFonts w:ascii="Times New Roman" w:eastAsia="HelveticaNeueLTStd-Bd" w:hAnsi="Times New Roman" w:cs="Times New Roman"/>
          <w:b/>
          <w:kern w:val="0"/>
          <w:szCs w:val="21"/>
        </w:rPr>
        <w:t>3</w:t>
      </w:r>
      <w:r w:rsidRPr="003554CF">
        <w:rPr>
          <w:rFonts w:ascii="Times New Roman" w:eastAsia="HelveticaNeueLTStd-Bd" w:hAnsi="Times New Roman" w:cs="Times New Roman"/>
          <w:kern w:val="0"/>
          <w:szCs w:val="21"/>
        </w:rPr>
        <w:t xml:space="preserve"> </w:t>
      </w:r>
      <w:bookmarkStart w:id="10" w:name="OLE_LINK26"/>
      <w:r w:rsidRPr="003554CF">
        <w:rPr>
          <w:rFonts w:ascii="Times New Roman" w:eastAsia="HelveticaNeueLTStd-Bd" w:hAnsi="Times New Roman" w:cs="Times New Roman"/>
          <w:kern w:val="0"/>
          <w:szCs w:val="21"/>
        </w:rPr>
        <w:t>List o</w:t>
      </w:r>
      <w:r w:rsidRPr="00297EC1">
        <w:rPr>
          <w:rFonts w:ascii="Times New Roman" w:eastAsia="HelveticaNeueLTStd-Bd" w:hAnsi="Times New Roman" w:cs="Times New Roman"/>
          <w:kern w:val="0"/>
          <w:szCs w:val="21"/>
        </w:rPr>
        <w:t>f the 53 alfalfa genotypes used in this study</w:t>
      </w:r>
      <w:bookmarkEnd w:id="10"/>
      <w:r w:rsidRPr="00297EC1">
        <w:rPr>
          <w:rFonts w:ascii="Times New Roman" w:eastAsia="HelveticaNeueLTStd-Bd" w:hAnsi="Times New Roman" w:cs="Times New Roman"/>
          <w:kern w:val="0"/>
          <w:szCs w:val="21"/>
        </w:rPr>
        <w:t xml:space="preserve"> (</w:t>
      </w:r>
      <w:r w:rsidRPr="00297EC1">
        <w:rPr>
          <w:rFonts w:ascii="Times New Roman" w:hAnsi="Times New Roman" w:cs="Times New Roman"/>
          <w:szCs w:val="21"/>
        </w:rPr>
        <w:t>41 Introduced cultivars, 9 Chinese breeding lines, and 3 Chinese native cultivars</w:t>
      </w:r>
      <w:r w:rsidRPr="00297EC1">
        <w:rPr>
          <w:rFonts w:ascii="Times New Roman" w:eastAsia="HelveticaNeueLTStd-Lt" w:hAnsi="Times New Roman" w:cs="Times New Roman"/>
          <w:kern w:val="0"/>
          <w:szCs w:val="21"/>
        </w:rPr>
        <w:t>)</w:t>
      </w:r>
    </w:p>
    <w:tbl>
      <w:tblPr>
        <w:tblStyle w:val="a3"/>
        <w:tblW w:w="4879" w:type="pct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30"/>
        <w:gridCol w:w="1623"/>
        <w:gridCol w:w="995"/>
        <w:gridCol w:w="4374"/>
      </w:tblGrid>
      <w:tr w:rsidR="004869C4" w:rsidRPr="00C229DA" w14:paraId="6A0E1FD0" w14:textId="77777777" w:rsidTr="008E429A">
        <w:trPr>
          <w:trHeight w:val="20"/>
          <w:tblHeader/>
          <w:jc w:val="center"/>
        </w:trPr>
        <w:tc>
          <w:tcPr>
            <w:tcW w:w="799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E32E4F1" w14:textId="77777777" w:rsidR="004869C4" w:rsidRPr="00C229DA" w:rsidRDefault="004869C4" w:rsidP="008E429A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C229DA">
              <w:rPr>
                <w:rFonts w:ascii="Times New Roman" w:hAnsi="Times New Roman" w:cs="Times New Roman"/>
                <w:szCs w:val="21"/>
              </w:rPr>
              <w:t>Abbreviation</w:t>
            </w:r>
          </w:p>
        </w:tc>
        <w:tc>
          <w:tcPr>
            <w:tcW w:w="975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185B1FD" w14:textId="77777777" w:rsidR="004869C4" w:rsidRPr="00C229DA" w:rsidRDefault="004869C4" w:rsidP="008E429A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C229DA">
              <w:rPr>
                <w:rFonts w:ascii="Times New Roman" w:eastAsia="HelveticaNeueLTStd-Bd" w:hAnsi="Times New Roman" w:cs="Times New Roman"/>
                <w:kern w:val="0"/>
                <w:szCs w:val="21"/>
              </w:rPr>
              <w:t>Genotypes</w:t>
            </w:r>
          </w:p>
        </w:tc>
        <w:tc>
          <w:tcPr>
            <w:tcW w:w="598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10A18D8" w14:textId="77777777" w:rsidR="004869C4" w:rsidRPr="00C229DA" w:rsidRDefault="004869C4" w:rsidP="008E429A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C229DA">
              <w:rPr>
                <w:rFonts w:ascii="Times New Roman" w:hAnsi="Times New Roman" w:cs="Times New Roman"/>
                <w:szCs w:val="21"/>
              </w:rPr>
              <w:t>Origin</w:t>
            </w:r>
          </w:p>
        </w:tc>
        <w:tc>
          <w:tcPr>
            <w:tcW w:w="2628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B67D974" w14:textId="77777777" w:rsidR="004869C4" w:rsidRPr="00C229DA" w:rsidRDefault="004869C4" w:rsidP="008E429A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C229DA">
              <w:rPr>
                <w:rFonts w:ascii="Times New Roman" w:hAnsi="Times New Roman" w:cs="Times New Roman"/>
                <w:szCs w:val="21"/>
              </w:rPr>
              <w:t>Characteristics</w:t>
            </w:r>
          </w:p>
        </w:tc>
      </w:tr>
      <w:tr w:rsidR="004869C4" w:rsidRPr="00C229DA" w14:paraId="258BC0DA" w14:textId="77777777" w:rsidTr="008E429A">
        <w:trPr>
          <w:trHeight w:val="20"/>
          <w:jc w:val="center"/>
        </w:trPr>
        <w:tc>
          <w:tcPr>
            <w:tcW w:w="799" w:type="pct"/>
            <w:tcBorders>
              <w:top w:val="single" w:sz="4" w:space="0" w:color="auto"/>
            </w:tcBorders>
            <w:vAlign w:val="center"/>
          </w:tcPr>
          <w:p w14:paraId="3AE76540" w14:textId="77777777" w:rsidR="004869C4" w:rsidRPr="00C229DA" w:rsidRDefault="004869C4" w:rsidP="008E429A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C229DA">
              <w:rPr>
                <w:rFonts w:ascii="Times New Roman" w:hAnsi="Times New Roman" w:cs="Times New Roman"/>
                <w:szCs w:val="21"/>
              </w:rPr>
              <w:t>QT</w:t>
            </w:r>
          </w:p>
        </w:tc>
        <w:tc>
          <w:tcPr>
            <w:tcW w:w="975" w:type="pct"/>
            <w:tcBorders>
              <w:top w:val="single" w:sz="4" w:space="0" w:color="auto"/>
            </w:tcBorders>
            <w:vAlign w:val="center"/>
          </w:tcPr>
          <w:p w14:paraId="5A24174C" w14:textId="77777777" w:rsidR="004869C4" w:rsidRPr="00C229DA" w:rsidRDefault="004869C4" w:rsidP="008E429A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C229DA">
              <w:rPr>
                <w:rFonts w:ascii="Times New Roman" w:hAnsi="Times New Roman" w:cs="Times New Roman"/>
                <w:szCs w:val="21"/>
              </w:rPr>
              <w:t>Knight T</w:t>
            </w:r>
          </w:p>
        </w:tc>
        <w:tc>
          <w:tcPr>
            <w:tcW w:w="598" w:type="pct"/>
            <w:tcBorders>
              <w:top w:val="single" w:sz="4" w:space="0" w:color="auto"/>
            </w:tcBorders>
            <w:vAlign w:val="center"/>
          </w:tcPr>
          <w:p w14:paraId="359EB0A7" w14:textId="77777777" w:rsidR="004869C4" w:rsidRPr="00C229DA" w:rsidRDefault="004869C4" w:rsidP="008E429A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C229DA">
              <w:rPr>
                <w:rFonts w:ascii="Times New Roman" w:hAnsi="Times New Roman" w:cs="Times New Roman"/>
                <w:szCs w:val="21"/>
              </w:rPr>
              <w:t>America</w:t>
            </w:r>
          </w:p>
        </w:tc>
        <w:tc>
          <w:tcPr>
            <w:tcW w:w="2628" w:type="pct"/>
            <w:tcBorders>
              <w:top w:val="single" w:sz="4" w:space="0" w:color="auto"/>
            </w:tcBorders>
            <w:vAlign w:val="center"/>
          </w:tcPr>
          <w:p w14:paraId="23EBBBAE" w14:textId="77777777" w:rsidR="004869C4" w:rsidRPr="00C229DA" w:rsidRDefault="004869C4" w:rsidP="008E429A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C229DA">
              <w:rPr>
                <w:rFonts w:ascii="Times New Roman" w:hAnsi="Times New Roman" w:cs="Times New Roman"/>
              </w:rPr>
              <w:t>F</w:t>
            </w:r>
            <w:r w:rsidRPr="00C229DA">
              <w:rPr>
                <w:rFonts w:ascii="Times New Roman" w:hAnsi="Times New Roman" w:cs="Times New Roman"/>
                <w:szCs w:val="21"/>
              </w:rPr>
              <w:t>ast regeneration rate, high productivity</w:t>
            </w:r>
          </w:p>
        </w:tc>
      </w:tr>
      <w:tr w:rsidR="004869C4" w:rsidRPr="00C229DA" w14:paraId="28333DDB" w14:textId="77777777" w:rsidTr="008E429A">
        <w:trPr>
          <w:trHeight w:val="20"/>
          <w:jc w:val="center"/>
        </w:trPr>
        <w:tc>
          <w:tcPr>
            <w:tcW w:w="799" w:type="pct"/>
          </w:tcPr>
          <w:p w14:paraId="7D723F56" w14:textId="77777777" w:rsidR="004869C4" w:rsidRPr="0003459E" w:rsidRDefault="004869C4" w:rsidP="008E429A">
            <w:pPr>
              <w:widowControl/>
              <w:rPr>
                <w:rFonts w:ascii="Times New Roman" w:hAnsi="Times New Roman" w:cs="Times New Roman"/>
                <w:szCs w:val="21"/>
              </w:rPr>
            </w:pPr>
            <w:bookmarkStart w:id="11" w:name="_Hlk120220246"/>
            <w:r w:rsidRPr="0003459E">
              <w:rPr>
                <w:rFonts w:ascii="Times New Roman" w:hAnsi="Times New Roman" w:cs="Times New Roman"/>
                <w:szCs w:val="21"/>
              </w:rPr>
              <w:t>DFH</w:t>
            </w:r>
          </w:p>
        </w:tc>
        <w:tc>
          <w:tcPr>
            <w:tcW w:w="975" w:type="pct"/>
          </w:tcPr>
          <w:p w14:paraId="22F4C5C6" w14:textId="77777777" w:rsidR="004869C4" w:rsidRPr="003B28AF" w:rsidRDefault="004869C4" w:rsidP="008E429A">
            <w:pPr>
              <w:widowControl/>
              <w:rPr>
                <w:rFonts w:ascii="Times New Roman" w:hAnsi="Times New Roman" w:cs="Times New Roman"/>
                <w:szCs w:val="21"/>
              </w:rPr>
            </w:pPr>
            <w:bookmarkStart w:id="12" w:name="OLE_LINK6"/>
            <w:r w:rsidRPr="003B28AF">
              <w:rPr>
                <w:rFonts w:ascii="Times New Roman" w:hAnsi="Times New Roman" w:cs="Times New Roman"/>
                <w:szCs w:val="21"/>
              </w:rPr>
              <w:t>Millionaire</w:t>
            </w:r>
            <w:bookmarkEnd w:id="12"/>
          </w:p>
        </w:tc>
        <w:tc>
          <w:tcPr>
            <w:tcW w:w="598" w:type="pct"/>
          </w:tcPr>
          <w:p w14:paraId="2353F667" w14:textId="77777777" w:rsidR="004869C4" w:rsidRPr="003B28AF" w:rsidRDefault="004869C4" w:rsidP="008E429A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3B28AF">
              <w:rPr>
                <w:rFonts w:ascii="Times New Roman" w:hAnsi="Times New Roman" w:cs="Times New Roman"/>
                <w:szCs w:val="21"/>
              </w:rPr>
              <w:t>Canada</w:t>
            </w:r>
          </w:p>
        </w:tc>
        <w:tc>
          <w:tcPr>
            <w:tcW w:w="2628" w:type="pct"/>
            <w:vAlign w:val="center"/>
          </w:tcPr>
          <w:p w14:paraId="67208D1B" w14:textId="77777777" w:rsidR="004869C4" w:rsidRPr="003B28AF" w:rsidRDefault="004869C4" w:rsidP="008E429A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3B28AF">
              <w:rPr>
                <w:rFonts w:ascii="Times New Roman" w:hAnsi="Times New Roman" w:cs="Times New Roman"/>
                <w:szCs w:val="21"/>
              </w:rPr>
              <w:t xml:space="preserve">Cold tolerant, fast regeneration rate, </w:t>
            </w:r>
          </w:p>
          <w:p w14:paraId="66D22DC8" w14:textId="77777777" w:rsidR="004869C4" w:rsidRPr="003B28AF" w:rsidRDefault="004869C4" w:rsidP="008E429A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3B28AF">
              <w:rPr>
                <w:rFonts w:ascii="Times New Roman" w:hAnsi="Times New Roman" w:cs="Times New Roman"/>
                <w:szCs w:val="21"/>
              </w:rPr>
              <w:t>high productivity</w:t>
            </w:r>
          </w:p>
        </w:tc>
      </w:tr>
      <w:bookmarkEnd w:id="11"/>
      <w:tr w:rsidR="004869C4" w:rsidRPr="00C229DA" w14:paraId="41DC85A8" w14:textId="77777777" w:rsidTr="008E429A">
        <w:trPr>
          <w:trHeight w:val="20"/>
          <w:jc w:val="center"/>
        </w:trPr>
        <w:tc>
          <w:tcPr>
            <w:tcW w:w="799" w:type="pct"/>
            <w:vAlign w:val="center"/>
          </w:tcPr>
          <w:p w14:paraId="50D8B91F" w14:textId="77777777" w:rsidR="004869C4" w:rsidRPr="00C229DA" w:rsidRDefault="004869C4" w:rsidP="008E429A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C229DA">
              <w:rPr>
                <w:rFonts w:ascii="Times New Roman" w:hAnsi="Times New Roman" w:cs="Times New Roman"/>
                <w:szCs w:val="21"/>
              </w:rPr>
              <w:t>AND</w:t>
            </w:r>
          </w:p>
        </w:tc>
        <w:tc>
          <w:tcPr>
            <w:tcW w:w="975" w:type="pct"/>
            <w:vAlign w:val="center"/>
          </w:tcPr>
          <w:p w14:paraId="2542CDCE" w14:textId="77777777" w:rsidR="004869C4" w:rsidRPr="00C229DA" w:rsidRDefault="004869C4" w:rsidP="008E429A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C229DA">
              <w:rPr>
                <w:rFonts w:ascii="Times New Roman" w:hAnsi="Times New Roman" w:cs="Times New Roman"/>
                <w:szCs w:val="21"/>
              </w:rPr>
              <w:t>Adrenalin</w:t>
            </w:r>
          </w:p>
        </w:tc>
        <w:tc>
          <w:tcPr>
            <w:tcW w:w="598" w:type="pct"/>
            <w:vAlign w:val="center"/>
          </w:tcPr>
          <w:p w14:paraId="0EDE0EC3" w14:textId="77777777" w:rsidR="004869C4" w:rsidRPr="00C229DA" w:rsidRDefault="004869C4" w:rsidP="008E429A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C229DA">
              <w:rPr>
                <w:rFonts w:ascii="Times New Roman" w:hAnsi="Times New Roman" w:cs="Times New Roman"/>
                <w:szCs w:val="21"/>
              </w:rPr>
              <w:t>Canada</w:t>
            </w:r>
          </w:p>
        </w:tc>
        <w:tc>
          <w:tcPr>
            <w:tcW w:w="2628" w:type="pct"/>
            <w:vAlign w:val="center"/>
          </w:tcPr>
          <w:p w14:paraId="77E907C8" w14:textId="77777777" w:rsidR="004869C4" w:rsidRPr="00C229DA" w:rsidRDefault="004869C4" w:rsidP="008E429A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C229DA">
              <w:rPr>
                <w:rFonts w:ascii="Times New Roman" w:hAnsi="Times New Roman" w:cs="Times New Roman"/>
                <w:szCs w:val="21"/>
              </w:rPr>
              <w:t xml:space="preserve">Disease resistant, </w:t>
            </w:r>
            <w:r w:rsidRPr="00C229DA">
              <w:rPr>
                <w:rFonts w:ascii="Times New Roman" w:hAnsi="Times New Roman" w:cs="Times New Roman"/>
              </w:rPr>
              <w:t>f</w:t>
            </w:r>
            <w:r w:rsidRPr="00C229DA">
              <w:rPr>
                <w:rFonts w:ascii="Times New Roman" w:hAnsi="Times New Roman" w:cs="Times New Roman"/>
                <w:szCs w:val="21"/>
              </w:rPr>
              <w:t>ast regeneration rate</w:t>
            </w:r>
          </w:p>
        </w:tc>
      </w:tr>
      <w:tr w:rsidR="004869C4" w:rsidRPr="00C229DA" w14:paraId="6922EF57" w14:textId="77777777" w:rsidTr="008E429A">
        <w:trPr>
          <w:trHeight w:val="20"/>
          <w:jc w:val="center"/>
        </w:trPr>
        <w:tc>
          <w:tcPr>
            <w:tcW w:w="799" w:type="pct"/>
          </w:tcPr>
          <w:p w14:paraId="44005D91" w14:textId="77777777" w:rsidR="004869C4" w:rsidRPr="00C229DA" w:rsidRDefault="004869C4" w:rsidP="008E429A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C229DA">
              <w:rPr>
                <w:rFonts w:ascii="Times New Roman" w:hAnsi="Times New Roman" w:cs="Times New Roman"/>
                <w:szCs w:val="21"/>
              </w:rPr>
              <w:t>SD</w:t>
            </w:r>
          </w:p>
        </w:tc>
        <w:tc>
          <w:tcPr>
            <w:tcW w:w="975" w:type="pct"/>
          </w:tcPr>
          <w:p w14:paraId="5D124DDA" w14:textId="77777777" w:rsidR="004869C4" w:rsidRPr="00C229DA" w:rsidRDefault="004869C4" w:rsidP="008E429A">
            <w:pPr>
              <w:widowControl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C229DA">
              <w:rPr>
                <w:rFonts w:ascii="Times New Roman" w:hAnsi="Times New Roman" w:cs="Times New Roman"/>
                <w:szCs w:val="21"/>
              </w:rPr>
              <w:t>S</w:t>
            </w:r>
            <w:r w:rsidRPr="00C229DA">
              <w:rPr>
                <w:rFonts w:ascii="Times New Roman" w:hAnsi="Times New Roman" w:cs="Times New Roman" w:hint="eastAsia"/>
                <w:szCs w:val="21"/>
              </w:rPr>
              <w:t>ar</w:t>
            </w:r>
            <w:r w:rsidRPr="00C229DA">
              <w:rPr>
                <w:rFonts w:ascii="Times New Roman" w:hAnsi="Times New Roman" w:cs="Times New Roman"/>
                <w:szCs w:val="21"/>
              </w:rPr>
              <w:t>di</w:t>
            </w:r>
            <w:proofErr w:type="spellEnd"/>
            <w:r w:rsidRPr="00C229DA">
              <w:rPr>
                <w:rFonts w:ascii="Times New Roman" w:hAnsi="Times New Roman" w:cs="Times New Roman"/>
                <w:szCs w:val="21"/>
              </w:rPr>
              <w:t xml:space="preserve"> 7</w:t>
            </w:r>
          </w:p>
        </w:tc>
        <w:tc>
          <w:tcPr>
            <w:tcW w:w="598" w:type="pct"/>
          </w:tcPr>
          <w:p w14:paraId="22419DA8" w14:textId="77777777" w:rsidR="004869C4" w:rsidRPr="00C229DA" w:rsidRDefault="004869C4" w:rsidP="008E429A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C229DA">
              <w:rPr>
                <w:rFonts w:ascii="Times New Roman" w:hAnsi="Times New Roman" w:cs="Times New Roman"/>
                <w:szCs w:val="21"/>
              </w:rPr>
              <w:t>Australia</w:t>
            </w:r>
          </w:p>
        </w:tc>
        <w:tc>
          <w:tcPr>
            <w:tcW w:w="2628" w:type="pct"/>
            <w:vAlign w:val="center"/>
          </w:tcPr>
          <w:p w14:paraId="4A49FA5E" w14:textId="77777777" w:rsidR="004869C4" w:rsidRPr="00C229DA" w:rsidRDefault="004869C4" w:rsidP="008E429A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C229DA">
              <w:rPr>
                <w:rFonts w:ascii="Times New Roman" w:hAnsi="Times New Roman" w:cs="Times New Roman"/>
                <w:szCs w:val="21"/>
              </w:rPr>
              <w:t xml:space="preserve">Disease resistant, </w:t>
            </w:r>
            <w:r w:rsidRPr="00C229DA">
              <w:rPr>
                <w:rFonts w:ascii="Times New Roman" w:hAnsi="Times New Roman" w:cs="Times New Roman"/>
              </w:rPr>
              <w:t>f</w:t>
            </w:r>
            <w:r w:rsidRPr="00C229DA">
              <w:rPr>
                <w:rFonts w:ascii="Times New Roman" w:hAnsi="Times New Roman" w:cs="Times New Roman"/>
                <w:szCs w:val="21"/>
              </w:rPr>
              <w:t xml:space="preserve">ast regeneration rate, </w:t>
            </w:r>
          </w:p>
          <w:p w14:paraId="1316B4CE" w14:textId="77777777" w:rsidR="004869C4" w:rsidRPr="00C229DA" w:rsidRDefault="004869C4" w:rsidP="008E429A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C229DA">
              <w:rPr>
                <w:rFonts w:ascii="Times New Roman" w:hAnsi="Times New Roman" w:cs="Times New Roman"/>
                <w:szCs w:val="21"/>
              </w:rPr>
              <w:t>high productivity</w:t>
            </w:r>
          </w:p>
        </w:tc>
      </w:tr>
      <w:tr w:rsidR="004869C4" w:rsidRPr="00C229DA" w14:paraId="4CD94EA3" w14:textId="77777777" w:rsidTr="008E429A">
        <w:trPr>
          <w:trHeight w:val="20"/>
          <w:jc w:val="center"/>
        </w:trPr>
        <w:tc>
          <w:tcPr>
            <w:tcW w:w="799" w:type="pct"/>
            <w:vAlign w:val="center"/>
          </w:tcPr>
          <w:p w14:paraId="7C44D8C2" w14:textId="77777777" w:rsidR="004869C4" w:rsidRPr="009D5857" w:rsidRDefault="004869C4" w:rsidP="008E429A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9D5857">
              <w:rPr>
                <w:rFonts w:ascii="Times New Roman" w:hAnsi="Times New Roman" w:cs="Times New Roman"/>
                <w:szCs w:val="21"/>
              </w:rPr>
              <w:t>BM</w:t>
            </w:r>
          </w:p>
        </w:tc>
        <w:tc>
          <w:tcPr>
            <w:tcW w:w="975" w:type="pct"/>
            <w:vAlign w:val="center"/>
          </w:tcPr>
          <w:p w14:paraId="783C89DA" w14:textId="77777777" w:rsidR="004869C4" w:rsidRPr="009D5857" w:rsidRDefault="004869C4" w:rsidP="008E429A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9D5857">
              <w:rPr>
                <w:rFonts w:ascii="Times New Roman" w:hAnsi="Times New Roman" w:cs="Times New Roman"/>
                <w:szCs w:val="21"/>
              </w:rPr>
              <w:t>Blue moon</w:t>
            </w:r>
          </w:p>
        </w:tc>
        <w:tc>
          <w:tcPr>
            <w:tcW w:w="598" w:type="pct"/>
            <w:vAlign w:val="center"/>
          </w:tcPr>
          <w:p w14:paraId="4581684E" w14:textId="77777777" w:rsidR="004869C4" w:rsidRPr="009D5857" w:rsidRDefault="004869C4" w:rsidP="008E429A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C229DA">
              <w:rPr>
                <w:rFonts w:ascii="Times New Roman" w:hAnsi="Times New Roman" w:cs="Times New Roman"/>
                <w:szCs w:val="21"/>
              </w:rPr>
              <w:t>America</w:t>
            </w:r>
          </w:p>
        </w:tc>
        <w:tc>
          <w:tcPr>
            <w:tcW w:w="2628" w:type="pct"/>
            <w:vAlign w:val="center"/>
          </w:tcPr>
          <w:p w14:paraId="108B58C6" w14:textId="77777777" w:rsidR="004869C4" w:rsidRPr="009D5857" w:rsidRDefault="004869C4" w:rsidP="008E429A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9D5857">
              <w:rPr>
                <w:rFonts w:ascii="Times New Roman" w:hAnsi="Times New Roman" w:cs="Times New Roman"/>
                <w:szCs w:val="21"/>
              </w:rPr>
              <w:t>Hot tolerant, high productivity</w:t>
            </w:r>
          </w:p>
        </w:tc>
      </w:tr>
      <w:tr w:rsidR="004869C4" w:rsidRPr="00C229DA" w14:paraId="58B88C1A" w14:textId="77777777" w:rsidTr="008E429A">
        <w:trPr>
          <w:trHeight w:val="20"/>
          <w:jc w:val="center"/>
        </w:trPr>
        <w:tc>
          <w:tcPr>
            <w:tcW w:w="799" w:type="pct"/>
            <w:vAlign w:val="center"/>
          </w:tcPr>
          <w:p w14:paraId="47AAB196" w14:textId="77777777" w:rsidR="004869C4" w:rsidRPr="00783B40" w:rsidRDefault="004869C4" w:rsidP="008E429A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783B40">
              <w:rPr>
                <w:rFonts w:ascii="Times New Roman" w:hAnsi="Times New Roman" w:cs="Times New Roman"/>
                <w:szCs w:val="21"/>
              </w:rPr>
              <w:t>CL</w:t>
            </w:r>
          </w:p>
        </w:tc>
        <w:tc>
          <w:tcPr>
            <w:tcW w:w="975" w:type="pct"/>
            <w:vAlign w:val="center"/>
          </w:tcPr>
          <w:p w14:paraId="7A6B9052" w14:textId="77777777" w:rsidR="004869C4" w:rsidRPr="00783B40" w:rsidRDefault="004869C4" w:rsidP="008E429A">
            <w:pPr>
              <w:widowControl/>
              <w:rPr>
                <w:rFonts w:ascii="Times New Roman" w:eastAsia="等线" w:hAnsi="Times New Roman" w:cs="Times New Roman"/>
                <w:szCs w:val="21"/>
              </w:rPr>
            </w:pPr>
            <w:r w:rsidRPr="00783B40">
              <w:rPr>
                <w:rFonts w:ascii="Times New Roman" w:eastAsia="等线" w:hAnsi="Times New Roman" w:cs="Times New Roman"/>
                <w:szCs w:val="21"/>
              </w:rPr>
              <w:t>Central</w:t>
            </w:r>
          </w:p>
        </w:tc>
        <w:tc>
          <w:tcPr>
            <w:tcW w:w="598" w:type="pct"/>
            <w:vAlign w:val="center"/>
          </w:tcPr>
          <w:p w14:paraId="0B8C88E9" w14:textId="77777777" w:rsidR="004869C4" w:rsidRPr="00C229DA" w:rsidRDefault="004869C4" w:rsidP="008E429A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C229DA">
              <w:rPr>
                <w:rFonts w:ascii="Times New Roman" w:hAnsi="Times New Roman" w:cs="Times New Roman"/>
                <w:szCs w:val="21"/>
              </w:rPr>
              <w:t>Italy</w:t>
            </w:r>
          </w:p>
        </w:tc>
        <w:tc>
          <w:tcPr>
            <w:tcW w:w="2628" w:type="pct"/>
            <w:vAlign w:val="center"/>
          </w:tcPr>
          <w:p w14:paraId="296D1482" w14:textId="77777777" w:rsidR="004869C4" w:rsidRPr="00C229DA" w:rsidRDefault="004869C4" w:rsidP="008E429A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9D5857">
              <w:rPr>
                <w:rFonts w:ascii="Times New Roman" w:hAnsi="Times New Roman" w:cs="Times New Roman"/>
                <w:szCs w:val="21"/>
              </w:rPr>
              <w:t>Hot tolerant, high productivity</w:t>
            </w:r>
          </w:p>
        </w:tc>
      </w:tr>
      <w:tr w:rsidR="004869C4" w:rsidRPr="00C229DA" w14:paraId="7E1CEEED" w14:textId="77777777" w:rsidTr="008E429A">
        <w:trPr>
          <w:trHeight w:val="20"/>
          <w:jc w:val="center"/>
        </w:trPr>
        <w:tc>
          <w:tcPr>
            <w:tcW w:w="799" w:type="pct"/>
            <w:vAlign w:val="center"/>
          </w:tcPr>
          <w:p w14:paraId="3AE3A939" w14:textId="77777777" w:rsidR="004869C4" w:rsidRPr="00783B40" w:rsidRDefault="004869C4" w:rsidP="008E429A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783B40">
              <w:rPr>
                <w:rFonts w:ascii="Times New Roman" w:hAnsi="Times New Roman" w:cs="Times New Roman"/>
                <w:szCs w:val="21"/>
              </w:rPr>
              <w:t>B310</w:t>
            </w:r>
          </w:p>
        </w:tc>
        <w:tc>
          <w:tcPr>
            <w:tcW w:w="975" w:type="pct"/>
            <w:vAlign w:val="center"/>
          </w:tcPr>
          <w:p w14:paraId="4ADFB923" w14:textId="77777777" w:rsidR="004869C4" w:rsidRPr="00783B40" w:rsidRDefault="004869C4" w:rsidP="008E429A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783B40">
              <w:rPr>
                <w:rFonts w:ascii="Times New Roman" w:eastAsia="等线" w:hAnsi="Times New Roman" w:cs="Times New Roman"/>
                <w:szCs w:val="21"/>
              </w:rPr>
              <w:t>Bara 310 SC</w:t>
            </w:r>
          </w:p>
        </w:tc>
        <w:tc>
          <w:tcPr>
            <w:tcW w:w="598" w:type="pct"/>
            <w:vAlign w:val="center"/>
          </w:tcPr>
          <w:p w14:paraId="03CE4DDC" w14:textId="77777777" w:rsidR="004869C4" w:rsidRPr="00C229DA" w:rsidRDefault="004869C4" w:rsidP="008E429A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C229DA">
              <w:rPr>
                <w:rFonts w:ascii="Times New Roman" w:hAnsi="Times New Roman" w:cs="Times New Roman"/>
                <w:szCs w:val="21"/>
              </w:rPr>
              <w:t>America</w:t>
            </w:r>
          </w:p>
        </w:tc>
        <w:tc>
          <w:tcPr>
            <w:tcW w:w="2628" w:type="pct"/>
            <w:vAlign w:val="center"/>
          </w:tcPr>
          <w:p w14:paraId="1C8D91BE" w14:textId="77777777" w:rsidR="004869C4" w:rsidRPr="00C229DA" w:rsidRDefault="004869C4" w:rsidP="008E429A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C229DA">
              <w:rPr>
                <w:rFonts w:ascii="Times New Roman" w:hAnsi="Times New Roman" w:cs="Times New Roman"/>
                <w:szCs w:val="21"/>
              </w:rPr>
              <w:t>Salt tolerant, rolling resistance</w:t>
            </w:r>
          </w:p>
        </w:tc>
      </w:tr>
      <w:tr w:rsidR="004869C4" w:rsidRPr="00AD0DE9" w14:paraId="6E0AF1EB" w14:textId="77777777" w:rsidTr="008E429A">
        <w:trPr>
          <w:trHeight w:val="20"/>
          <w:jc w:val="center"/>
        </w:trPr>
        <w:tc>
          <w:tcPr>
            <w:tcW w:w="799" w:type="pct"/>
          </w:tcPr>
          <w:p w14:paraId="3706F02F" w14:textId="77777777" w:rsidR="004869C4" w:rsidRPr="00783B40" w:rsidRDefault="004869C4" w:rsidP="008E429A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783B40">
              <w:rPr>
                <w:rFonts w:ascii="Times New Roman" w:hAnsi="Times New Roman" w:cs="Times New Roman"/>
                <w:szCs w:val="21"/>
              </w:rPr>
              <w:t>B218</w:t>
            </w:r>
          </w:p>
        </w:tc>
        <w:tc>
          <w:tcPr>
            <w:tcW w:w="975" w:type="pct"/>
          </w:tcPr>
          <w:p w14:paraId="20391F1B" w14:textId="77777777" w:rsidR="004869C4" w:rsidRPr="00783B40" w:rsidRDefault="004869C4" w:rsidP="008E429A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783B40">
              <w:rPr>
                <w:rFonts w:ascii="Times New Roman" w:eastAsia="等线" w:hAnsi="Times New Roman" w:cs="Times New Roman"/>
                <w:szCs w:val="21"/>
              </w:rPr>
              <w:t>Bara 218 TR</w:t>
            </w:r>
          </w:p>
        </w:tc>
        <w:tc>
          <w:tcPr>
            <w:tcW w:w="598" w:type="pct"/>
          </w:tcPr>
          <w:p w14:paraId="4A6B1517" w14:textId="77777777" w:rsidR="004869C4" w:rsidRPr="00C229DA" w:rsidRDefault="004869C4" w:rsidP="008E429A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C229DA">
              <w:rPr>
                <w:rFonts w:ascii="Times New Roman" w:hAnsi="Times New Roman" w:cs="Times New Roman"/>
                <w:szCs w:val="21"/>
              </w:rPr>
              <w:t>America</w:t>
            </w:r>
          </w:p>
        </w:tc>
        <w:tc>
          <w:tcPr>
            <w:tcW w:w="2628" w:type="pct"/>
            <w:vAlign w:val="center"/>
          </w:tcPr>
          <w:p w14:paraId="0914FBBC" w14:textId="77777777" w:rsidR="004869C4" w:rsidRPr="00C229DA" w:rsidRDefault="004869C4" w:rsidP="008E429A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C229DA">
              <w:rPr>
                <w:rFonts w:ascii="Times New Roman" w:hAnsi="Times New Roman" w:cs="Times New Roman"/>
                <w:szCs w:val="21"/>
              </w:rPr>
              <w:t xml:space="preserve">Disease resistant, rolling resistance, </w:t>
            </w:r>
          </w:p>
          <w:p w14:paraId="050A0FC0" w14:textId="77777777" w:rsidR="004869C4" w:rsidRPr="00C229DA" w:rsidRDefault="004869C4" w:rsidP="008E429A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C229DA">
              <w:rPr>
                <w:rFonts w:ascii="Times New Roman" w:hAnsi="Times New Roman" w:cs="Times New Roman"/>
                <w:szCs w:val="21"/>
              </w:rPr>
              <w:t>high productivity</w:t>
            </w:r>
          </w:p>
        </w:tc>
      </w:tr>
      <w:tr w:rsidR="004869C4" w:rsidRPr="00C229DA" w14:paraId="11597BD0" w14:textId="77777777" w:rsidTr="008E429A">
        <w:trPr>
          <w:trHeight w:val="20"/>
          <w:jc w:val="center"/>
        </w:trPr>
        <w:tc>
          <w:tcPr>
            <w:tcW w:w="799" w:type="pct"/>
            <w:vAlign w:val="center"/>
          </w:tcPr>
          <w:p w14:paraId="34EFB4EA" w14:textId="77777777" w:rsidR="004869C4" w:rsidRPr="00783B40" w:rsidRDefault="004869C4" w:rsidP="008E429A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783B40">
              <w:rPr>
                <w:rFonts w:ascii="Times New Roman" w:hAnsi="Times New Roman" w:cs="Times New Roman"/>
                <w:szCs w:val="21"/>
              </w:rPr>
              <w:t>PL</w:t>
            </w:r>
          </w:p>
        </w:tc>
        <w:tc>
          <w:tcPr>
            <w:tcW w:w="975" w:type="pct"/>
            <w:vAlign w:val="center"/>
          </w:tcPr>
          <w:p w14:paraId="6AFC4840" w14:textId="77777777" w:rsidR="004869C4" w:rsidRPr="00783B40" w:rsidRDefault="004869C4" w:rsidP="008E429A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783B40">
              <w:rPr>
                <w:rFonts w:ascii="Times New Roman" w:eastAsia="等线" w:hAnsi="Times New Roman" w:cs="Times New Roman"/>
                <w:szCs w:val="21"/>
              </w:rPr>
              <w:t>Paola</w:t>
            </w:r>
          </w:p>
        </w:tc>
        <w:tc>
          <w:tcPr>
            <w:tcW w:w="598" w:type="pct"/>
            <w:vAlign w:val="center"/>
          </w:tcPr>
          <w:p w14:paraId="6B6CB7E2" w14:textId="77777777" w:rsidR="004869C4" w:rsidRPr="00C229DA" w:rsidRDefault="004869C4" w:rsidP="008E429A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C229DA">
              <w:rPr>
                <w:rFonts w:ascii="Times New Roman" w:hAnsi="Times New Roman" w:cs="Times New Roman"/>
                <w:szCs w:val="21"/>
              </w:rPr>
              <w:t>Italy</w:t>
            </w:r>
          </w:p>
        </w:tc>
        <w:tc>
          <w:tcPr>
            <w:tcW w:w="2628" w:type="pct"/>
            <w:vAlign w:val="center"/>
          </w:tcPr>
          <w:p w14:paraId="44D74406" w14:textId="77777777" w:rsidR="004869C4" w:rsidRPr="00C229DA" w:rsidRDefault="004869C4" w:rsidP="008E429A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E92429">
              <w:rPr>
                <w:rFonts w:ascii="Times New Roman" w:hAnsi="Times New Roman" w:cs="Times New Roman"/>
                <w:szCs w:val="21"/>
              </w:rPr>
              <w:t>High quality</w:t>
            </w:r>
          </w:p>
        </w:tc>
      </w:tr>
      <w:tr w:rsidR="004869C4" w:rsidRPr="00C229DA" w14:paraId="285137E8" w14:textId="77777777" w:rsidTr="008E429A">
        <w:trPr>
          <w:trHeight w:val="20"/>
          <w:jc w:val="center"/>
        </w:trPr>
        <w:tc>
          <w:tcPr>
            <w:tcW w:w="799" w:type="pct"/>
            <w:vAlign w:val="center"/>
          </w:tcPr>
          <w:p w14:paraId="30EFA80A" w14:textId="77777777" w:rsidR="004869C4" w:rsidRPr="00C229DA" w:rsidRDefault="004869C4" w:rsidP="008E429A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C229DA">
              <w:rPr>
                <w:rFonts w:ascii="Times New Roman" w:hAnsi="Times New Roman" w:cs="Times New Roman"/>
                <w:szCs w:val="21"/>
              </w:rPr>
              <w:t>B420</w:t>
            </w:r>
          </w:p>
        </w:tc>
        <w:tc>
          <w:tcPr>
            <w:tcW w:w="975" w:type="pct"/>
            <w:vAlign w:val="center"/>
          </w:tcPr>
          <w:p w14:paraId="750E5A6D" w14:textId="77777777" w:rsidR="004869C4" w:rsidRPr="00C229DA" w:rsidRDefault="004869C4" w:rsidP="008E429A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C229DA">
              <w:rPr>
                <w:rFonts w:ascii="Times New Roman" w:eastAsia="等线" w:hAnsi="Times New Roman" w:cs="Times New Roman"/>
                <w:szCs w:val="21"/>
              </w:rPr>
              <w:t>Bara 420 YQ</w:t>
            </w:r>
          </w:p>
        </w:tc>
        <w:tc>
          <w:tcPr>
            <w:tcW w:w="598" w:type="pct"/>
            <w:vAlign w:val="center"/>
          </w:tcPr>
          <w:p w14:paraId="42AFFCC9" w14:textId="77777777" w:rsidR="004869C4" w:rsidRPr="00C229DA" w:rsidRDefault="004869C4" w:rsidP="008E429A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C229DA">
              <w:rPr>
                <w:rFonts w:ascii="Times New Roman" w:hAnsi="Times New Roman" w:cs="Times New Roman"/>
                <w:szCs w:val="21"/>
              </w:rPr>
              <w:t>America</w:t>
            </w:r>
          </w:p>
        </w:tc>
        <w:tc>
          <w:tcPr>
            <w:tcW w:w="2628" w:type="pct"/>
            <w:vAlign w:val="center"/>
          </w:tcPr>
          <w:p w14:paraId="74818827" w14:textId="77777777" w:rsidR="004869C4" w:rsidRPr="00C229DA" w:rsidRDefault="004869C4" w:rsidP="008E429A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C229DA">
              <w:rPr>
                <w:rFonts w:ascii="Times New Roman" w:hAnsi="Times New Roman" w:cs="Times New Roman"/>
              </w:rPr>
              <w:t xml:space="preserve">High </w:t>
            </w:r>
            <w:r w:rsidRPr="00C229DA">
              <w:rPr>
                <w:rFonts w:ascii="Times New Roman" w:hAnsi="Times New Roman" w:cs="Times New Roman"/>
                <w:szCs w:val="21"/>
              </w:rPr>
              <w:t>quality, high productivity</w:t>
            </w:r>
          </w:p>
        </w:tc>
      </w:tr>
      <w:tr w:rsidR="004869C4" w:rsidRPr="00C229DA" w14:paraId="538A7743" w14:textId="77777777" w:rsidTr="008E429A">
        <w:trPr>
          <w:trHeight w:val="20"/>
          <w:jc w:val="center"/>
        </w:trPr>
        <w:tc>
          <w:tcPr>
            <w:tcW w:w="799" w:type="pct"/>
            <w:vAlign w:val="center"/>
          </w:tcPr>
          <w:p w14:paraId="4EDA7CF2" w14:textId="77777777" w:rsidR="004869C4" w:rsidRPr="00C229DA" w:rsidRDefault="004869C4" w:rsidP="008E429A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C229DA">
              <w:rPr>
                <w:rFonts w:ascii="Times New Roman" w:hAnsi="Times New Roman" w:cs="Times New Roman"/>
                <w:szCs w:val="21"/>
              </w:rPr>
              <w:t>B416</w:t>
            </w:r>
          </w:p>
        </w:tc>
        <w:tc>
          <w:tcPr>
            <w:tcW w:w="975" w:type="pct"/>
            <w:vAlign w:val="center"/>
          </w:tcPr>
          <w:p w14:paraId="2EF83C90" w14:textId="77777777" w:rsidR="004869C4" w:rsidRPr="00C229DA" w:rsidRDefault="004869C4" w:rsidP="008E429A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C229DA">
              <w:rPr>
                <w:rFonts w:ascii="Times New Roman" w:eastAsia="等线" w:hAnsi="Times New Roman" w:cs="Times New Roman"/>
                <w:szCs w:val="21"/>
              </w:rPr>
              <w:t>Bara 416 WET</w:t>
            </w:r>
          </w:p>
        </w:tc>
        <w:tc>
          <w:tcPr>
            <w:tcW w:w="598" w:type="pct"/>
            <w:vAlign w:val="center"/>
          </w:tcPr>
          <w:p w14:paraId="04382254" w14:textId="77777777" w:rsidR="004869C4" w:rsidRPr="00C229DA" w:rsidRDefault="004869C4" w:rsidP="008E429A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C229DA">
              <w:rPr>
                <w:rFonts w:ascii="Times New Roman" w:hAnsi="Times New Roman" w:cs="Times New Roman"/>
                <w:szCs w:val="21"/>
              </w:rPr>
              <w:t>America</w:t>
            </w:r>
          </w:p>
        </w:tc>
        <w:tc>
          <w:tcPr>
            <w:tcW w:w="2628" w:type="pct"/>
            <w:vAlign w:val="center"/>
          </w:tcPr>
          <w:p w14:paraId="7889A4F6" w14:textId="77777777" w:rsidR="004869C4" w:rsidRPr="00C229DA" w:rsidRDefault="004869C4" w:rsidP="008E429A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C229DA">
              <w:rPr>
                <w:rFonts w:ascii="Times New Roman" w:hAnsi="Times New Roman" w:cs="Times New Roman"/>
                <w:szCs w:val="21"/>
              </w:rPr>
              <w:t>Humidity resistant, high productivity</w:t>
            </w:r>
          </w:p>
        </w:tc>
      </w:tr>
      <w:tr w:rsidR="004869C4" w:rsidRPr="00C229DA" w14:paraId="3A7BEA74" w14:textId="77777777" w:rsidTr="008E429A">
        <w:trPr>
          <w:trHeight w:val="20"/>
          <w:jc w:val="center"/>
        </w:trPr>
        <w:tc>
          <w:tcPr>
            <w:tcW w:w="799" w:type="pct"/>
          </w:tcPr>
          <w:p w14:paraId="020E35F6" w14:textId="77777777" w:rsidR="004869C4" w:rsidRPr="00C229DA" w:rsidRDefault="004869C4" w:rsidP="008E429A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C229DA">
              <w:rPr>
                <w:rFonts w:ascii="Times New Roman" w:hAnsi="Times New Roman" w:cs="Times New Roman"/>
                <w:szCs w:val="21"/>
              </w:rPr>
              <w:t>QS2</w:t>
            </w:r>
          </w:p>
        </w:tc>
        <w:tc>
          <w:tcPr>
            <w:tcW w:w="975" w:type="pct"/>
          </w:tcPr>
          <w:p w14:paraId="7638D211" w14:textId="77777777" w:rsidR="004869C4" w:rsidRPr="00C229DA" w:rsidRDefault="004869C4" w:rsidP="008E429A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C229DA">
              <w:rPr>
                <w:rFonts w:ascii="Times New Roman" w:hAnsi="Times New Roman" w:cs="Times New Roman"/>
                <w:szCs w:val="21"/>
              </w:rPr>
              <w:t>Knight No. 2</w:t>
            </w:r>
          </w:p>
        </w:tc>
        <w:tc>
          <w:tcPr>
            <w:tcW w:w="598" w:type="pct"/>
          </w:tcPr>
          <w:p w14:paraId="7CDFBCC0" w14:textId="77777777" w:rsidR="004869C4" w:rsidRPr="00C229DA" w:rsidRDefault="004869C4" w:rsidP="008E429A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C229DA">
              <w:rPr>
                <w:rFonts w:ascii="Times New Roman" w:hAnsi="Times New Roman" w:cs="Times New Roman"/>
                <w:szCs w:val="21"/>
              </w:rPr>
              <w:t>America</w:t>
            </w:r>
          </w:p>
        </w:tc>
        <w:tc>
          <w:tcPr>
            <w:tcW w:w="2628" w:type="pct"/>
            <w:vAlign w:val="center"/>
          </w:tcPr>
          <w:p w14:paraId="2E591C25" w14:textId="77777777" w:rsidR="004869C4" w:rsidRPr="00C229DA" w:rsidRDefault="004869C4" w:rsidP="008E429A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C229DA">
              <w:rPr>
                <w:rFonts w:ascii="Times New Roman" w:hAnsi="Times New Roman" w:cs="Times New Roman"/>
                <w:szCs w:val="21"/>
              </w:rPr>
              <w:t xml:space="preserve">Drought tolerant, cold tolerant, </w:t>
            </w:r>
          </w:p>
          <w:p w14:paraId="2B997DCD" w14:textId="77777777" w:rsidR="004869C4" w:rsidRPr="00C229DA" w:rsidRDefault="004869C4" w:rsidP="008E429A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C229DA">
              <w:rPr>
                <w:rFonts w:ascii="Times New Roman" w:hAnsi="Times New Roman" w:cs="Times New Roman"/>
              </w:rPr>
              <w:t>f</w:t>
            </w:r>
            <w:r w:rsidRPr="00C229DA">
              <w:rPr>
                <w:rFonts w:ascii="Times New Roman" w:hAnsi="Times New Roman" w:cs="Times New Roman"/>
                <w:szCs w:val="21"/>
              </w:rPr>
              <w:t>ast regeneration rate</w:t>
            </w:r>
          </w:p>
        </w:tc>
      </w:tr>
      <w:tr w:rsidR="004869C4" w:rsidRPr="00C229DA" w14:paraId="0D346FFE" w14:textId="77777777" w:rsidTr="008E429A">
        <w:trPr>
          <w:trHeight w:val="20"/>
          <w:jc w:val="center"/>
        </w:trPr>
        <w:tc>
          <w:tcPr>
            <w:tcW w:w="799" w:type="pct"/>
            <w:vAlign w:val="center"/>
          </w:tcPr>
          <w:p w14:paraId="3EDE3AD5" w14:textId="77777777" w:rsidR="004869C4" w:rsidRPr="00C229DA" w:rsidRDefault="004869C4" w:rsidP="008E429A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C229DA">
              <w:rPr>
                <w:rFonts w:ascii="Times New Roman" w:hAnsi="Times New Roman" w:cs="Times New Roman"/>
                <w:szCs w:val="21"/>
              </w:rPr>
              <w:t>TZZ</w:t>
            </w:r>
          </w:p>
        </w:tc>
        <w:tc>
          <w:tcPr>
            <w:tcW w:w="975" w:type="pct"/>
            <w:vAlign w:val="center"/>
          </w:tcPr>
          <w:p w14:paraId="6E83DD49" w14:textId="77777777" w:rsidR="004869C4" w:rsidRPr="00C229DA" w:rsidRDefault="004869C4" w:rsidP="008E429A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C229DA">
              <w:rPr>
                <w:rFonts w:ascii="Times New Roman" w:hAnsi="Times New Roman" w:cs="Times New Roman"/>
                <w:szCs w:val="21"/>
              </w:rPr>
              <w:t>Survivor</w:t>
            </w:r>
          </w:p>
        </w:tc>
        <w:tc>
          <w:tcPr>
            <w:tcW w:w="598" w:type="pct"/>
            <w:vAlign w:val="center"/>
          </w:tcPr>
          <w:p w14:paraId="53CD268A" w14:textId="77777777" w:rsidR="004869C4" w:rsidRPr="00C229DA" w:rsidRDefault="004869C4" w:rsidP="008E429A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C229DA">
              <w:rPr>
                <w:rFonts w:ascii="Times New Roman" w:hAnsi="Times New Roman" w:cs="Times New Roman"/>
                <w:szCs w:val="21"/>
              </w:rPr>
              <w:t>America</w:t>
            </w:r>
          </w:p>
        </w:tc>
        <w:tc>
          <w:tcPr>
            <w:tcW w:w="2628" w:type="pct"/>
            <w:vAlign w:val="center"/>
          </w:tcPr>
          <w:p w14:paraId="004C6111" w14:textId="77777777" w:rsidR="004869C4" w:rsidRPr="00C229DA" w:rsidRDefault="004869C4" w:rsidP="008E429A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C229DA">
              <w:rPr>
                <w:rFonts w:ascii="Times New Roman" w:hAnsi="Times New Roman" w:cs="Times New Roman"/>
                <w:szCs w:val="21"/>
              </w:rPr>
              <w:t>Cold tolerant, wind and sand resistant</w:t>
            </w:r>
          </w:p>
        </w:tc>
      </w:tr>
      <w:tr w:rsidR="004869C4" w:rsidRPr="00C229DA" w14:paraId="2E1AAE80" w14:textId="77777777" w:rsidTr="008E429A">
        <w:trPr>
          <w:trHeight w:val="20"/>
          <w:jc w:val="center"/>
        </w:trPr>
        <w:tc>
          <w:tcPr>
            <w:tcW w:w="799" w:type="pct"/>
            <w:vAlign w:val="center"/>
          </w:tcPr>
          <w:p w14:paraId="2FB91A33" w14:textId="77777777" w:rsidR="004869C4" w:rsidRPr="00C229DA" w:rsidRDefault="004869C4" w:rsidP="008E429A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C229DA">
              <w:rPr>
                <w:rFonts w:ascii="Times New Roman" w:hAnsi="Times New Roman" w:cs="Times New Roman"/>
                <w:szCs w:val="21"/>
              </w:rPr>
              <w:t>DYH</w:t>
            </w:r>
          </w:p>
        </w:tc>
        <w:tc>
          <w:tcPr>
            <w:tcW w:w="975" w:type="pct"/>
            <w:vAlign w:val="center"/>
          </w:tcPr>
          <w:p w14:paraId="6B2EDDD9" w14:textId="77777777" w:rsidR="004869C4" w:rsidRPr="00C229DA" w:rsidRDefault="004869C4" w:rsidP="008E429A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C229DA">
              <w:rPr>
                <w:rFonts w:ascii="Times New Roman" w:hAnsi="Times New Roman" w:cs="Times New Roman"/>
                <w:szCs w:val="21"/>
              </w:rPr>
              <w:t>Galaxie Max</w:t>
            </w:r>
          </w:p>
        </w:tc>
        <w:tc>
          <w:tcPr>
            <w:tcW w:w="598" w:type="pct"/>
            <w:vAlign w:val="center"/>
          </w:tcPr>
          <w:p w14:paraId="0001BBCB" w14:textId="77777777" w:rsidR="004869C4" w:rsidRPr="00C229DA" w:rsidRDefault="004869C4" w:rsidP="008E429A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C229DA">
              <w:rPr>
                <w:rFonts w:ascii="Times New Roman" w:hAnsi="Times New Roman" w:cs="Times New Roman"/>
                <w:szCs w:val="21"/>
              </w:rPr>
              <w:t>France</w:t>
            </w:r>
          </w:p>
        </w:tc>
        <w:tc>
          <w:tcPr>
            <w:tcW w:w="2628" w:type="pct"/>
            <w:vAlign w:val="center"/>
          </w:tcPr>
          <w:p w14:paraId="5D8E1078" w14:textId="77777777" w:rsidR="004869C4" w:rsidRPr="00C229DA" w:rsidRDefault="004869C4" w:rsidP="008E429A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C229DA">
              <w:rPr>
                <w:rFonts w:ascii="Times New Roman" w:hAnsi="Times New Roman" w:cs="Times New Roman"/>
                <w:szCs w:val="21"/>
              </w:rPr>
              <w:t>Lodging resistant, high productivity</w:t>
            </w:r>
          </w:p>
        </w:tc>
      </w:tr>
      <w:tr w:rsidR="004869C4" w:rsidRPr="00C229DA" w14:paraId="408DA374" w14:textId="77777777" w:rsidTr="008E429A">
        <w:trPr>
          <w:trHeight w:val="20"/>
          <w:jc w:val="center"/>
        </w:trPr>
        <w:tc>
          <w:tcPr>
            <w:tcW w:w="799" w:type="pct"/>
            <w:vAlign w:val="center"/>
          </w:tcPr>
          <w:p w14:paraId="50A54335" w14:textId="77777777" w:rsidR="004869C4" w:rsidRPr="00C229DA" w:rsidRDefault="004869C4" w:rsidP="008E429A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C229DA">
              <w:rPr>
                <w:rFonts w:ascii="Times New Roman" w:hAnsi="Times New Roman" w:cs="Times New Roman"/>
                <w:szCs w:val="21"/>
              </w:rPr>
              <w:t>KS</w:t>
            </w:r>
          </w:p>
        </w:tc>
        <w:tc>
          <w:tcPr>
            <w:tcW w:w="975" w:type="pct"/>
            <w:vAlign w:val="center"/>
          </w:tcPr>
          <w:p w14:paraId="6F1038DE" w14:textId="77777777" w:rsidR="004869C4" w:rsidRPr="00C229DA" w:rsidRDefault="004869C4" w:rsidP="008E429A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C229DA">
              <w:rPr>
                <w:rFonts w:ascii="Times New Roman" w:hAnsi="Times New Roman" w:cs="Times New Roman"/>
                <w:szCs w:val="21"/>
              </w:rPr>
              <w:t>Concept</w:t>
            </w:r>
          </w:p>
        </w:tc>
        <w:tc>
          <w:tcPr>
            <w:tcW w:w="598" w:type="pct"/>
            <w:vAlign w:val="center"/>
          </w:tcPr>
          <w:p w14:paraId="5C629D13" w14:textId="77777777" w:rsidR="004869C4" w:rsidRPr="00C229DA" w:rsidRDefault="004869C4" w:rsidP="008E429A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C229DA">
              <w:rPr>
                <w:rFonts w:ascii="Times New Roman" w:hAnsi="Times New Roman" w:cs="Times New Roman"/>
                <w:szCs w:val="21"/>
              </w:rPr>
              <w:t>America</w:t>
            </w:r>
          </w:p>
        </w:tc>
        <w:tc>
          <w:tcPr>
            <w:tcW w:w="2628" w:type="pct"/>
            <w:vAlign w:val="center"/>
          </w:tcPr>
          <w:p w14:paraId="4E30C8A1" w14:textId="77777777" w:rsidR="004869C4" w:rsidRPr="00C229DA" w:rsidRDefault="004869C4" w:rsidP="008E429A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C229DA">
              <w:rPr>
                <w:rFonts w:ascii="Times New Roman" w:hAnsi="Times New Roman" w:cs="Times New Roman"/>
                <w:szCs w:val="21"/>
              </w:rPr>
              <w:t>Disease resistant</w:t>
            </w:r>
          </w:p>
        </w:tc>
      </w:tr>
      <w:tr w:rsidR="004869C4" w:rsidRPr="00C229DA" w14:paraId="0AC6D85F" w14:textId="77777777" w:rsidTr="008E429A">
        <w:trPr>
          <w:trHeight w:val="20"/>
          <w:jc w:val="center"/>
        </w:trPr>
        <w:tc>
          <w:tcPr>
            <w:tcW w:w="799" w:type="pct"/>
            <w:vAlign w:val="center"/>
          </w:tcPr>
          <w:p w14:paraId="14C46040" w14:textId="77777777" w:rsidR="004869C4" w:rsidRPr="00C229DA" w:rsidRDefault="004869C4" w:rsidP="008E429A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C229DA">
              <w:rPr>
                <w:rFonts w:ascii="Times New Roman" w:hAnsi="Times New Roman" w:cs="Times New Roman"/>
                <w:szCs w:val="21"/>
              </w:rPr>
              <w:t>BB</w:t>
            </w:r>
          </w:p>
        </w:tc>
        <w:tc>
          <w:tcPr>
            <w:tcW w:w="975" w:type="pct"/>
            <w:vAlign w:val="center"/>
          </w:tcPr>
          <w:p w14:paraId="4CAD3930" w14:textId="77777777" w:rsidR="004869C4" w:rsidRPr="00C229DA" w:rsidRDefault="004869C4" w:rsidP="008E429A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C229DA">
              <w:rPr>
                <w:rFonts w:ascii="Times New Roman" w:hAnsi="Times New Roman" w:cs="Times New Roman"/>
                <w:szCs w:val="21"/>
              </w:rPr>
              <w:t>Barricade</w:t>
            </w:r>
          </w:p>
        </w:tc>
        <w:tc>
          <w:tcPr>
            <w:tcW w:w="598" w:type="pct"/>
            <w:vAlign w:val="center"/>
          </w:tcPr>
          <w:p w14:paraId="2C77BA49" w14:textId="77777777" w:rsidR="004869C4" w:rsidRPr="00C229DA" w:rsidRDefault="004869C4" w:rsidP="008E429A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C229DA">
              <w:rPr>
                <w:rFonts w:ascii="Times New Roman" w:hAnsi="Times New Roman" w:cs="Times New Roman"/>
                <w:szCs w:val="21"/>
              </w:rPr>
              <w:t>America</w:t>
            </w:r>
          </w:p>
        </w:tc>
        <w:tc>
          <w:tcPr>
            <w:tcW w:w="2628" w:type="pct"/>
            <w:vAlign w:val="center"/>
          </w:tcPr>
          <w:p w14:paraId="08323FD1" w14:textId="77777777" w:rsidR="004869C4" w:rsidRPr="00C229DA" w:rsidRDefault="004869C4" w:rsidP="008E429A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C229DA">
              <w:rPr>
                <w:rFonts w:ascii="Times New Roman" w:hAnsi="Times New Roman" w:cs="Times New Roman"/>
                <w:szCs w:val="21"/>
              </w:rPr>
              <w:t>Salt tolerant</w:t>
            </w:r>
          </w:p>
        </w:tc>
      </w:tr>
      <w:tr w:rsidR="004869C4" w:rsidRPr="00C229DA" w14:paraId="01B2D263" w14:textId="77777777" w:rsidTr="008E429A">
        <w:trPr>
          <w:trHeight w:val="20"/>
          <w:jc w:val="center"/>
        </w:trPr>
        <w:tc>
          <w:tcPr>
            <w:tcW w:w="799" w:type="pct"/>
            <w:vAlign w:val="center"/>
          </w:tcPr>
          <w:p w14:paraId="096764C5" w14:textId="77777777" w:rsidR="004869C4" w:rsidRPr="007F1A50" w:rsidRDefault="004869C4" w:rsidP="008E429A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7F1A50">
              <w:rPr>
                <w:rFonts w:ascii="Times New Roman" w:hAnsi="Times New Roman" w:cs="Times New Roman"/>
                <w:szCs w:val="21"/>
              </w:rPr>
              <w:t>YS</w:t>
            </w:r>
          </w:p>
        </w:tc>
        <w:tc>
          <w:tcPr>
            <w:tcW w:w="975" w:type="pct"/>
            <w:vAlign w:val="center"/>
          </w:tcPr>
          <w:p w14:paraId="5E918C24" w14:textId="77777777" w:rsidR="004869C4" w:rsidRPr="007F1A50" w:rsidRDefault="004869C4" w:rsidP="008E429A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7F1A50">
              <w:rPr>
                <w:rFonts w:ascii="Times New Roman" w:hAnsi="Times New Roman" w:cs="Times New Roman"/>
                <w:szCs w:val="21"/>
              </w:rPr>
              <w:t>Warrior</w:t>
            </w:r>
          </w:p>
        </w:tc>
        <w:tc>
          <w:tcPr>
            <w:tcW w:w="598" w:type="pct"/>
            <w:vAlign w:val="center"/>
          </w:tcPr>
          <w:p w14:paraId="10BA3239" w14:textId="77777777" w:rsidR="004869C4" w:rsidRPr="007F1A50" w:rsidRDefault="004869C4" w:rsidP="008E429A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7F1A50">
              <w:rPr>
                <w:rFonts w:ascii="Times New Roman" w:hAnsi="Times New Roman" w:cs="Times New Roman"/>
                <w:szCs w:val="21"/>
              </w:rPr>
              <w:t>America</w:t>
            </w:r>
          </w:p>
        </w:tc>
        <w:tc>
          <w:tcPr>
            <w:tcW w:w="2628" w:type="pct"/>
            <w:vAlign w:val="center"/>
          </w:tcPr>
          <w:p w14:paraId="522572D2" w14:textId="77777777" w:rsidR="004869C4" w:rsidRPr="00C229DA" w:rsidRDefault="004869C4" w:rsidP="008E429A">
            <w:pPr>
              <w:widowControl/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E92429">
              <w:rPr>
                <w:rFonts w:ascii="Times New Roman" w:hAnsi="Times New Roman" w:cs="Times New Roman"/>
                <w:szCs w:val="21"/>
              </w:rPr>
              <w:t>High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C229DA">
              <w:rPr>
                <w:rFonts w:ascii="Times New Roman" w:hAnsi="Times New Roman" w:cs="Times New Roman"/>
                <w:szCs w:val="21"/>
              </w:rPr>
              <w:t>productivity</w:t>
            </w:r>
          </w:p>
        </w:tc>
      </w:tr>
      <w:tr w:rsidR="004869C4" w:rsidRPr="00C229DA" w14:paraId="2E7EF747" w14:textId="77777777" w:rsidTr="008E429A">
        <w:trPr>
          <w:trHeight w:val="20"/>
          <w:jc w:val="center"/>
        </w:trPr>
        <w:tc>
          <w:tcPr>
            <w:tcW w:w="799" w:type="pct"/>
            <w:vAlign w:val="center"/>
          </w:tcPr>
          <w:p w14:paraId="443DC940" w14:textId="77777777" w:rsidR="004869C4" w:rsidRPr="007F1A50" w:rsidRDefault="004869C4" w:rsidP="008E429A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7F1A50">
              <w:rPr>
                <w:rFonts w:ascii="Times New Roman" w:hAnsi="Times New Roman" w:cs="Times New Roman"/>
                <w:szCs w:val="21"/>
              </w:rPr>
              <w:t>WL319</w:t>
            </w:r>
          </w:p>
        </w:tc>
        <w:tc>
          <w:tcPr>
            <w:tcW w:w="975" w:type="pct"/>
            <w:vAlign w:val="center"/>
          </w:tcPr>
          <w:p w14:paraId="115E7951" w14:textId="77777777" w:rsidR="004869C4" w:rsidRPr="007F1A50" w:rsidRDefault="004869C4" w:rsidP="008E429A">
            <w:pPr>
              <w:widowControl/>
              <w:rPr>
                <w:rFonts w:ascii="Times New Roman" w:eastAsia="等线" w:hAnsi="Times New Roman" w:cs="Times New Roman"/>
                <w:szCs w:val="21"/>
              </w:rPr>
            </w:pPr>
            <w:bookmarkStart w:id="13" w:name="OLE_LINK54"/>
            <w:r w:rsidRPr="007F1A50">
              <w:rPr>
                <w:rFonts w:ascii="Times New Roman" w:eastAsia="等线" w:hAnsi="Times New Roman" w:cs="Times New Roman"/>
                <w:szCs w:val="21"/>
              </w:rPr>
              <w:t>WL319HQ</w:t>
            </w:r>
            <w:bookmarkEnd w:id="13"/>
          </w:p>
        </w:tc>
        <w:tc>
          <w:tcPr>
            <w:tcW w:w="598" w:type="pct"/>
            <w:vAlign w:val="center"/>
          </w:tcPr>
          <w:p w14:paraId="7060D377" w14:textId="77777777" w:rsidR="004869C4" w:rsidRPr="007F1A50" w:rsidRDefault="004869C4" w:rsidP="008E429A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7F1A50">
              <w:rPr>
                <w:rFonts w:ascii="Times New Roman" w:hAnsi="Times New Roman" w:cs="Times New Roman"/>
                <w:szCs w:val="21"/>
              </w:rPr>
              <w:t>America</w:t>
            </w:r>
          </w:p>
        </w:tc>
        <w:tc>
          <w:tcPr>
            <w:tcW w:w="2628" w:type="pct"/>
            <w:vAlign w:val="center"/>
          </w:tcPr>
          <w:p w14:paraId="4D9D8187" w14:textId="77777777" w:rsidR="004869C4" w:rsidRPr="00C229DA" w:rsidRDefault="004869C4" w:rsidP="008E429A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C229DA">
              <w:rPr>
                <w:rFonts w:ascii="Times New Roman" w:hAnsi="Times New Roman" w:cs="Times New Roman"/>
                <w:szCs w:val="21"/>
              </w:rPr>
              <w:t>Cold tolerant, high productivity</w:t>
            </w:r>
          </w:p>
        </w:tc>
      </w:tr>
      <w:tr w:rsidR="004869C4" w:rsidRPr="00C229DA" w14:paraId="3B005270" w14:textId="77777777" w:rsidTr="008E429A">
        <w:trPr>
          <w:trHeight w:val="20"/>
          <w:jc w:val="center"/>
        </w:trPr>
        <w:tc>
          <w:tcPr>
            <w:tcW w:w="799" w:type="pct"/>
          </w:tcPr>
          <w:p w14:paraId="57E13376" w14:textId="77777777" w:rsidR="004869C4" w:rsidRPr="007F1A50" w:rsidRDefault="004869C4" w:rsidP="008E429A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7F1A50">
              <w:rPr>
                <w:rFonts w:ascii="Times New Roman" w:hAnsi="Times New Roman" w:cs="Times New Roman"/>
                <w:szCs w:val="21"/>
              </w:rPr>
              <w:t>WL168</w:t>
            </w:r>
          </w:p>
        </w:tc>
        <w:tc>
          <w:tcPr>
            <w:tcW w:w="975" w:type="pct"/>
          </w:tcPr>
          <w:p w14:paraId="75801972" w14:textId="77777777" w:rsidR="004869C4" w:rsidRPr="007F1A50" w:rsidRDefault="004869C4" w:rsidP="008E429A">
            <w:pPr>
              <w:widowControl/>
              <w:rPr>
                <w:rFonts w:ascii="Times New Roman" w:eastAsia="等线" w:hAnsi="Times New Roman" w:cs="Times New Roman"/>
                <w:szCs w:val="21"/>
              </w:rPr>
            </w:pPr>
            <w:r w:rsidRPr="007F1A50">
              <w:rPr>
                <w:rFonts w:ascii="Times New Roman" w:eastAsia="等线" w:hAnsi="Times New Roman" w:cs="Times New Roman"/>
                <w:szCs w:val="21"/>
              </w:rPr>
              <w:t>WL168HQ</w:t>
            </w:r>
          </w:p>
        </w:tc>
        <w:tc>
          <w:tcPr>
            <w:tcW w:w="598" w:type="pct"/>
          </w:tcPr>
          <w:p w14:paraId="4E5D139D" w14:textId="77777777" w:rsidR="004869C4" w:rsidRPr="007F1A50" w:rsidRDefault="004869C4" w:rsidP="008E429A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7F1A50">
              <w:rPr>
                <w:rFonts w:ascii="Times New Roman" w:hAnsi="Times New Roman" w:cs="Times New Roman"/>
                <w:szCs w:val="21"/>
              </w:rPr>
              <w:t>America</w:t>
            </w:r>
          </w:p>
        </w:tc>
        <w:tc>
          <w:tcPr>
            <w:tcW w:w="2628" w:type="pct"/>
            <w:vAlign w:val="center"/>
          </w:tcPr>
          <w:p w14:paraId="63C648C5" w14:textId="77777777" w:rsidR="004869C4" w:rsidRDefault="004869C4" w:rsidP="008E429A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C229DA">
              <w:rPr>
                <w:rFonts w:ascii="Times New Roman" w:hAnsi="Times New Roman" w:cs="Times New Roman"/>
                <w:szCs w:val="21"/>
              </w:rPr>
              <w:t xml:space="preserve">Drought tolerant, cold tolerant, </w:t>
            </w:r>
          </w:p>
          <w:p w14:paraId="48E2AC7F" w14:textId="77777777" w:rsidR="004869C4" w:rsidRPr="00C229DA" w:rsidRDefault="004869C4" w:rsidP="008E429A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C229DA">
              <w:rPr>
                <w:rFonts w:ascii="Times New Roman" w:hAnsi="Times New Roman" w:cs="Times New Roman"/>
                <w:szCs w:val="21"/>
              </w:rPr>
              <w:t>high productivity</w:t>
            </w:r>
          </w:p>
        </w:tc>
      </w:tr>
      <w:tr w:rsidR="004869C4" w:rsidRPr="00C229DA" w14:paraId="0E1E4DF0" w14:textId="77777777" w:rsidTr="008E429A">
        <w:trPr>
          <w:trHeight w:val="20"/>
          <w:jc w:val="center"/>
        </w:trPr>
        <w:tc>
          <w:tcPr>
            <w:tcW w:w="799" w:type="pct"/>
            <w:vAlign w:val="center"/>
          </w:tcPr>
          <w:p w14:paraId="16676569" w14:textId="77777777" w:rsidR="004869C4" w:rsidRPr="007F1A50" w:rsidRDefault="004869C4" w:rsidP="008E429A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7F1A50">
              <w:rPr>
                <w:rFonts w:ascii="Times New Roman" w:hAnsi="Times New Roman" w:cs="Times New Roman"/>
                <w:szCs w:val="21"/>
              </w:rPr>
              <w:t>WL298</w:t>
            </w:r>
          </w:p>
        </w:tc>
        <w:tc>
          <w:tcPr>
            <w:tcW w:w="975" w:type="pct"/>
            <w:vAlign w:val="center"/>
          </w:tcPr>
          <w:p w14:paraId="17AA3501" w14:textId="77777777" w:rsidR="004869C4" w:rsidRPr="007F1A50" w:rsidRDefault="004869C4" w:rsidP="008E429A">
            <w:pPr>
              <w:widowControl/>
              <w:rPr>
                <w:rFonts w:ascii="Times New Roman" w:eastAsia="等线" w:hAnsi="Times New Roman" w:cs="Times New Roman"/>
                <w:szCs w:val="21"/>
              </w:rPr>
            </w:pPr>
            <w:r w:rsidRPr="007F1A50">
              <w:rPr>
                <w:rFonts w:ascii="Times New Roman" w:eastAsia="等线" w:hAnsi="Times New Roman" w:cs="Times New Roman"/>
                <w:szCs w:val="21"/>
              </w:rPr>
              <w:t>WL298HQ</w:t>
            </w:r>
          </w:p>
        </w:tc>
        <w:tc>
          <w:tcPr>
            <w:tcW w:w="598" w:type="pct"/>
            <w:vAlign w:val="center"/>
          </w:tcPr>
          <w:p w14:paraId="77C02241" w14:textId="77777777" w:rsidR="004869C4" w:rsidRPr="007F1A50" w:rsidRDefault="004869C4" w:rsidP="008E429A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7F1A50">
              <w:rPr>
                <w:rFonts w:ascii="Times New Roman" w:hAnsi="Times New Roman" w:cs="Times New Roman"/>
                <w:szCs w:val="21"/>
              </w:rPr>
              <w:t>America</w:t>
            </w:r>
          </w:p>
        </w:tc>
        <w:tc>
          <w:tcPr>
            <w:tcW w:w="2628" w:type="pct"/>
            <w:vAlign w:val="center"/>
          </w:tcPr>
          <w:p w14:paraId="20EF0EFA" w14:textId="77777777" w:rsidR="004869C4" w:rsidRPr="00C229DA" w:rsidRDefault="004869C4" w:rsidP="008E429A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C229DA">
              <w:rPr>
                <w:rFonts w:ascii="Times New Roman" w:hAnsi="Times New Roman" w:cs="Times New Roman"/>
                <w:szCs w:val="21"/>
              </w:rPr>
              <w:t>Cold tolerant, salt tolerant, high productivity</w:t>
            </w:r>
          </w:p>
        </w:tc>
      </w:tr>
      <w:tr w:rsidR="004869C4" w:rsidRPr="00C229DA" w14:paraId="1941ABC8" w14:textId="77777777" w:rsidTr="008E429A">
        <w:trPr>
          <w:trHeight w:val="20"/>
          <w:jc w:val="center"/>
        </w:trPr>
        <w:tc>
          <w:tcPr>
            <w:tcW w:w="799" w:type="pct"/>
          </w:tcPr>
          <w:p w14:paraId="3BA09DBF" w14:textId="77777777" w:rsidR="004869C4" w:rsidRPr="007F1A50" w:rsidRDefault="004869C4" w:rsidP="008E429A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7F1A50">
              <w:rPr>
                <w:rFonts w:ascii="Times New Roman" w:hAnsi="Times New Roman" w:cs="Times New Roman"/>
                <w:szCs w:val="21"/>
              </w:rPr>
              <w:t>WL354</w:t>
            </w:r>
          </w:p>
        </w:tc>
        <w:tc>
          <w:tcPr>
            <w:tcW w:w="975" w:type="pct"/>
          </w:tcPr>
          <w:p w14:paraId="1BD06CA6" w14:textId="77777777" w:rsidR="004869C4" w:rsidRPr="007F1A50" w:rsidRDefault="004869C4" w:rsidP="008E429A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7F1A50">
              <w:rPr>
                <w:rFonts w:ascii="Times New Roman" w:eastAsia="等线" w:hAnsi="Times New Roman" w:cs="Times New Roman"/>
                <w:szCs w:val="21"/>
              </w:rPr>
              <w:t>WL354HQ</w:t>
            </w:r>
          </w:p>
        </w:tc>
        <w:tc>
          <w:tcPr>
            <w:tcW w:w="598" w:type="pct"/>
          </w:tcPr>
          <w:p w14:paraId="25E4E1FD" w14:textId="77777777" w:rsidR="004869C4" w:rsidRPr="007F1A50" w:rsidRDefault="004869C4" w:rsidP="008E429A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7F1A50">
              <w:rPr>
                <w:rFonts w:ascii="Times New Roman" w:hAnsi="Times New Roman" w:cs="Times New Roman"/>
                <w:szCs w:val="21"/>
              </w:rPr>
              <w:t>America</w:t>
            </w:r>
          </w:p>
        </w:tc>
        <w:tc>
          <w:tcPr>
            <w:tcW w:w="2628" w:type="pct"/>
            <w:vAlign w:val="center"/>
          </w:tcPr>
          <w:p w14:paraId="58BE7DE7" w14:textId="77777777" w:rsidR="004869C4" w:rsidRDefault="004869C4" w:rsidP="008E429A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C229DA">
              <w:rPr>
                <w:rFonts w:ascii="Times New Roman" w:hAnsi="Times New Roman" w:cs="Times New Roman"/>
                <w:szCs w:val="21"/>
              </w:rPr>
              <w:t xml:space="preserve">Cold tolerant, disease resistant, </w:t>
            </w:r>
          </w:p>
          <w:p w14:paraId="1EF0DC57" w14:textId="77777777" w:rsidR="004869C4" w:rsidRPr="00C229DA" w:rsidRDefault="004869C4" w:rsidP="008E429A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C229DA">
              <w:rPr>
                <w:rFonts w:ascii="Times New Roman" w:hAnsi="Times New Roman" w:cs="Times New Roman"/>
                <w:szCs w:val="21"/>
              </w:rPr>
              <w:t>high productivity</w:t>
            </w:r>
          </w:p>
        </w:tc>
      </w:tr>
      <w:tr w:rsidR="004869C4" w:rsidRPr="00C229DA" w14:paraId="66F85227" w14:textId="77777777" w:rsidTr="008E429A">
        <w:trPr>
          <w:trHeight w:val="20"/>
          <w:jc w:val="center"/>
        </w:trPr>
        <w:tc>
          <w:tcPr>
            <w:tcW w:w="799" w:type="pct"/>
            <w:vAlign w:val="center"/>
          </w:tcPr>
          <w:p w14:paraId="0767D7A6" w14:textId="77777777" w:rsidR="004869C4" w:rsidRPr="007F1A50" w:rsidRDefault="004869C4" w:rsidP="008E429A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7F1A50">
              <w:rPr>
                <w:rFonts w:ascii="Times New Roman" w:hAnsi="Times New Roman" w:cs="Times New Roman"/>
                <w:szCs w:val="21"/>
              </w:rPr>
              <w:t>WL363</w:t>
            </w:r>
          </w:p>
        </w:tc>
        <w:tc>
          <w:tcPr>
            <w:tcW w:w="975" w:type="pct"/>
            <w:vAlign w:val="center"/>
          </w:tcPr>
          <w:p w14:paraId="35C8B36D" w14:textId="77777777" w:rsidR="004869C4" w:rsidRPr="007F1A50" w:rsidRDefault="004869C4" w:rsidP="008E429A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7F1A50">
              <w:rPr>
                <w:rFonts w:ascii="Times New Roman" w:eastAsia="等线" w:hAnsi="Times New Roman" w:cs="Times New Roman"/>
                <w:szCs w:val="21"/>
              </w:rPr>
              <w:t>WL363HQ</w:t>
            </w:r>
          </w:p>
        </w:tc>
        <w:tc>
          <w:tcPr>
            <w:tcW w:w="598" w:type="pct"/>
            <w:vAlign w:val="center"/>
          </w:tcPr>
          <w:p w14:paraId="6F98384F" w14:textId="77777777" w:rsidR="004869C4" w:rsidRPr="007F1A50" w:rsidRDefault="004869C4" w:rsidP="008E429A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7F1A50">
              <w:rPr>
                <w:rFonts w:ascii="Times New Roman" w:hAnsi="Times New Roman" w:cs="Times New Roman"/>
                <w:szCs w:val="21"/>
              </w:rPr>
              <w:t>America</w:t>
            </w:r>
          </w:p>
        </w:tc>
        <w:tc>
          <w:tcPr>
            <w:tcW w:w="2628" w:type="pct"/>
            <w:vAlign w:val="center"/>
          </w:tcPr>
          <w:p w14:paraId="3DB51520" w14:textId="77777777" w:rsidR="004869C4" w:rsidRPr="00C229DA" w:rsidRDefault="004869C4" w:rsidP="008E429A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C229DA">
              <w:rPr>
                <w:rFonts w:ascii="Times New Roman" w:hAnsi="Times New Roman" w:cs="Times New Roman"/>
                <w:szCs w:val="21"/>
              </w:rPr>
              <w:t>Cold tolerant, high productivity</w:t>
            </w:r>
          </w:p>
        </w:tc>
      </w:tr>
      <w:tr w:rsidR="004869C4" w:rsidRPr="00C229DA" w14:paraId="63CD91D5" w14:textId="77777777" w:rsidTr="008E429A">
        <w:trPr>
          <w:trHeight w:val="20"/>
          <w:jc w:val="center"/>
        </w:trPr>
        <w:tc>
          <w:tcPr>
            <w:tcW w:w="799" w:type="pct"/>
          </w:tcPr>
          <w:p w14:paraId="5F7480BA" w14:textId="77777777" w:rsidR="004869C4" w:rsidRPr="007F1A50" w:rsidRDefault="004869C4" w:rsidP="008E429A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7F1A50">
              <w:rPr>
                <w:rFonts w:ascii="Times New Roman" w:hAnsi="Times New Roman" w:cs="Times New Roman"/>
                <w:szCs w:val="21"/>
              </w:rPr>
              <w:t>WL358</w:t>
            </w:r>
          </w:p>
        </w:tc>
        <w:tc>
          <w:tcPr>
            <w:tcW w:w="975" w:type="pct"/>
          </w:tcPr>
          <w:p w14:paraId="137B4241" w14:textId="77777777" w:rsidR="004869C4" w:rsidRPr="007F1A50" w:rsidRDefault="004869C4" w:rsidP="008E429A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7F1A50">
              <w:rPr>
                <w:rFonts w:ascii="Times New Roman" w:eastAsia="等线" w:hAnsi="Times New Roman" w:cs="Times New Roman"/>
                <w:szCs w:val="21"/>
              </w:rPr>
              <w:t>WL358HQ</w:t>
            </w:r>
          </w:p>
        </w:tc>
        <w:tc>
          <w:tcPr>
            <w:tcW w:w="598" w:type="pct"/>
          </w:tcPr>
          <w:p w14:paraId="7AA9738D" w14:textId="77777777" w:rsidR="004869C4" w:rsidRPr="007F1A50" w:rsidRDefault="004869C4" w:rsidP="008E429A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7F1A50">
              <w:rPr>
                <w:rFonts w:ascii="Times New Roman" w:hAnsi="Times New Roman" w:cs="Times New Roman"/>
                <w:szCs w:val="21"/>
              </w:rPr>
              <w:t>America</w:t>
            </w:r>
          </w:p>
        </w:tc>
        <w:tc>
          <w:tcPr>
            <w:tcW w:w="2628" w:type="pct"/>
            <w:vAlign w:val="center"/>
          </w:tcPr>
          <w:p w14:paraId="51C2F46A" w14:textId="77777777" w:rsidR="004869C4" w:rsidRDefault="004869C4" w:rsidP="008E429A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C229DA">
              <w:rPr>
                <w:rFonts w:ascii="Times New Roman" w:hAnsi="Times New Roman" w:cs="Times New Roman"/>
                <w:szCs w:val="21"/>
              </w:rPr>
              <w:t xml:space="preserve">Cold tolerant, disease resistant, </w:t>
            </w:r>
          </w:p>
          <w:p w14:paraId="3F275AA7" w14:textId="77777777" w:rsidR="004869C4" w:rsidRPr="00C229DA" w:rsidRDefault="004869C4" w:rsidP="008E429A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C229DA">
              <w:rPr>
                <w:rFonts w:ascii="Times New Roman" w:hAnsi="Times New Roman" w:cs="Times New Roman"/>
                <w:szCs w:val="21"/>
              </w:rPr>
              <w:t>high productivity</w:t>
            </w:r>
          </w:p>
        </w:tc>
      </w:tr>
      <w:tr w:rsidR="004869C4" w:rsidRPr="00C229DA" w14:paraId="450A9512" w14:textId="77777777" w:rsidTr="008E429A">
        <w:trPr>
          <w:trHeight w:val="20"/>
          <w:jc w:val="center"/>
        </w:trPr>
        <w:tc>
          <w:tcPr>
            <w:tcW w:w="799" w:type="pct"/>
            <w:vAlign w:val="center"/>
          </w:tcPr>
          <w:p w14:paraId="60607810" w14:textId="77777777" w:rsidR="004869C4" w:rsidRPr="007F1A50" w:rsidRDefault="004869C4" w:rsidP="008E429A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7F1A50">
              <w:rPr>
                <w:rFonts w:ascii="Times New Roman" w:hAnsi="Times New Roman" w:cs="Times New Roman"/>
                <w:szCs w:val="21"/>
              </w:rPr>
              <w:t>WL343</w:t>
            </w:r>
          </w:p>
        </w:tc>
        <w:tc>
          <w:tcPr>
            <w:tcW w:w="975" w:type="pct"/>
            <w:vAlign w:val="center"/>
          </w:tcPr>
          <w:p w14:paraId="6FEAD5ED" w14:textId="77777777" w:rsidR="004869C4" w:rsidRPr="007F1A50" w:rsidRDefault="004869C4" w:rsidP="008E429A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7F1A50">
              <w:rPr>
                <w:rFonts w:ascii="Times New Roman" w:eastAsia="等线" w:hAnsi="Times New Roman" w:cs="Times New Roman"/>
                <w:szCs w:val="21"/>
              </w:rPr>
              <w:t>WL343HQ</w:t>
            </w:r>
          </w:p>
        </w:tc>
        <w:tc>
          <w:tcPr>
            <w:tcW w:w="598" w:type="pct"/>
            <w:vAlign w:val="center"/>
          </w:tcPr>
          <w:p w14:paraId="1F1DD651" w14:textId="77777777" w:rsidR="004869C4" w:rsidRPr="007F1A50" w:rsidRDefault="004869C4" w:rsidP="008E429A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7F1A50">
              <w:rPr>
                <w:rFonts w:ascii="Times New Roman" w:hAnsi="Times New Roman" w:cs="Times New Roman"/>
                <w:szCs w:val="21"/>
              </w:rPr>
              <w:t>America</w:t>
            </w:r>
          </w:p>
        </w:tc>
        <w:tc>
          <w:tcPr>
            <w:tcW w:w="2628" w:type="pct"/>
            <w:vAlign w:val="center"/>
          </w:tcPr>
          <w:p w14:paraId="56B3A695" w14:textId="77777777" w:rsidR="004869C4" w:rsidRPr="00C229DA" w:rsidRDefault="004869C4" w:rsidP="008E429A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C229DA">
              <w:rPr>
                <w:rFonts w:ascii="Times New Roman" w:hAnsi="Times New Roman" w:cs="Times New Roman"/>
                <w:szCs w:val="21"/>
              </w:rPr>
              <w:t>Cold tolerant, high productivity</w:t>
            </w:r>
          </w:p>
        </w:tc>
      </w:tr>
      <w:tr w:rsidR="004869C4" w:rsidRPr="00C229DA" w14:paraId="737F4733" w14:textId="77777777" w:rsidTr="008E429A">
        <w:trPr>
          <w:trHeight w:val="20"/>
          <w:jc w:val="center"/>
        </w:trPr>
        <w:tc>
          <w:tcPr>
            <w:tcW w:w="799" w:type="pct"/>
            <w:vAlign w:val="center"/>
          </w:tcPr>
          <w:p w14:paraId="42059F71" w14:textId="77777777" w:rsidR="004869C4" w:rsidRPr="007F1A50" w:rsidRDefault="004869C4" w:rsidP="008E429A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7F1A50">
              <w:rPr>
                <w:rFonts w:ascii="Times New Roman" w:hAnsi="Times New Roman" w:cs="Times New Roman"/>
                <w:szCs w:val="21"/>
              </w:rPr>
              <w:t>WL366</w:t>
            </w:r>
          </w:p>
        </w:tc>
        <w:tc>
          <w:tcPr>
            <w:tcW w:w="975" w:type="pct"/>
            <w:vAlign w:val="center"/>
          </w:tcPr>
          <w:p w14:paraId="6CC28BF6" w14:textId="77777777" w:rsidR="004869C4" w:rsidRPr="007F1A50" w:rsidRDefault="004869C4" w:rsidP="008E429A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7F1A50">
              <w:rPr>
                <w:rFonts w:ascii="Times New Roman" w:eastAsia="等线" w:hAnsi="Times New Roman" w:cs="Times New Roman"/>
                <w:szCs w:val="21"/>
              </w:rPr>
              <w:t>WL366HQ</w:t>
            </w:r>
          </w:p>
        </w:tc>
        <w:tc>
          <w:tcPr>
            <w:tcW w:w="598" w:type="pct"/>
            <w:vAlign w:val="center"/>
          </w:tcPr>
          <w:p w14:paraId="7E805B5E" w14:textId="77777777" w:rsidR="004869C4" w:rsidRPr="007F1A50" w:rsidRDefault="004869C4" w:rsidP="008E429A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7F1A50">
              <w:rPr>
                <w:rFonts w:ascii="Times New Roman" w:hAnsi="Times New Roman" w:cs="Times New Roman"/>
                <w:szCs w:val="21"/>
              </w:rPr>
              <w:t>America</w:t>
            </w:r>
          </w:p>
        </w:tc>
        <w:tc>
          <w:tcPr>
            <w:tcW w:w="2628" w:type="pct"/>
            <w:vAlign w:val="center"/>
          </w:tcPr>
          <w:p w14:paraId="1D3E20DC" w14:textId="77777777" w:rsidR="004869C4" w:rsidRPr="00C229DA" w:rsidRDefault="004869C4" w:rsidP="008E429A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C229DA">
              <w:rPr>
                <w:rFonts w:ascii="Times New Roman" w:hAnsi="Times New Roman" w:cs="Times New Roman"/>
                <w:szCs w:val="21"/>
              </w:rPr>
              <w:t>Cold tolerant, salt tolerant, high productivity</w:t>
            </w:r>
          </w:p>
        </w:tc>
      </w:tr>
      <w:tr w:rsidR="004869C4" w:rsidRPr="00C229DA" w14:paraId="78863B7F" w14:textId="77777777" w:rsidTr="008E429A">
        <w:trPr>
          <w:trHeight w:val="20"/>
          <w:jc w:val="center"/>
        </w:trPr>
        <w:tc>
          <w:tcPr>
            <w:tcW w:w="799" w:type="pct"/>
          </w:tcPr>
          <w:p w14:paraId="74DB60F7" w14:textId="77777777" w:rsidR="004869C4" w:rsidRPr="007F1A50" w:rsidRDefault="004869C4" w:rsidP="008E429A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7F1A50">
              <w:rPr>
                <w:rFonts w:ascii="Times New Roman" w:hAnsi="Times New Roman" w:cs="Times New Roman"/>
                <w:szCs w:val="21"/>
              </w:rPr>
              <w:t>Ca</w:t>
            </w:r>
          </w:p>
        </w:tc>
        <w:tc>
          <w:tcPr>
            <w:tcW w:w="975" w:type="pct"/>
          </w:tcPr>
          <w:p w14:paraId="1F23E43C" w14:textId="77777777" w:rsidR="004869C4" w:rsidRPr="007F1A50" w:rsidRDefault="004869C4" w:rsidP="008E429A">
            <w:pPr>
              <w:widowControl/>
              <w:rPr>
                <w:rFonts w:ascii="Times New Roman" w:eastAsia="等线" w:hAnsi="Times New Roman" w:cs="Times New Roman"/>
                <w:szCs w:val="21"/>
              </w:rPr>
            </w:pPr>
            <w:r w:rsidRPr="007F1A50">
              <w:rPr>
                <w:rFonts w:ascii="Times New Roman" w:eastAsia="等线" w:hAnsi="Times New Roman" w:cs="Times New Roman"/>
                <w:szCs w:val="21"/>
              </w:rPr>
              <w:t>Claudia</w:t>
            </w:r>
          </w:p>
        </w:tc>
        <w:tc>
          <w:tcPr>
            <w:tcW w:w="598" w:type="pct"/>
          </w:tcPr>
          <w:p w14:paraId="3EF7990E" w14:textId="77777777" w:rsidR="004869C4" w:rsidRPr="007F1A50" w:rsidRDefault="004869C4" w:rsidP="008E429A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7F1A50">
              <w:rPr>
                <w:rFonts w:ascii="Times New Roman" w:hAnsi="Times New Roman" w:cs="Times New Roman"/>
                <w:szCs w:val="21"/>
              </w:rPr>
              <w:t>Italy</w:t>
            </w:r>
          </w:p>
        </w:tc>
        <w:tc>
          <w:tcPr>
            <w:tcW w:w="2628" w:type="pct"/>
            <w:vAlign w:val="center"/>
          </w:tcPr>
          <w:p w14:paraId="3BB77DF6" w14:textId="77777777" w:rsidR="004869C4" w:rsidRPr="00C229DA" w:rsidRDefault="004869C4" w:rsidP="008E429A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C229DA">
              <w:rPr>
                <w:rFonts w:ascii="Times New Roman" w:hAnsi="Times New Roman" w:cs="Times New Roman"/>
                <w:szCs w:val="21"/>
              </w:rPr>
              <w:t xml:space="preserve">Disease resistant, </w:t>
            </w:r>
            <w:r>
              <w:rPr>
                <w:rFonts w:ascii="Times New Roman" w:hAnsi="Times New Roman" w:cs="Times New Roman"/>
                <w:szCs w:val="21"/>
              </w:rPr>
              <w:t>l</w:t>
            </w:r>
            <w:r w:rsidRPr="00C229DA">
              <w:rPr>
                <w:rFonts w:ascii="Times New Roman" w:hAnsi="Times New Roman" w:cs="Times New Roman"/>
                <w:szCs w:val="21"/>
              </w:rPr>
              <w:t xml:space="preserve">odging resistant, </w:t>
            </w:r>
          </w:p>
          <w:p w14:paraId="096811F9" w14:textId="77777777" w:rsidR="004869C4" w:rsidRPr="00C229DA" w:rsidRDefault="004869C4" w:rsidP="008E429A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C229DA">
              <w:rPr>
                <w:rFonts w:ascii="Times New Roman" w:hAnsi="Times New Roman" w:cs="Times New Roman"/>
              </w:rPr>
              <w:t>f</w:t>
            </w:r>
            <w:r w:rsidRPr="00C229DA">
              <w:rPr>
                <w:rFonts w:ascii="Times New Roman" w:hAnsi="Times New Roman" w:cs="Times New Roman"/>
                <w:szCs w:val="21"/>
              </w:rPr>
              <w:t>ast regeneration rate</w:t>
            </w:r>
          </w:p>
        </w:tc>
      </w:tr>
      <w:tr w:rsidR="004869C4" w:rsidRPr="00C229DA" w14:paraId="06768085" w14:textId="77777777" w:rsidTr="008E429A">
        <w:trPr>
          <w:trHeight w:val="20"/>
          <w:jc w:val="center"/>
        </w:trPr>
        <w:tc>
          <w:tcPr>
            <w:tcW w:w="799" w:type="pct"/>
          </w:tcPr>
          <w:p w14:paraId="50A56043" w14:textId="77777777" w:rsidR="004869C4" w:rsidRPr="007F1A50" w:rsidRDefault="004869C4" w:rsidP="008E429A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7F1A50">
              <w:rPr>
                <w:rFonts w:ascii="Times New Roman" w:hAnsi="Times New Roman" w:cs="Times New Roman"/>
                <w:szCs w:val="21"/>
              </w:rPr>
              <w:t>QJ</w:t>
            </w:r>
          </w:p>
        </w:tc>
        <w:tc>
          <w:tcPr>
            <w:tcW w:w="975" w:type="pct"/>
          </w:tcPr>
          <w:p w14:paraId="736ABE2F" w14:textId="77777777" w:rsidR="004869C4" w:rsidRPr="007F1A50" w:rsidRDefault="004869C4" w:rsidP="008E429A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7F1A50">
              <w:rPr>
                <w:rFonts w:ascii="Times New Roman" w:hAnsi="Times New Roman" w:cs="Times New Roman"/>
                <w:szCs w:val="21"/>
              </w:rPr>
              <w:t>Vision</w:t>
            </w:r>
          </w:p>
        </w:tc>
        <w:tc>
          <w:tcPr>
            <w:tcW w:w="598" w:type="pct"/>
          </w:tcPr>
          <w:p w14:paraId="610EF4BA" w14:textId="77777777" w:rsidR="004869C4" w:rsidRPr="007F1A50" w:rsidRDefault="004869C4" w:rsidP="008E429A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7F1A50">
              <w:rPr>
                <w:rFonts w:ascii="Times New Roman" w:hAnsi="Times New Roman" w:cs="Times New Roman"/>
                <w:szCs w:val="21"/>
              </w:rPr>
              <w:t>America</w:t>
            </w:r>
          </w:p>
        </w:tc>
        <w:tc>
          <w:tcPr>
            <w:tcW w:w="2628" w:type="pct"/>
            <w:vAlign w:val="center"/>
          </w:tcPr>
          <w:p w14:paraId="15CF73E4" w14:textId="77777777" w:rsidR="004869C4" w:rsidRPr="00C229DA" w:rsidRDefault="004869C4" w:rsidP="008E429A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C229DA">
              <w:rPr>
                <w:rFonts w:ascii="Times New Roman" w:hAnsi="Times New Roman" w:cs="Times New Roman"/>
                <w:szCs w:val="21"/>
              </w:rPr>
              <w:t xml:space="preserve">Lodging resistant, </w:t>
            </w:r>
            <w:r w:rsidRPr="00C229DA">
              <w:rPr>
                <w:rFonts w:ascii="Times New Roman" w:hAnsi="Times New Roman" w:cs="Times New Roman"/>
              </w:rPr>
              <w:t>f</w:t>
            </w:r>
            <w:r w:rsidRPr="00C229DA">
              <w:rPr>
                <w:rFonts w:ascii="Times New Roman" w:hAnsi="Times New Roman" w:cs="Times New Roman"/>
                <w:szCs w:val="21"/>
              </w:rPr>
              <w:t xml:space="preserve">ast regeneration rate, </w:t>
            </w:r>
          </w:p>
          <w:p w14:paraId="529DB005" w14:textId="77777777" w:rsidR="004869C4" w:rsidRPr="00C229DA" w:rsidRDefault="004869C4" w:rsidP="008E429A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C229DA">
              <w:rPr>
                <w:rFonts w:ascii="Times New Roman" w:hAnsi="Times New Roman" w:cs="Times New Roman"/>
                <w:szCs w:val="21"/>
              </w:rPr>
              <w:t>high productivity</w:t>
            </w:r>
          </w:p>
        </w:tc>
      </w:tr>
      <w:tr w:rsidR="004869C4" w:rsidRPr="00C229DA" w14:paraId="1DA4E2F4" w14:textId="77777777" w:rsidTr="008E429A">
        <w:trPr>
          <w:trHeight w:val="20"/>
          <w:jc w:val="center"/>
        </w:trPr>
        <w:tc>
          <w:tcPr>
            <w:tcW w:w="799" w:type="pct"/>
            <w:vAlign w:val="center"/>
          </w:tcPr>
          <w:p w14:paraId="0B2D137C" w14:textId="77777777" w:rsidR="004869C4" w:rsidRPr="007F1A50" w:rsidRDefault="004869C4" w:rsidP="008E429A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7F1A50">
              <w:rPr>
                <w:rFonts w:ascii="Times New Roman" w:hAnsi="Times New Roman" w:cs="Times New Roman"/>
                <w:szCs w:val="21"/>
              </w:rPr>
              <w:t>LT</w:t>
            </w:r>
          </w:p>
        </w:tc>
        <w:tc>
          <w:tcPr>
            <w:tcW w:w="975" w:type="pct"/>
            <w:vAlign w:val="center"/>
          </w:tcPr>
          <w:p w14:paraId="5B51331E" w14:textId="77777777" w:rsidR="004869C4" w:rsidRPr="007F1A50" w:rsidRDefault="004869C4" w:rsidP="008E429A">
            <w:pPr>
              <w:widowControl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7F1A50">
              <w:rPr>
                <w:rFonts w:ascii="Times New Roman" w:hAnsi="Times New Roman" w:cs="Times New Roman"/>
                <w:szCs w:val="21"/>
              </w:rPr>
              <w:t>Instict</w:t>
            </w:r>
            <w:proofErr w:type="spellEnd"/>
          </w:p>
        </w:tc>
        <w:tc>
          <w:tcPr>
            <w:tcW w:w="598" w:type="pct"/>
            <w:vAlign w:val="center"/>
          </w:tcPr>
          <w:p w14:paraId="5522F325" w14:textId="77777777" w:rsidR="004869C4" w:rsidRPr="007F1A50" w:rsidRDefault="004869C4" w:rsidP="008E429A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7F1A50">
              <w:rPr>
                <w:rFonts w:ascii="Times New Roman" w:hAnsi="Times New Roman" w:cs="Times New Roman"/>
                <w:szCs w:val="21"/>
              </w:rPr>
              <w:t>America</w:t>
            </w:r>
          </w:p>
        </w:tc>
        <w:tc>
          <w:tcPr>
            <w:tcW w:w="2628" w:type="pct"/>
            <w:vAlign w:val="center"/>
          </w:tcPr>
          <w:p w14:paraId="38D6A5D6" w14:textId="77777777" w:rsidR="004869C4" w:rsidRPr="00C229DA" w:rsidRDefault="004869C4" w:rsidP="008E429A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C229DA">
              <w:rPr>
                <w:rFonts w:ascii="Times New Roman" w:hAnsi="Times New Roman" w:cs="Times New Roman"/>
                <w:szCs w:val="21"/>
              </w:rPr>
              <w:t>Cold tolerant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C229DA">
              <w:rPr>
                <w:rFonts w:ascii="Times New Roman" w:hAnsi="Times New Roman" w:cs="Times New Roman"/>
                <w:szCs w:val="21"/>
              </w:rPr>
              <w:t>disease resistant</w:t>
            </w:r>
          </w:p>
        </w:tc>
      </w:tr>
      <w:tr w:rsidR="004869C4" w:rsidRPr="00C229DA" w14:paraId="25B8D9D1" w14:textId="77777777" w:rsidTr="008E429A">
        <w:trPr>
          <w:trHeight w:val="20"/>
          <w:jc w:val="center"/>
        </w:trPr>
        <w:tc>
          <w:tcPr>
            <w:tcW w:w="799" w:type="pct"/>
          </w:tcPr>
          <w:p w14:paraId="59A366CF" w14:textId="77777777" w:rsidR="004869C4" w:rsidRPr="007F1A50" w:rsidRDefault="004869C4" w:rsidP="008E429A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7F1A50">
              <w:rPr>
                <w:rFonts w:ascii="Times New Roman" w:hAnsi="Times New Roman" w:cs="Times New Roman"/>
                <w:szCs w:val="21"/>
              </w:rPr>
              <w:t>BJX</w:t>
            </w:r>
          </w:p>
        </w:tc>
        <w:tc>
          <w:tcPr>
            <w:tcW w:w="975" w:type="pct"/>
          </w:tcPr>
          <w:p w14:paraId="6CABE791" w14:textId="77777777" w:rsidR="004869C4" w:rsidRPr="007F1A50" w:rsidRDefault="004869C4" w:rsidP="008E429A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7F1A50">
              <w:rPr>
                <w:rFonts w:ascii="Times New Roman" w:hAnsi="Times New Roman" w:cs="Times New Roman"/>
                <w:szCs w:val="21"/>
              </w:rPr>
              <w:t>Gibraltar</w:t>
            </w:r>
          </w:p>
        </w:tc>
        <w:tc>
          <w:tcPr>
            <w:tcW w:w="598" w:type="pct"/>
          </w:tcPr>
          <w:p w14:paraId="19DF93C0" w14:textId="77777777" w:rsidR="004869C4" w:rsidRPr="007F1A50" w:rsidRDefault="004869C4" w:rsidP="008E429A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7F1A50">
              <w:rPr>
                <w:rFonts w:ascii="Times New Roman" w:hAnsi="Times New Roman" w:cs="Times New Roman"/>
                <w:szCs w:val="21"/>
              </w:rPr>
              <w:t>America</w:t>
            </w:r>
          </w:p>
        </w:tc>
        <w:tc>
          <w:tcPr>
            <w:tcW w:w="2628" w:type="pct"/>
            <w:vAlign w:val="center"/>
          </w:tcPr>
          <w:p w14:paraId="3133D9C8" w14:textId="77777777" w:rsidR="004869C4" w:rsidRDefault="004869C4" w:rsidP="008E429A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C229DA">
              <w:rPr>
                <w:rFonts w:ascii="Times New Roman" w:hAnsi="Times New Roman" w:cs="Times New Roman"/>
                <w:szCs w:val="21"/>
              </w:rPr>
              <w:t>Drought tolerant, cold tolerant,</w:t>
            </w:r>
          </w:p>
          <w:p w14:paraId="2D36ADDE" w14:textId="77777777" w:rsidR="004869C4" w:rsidRPr="00C229DA" w:rsidRDefault="004869C4" w:rsidP="008E429A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C229DA">
              <w:rPr>
                <w:rFonts w:ascii="Times New Roman" w:hAnsi="Times New Roman" w:cs="Times New Roman"/>
                <w:szCs w:val="21"/>
              </w:rPr>
              <w:t>barrenness resistant</w:t>
            </w:r>
          </w:p>
        </w:tc>
      </w:tr>
      <w:tr w:rsidR="004869C4" w:rsidRPr="00C229DA" w14:paraId="151F60C8" w14:textId="77777777" w:rsidTr="008E429A">
        <w:trPr>
          <w:trHeight w:val="20"/>
          <w:jc w:val="center"/>
        </w:trPr>
        <w:tc>
          <w:tcPr>
            <w:tcW w:w="799" w:type="pct"/>
            <w:vAlign w:val="center"/>
          </w:tcPr>
          <w:p w14:paraId="3F88FB4C" w14:textId="77777777" w:rsidR="004869C4" w:rsidRPr="007F1A50" w:rsidRDefault="004869C4" w:rsidP="008E429A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7F1A50">
              <w:rPr>
                <w:rFonts w:ascii="Times New Roman" w:hAnsi="Times New Roman" w:cs="Times New Roman"/>
                <w:szCs w:val="21"/>
              </w:rPr>
              <w:t>XB</w:t>
            </w:r>
          </w:p>
        </w:tc>
        <w:tc>
          <w:tcPr>
            <w:tcW w:w="975" w:type="pct"/>
            <w:vAlign w:val="center"/>
          </w:tcPr>
          <w:p w14:paraId="051D5A52" w14:textId="77777777" w:rsidR="004869C4" w:rsidRPr="007F1A50" w:rsidRDefault="004869C4" w:rsidP="008E429A">
            <w:pPr>
              <w:widowControl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7F1A50">
              <w:rPr>
                <w:rFonts w:ascii="Times New Roman" w:hAnsi="Times New Roman" w:cs="Times New Roman"/>
                <w:szCs w:val="21"/>
              </w:rPr>
              <w:t>Xuebao</w:t>
            </w:r>
            <w:proofErr w:type="spellEnd"/>
          </w:p>
        </w:tc>
        <w:tc>
          <w:tcPr>
            <w:tcW w:w="598" w:type="pct"/>
            <w:vAlign w:val="center"/>
          </w:tcPr>
          <w:p w14:paraId="521EA8BF" w14:textId="77777777" w:rsidR="004869C4" w:rsidRPr="007F1A50" w:rsidRDefault="004869C4" w:rsidP="008E429A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7F1A50">
              <w:rPr>
                <w:rFonts w:ascii="Times New Roman" w:hAnsi="Times New Roman" w:cs="Times New Roman"/>
                <w:szCs w:val="21"/>
              </w:rPr>
              <w:t>America</w:t>
            </w:r>
          </w:p>
        </w:tc>
        <w:tc>
          <w:tcPr>
            <w:tcW w:w="2628" w:type="pct"/>
            <w:vAlign w:val="center"/>
          </w:tcPr>
          <w:p w14:paraId="7D3C809F" w14:textId="77777777" w:rsidR="004869C4" w:rsidRPr="00C229DA" w:rsidRDefault="004869C4" w:rsidP="008E429A">
            <w:pPr>
              <w:widowControl/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C229DA">
              <w:rPr>
                <w:rFonts w:ascii="Times New Roman" w:hAnsi="Times New Roman" w:cs="Times New Roman"/>
                <w:szCs w:val="21"/>
              </w:rPr>
              <w:t>Cold tolerant</w:t>
            </w:r>
          </w:p>
        </w:tc>
      </w:tr>
      <w:tr w:rsidR="004869C4" w:rsidRPr="00C229DA" w14:paraId="71AF6BFF" w14:textId="77777777" w:rsidTr="008E429A">
        <w:trPr>
          <w:trHeight w:val="20"/>
          <w:jc w:val="center"/>
        </w:trPr>
        <w:tc>
          <w:tcPr>
            <w:tcW w:w="799" w:type="pct"/>
          </w:tcPr>
          <w:p w14:paraId="6FD0866F" w14:textId="77777777" w:rsidR="004869C4" w:rsidRPr="007F1A50" w:rsidRDefault="004869C4" w:rsidP="008E429A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7F1A50">
              <w:rPr>
                <w:rFonts w:ascii="Times New Roman" w:hAnsi="Times New Roman" w:cs="Times New Roman"/>
                <w:szCs w:val="21"/>
              </w:rPr>
              <w:t>DY</w:t>
            </w:r>
          </w:p>
        </w:tc>
        <w:tc>
          <w:tcPr>
            <w:tcW w:w="975" w:type="pct"/>
          </w:tcPr>
          <w:p w14:paraId="2DC24FDB" w14:textId="77777777" w:rsidR="004869C4" w:rsidRPr="007F1A50" w:rsidRDefault="004869C4" w:rsidP="008E429A">
            <w:pPr>
              <w:widowControl/>
              <w:rPr>
                <w:rFonts w:ascii="Times New Roman" w:eastAsia="等线" w:hAnsi="Times New Roman" w:cs="Times New Roman"/>
                <w:szCs w:val="21"/>
              </w:rPr>
            </w:pPr>
            <w:r w:rsidRPr="007F1A50">
              <w:rPr>
                <w:rFonts w:ascii="Times New Roman" w:eastAsia="等线" w:hAnsi="Times New Roman" w:cs="Times New Roman"/>
                <w:szCs w:val="21"/>
              </w:rPr>
              <w:t>DS310FY</w:t>
            </w:r>
          </w:p>
        </w:tc>
        <w:tc>
          <w:tcPr>
            <w:tcW w:w="598" w:type="pct"/>
          </w:tcPr>
          <w:p w14:paraId="127E3E08" w14:textId="77777777" w:rsidR="004869C4" w:rsidRPr="007F1A50" w:rsidRDefault="004869C4" w:rsidP="008E429A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7F1A50">
              <w:rPr>
                <w:rFonts w:ascii="Times New Roman" w:hAnsi="Times New Roman" w:cs="Times New Roman"/>
                <w:szCs w:val="21"/>
              </w:rPr>
              <w:t>America</w:t>
            </w:r>
          </w:p>
        </w:tc>
        <w:tc>
          <w:tcPr>
            <w:tcW w:w="2628" w:type="pct"/>
            <w:vAlign w:val="center"/>
          </w:tcPr>
          <w:p w14:paraId="101E7899" w14:textId="77777777" w:rsidR="004869C4" w:rsidRPr="00C229DA" w:rsidRDefault="004869C4" w:rsidP="008E429A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C229DA">
              <w:rPr>
                <w:rFonts w:ascii="Times New Roman" w:hAnsi="Times New Roman" w:cs="Times New Roman"/>
                <w:szCs w:val="21"/>
              </w:rPr>
              <w:t xml:space="preserve">Cold tolerant, disease resistant, </w:t>
            </w:r>
          </w:p>
          <w:p w14:paraId="7C054831" w14:textId="77777777" w:rsidR="004869C4" w:rsidRPr="00C229DA" w:rsidRDefault="004869C4" w:rsidP="008E429A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C229DA">
              <w:rPr>
                <w:rFonts w:ascii="Times New Roman" w:hAnsi="Times New Roman" w:cs="Times New Roman"/>
                <w:szCs w:val="21"/>
              </w:rPr>
              <w:t>fast regeneration rate</w:t>
            </w:r>
          </w:p>
        </w:tc>
      </w:tr>
      <w:tr w:rsidR="004869C4" w:rsidRPr="00C229DA" w14:paraId="55C516AD" w14:textId="77777777" w:rsidTr="008E429A">
        <w:trPr>
          <w:trHeight w:val="20"/>
          <w:jc w:val="center"/>
        </w:trPr>
        <w:tc>
          <w:tcPr>
            <w:tcW w:w="799" w:type="pct"/>
          </w:tcPr>
          <w:p w14:paraId="71CEFA90" w14:textId="77777777" w:rsidR="004869C4" w:rsidRPr="007F1A50" w:rsidRDefault="004869C4" w:rsidP="008E429A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7F1A50">
              <w:rPr>
                <w:rFonts w:ascii="Times New Roman" w:hAnsi="Times New Roman" w:cs="Times New Roman"/>
                <w:szCs w:val="21"/>
              </w:rPr>
              <w:t>MF</w:t>
            </w:r>
          </w:p>
        </w:tc>
        <w:tc>
          <w:tcPr>
            <w:tcW w:w="975" w:type="pct"/>
          </w:tcPr>
          <w:p w14:paraId="2C6F59EE" w14:textId="77777777" w:rsidR="004869C4" w:rsidRPr="007F1A50" w:rsidRDefault="004869C4" w:rsidP="008E429A">
            <w:pPr>
              <w:widowControl/>
              <w:rPr>
                <w:rFonts w:ascii="Times New Roman" w:eastAsia="等线" w:hAnsi="Times New Roman" w:cs="Times New Roman"/>
                <w:szCs w:val="21"/>
              </w:rPr>
            </w:pPr>
            <w:r w:rsidRPr="007F1A50">
              <w:rPr>
                <w:rFonts w:ascii="Times New Roman" w:eastAsia="等线" w:hAnsi="Times New Roman" w:cs="Times New Roman"/>
                <w:szCs w:val="21"/>
              </w:rPr>
              <w:t>MF4020</w:t>
            </w:r>
          </w:p>
        </w:tc>
        <w:tc>
          <w:tcPr>
            <w:tcW w:w="598" w:type="pct"/>
          </w:tcPr>
          <w:p w14:paraId="46D9BD6D" w14:textId="77777777" w:rsidR="004869C4" w:rsidRPr="007F1A50" w:rsidRDefault="004869C4" w:rsidP="008E429A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7F1A50">
              <w:rPr>
                <w:rFonts w:ascii="Times New Roman" w:hAnsi="Times New Roman" w:cs="Times New Roman"/>
                <w:szCs w:val="21"/>
              </w:rPr>
              <w:t>Canada</w:t>
            </w:r>
          </w:p>
        </w:tc>
        <w:tc>
          <w:tcPr>
            <w:tcW w:w="2628" w:type="pct"/>
            <w:vAlign w:val="center"/>
          </w:tcPr>
          <w:p w14:paraId="2A44E0C1" w14:textId="77777777" w:rsidR="004869C4" w:rsidRDefault="004869C4" w:rsidP="008E429A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C229DA">
              <w:rPr>
                <w:rFonts w:ascii="Times New Roman" w:hAnsi="Times New Roman" w:cs="Times New Roman"/>
                <w:szCs w:val="21"/>
              </w:rPr>
              <w:t xml:space="preserve">Cold tolerant, disease resistant, </w:t>
            </w:r>
          </w:p>
          <w:p w14:paraId="2F6F2401" w14:textId="77777777" w:rsidR="004869C4" w:rsidRPr="00C229DA" w:rsidRDefault="004869C4" w:rsidP="008E429A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C229DA">
              <w:rPr>
                <w:rFonts w:ascii="Times New Roman" w:hAnsi="Times New Roman" w:cs="Times New Roman"/>
                <w:szCs w:val="21"/>
              </w:rPr>
              <w:t>high productivity</w:t>
            </w:r>
          </w:p>
        </w:tc>
      </w:tr>
      <w:tr w:rsidR="004869C4" w:rsidRPr="00C229DA" w14:paraId="442F5901" w14:textId="77777777" w:rsidTr="008E429A">
        <w:trPr>
          <w:trHeight w:val="20"/>
          <w:jc w:val="center"/>
        </w:trPr>
        <w:tc>
          <w:tcPr>
            <w:tcW w:w="799" w:type="pct"/>
            <w:tcBorders>
              <w:bottom w:val="nil"/>
            </w:tcBorders>
            <w:vAlign w:val="center"/>
          </w:tcPr>
          <w:p w14:paraId="0503BC4C" w14:textId="77777777" w:rsidR="004869C4" w:rsidRPr="007F1A50" w:rsidRDefault="004869C4" w:rsidP="008E429A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7F1A50">
              <w:rPr>
                <w:rFonts w:ascii="Times New Roman" w:hAnsi="Times New Roman" w:cs="Times New Roman"/>
                <w:szCs w:val="21"/>
              </w:rPr>
              <w:t>QTZ</w:t>
            </w:r>
          </w:p>
        </w:tc>
        <w:tc>
          <w:tcPr>
            <w:tcW w:w="975" w:type="pct"/>
            <w:tcBorders>
              <w:bottom w:val="nil"/>
            </w:tcBorders>
            <w:vAlign w:val="center"/>
          </w:tcPr>
          <w:p w14:paraId="7B5B7417" w14:textId="77777777" w:rsidR="004869C4" w:rsidRPr="007F1A50" w:rsidRDefault="004869C4" w:rsidP="008E429A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7F1A50">
              <w:rPr>
                <w:rFonts w:ascii="Times New Roman" w:hAnsi="Times New Roman" w:cs="Times New Roman"/>
                <w:szCs w:val="21"/>
              </w:rPr>
              <w:t>Optimus</w:t>
            </w:r>
          </w:p>
        </w:tc>
        <w:tc>
          <w:tcPr>
            <w:tcW w:w="598" w:type="pct"/>
            <w:tcBorders>
              <w:bottom w:val="nil"/>
            </w:tcBorders>
            <w:vAlign w:val="center"/>
          </w:tcPr>
          <w:p w14:paraId="7E81974E" w14:textId="77777777" w:rsidR="004869C4" w:rsidRPr="007F1A50" w:rsidRDefault="004869C4" w:rsidP="008E429A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7F1A50">
              <w:rPr>
                <w:rFonts w:ascii="Times New Roman" w:hAnsi="Times New Roman" w:cs="Times New Roman"/>
                <w:szCs w:val="21"/>
              </w:rPr>
              <w:t>America</w:t>
            </w:r>
          </w:p>
        </w:tc>
        <w:tc>
          <w:tcPr>
            <w:tcW w:w="2628" w:type="pct"/>
            <w:tcBorders>
              <w:bottom w:val="nil"/>
            </w:tcBorders>
            <w:vAlign w:val="center"/>
          </w:tcPr>
          <w:p w14:paraId="4C967C67" w14:textId="77777777" w:rsidR="004869C4" w:rsidRPr="00C229DA" w:rsidRDefault="004869C4" w:rsidP="008E429A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C229DA">
              <w:rPr>
                <w:rFonts w:ascii="Times New Roman" w:hAnsi="Times New Roman" w:cs="Times New Roman"/>
                <w:szCs w:val="21"/>
              </w:rPr>
              <w:t>Disease resistant</w:t>
            </w:r>
          </w:p>
        </w:tc>
      </w:tr>
      <w:tr w:rsidR="004869C4" w:rsidRPr="00C229DA" w14:paraId="370F836A" w14:textId="77777777" w:rsidTr="008E429A">
        <w:trPr>
          <w:trHeight w:val="20"/>
          <w:jc w:val="center"/>
        </w:trPr>
        <w:tc>
          <w:tcPr>
            <w:tcW w:w="799" w:type="pct"/>
            <w:tcBorders>
              <w:top w:val="nil"/>
              <w:bottom w:val="nil"/>
            </w:tcBorders>
          </w:tcPr>
          <w:p w14:paraId="6776502E" w14:textId="77777777" w:rsidR="004869C4" w:rsidRPr="007F1A50" w:rsidRDefault="004869C4" w:rsidP="008E429A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7F1A50">
              <w:rPr>
                <w:rFonts w:ascii="Times New Roman" w:hAnsi="Times New Roman" w:cs="Times New Roman"/>
                <w:szCs w:val="21"/>
              </w:rPr>
              <w:t>SDL</w:t>
            </w:r>
          </w:p>
        </w:tc>
        <w:tc>
          <w:tcPr>
            <w:tcW w:w="975" w:type="pct"/>
            <w:tcBorders>
              <w:top w:val="nil"/>
              <w:bottom w:val="nil"/>
            </w:tcBorders>
          </w:tcPr>
          <w:p w14:paraId="40EEE63A" w14:textId="77777777" w:rsidR="004869C4" w:rsidRPr="007F1A50" w:rsidRDefault="004869C4" w:rsidP="008E429A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7F1A50">
              <w:rPr>
                <w:rFonts w:ascii="Times New Roman" w:hAnsi="Times New Roman" w:cs="Times New Roman"/>
                <w:szCs w:val="21"/>
              </w:rPr>
              <w:t>Sanditi</w:t>
            </w:r>
          </w:p>
        </w:tc>
        <w:tc>
          <w:tcPr>
            <w:tcW w:w="598" w:type="pct"/>
            <w:tcBorders>
              <w:top w:val="nil"/>
              <w:bottom w:val="nil"/>
            </w:tcBorders>
          </w:tcPr>
          <w:p w14:paraId="28032008" w14:textId="77777777" w:rsidR="004869C4" w:rsidRPr="007F1A50" w:rsidRDefault="004869C4" w:rsidP="008E429A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7F1A50">
              <w:rPr>
                <w:rFonts w:ascii="Times New Roman" w:hAnsi="Times New Roman" w:cs="Times New Roman"/>
                <w:szCs w:val="21"/>
              </w:rPr>
              <w:t>France</w:t>
            </w:r>
          </w:p>
        </w:tc>
        <w:tc>
          <w:tcPr>
            <w:tcW w:w="2628" w:type="pct"/>
            <w:tcBorders>
              <w:top w:val="nil"/>
              <w:bottom w:val="nil"/>
            </w:tcBorders>
            <w:vAlign w:val="center"/>
          </w:tcPr>
          <w:p w14:paraId="1AF08808" w14:textId="77777777" w:rsidR="004869C4" w:rsidRPr="00C229DA" w:rsidRDefault="004869C4" w:rsidP="008E429A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C229DA">
              <w:rPr>
                <w:rFonts w:ascii="Times New Roman" w:hAnsi="Times New Roman" w:cs="Times New Roman"/>
                <w:szCs w:val="21"/>
              </w:rPr>
              <w:t>Disease resistant, lodging resistant,</w:t>
            </w:r>
          </w:p>
          <w:p w14:paraId="189F6C6E" w14:textId="77777777" w:rsidR="004869C4" w:rsidRPr="00C229DA" w:rsidRDefault="004869C4" w:rsidP="008E429A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C229DA">
              <w:rPr>
                <w:rFonts w:ascii="Times New Roman" w:hAnsi="Times New Roman" w:cs="Times New Roman"/>
                <w:szCs w:val="21"/>
              </w:rPr>
              <w:t>high productivity</w:t>
            </w:r>
          </w:p>
        </w:tc>
      </w:tr>
      <w:tr w:rsidR="004869C4" w:rsidRPr="00C229DA" w14:paraId="1F7C4DC1" w14:textId="77777777" w:rsidTr="008E429A">
        <w:trPr>
          <w:trHeight w:val="20"/>
          <w:jc w:val="center"/>
        </w:trPr>
        <w:tc>
          <w:tcPr>
            <w:tcW w:w="799" w:type="pct"/>
            <w:tcBorders>
              <w:top w:val="nil"/>
              <w:bottom w:val="nil"/>
            </w:tcBorders>
            <w:vAlign w:val="center"/>
          </w:tcPr>
          <w:p w14:paraId="69314FF9" w14:textId="77777777" w:rsidR="004869C4" w:rsidRPr="007F1A50" w:rsidRDefault="004869C4" w:rsidP="008E429A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7F1A50">
              <w:rPr>
                <w:rFonts w:ascii="Times New Roman" w:hAnsi="Times New Roman" w:cs="Times New Roman"/>
                <w:szCs w:val="21"/>
              </w:rPr>
              <w:t>PW</w:t>
            </w:r>
          </w:p>
        </w:tc>
        <w:tc>
          <w:tcPr>
            <w:tcW w:w="975" w:type="pct"/>
            <w:tcBorders>
              <w:top w:val="nil"/>
              <w:bottom w:val="nil"/>
            </w:tcBorders>
            <w:vAlign w:val="center"/>
          </w:tcPr>
          <w:p w14:paraId="23D5F4D3" w14:textId="77777777" w:rsidR="004869C4" w:rsidRPr="007F1A50" w:rsidRDefault="004869C4" w:rsidP="008E429A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7F1A50">
              <w:rPr>
                <w:rFonts w:ascii="Times New Roman" w:hAnsi="Times New Roman" w:cs="Times New Roman"/>
                <w:szCs w:val="21"/>
              </w:rPr>
              <w:t>Power 4.2</w:t>
            </w:r>
          </w:p>
        </w:tc>
        <w:tc>
          <w:tcPr>
            <w:tcW w:w="598" w:type="pct"/>
            <w:tcBorders>
              <w:top w:val="nil"/>
              <w:bottom w:val="nil"/>
            </w:tcBorders>
            <w:vAlign w:val="center"/>
          </w:tcPr>
          <w:p w14:paraId="621E15AC" w14:textId="77777777" w:rsidR="004869C4" w:rsidRPr="007F1A50" w:rsidRDefault="004869C4" w:rsidP="008E429A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7F1A50">
              <w:rPr>
                <w:rFonts w:ascii="Times New Roman" w:hAnsi="Times New Roman" w:cs="Times New Roman"/>
                <w:szCs w:val="21"/>
              </w:rPr>
              <w:t>America</w:t>
            </w:r>
          </w:p>
        </w:tc>
        <w:tc>
          <w:tcPr>
            <w:tcW w:w="2628" w:type="pct"/>
            <w:tcBorders>
              <w:top w:val="nil"/>
              <w:bottom w:val="nil"/>
            </w:tcBorders>
            <w:vAlign w:val="center"/>
          </w:tcPr>
          <w:p w14:paraId="37324B37" w14:textId="77777777" w:rsidR="004869C4" w:rsidRPr="00C229DA" w:rsidRDefault="004869C4" w:rsidP="008E429A">
            <w:pPr>
              <w:widowControl/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C229DA">
              <w:rPr>
                <w:rFonts w:ascii="Times New Roman" w:hAnsi="Times New Roman" w:cs="Times New Roman"/>
                <w:szCs w:val="21"/>
              </w:rPr>
              <w:t>Disease resistant,</w:t>
            </w:r>
            <w:r w:rsidRPr="00C229DA">
              <w:t xml:space="preserve"> </w:t>
            </w:r>
            <w:r w:rsidRPr="00C229DA">
              <w:rPr>
                <w:rFonts w:ascii="Times New Roman" w:hAnsi="Times New Roman" w:cs="Times New Roman"/>
              </w:rPr>
              <w:t xml:space="preserve">high </w:t>
            </w:r>
            <w:r w:rsidRPr="00C229DA">
              <w:rPr>
                <w:rFonts w:ascii="Times New Roman" w:hAnsi="Times New Roman" w:cs="Times New Roman"/>
                <w:szCs w:val="21"/>
              </w:rPr>
              <w:t>quality, high productivity</w:t>
            </w:r>
          </w:p>
        </w:tc>
      </w:tr>
      <w:tr w:rsidR="004869C4" w:rsidRPr="00C229DA" w14:paraId="0BD30FCF" w14:textId="77777777" w:rsidTr="008E429A">
        <w:trPr>
          <w:trHeight w:val="20"/>
          <w:jc w:val="center"/>
        </w:trPr>
        <w:tc>
          <w:tcPr>
            <w:tcW w:w="799" w:type="pct"/>
            <w:tcBorders>
              <w:top w:val="nil"/>
            </w:tcBorders>
          </w:tcPr>
          <w:p w14:paraId="7EBFB79B" w14:textId="77777777" w:rsidR="004869C4" w:rsidRPr="007F1A50" w:rsidRDefault="004869C4" w:rsidP="008E429A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7F1A50">
              <w:rPr>
                <w:rFonts w:ascii="Times New Roman" w:hAnsi="Times New Roman" w:cs="Times New Roman"/>
                <w:szCs w:val="21"/>
              </w:rPr>
              <w:t>3010</w:t>
            </w:r>
          </w:p>
        </w:tc>
        <w:tc>
          <w:tcPr>
            <w:tcW w:w="975" w:type="pct"/>
            <w:tcBorders>
              <w:top w:val="nil"/>
            </w:tcBorders>
          </w:tcPr>
          <w:p w14:paraId="1BF3B4FD" w14:textId="77777777" w:rsidR="004869C4" w:rsidRPr="007F1A50" w:rsidRDefault="004869C4" w:rsidP="008E429A">
            <w:pPr>
              <w:widowControl/>
              <w:rPr>
                <w:rFonts w:ascii="Times New Roman" w:eastAsia="等线" w:hAnsi="Times New Roman" w:cs="Times New Roman"/>
                <w:szCs w:val="21"/>
              </w:rPr>
            </w:pPr>
            <w:r w:rsidRPr="007F1A50">
              <w:rPr>
                <w:rFonts w:ascii="Times New Roman" w:eastAsia="等线" w:hAnsi="Times New Roman" w:cs="Times New Roman"/>
                <w:szCs w:val="21"/>
              </w:rPr>
              <w:t>SK3010</w:t>
            </w:r>
          </w:p>
        </w:tc>
        <w:tc>
          <w:tcPr>
            <w:tcW w:w="598" w:type="pct"/>
            <w:tcBorders>
              <w:top w:val="nil"/>
            </w:tcBorders>
          </w:tcPr>
          <w:p w14:paraId="6F73152A" w14:textId="77777777" w:rsidR="004869C4" w:rsidRPr="007F1A50" w:rsidRDefault="004869C4" w:rsidP="008E429A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7F1A50">
              <w:rPr>
                <w:rFonts w:ascii="Times New Roman" w:hAnsi="Times New Roman" w:cs="Times New Roman"/>
                <w:szCs w:val="21"/>
              </w:rPr>
              <w:t>Canada</w:t>
            </w:r>
          </w:p>
        </w:tc>
        <w:tc>
          <w:tcPr>
            <w:tcW w:w="2628" w:type="pct"/>
            <w:tcBorders>
              <w:top w:val="nil"/>
            </w:tcBorders>
            <w:vAlign w:val="center"/>
          </w:tcPr>
          <w:p w14:paraId="2CFFE27F" w14:textId="77777777" w:rsidR="004869C4" w:rsidRDefault="004869C4" w:rsidP="008E429A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C229DA">
              <w:rPr>
                <w:rFonts w:ascii="Times New Roman" w:hAnsi="Times New Roman" w:cs="Times New Roman"/>
                <w:szCs w:val="21"/>
              </w:rPr>
              <w:t xml:space="preserve">Cold tolerant, disease resistant, </w:t>
            </w:r>
          </w:p>
          <w:p w14:paraId="6FA0EDE3" w14:textId="77777777" w:rsidR="004869C4" w:rsidRPr="00C229DA" w:rsidRDefault="004869C4" w:rsidP="008E429A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C229DA">
              <w:rPr>
                <w:rFonts w:ascii="Times New Roman" w:hAnsi="Times New Roman" w:cs="Times New Roman"/>
                <w:szCs w:val="21"/>
              </w:rPr>
              <w:t>high productivity</w:t>
            </w:r>
          </w:p>
        </w:tc>
      </w:tr>
      <w:tr w:rsidR="004869C4" w:rsidRPr="00C229DA" w14:paraId="2A2D555D" w14:textId="77777777" w:rsidTr="008E429A">
        <w:trPr>
          <w:trHeight w:val="20"/>
          <w:jc w:val="center"/>
        </w:trPr>
        <w:tc>
          <w:tcPr>
            <w:tcW w:w="799" w:type="pct"/>
            <w:vAlign w:val="center"/>
          </w:tcPr>
          <w:p w14:paraId="3B1232DE" w14:textId="77777777" w:rsidR="004869C4" w:rsidRPr="007F1A50" w:rsidRDefault="004869C4" w:rsidP="008E429A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7F1A50">
              <w:rPr>
                <w:rFonts w:ascii="Times New Roman" w:hAnsi="Times New Roman" w:cs="Times New Roman"/>
                <w:szCs w:val="21"/>
              </w:rPr>
              <w:t>LW</w:t>
            </w:r>
          </w:p>
        </w:tc>
        <w:tc>
          <w:tcPr>
            <w:tcW w:w="975" w:type="pct"/>
            <w:vAlign w:val="center"/>
          </w:tcPr>
          <w:p w14:paraId="4436511B" w14:textId="77777777" w:rsidR="004869C4" w:rsidRPr="007F1A50" w:rsidRDefault="004869C4" w:rsidP="008E429A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7F1A50">
              <w:rPr>
                <w:rFonts w:ascii="Times New Roman" w:hAnsi="Times New Roman" w:cs="Times New Roman"/>
                <w:szCs w:val="21"/>
              </w:rPr>
              <w:t>6010</w:t>
            </w:r>
          </w:p>
        </w:tc>
        <w:tc>
          <w:tcPr>
            <w:tcW w:w="598" w:type="pct"/>
            <w:vAlign w:val="center"/>
          </w:tcPr>
          <w:p w14:paraId="72D24635" w14:textId="77777777" w:rsidR="004869C4" w:rsidRPr="007F1A50" w:rsidRDefault="004869C4" w:rsidP="008E429A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7F1A50">
              <w:rPr>
                <w:rFonts w:ascii="Times New Roman" w:hAnsi="Times New Roman" w:cs="Times New Roman"/>
                <w:szCs w:val="21"/>
              </w:rPr>
              <w:t>Canada</w:t>
            </w:r>
          </w:p>
        </w:tc>
        <w:tc>
          <w:tcPr>
            <w:tcW w:w="2628" w:type="pct"/>
            <w:vAlign w:val="center"/>
          </w:tcPr>
          <w:p w14:paraId="07DC5173" w14:textId="77777777" w:rsidR="004869C4" w:rsidRPr="00C229DA" w:rsidRDefault="004869C4" w:rsidP="008E429A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C229DA">
              <w:rPr>
                <w:rFonts w:ascii="Times New Roman" w:hAnsi="Times New Roman" w:cs="Times New Roman"/>
                <w:szCs w:val="21"/>
              </w:rPr>
              <w:t>Disease resistant, high productivity</w:t>
            </w:r>
          </w:p>
        </w:tc>
      </w:tr>
      <w:tr w:rsidR="004869C4" w:rsidRPr="00C229DA" w14:paraId="69880DDC" w14:textId="77777777" w:rsidTr="008E429A">
        <w:trPr>
          <w:trHeight w:val="20"/>
          <w:jc w:val="center"/>
        </w:trPr>
        <w:tc>
          <w:tcPr>
            <w:tcW w:w="799" w:type="pct"/>
            <w:vAlign w:val="center"/>
          </w:tcPr>
          <w:p w14:paraId="2830872F" w14:textId="77777777" w:rsidR="004869C4" w:rsidRPr="007F1A50" w:rsidRDefault="004869C4" w:rsidP="008E429A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7F1A50">
              <w:rPr>
                <w:rFonts w:ascii="Times New Roman" w:hAnsi="Times New Roman" w:cs="Times New Roman"/>
                <w:szCs w:val="21"/>
              </w:rPr>
              <w:t>JG</w:t>
            </w:r>
          </w:p>
        </w:tc>
        <w:tc>
          <w:tcPr>
            <w:tcW w:w="975" w:type="pct"/>
            <w:vAlign w:val="center"/>
          </w:tcPr>
          <w:p w14:paraId="68BEEAF7" w14:textId="77777777" w:rsidR="004869C4" w:rsidRPr="007F1A50" w:rsidRDefault="004869C4" w:rsidP="008E429A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7F1A50">
              <w:rPr>
                <w:rFonts w:ascii="Times New Roman" w:hAnsi="Times New Roman" w:cs="Times New Roman"/>
                <w:szCs w:val="21"/>
              </w:rPr>
              <w:t>Aurora</w:t>
            </w:r>
          </w:p>
        </w:tc>
        <w:tc>
          <w:tcPr>
            <w:tcW w:w="598" w:type="pct"/>
            <w:vAlign w:val="center"/>
          </w:tcPr>
          <w:p w14:paraId="7F48FE36" w14:textId="77777777" w:rsidR="004869C4" w:rsidRPr="007F1A50" w:rsidRDefault="004869C4" w:rsidP="008E429A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7F1A50">
              <w:rPr>
                <w:rFonts w:ascii="Times New Roman" w:hAnsi="Times New Roman" w:cs="Times New Roman"/>
                <w:szCs w:val="21"/>
              </w:rPr>
              <w:t>Australia</w:t>
            </w:r>
          </w:p>
        </w:tc>
        <w:tc>
          <w:tcPr>
            <w:tcW w:w="2628" w:type="pct"/>
            <w:vAlign w:val="center"/>
          </w:tcPr>
          <w:p w14:paraId="2E4D60D1" w14:textId="77777777" w:rsidR="004869C4" w:rsidRPr="00C229DA" w:rsidRDefault="004869C4" w:rsidP="008E429A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C229DA">
              <w:rPr>
                <w:rFonts w:ascii="Times New Roman" w:hAnsi="Times New Roman" w:cs="Times New Roman"/>
                <w:szCs w:val="21"/>
              </w:rPr>
              <w:t xml:space="preserve">Cold tolerant, </w:t>
            </w:r>
            <w:r w:rsidRPr="00C229DA">
              <w:rPr>
                <w:rFonts w:ascii="Times New Roman" w:hAnsi="Times New Roman" w:cs="Times New Roman"/>
              </w:rPr>
              <w:t>f</w:t>
            </w:r>
            <w:r w:rsidRPr="00C229DA">
              <w:rPr>
                <w:rFonts w:ascii="Times New Roman" w:hAnsi="Times New Roman" w:cs="Times New Roman"/>
                <w:szCs w:val="21"/>
              </w:rPr>
              <w:t>ast regeneration rate</w:t>
            </w:r>
          </w:p>
        </w:tc>
      </w:tr>
      <w:tr w:rsidR="004869C4" w:rsidRPr="00C229DA" w14:paraId="275A1AEA" w14:textId="77777777" w:rsidTr="008E429A">
        <w:trPr>
          <w:trHeight w:val="20"/>
          <w:jc w:val="center"/>
        </w:trPr>
        <w:tc>
          <w:tcPr>
            <w:tcW w:w="799" w:type="pct"/>
            <w:tcBorders>
              <w:bottom w:val="nil"/>
            </w:tcBorders>
            <w:vAlign w:val="center"/>
          </w:tcPr>
          <w:p w14:paraId="2388AC42" w14:textId="77777777" w:rsidR="004869C4" w:rsidRPr="007F1A50" w:rsidRDefault="004869C4" w:rsidP="008E429A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7F1A50">
              <w:rPr>
                <w:rFonts w:ascii="Times New Roman" w:hAnsi="Times New Roman" w:cs="Times New Roman"/>
                <w:szCs w:val="21"/>
              </w:rPr>
              <w:lastRenderedPageBreak/>
              <w:t>5070</w:t>
            </w:r>
          </w:p>
        </w:tc>
        <w:tc>
          <w:tcPr>
            <w:tcW w:w="975" w:type="pct"/>
            <w:tcBorders>
              <w:bottom w:val="nil"/>
            </w:tcBorders>
            <w:vAlign w:val="center"/>
          </w:tcPr>
          <w:p w14:paraId="4D4512B4" w14:textId="77777777" w:rsidR="004869C4" w:rsidRPr="007F1A50" w:rsidRDefault="004869C4" w:rsidP="008E429A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7F1A50">
              <w:rPr>
                <w:rFonts w:ascii="Times New Roman" w:hAnsi="Times New Roman" w:cs="Times New Roman"/>
                <w:szCs w:val="21"/>
              </w:rPr>
              <w:t>5070</w:t>
            </w:r>
          </w:p>
        </w:tc>
        <w:tc>
          <w:tcPr>
            <w:tcW w:w="598" w:type="pct"/>
            <w:tcBorders>
              <w:bottom w:val="nil"/>
            </w:tcBorders>
            <w:vAlign w:val="center"/>
          </w:tcPr>
          <w:p w14:paraId="6DEB5C1A" w14:textId="77777777" w:rsidR="004869C4" w:rsidRPr="007F1A50" w:rsidRDefault="004869C4" w:rsidP="008E429A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7F1A50">
              <w:rPr>
                <w:rFonts w:ascii="Times New Roman" w:hAnsi="Times New Roman" w:cs="Times New Roman"/>
                <w:szCs w:val="21"/>
              </w:rPr>
              <w:t>America</w:t>
            </w:r>
          </w:p>
        </w:tc>
        <w:tc>
          <w:tcPr>
            <w:tcW w:w="2628" w:type="pct"/>
            <w:tcBorders>
              <w:bottom w:val="nil"/>
            </w:tcBorders>
            <w:vAlign w:val="center"/>
          </w:tcPr>
          <w:p w14:paraId="7939540B" w14:textId="77777777" w:rsidR="004869C4" w:rsidRPr="00C229DA" w:rsidRDefault="004869C4" w:rsidP="008E429A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C229DA">
              <w:rPr>
                <w:rFonts w:ascii="Times New Roman" w:hAnsi="Times New Roman" w:cs="Times New Roman"/>
              </w:rPr>
              <w:t xml:space="preserve">High </w:t>
            </w:r>
            <w:r w:rsidRPr="00C229DA">
              <w:rPr>
                <w:rFonts w:ascii="Times New Roman" w:hAnsi="Times New Roman" w:cs="Times New Roman"/>
                <w:szCs w:val="21"/>
              </w:rPr>
              <w:t>quality, high productivity</w:t>
            </w:r>
          </w:p>
        </w:tc>
      </w:tr>
      <w:tr w:rsidR="004869C4" w:rsidRPr="00C229DA" w14:paraId="79A000AC" w14:textId="77777777" w:rsidTr="008E429A">
        <w:trPr>
          <w:trHeight w:val="20"/>
          <w:jc w:val="center"/>
        </w:trPr>
        <w:tc>
          <w:tcPr>
            <w:tcW w:w="799" w:type="pct"/>
            <w:tcBorders>
              <w:top w:val="nil"/>
              <w:bottom w:val="nil"/>
            </w:tcBorders>
            <w:vAlign w:val="center"/>
          </w:tcPr>
          <w:p w14:paraId="46C752A8" w14:textId="77777777" w:rsidR="004869C4" w:rsidRPr="00016F7B" w:rsidRDefault="004869C4" w:rsidP="008E429A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7F1A50">
              <w:rPr>
                <w:rFonts w:ascii="Times New Roman" w:hAnsi="Times New Roman" w:cs="Times New Roman"/>
                <w:szCs w:val="21"/>
              </w:rPr>
              <w:t>MTW</w:t>
            </w:r>
          </w:p>
        </w:tc>
        <w:tc>
          <w:tcPr>
            <w:tcW w:w="975" w:type="pct"/>
            <w:tcBorders>
              <w:top w:val="nil"/>
              <w:bottom w:val="nil"/>
            </w:tcBorders>
            <w:vAlign w:val="center"/>
          </w:tcPr>
          <w:p w14:paraId="67BAD417" w14:textId="77777777" w:rsidR="004869C4" w:rsidRPr="00016F7B" w:rsidRDefault="004869C4" w:rsidP="008E429A">
            <w:pPr>
              <w:widowControl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7F1A50">
              <w:rPr>
                <w:rFonts w:ascii="Times New Roman" w:hAnsi="Times New Roman" w:cs="Times New Roman"/>
                <w:szCs w:val="21"/>
              </w:rPr>
              <w:t>Mattwi</w:t>
            </w:r>
            <w:proofErr w:type="spellEnd"/>
          </w:p>
        </w:tc>
        <w:tc>
          <w:tcPr>
            <w:tcW w:w="598" w:type="pct"/>
            <w:tcBorders>
              <w:top w:val="nil"/>
              <w:bottom w:val="nil"/>
            </w:tcBorders>
            <w:vAlign w:val="center"/>
          </w:tcPr>
          <w:p w14:paraId="05676720" w14:textId="77777777" w:rsidR="004869C4" w:rsidRPr="00C229DA" w:rsidRDefault="004869C4" w:rsidP="008E429A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7F1A50">
              <w:rPr>
                <w:rFonts w:ascii="Times New Roman" w:hAnsi="Times New Roman" w:cs="Times New Roman"/>
                <w:szCs w:val="21"/>
              </w:rPr>
              <w:t>America</w:t>
            </w:r>
          </w:p>
        </w:tc>
        <w:tc>
          <w:tcPr>
            <w:tcW w:w="2628" w:type="pct"/>
            <w:tcBorders>
              <w:top w:val="nil"/>
              <w:bottom w:val="nil"/>
            </w:tcBorders>
            <w:vAlign w:val="center"/>
          </w:tcPr>
          <w:p w14:paraId="6AEBF843" w14:textId="77777777" w:rsidR="004869C4" w:rsidRPr="00C229DA" w:rsidRDefault="004869C4" w:rsidP="008E429A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B161A1">
              <w:rPr>
                <w:rFonts w:ascii="Times New Roman" w:hAnsi="Times New Roman" w:cs="Times New Roman"/>
                <w:szCs w:val="21"/>
              </w:rPr>
              <w:t xml:space="preserve">Disease resistant, </w:t>
            </w:r>
            <w:r w:rsidRPr="00B161A1">
              <w:rPr>
                <w:rFonts w:ascii="Times New Roman" w:hAnsi="Times New Roman" w:cs="Times New Roman"/>
              </w:rPr>
              <w:t>f</w:t>
            </w:r>
            <w:r w:rsidRPr="00B161A1">
              <w:rPr>
                <w:rFonts w:ascii="Times New Roman" w:hAnsi="Times New Roman" w:cs="Times New Roman"/>
                <w:szCs w:val="21"/>
              </w:rPr>
              <w:t>ast regeneration rate</w:t>
            </w:r>
          </w:p>
        </w:tc>
      </w:tr>
      <w:tr w:rsidR="004869C4" w:rsidRPr="00C229DA" w14:paraId="5D222C47" w14:textId="77777777" w:rsidTr="008E429A">
        <w:trPr>
          <w:trHeight w:val="20"/>
          <w:jc w:val="center"/>
        </w:trPr>
        <w:tc>
          <w:tcPr>
            <w:tcW w:w="799" w:type="pct"/>
            <w:tcBorders>
              <w:top w:val="nil"/>
              <w:bottom w:val="nil"/>
            </w:tcBorders>
          </w:tcPr>
          <w:p w14:paraId="0A46BAB4" w14:textId="77777777" w:rsidR="004869C4" w:rsidRPr="00016F7B" w:rsidRDefault="004869C4" w:rsidP="008E429A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016F7B">
              <w:rPr>
                <w:rFonts w:ascii="Times New Roman" w:hAnsi="Times New Roman" w:cs="Times New Roman"/>
                <w:szCs w:val="21"/>
              </w:rPr>
              <w:t>LB</w:t>
            </w:r>
          </w:p>
        </w:tc>
        <w:tc>
          <w:tcPr>
            <w:tcW w:w="975" w:type="pct"/>
            <w:tcBorders>
              <w:top w:val="nil"/>
              <w:bottom w:val="nil"/>
            </w:tcBorders>
          </w:tcPr>
          <w:p w14:paraId="56753460" w14:textId="77777777" w:rsidR="004869C4" w:rsidRPr="00016F7B" w:rsidRDefault="004869C4" w:rsidP="008E429A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016F7B">
              <w:rPr>
                <w:rFonts w:ascii="Times New Roman" w:hAnsi="Times New Roman" w:cs="Times New Roman"/>
                <w:szCs w:val="21"/>
              </w:rPr>
              <w:t>L</w:t>
            </w:r>
            <w:r>
              <w:rPr>
                <w:rFonts w:ascii="Times New Roman" w:hAnsi="Times New Roman" w:cs="Times New Roman"/>
                <w:szCs w:val="21"/>
              </w:rPr>
              <w:t>obo</w:t>
            </w:r>
          </w:p>
        </w:tc>
        <w:tc>
          <w:tcPr>
            <w:tcW w:w="598" w:type="pct"/>
            <w:tcBorders>
              <w:top w:val="nil"/>
              <w:bottom w:val="nil"/>
            </w:tcBorders>
          </w:tcPr>
          <w:p w14:paraId="69672E6C" w14:textId="77777777" w:rsidR="004869C4" w:rsidRPr="00C229DA" w:rsidRDefault="004869C4" w:rsidP="008E429A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C229DA">
              <w:rPr>
                <w:rFonts w:ascii="Times New Roman" w:hAnsi="Times New Roman" w:cs="Times New Roman"/>
                <w:szCs w:val="21"/>
              </w:rPr>
              <w:t>America</w:t>
            </w:r>
          </w:p>
        </w:tc>
        <w:tc>
          <w:tcPr>
            <w:tcW w:w="2628" w:type="pct"/>
            <w:tcBorders>
              <w:top w:val="nil"/>
              <w:bottom w:val="nil"/>
            </w:tcBorders>
            <w:vAlign w:val="center"/>
          </w:tcPr>
          <w:p w14:paraId="366CE67D" w14:textId="77777777" w:rsidR="004869C4" w:rsidRPr="00C229DA" w:rsidRDefault="004869C4" w:rsidP="008E429A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C229DA">
              <w:rPr>
                <w:rFonts w:ascii="Times New Roman" w:hAnsi="Times New Roman" w:cs="Times New Roman"/>
                <w:szCs w:val="21"/>
              </w:rPr>
              <w:t>Disease resistant</w:t>
            </w:r>
            <w:r w:rsidRPr="00C229DA"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C229DA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C229DA">
              <w:rPr>
                <w:rFonts w:ascii="Times New Roman" w:hAnsi="Times New Roman" w:cs="Times New Roman"/>
              </w:rPr>
              <w:t>f</w:t>
            </w:r>
            <w:r w:rsidRPr="00C229DA">
              <w:rPr>
                <w:rFonts w:ascii="Times New Roman" w:hAnsi="Times New Roman" w:cs="Times New Roman"/>
                <w:szCs w:val="21"/>
              </w:rPr>
              <w:t xml:space="preserve">ast regeneration rate, </w:t>
            </w:r>
          </w:p>
          <w:p w14:paraId="0AD3098D" w14:textId="77777777" w:rsidR="004869C4" w:rsidRPr="00C229DA" w:rsidRDefault="004869C4" w:rsidP="008E429A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C229DA">
              <w:rPr>
                <w:rFonts w:ascii="Times New Roman" w:hAnsi="Times New Roman" w:cs="Times New Roman"/>
                <w:szCs w:val="21"/>
              </w:rPr>
              <w:t>high productivity</w:t>
            </w:r>
          </w:p>
        </w:tc>
      </w:tr>
      <w:tr w:rsidR="004869C4" w:rsidRPr="00C229DA" w14:paraId="31FA7CD1" w14:textId="77777777" w:rsidTr="008E429A">
        <w:trPr>
          <w:trHeight w:val="20"/>
          <w:jc w:val="center"/>
        </w:trPr>
        <w:tc>
          <w:tcPr>
            <w:tcW w:w="799" w:type="pct"/>
            <w:tcBorders>
              <w:top w:val="nil"/>
              <w:bottom w:val="nil"/>
            </w:tcBorders>
            <w:vAlign w:val="center"/>
          </w:tcPr>
          <w:p w14:paraId="030999A1" w14:textId="77777777" w:rsidR="004869C4" w:rsidRPr="00C229DA" w:rsidRDefault="004869C4" w:rsidP="008E429A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C229DA">
              <w:rPr>
                <w:rFonts w:ascii="Times New Roman" w:hAnsi="Times New Roman" w:cs="Times New Roman"/>
                <w:szCs w:val="21"/>
              </w:rPr>
              <w:t>G1</w:t>
            </w:r>
          </w:p>
        </w:tc>
        <w:tc>
          <w:tcPr>
            <w:tcW w:w="975" w:type="pct"/>
            <w:tcBorders>
              <w:top w:val="nil"/>
              <w:bottom w:val="nil"/>
            </w:tcBorders>
            <w:vAlign w:val="center"/>
          </w:tcPr>
          <w:p w14:paraId="2257764E" w14:textId="77777777" w:rsidR="004869C4" w:rsidRPr="00C229DA" w:rsidRDefault="004869C4" w:rsidP="008E429A">
            <w:pPr>
              <w:widowControl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C229DA">
              <w:rPr>
                <w:rFonts w:ascii="Times New Roman" w:hAnsi="Times New Roman" w:cs="Times New Roman"/>
                <w:szCs w:val="21"/>
              </w:rPr>
              <w:t>Gannong</w:t>
            </w:r>
            <w:proofErr w:type="spellEnd"/>
            <w:r w:rsidRPr="00C229DA">
              <w:rPr>
                <w:rFonts w:ascii="Times New Roman" w:hAnsi="Times New Roman" w:cs="Times New Roman"/>
                <w:szCs w:val="21"/>
              </w:rPr>
              <w:t xml:space="preserve"> No.1</w:t>
            </w:r>
          </w:p>
        </w:tc>
        <w:tc>
          <w:tcPr>
            <w:tcW w:w="598" w:type="pct"/>
            <w:tcBorders>
              <w:top w:val="nil"/>
              <w:bottom w:val="nil"/>
            </w:tcBorders>
            <w:vAlign w:val="center"/>
          </w:tcPr>
          <w:p w14:paraId="10624663" w14:textId="77777777" w:rsidR="004869C4" w:rsidRPr="00C229DA" w:rsidRDefault="004869C4" w:rsidP="008E429A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C229DA">
              <w:rPr>
                <w:rFonts w:ascii="Times New Roman" w:hAnsi="Times New Roman" w:cs="Times New Roman"/>
                <w:szCs w:val="21"/>
              </w:rPr>
              <w:t>China</w:t>
            </w:r>
          </w:p>
        </w:tc>
        <w:tc>
          <w:tcPr>
            <w:tcW w:w="2628" w:type="pct"/>
            <w:tcBorders>
              <w:top w:val="nil"/>
              <w:bottom w:val="nil"/>
            </w:tcBorders>
            <w:vAlign w:val="center"/>
          </w:tcPr>
          <w:p w14:paraId="2533095A" w14:textId="77777777" w:rsidR="004869C4" w:rsidRPr="00C229DA" w:rsidRDefault="004869C4" w:rsidP="008E429A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C229DA">
              <w:rPr>
                <w:rFonts w:ascii="Times New Roman" w:hAnsi="Times New Roman" w:cs="Times New Roman"/>
                <w:szCs w:val="21"/>
              </w:rPr>
              <w:t>Drought tolerant, cold tolerant</w:t>
            </w:r>
          </w:p>
        </w:tc>
      </w:tr>
      <w:tr w:rsidR="004869C4" w:rsidRPr="00C229DA" w14:paraId="2733D13D" w14:textId="77777777" w:rsidTr="008E429A">
        <w:trPr>
          <w:trHeight w:val="20"/>
          <w:jc w:val="center"/>
        </w:trPr>
        <w:tc>
          <w:tcPr>
            <w:tcW w:w="799" w:type="pct"/>
            <w:tcBorders>
              <w:top w:val="nil"/>
            </w:tcBorders>
          </w:tcPr>
          <w:p w14:paraId="71931D76" w14:textId="77777777" w:rsidR="004869C4" w:rsidRPr="00C229DA" w:rsidRDefault="004869C4" w:rsidP="008E429A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C229DA">
              <w:rPr>
                <w:rFonts w:ascii="Times New Roman" w:hAnsi="Times New Roman" w:cs="Times New Roman"/>
                <w:szCs w:val="21"/>
              </w:rPr>
              <w:t>G3</w:t>
            </w:r>
          </w:p>
        </w:tc>
        <w:tc>
          <w:tcPr>
            <w:tcW w:w="975" w:type="pct"/>
            <w:tcBorders>
              <w:top w:val="nil"/>
            </w:tcBorders>
          </w:tcPr>
          <w:p w14:paraId="33DE3945" w14:textId="77777777" w:rsidR="004869C4" w:rsidRPr="00C229DA" w:rsidRDefault="004869C4" w:rsidP="008E429A">
            <w:pPr>
              <w:widowControl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C229DA">
              <w:rPr>
                <w:rFonts w:ascii="Times New Roman" w:hAnsi="Times New Roman" w:cs="Times New Roman"/>
                <w:szCs w:val="21"/>
              </w:rPr>
              <w:t>Gannong</w:t>
            </w:r>
            <w:proofErr w:type="spellEnd"/>
            <w:r w:rsidRPr="00C229DA">
              <w:rPr>
                <w:rFonts w:ascii="Times New Roman" w:hAnsi="Times New Roman" w:cs="Times New Roman"/>
                <w:szCs w:val="21"/>
              </w:rPr>
              <w:t xml:space="preserve"> No.3</w:t>
            </w:r>
          </w:p>
        </w:tc>
        <w:tc>
          <w:tcPr>
            <w:tcW w:w="598" w:type="pct"/>
            <w:tcBorders>
              <w:top w:val="nil"/>
            </w:tcBorders>
          </w:tcPr>
          <w:p w14:paraId="6F47DA37" w14:textId="77777777" w:rsidR="004869C4" w:rsidRPr="00C229DA" w:rsidRDefault="004869C4" w:rsidP="008E429A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C229DA">
              <w:rPr>
                <w:rFonts w:ascii="Times New Roman" w:hAnsi="Times New Roman" w:cs="Times New Roman"/>
                <w:szCs w:val="21"/>
              </w:rPr>
              <w:t>China</w:t>
            </w:r>
          </w:p>
        </w:tc>
        <w:tc>
          <w:tcPr>
            <w:tcW w:w="2628" w:type="pct"/>
            <w:tcBorders>
              <w:top w:val="nil"/>
            </w:tcBorders>
            <w:vAlign w:val="center"/>
          </w:tcPr>
          <w:p w14:paraId="328B5B21" w14:textId="77777777" w:rsidR="004869C4" w:rsidRPr="00C229DA" w:rsidRDefault="004869C4" w:rsidP="008E429A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C229DA">
              <w:rPr>
                <w:rFonts w:ascii="Times New Roman" w:hAnsi="Times New Roman" w:cs="Times New Roman"/>
                <w:szCs w:val="21"/>
              </w:rPr>
              <w:t>Drought tolerant, cold tolerant, barrenness resistant</w:t>
            </w:r>
          </w:p>
        </w:tc>
      </w:tr>
      <w:tr w:rsidR="004869C4" w:rsidRPr="00C229DA" w14:paraId="1A07C740" w14:textId="77777777" w:rsidTr="008E429A">
        <w:trPr>
          <w:trHeight w:val="20"/>
          <w:jc w:val="center"/>
        </w:trPr>
        <w:tc>
          <w:tcPr>
            <w:tcW w:w="799" w:type="pct"/>
            <w:tcBorders>
              <w:bottom w:val="nil"/>
            </w:tcBorders>
            <w:vAlign w:val="center"/>
          </w:tcPr>
          <w:p w14:paraId="09EED93F" w14:textId="77777777" w:rsidR="004869C4" w:rsidRPr="00C229DA" w:rsidRDefault="004869C4" w:rsidP="008E429A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C229DA">
              <w:rPr>
                <w:rFonts w:ascii="Times New Roman" w:hAnsi="Times New Roman" w:cs="Times New Roman"/>
                <w:szCs w:val="21"/>
              </w:rPr>
              <w:t>G4</w:t>
            </w:r>
          </w:p>
        </w:tc>
        <w:tc>
          <w:tcPr>
            <w:tcW w:w="975" w:type="pct"/>
            <w:tcBorders>
              <w:bottom w:val="nil"/>
            </w:tcBorders>
            <w:vAlign w:val="center"/>
          </w:tcPr>
          <w:p w14:paraId="2B10EF53" w14:textId="77777777" w:rsidR="004869C4" w:rsidRPr="00C229DA" w:rsidRDefault="004869C4" w:rsidP="008E429A">
            <w:pPr>
              <w:widowControl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C229DA">
              <w:rPr>
                <w:rFonts w:ascii="Times New Roman" w:hAnsi="Times New Roman" w:cs="Times New Roman"/>
                <w:szCs w:val="21"/>
              </w:rPr>
              <w:t>Gannong</w:t>
            </w:r>
            <w:proofErr w:type="spellEnd"/>
            <w:r w:rsidRPr="00C229DA">
              <w:rPr>
                <w:rFonts w:ascii="Times New Roman" w:hAnsi="Times New Roman" w:cs="Times New Roman"/>
                <w:szCs w:val="21"/>
              </w:rPr>
              <w:t xml:space="preserve"> No.4</w:t>
            </w:r>
          </w:p>
        </w:tc>
        <w:tc>
          <w:tcPr>
            <w:tcW w:w="598" w:type="pct"/>
            <w:tcBorders>
              <w:bottom w:val="nil"/>
            </w:tcBorders>
            <w:vAlign w:val="center"/>
          </w:tcPr>
          <w:p w14:paraId="43BA07C9" w14:textId="77777777" w:rsidR="004869C4" w:rsidRPr="00C229DA" w:rsidRDefault="004869C4" w:rsidP="008E429A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C229DA">
              <w:rPr>
                <w:rFonts w:ascii="Times New Roman" w:hAnsi="Times New Roman" w:cs="Times New Roman"/>
                <w:szCs w:val="21"/>
              </w:rPr>
              <w:t>China</w:t>
            </w:r>
          </w:p>
        </w:tc>
        <w:tc>
          <w:tcPr>
            <w:tcW w:w="2628" w:type="pct"/>
            <w:tcBorders>
              <w:bottom w:val="nil"/>
            </w:tcBorders>
            <w:vAlign w:val="center"/>
          </w:tcPr>
          <w:p w14:paraId="52C9928B" w14:textId="77777777" w:rsidR="004869C4" w:rsidRPr="00C229DA" w:rsidRDefault="004869C4" w:rsidP="008E429A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C229DA">
              <w:rPr>
                <w:rFonts w:ascii="Times New Roman" w:hAnsi="Times New Roman" w:cs="Times New Roman"/>
                <w:szCs w:val="21"/>
              </w:rPr>
              <w:t>High productivity</w:t>
            </w:r>
          </w:p>
        </w:tc>
      </w:tr>
      <w:tr w:rsidR="004869C4" w:rsidRPr="00C229DA" w14:paraId="09D2C702" w14:textId="77777777" w:rsidTr="008E429A">
        <w:trPr>
          <w:trHeight w:val="20"/>
          <w:jc w:val="center"/>
        </w:trPr>
        <w:tc>
          <w:tcPr>
            <w:tcW w:w="799" w:type="pct"/>
            <w:tcBorders>
              <w:top w:val="nil"/>
              <w:bottom w:val="nil"/>
            </w:tcBorders>
            <w:vAlign w:val="center"/>
          </w:tcPr>
          <w:p w14:paraId="3773932E" w14:textId="77777777" w:rsidR="004869C4" w:rsidRPr="00C229DA" w:rsidRDefault="004869C4" w:rsidP="008E429A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C229DA">
              <w:rPr>
                <w:rFonts w:ascii="Times New Roman" w:hAnsi="Times New Roman" w:cs="Times New Roman"/>
                <w:szCs w:val="21"/>
              </w:rPr>
              <w:t>Z1</w:t>
            </w:r>
          </w:p>
        </w:tc>
        <w:tc>
          <w:tcPr>
            <w:tcW w:w="975" w:type="pct"/>
            <w:tcBorders>
              <w:top w:val="nil"/>
              <w:bottom w:val="nil"/>
            </w:tcBorders>
            <w:vAlign w:val="center"/>
          </w:tcPr>
          <w:p w14:paraId="67E216A3" w14:textId="77777777" w:rsidR="004869C4" w:rsidRPr="00C229DA" w:rsidRDefault="004869C4" w:rsidP="008E429A">
            <w:pPr>
              <w:widowControl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C229DA">
              <w:rPr>
                <w:rFonts w:ascii="Times New Roman" w:hAnsi="Times New Roman" w:cs="Times New Roman"/>
                <w:szCs w:val="21"/>
              </w:rPr>
              <w:t>Zhongmu</w:t>
            </w:r>
            <w:proofErr w:type="spellEnd"/>
            <w:r w:rsidRPr="00C229DA">
              <w:rPr>
                <w:rFonts w:ascii="Times New Roman" w:hAnsi="Times New Roman" w:cs="Times New Roman"/>
                <w:szCs w:val="21"/>
              </w:rPr>
              <w:t xml:space="preserve"> No.1</w:t>
            </w:r>
          </w:p>
        </w:tc>
        <w:tc>
          <w:tcPr>
            <w:tcW w:w="598" w:type="pct"/>
            <w:tcBorders>
              <w:top w:val="nil"/>
              <w:bottom w:val="nil"/>
            </w:tcBorders>
            <w:vAlign w:val="center"/>
          </w:tcPr>
          <w:p w14:paraId="678B5DA1" w14:textId="77777777" w:rsidR="004869C4" w:rsidRPr="00C229DA" w:rsidRDefault="004869C4" w:rsidP="008E429A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C229DA">
              <w:rPr>
                <w:rFonts w:ascii="Times New Roman" w:hAnsi="Times New Roman" w:cs="Times New Roman"/>
                <w:szCs w:val="21"/>
              </w:rPr>
              <w:t>China</w:t>
            </w:r>
          </w:p>
        </w:tc>
        <w:tc>
          <w:tcPr>
            <w:tcW w:w="2628" w:type="pct"/>
            <w:tcBorders>
              <w:top w:val="nil"/>
              <w:bottom w:val="nil"/>
            </w:tcBorders>
            <w:vAlign w:val="center"/>
          </w:tcPr>
          <w:p w14:paraId="6893D156" w14:textId="77777777" w:rsidR="004869C4" w:rsidRPr="00C229DA" w:rsidRDefault="004869C4" w:rsidP="008E429A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C229DA">
              <w:rPr>
                <w:rFonts w:ascii="Times New Roman" w:hAnsi="Times New Roman" w:cs="Times New Roman"/>
                <w:szCs w:val="21"/>
              </w:rPr>
              <w:t>Salt tolerant</w:t>
            </w:r>
          </w:p>
        </w:tc>
      </w:tr>
      <w:tr w:rsidR="004869C4" w:rsidRPr="00C229DA" w14:paraId="32082239" w14:textId="77777777" w:rsidTr="008E429A">
        <w:trPr>
          <w:trHeight w:val="20"/>
          <w:jc w:val="center"/>
        </w:trPr>
        <w:tc>
          <w:tcPr>
            <w:tcW w:w="799" w:type="pct"/>
            <w:tcBorders>
              <w:top w:val="nil"/>
              <w:bottom w:val="nil"/>
            </w:tcBorders>
            <w:vAlign w:val="center"/>
          </w:tcPr>
          <w:p w14:paraId="76294761" w14:textId="77777777" w:rsidR="004869C4" w:rsidRPr="00C229DA" w:rsidRDefault="004869C4" w:rsidP="008E429A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C229DA">
              <w:rPr>
                <w:rFonts w:ascii="Times New Roman" w:hAnsi="Times New Roman" w:cs="Times New Roman"/>
                <w:szCs w:val="21"/>
              </w:rPr>
              <w:t>Z2</w:t>
            </w:r>
          </w:p>
        </w:tc>
        <w:tc>
          <w:tcPr>
            <w:tcW w:w="975" w:type="pct"/>
            <w:tcBorders>
              <w:top w:val="nil"/>
              <w:bottom w:val="nil"/>
            </w:tcBorders>
            <w:vAlign w:val="center"/>
          </w:tcPr>
          <w:p w14:paraId="28A44229" w14:textId="77777777" w:rsidR="004869C4" w:rsidRPr="00C229DA" w:rsidRDefault="004869C4" w:rsidP="008E429A">
            <w:pPr>
              <w:widowControl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C229DA">
              <w:rPr>
                <w:rFonts w:ascii="Times New Roman" w:hAnsi="Times New Roman" w:cs="Times New Roman"/>
                <w:szCs w:val="21"/>
              </w:rPr>
              <w:t>Zhongmu</w:t>
            </w:r>
            <w:proofErr w:type="spellEnd"/>
            <w:r w:rsidRPr="00C229DA">
              <w:rPr>
                <w:rFonts w:ascii="Times New Roman" w:hAnsi="Times New Roman" w:cs="Times New Roman"/>
                <w:szCs w:val="21"/>
              </w:rPr>
              <w:t xml:space="preserve"> No.2</w:t>
            </w:r>
          </w:p>
        </w:tc>
        <w:tc>
          <w:tcPr>
            <w:tcW w:w="598" w:type="pct"/>
            <w:tcBorders>
              <w:top w:val="nil"/>
              <w:bottom w:val="nil"/>
            </w:tcBorders>
            <w:vAlign w:val="center"/>
          </w:tcPr>
          <w:p w14:paraId="408AE45A" w14:textId="77777777" w:rsidR="004869C4" w:rsidRPr="00C229DA" w:rsidRDefault="004869C4" w:rsidP="008E429A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C229DA">
              <w:rPr>
                <w:rFonts w:ascii="Times New Roman" w:hAnsi="Times New Roman" w:cs="Times New Roman"/>
                <w:szCs w:val="21"/>
              </w:rPr>
              <w:t>China</w:t>
            </w:r>
          </w:p>
        </w:tc>
        <w:tc>
          <w:tcPr>
            <w:tcW w:w="2628" w:type="pct"/>
            <w:tcBorders>
              <w:top w:val="nil"/>
              <w:bottom w:val="nil"/>
            </w:tcBorders>
            <w:vAlign w:val="center"/>
          </w:tcPr>
          <w:p w14:paraId="2B673926" w14:textId="77777777" w:rsidR="004869C4" w:rsidRPr="00C229DA" w:rsidRDefault="004869C4" w:rsidP="008E429A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C229DA">
              <w:rPr>
                <w:rFonts w:ascii="Times New Roman" w:hAnsi="Times New Roman" w:cs="Times New Roman"/>
                <w:szCs w:val="21"/>
              </w:rPr>
              <w:t>Flooding tolerant</w:t>
            </w:r>
          </w:p>
        </w:tc>
      </w:tr>
      <w:tr w:rsidR="004869C4" w:rsidRPr="00C229DA" w14:paraId="2FB747A3" w14:textId="77777777" w:rsidTr="008E429A">
        <w:trPr>
          <w:trHeight w:val="20"/>
          <w:jc w:val="center"/>
        </w:trPr>
        <w:tc>
          <w:tcPr>
            <w:tcW w:w="799" w:type="pct"/>
            <w:tcBorders>
              <w:top w:val="nil"/>
            </w:tcBorders>
            <w:vAlign w:val="center"/>
          </w:tcPr>
          <w:p w14:paraId="7D15C01E" w14:textId="77777777" w:rsidR="004869C4" w:rsidRPr="00C229DA" w:rsidRDefault="004869C4" w:rsidP="008E429A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C229DA">
              <w:rPr>
                <w:rFonts w:ascii="Times New Roman" w:hAnsi="Times New Roman" w:cs="Times New Roman"/>
                <w:szCs w:val="21"/>
              </w:rPr>
              <w:t>Z3</w:t>
            </w:r>
          </w:p>
        </w:tc>
        <w:tc>
          <w:tcPr>
            <w:tcW w:w="975" w:type="pct"/>
            <w:tcBorders>
              <w:top w:val="nil"/>
            </w:tcBorders>
            <w:vAlign w:val="center"/>
          </w:tcPr>
          <w:p w14:paraId="46782FD1" w14:textId="77777777" w:rsidR="004869C4" w:rsidRPr="00C229DA" w:rsidRDefault="004869C4" w:rsidP="008E429A">
            <w:pPr>
              <w:widowControl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C229DA">
              <w:rPr>
                <w:rFonts w:ascii="Times New Roman" w:hAnsi="Times New Roman" w:cs="Times New Roman"/>
                <w:szCs w:val="21"/>
              </w:rPr>
              <w:t>Zhongmu</w:t>
            </w:r>
            <w:proofErr w:type="spellEnd"/>
            <w:r w:rsidRPr="00C229DA">
              <w:rPr>
                <w:rFonts w:ascii="Times New Roman" w:hAnsi="Times New Roman" w:cs="Times New Roman"/>
                <w:szCs w:val="21"/>
              </w:rPr>
              <w:t xml:space="preserve"> No.3</w:t>
            </w:r>
          </w:p>
        </w:tc>
        <w:tc>
          <w:tcPr>
            <w:tcW w:w="598" w:type="pct"/>
            <w:tcBorders>
              <w:top w:val="nil"/>
            </w:tcBorders>
            <w:vAlign w:val="center"/>
          </w:tcPr>
          <w:p w14:paraId="0BCF3494" w14:textId="77777777" w:rsidR="004869C4" w:rsidRPr="00C229DA" w:rsidRDefault="004869C4" w:rsidP="008E429A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C229DA">
              <w:rPr>
                <w:rFonts w:ascii="Times New Roman" w:hAnsi="Times New Roman" w:cs="Times New Roman"/>
                <w:szCs w:val="21"/>
              </w:rPr>
              <w:t>China</w:t>
            </w:r>
          </w:p>
        </w:tc>
        <w:tc>
          <w:tcPr>
            <w:tcW w:w="2628" w:type="pct"/>
            <w:tcBorders>
              <w:top w:val="nil"/>
            </w:tcBorders>
            <w:vAlign w:val="center"/>
          </w:tcPr>
          <w:p w14:paraId="2720C877" w14:textId="77777777" w:rsidR="004869C4" w:rsidRPr="00C229DA" w:rsidRDefault="004869C4" w:rsidP="008E429A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C229DA">
              <w:rPr>
                <w:rFonts w:ascii="Times New Roman" w:hAnsi="Times New Roman" w:cs="Times New Roman"/>
                <w:szCs w:val="21"/>
              </w:rPr>
              <w:t>Salt tolerant</w:t>
            </w:r>
          </w:p>
        </w:tc>
      </w:tr>
      <w:tr w:rsidR="004869C4" w:rsidRPr="00C229DA" w14:paraId="2BFAF205" w14:textId="77777777" w:rsidTr="008E429A">
        <w:trPr>
          <w:trHeight w:val="20"/>
          <w:jc w:val="center"/>
        </w:trPr>
        <w:tc>
          <w:tcPr>
            <w:tcW w:w="799" w:type="pct"/>
            <w:vAlign w:val="center"/>
          </w:tcPr>
          <w:p w14:paraId="2543F9DB" w14:textId="77777777" w:rsidR="004869C4" w:rsidRPr="00C229DA" w:rsidRDefault="004869C4" w:rsidP="008E429A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C229DA">
              <w:rPr>
                <w:rFonts w:ascii="Times New Roman" w:hAnsi="Times New Roman" w:cs="Times New Roman"/>
                <w:szCs w:val="21"/>
              </w:rPr>
              <w:t>G6</w:t>
            </w:r>
          </w:p>
        </w:tc>
        <w:tc>
          <w:tcPr>
            <w:tcW w:w="975" w:type="pct"/>
            <w:vAlign w:val="center"/>
          </w:tcPr>
          <w:p w14:paraId="3BD4FE88" w14:textId="77777777" w:rsidR="004869C4" w:rsidRPr="00C229DA" w:rsidRDefault="004869C4" w:rsidP="008E429A">
            <w:pPr>
              <w:widowControl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C229DA">
              <w:rPr>
                <w:rFonts w:ascii="Times New Roman" w:hAnsi="Times New Roman" w:cs="Times New Roman"/>
                <w:szCs w:val="21"/>
              </w:rPr>
              <w:t>Gannong</w:t>
            </w:r>
            <w:proofErr w:type="spellEnd"/>
            <w:r w:rsidRPr="00C229DA">
              <w:rPr>
                <w:rFonts w:ascii="Times New Roman" w:hAnsi="Times New Roman" w:cs="Times New Roman"/>
                <w:szCs w:val="21"/>
              </w:rPr>
              <w:t xml:space="preserve"> No.6</w:t>
            </w:r>
          </w:p>
        </w:tc>
        <w:tc>
          <w:tcPr>
            <w:tcW w:w="598" w:type="pct"/>
            <w:vAlign w:val="center"/>
          </w:tcPr>
          <w:p w14:paraId="7535752E" w14:textId="77777777" w:rsidR="004869C4" w:rsidRPr="00C229DA" w:rsidRDefault="004869C4" w:rsidP="008E429A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C229DA">
              <w:rPr>
                <w:rFonts w:ascii="Times New Roman" w:hAnsi="Times New Roman" w:cs="Times New Roman"/>
                <w:szCs w:val="21"/>
              </w:rPr>
              <w:t>China</w:t>
            </w:r>
          </w:p>
        </w:tc>
        <w:tc>
          <w:tcPr>
            <w:tcW w:w="2628" w:type="pct"/>
            <w:vAlign w:val="center"/>
          </w:tcPr>
          <w:p w14:paraId="1EDD5462" w14:textId="77777777" w:rsidR="004869C4" w:rsidRPr="00C229DA" w:rsidRDefault="004869C4" w:rsidP="008E429A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C229DA">
              <w:rPr>
                <w:rFonts w:ascii="Times New Roman" w:hAnsi="Times New Roman" w:cs="Times New Roman"/>
                <w:szCs w:val="21"/>
              </w:rPr>
              <w:t>High productivity</w:t>
            </w:r>
          </w:p>
        </w:tc>
      </w:tr>
      <w:tr w:rsidR="004869C4" w:rsidRPr="00C229DA" w14:paraId="4440BAF0" w14:textId="77777777" w:rsidTr="008E429A">
        <w:trPr>
          <w:trHeight w:val="20"/>
          <w:jc w:val="center"/>
        </w:trPr>
        <w:tc>
          <w:tcPr>
            <w:tcW w:w="799" w:type="pct"/>
            <w:vAlign w:val="center"/>
          </w:tcPr>
          <w:p w14:paraId="5523690E" w14:textId="77777777" w:rsidR="004869C4" w:rsidRPr="00C229DA" w:rsidRDefault="004869C4" w:rsidP="008E429A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C229DA">
              <w:rPr>
                <w:rFonts w:ascii="Times New Roman" w:hAnsi="Times New Roman" w:cs="Times New Roman"/>
                <w:szCs w:val="21"/>
              </w:rPr>
              <w:t>CY3</w:t>
            </w:r>
          </w:p>
        </w:tc>
        <w:tc>
          <w:tcPr>
            <w:tcW w:w="975" w:type="pct"/>
            <w:vAlign w:val="center"/>
          </w:tcPr>
          <w:p w14:paraId="4A82239D" w14:textId="77777777" w:rsidR="004869C4" w:rsidRPr="00C229DA" w:rsidRDefault="004869C4" w:rsidP="008E429A">
            <w:pPr>
              <w:widowControl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C229DA">
              <w:rPr>
                <w:rFonts w:ascii="Times New Roman" w:hAnsi="Times New Roman" w:cs="Times New Roman"/>
                <w:szCs w:val="21"/>
              </w:rPr>
              <w:t>Caoyuan</w:t>
            </w:r>
            <w:proofErr w:type="spellEnd"/>
            <w:r w:rsidRPr="00C229DA">
              <w:rPr>
                <w:rFonts w:ascii="Times New Roman" w:hAnsi="Times New Roman" w:cs="Times New Roman"/>
                <w:szCs w:val="21"/>
              </w:rPr>
              <w:t xml:space="preserve"> No.3</w:t>
            </w:r>
          </w:p>
        </w:tc>
        <w:tc>
          <w:tcPr>
            <w:tcW w:w="598" w:type="pct"/>
            <w:vAlign w:val="center"/>
          </w:tcPr>
          <w:p w14:paraId="7D9D1C97" w14:textId="77777777" w:rsidR="004869C4" w:rsidRPr="00C229DA" w:rsidRDefault="004869C4" w:rsidP="008E429A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C229DA">
              <w:rPr>
                <w:rFonts w:ascii="Times New Roman" w:hAnsi="Times New Roman" w:cs="Times New Roman"/>
                <w:szCs w:val="21"/>
              </w:rPr>
              <w:t>China</w:t>
            </w:r>
          </w:p>
        </w:tc>
        <w:tc>
          <w:tcPr>
            <w:tcW w:w="2628" w:type="pct"/>
            <w:vAlign w:val="center"/>
          </w:tcPr>
          <w:p w14:paraId="0F5ED5E7" w14:textId="77777777" w:rsidR="004869C4" w:rsidRPr="00C229DA" w:rsidRDefault="004869C4" w:rsidP="008E429A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C229DA">
              <w:rPr>
                <w:rFonts w:ascii="Times New Roman" w:hAnsi="Times New Roman" w:cs="Times New Roman"/>
                <w:szCs w:val="21"/>
              </w:rPr>
              <w:t>Cold tolerant, drought tolerant</w:t>
            </w:r>
          </w:p>
        </w:tc>
      </w:tr>
      <w:tr w:rsidR="004869C4" w:rsidRPr="00C229DA" w14:paraId="36E58C24" w14:textId="77777777" w:rsidTr="008E429A">
        <w:trPr>
          <w:trHeight w:val="20"/>
          <w:jc w:val="center"/>
        </w:trPr>
        <w:tc>
          <w:tcPr>
            <w:tcW w:w="799" w:type="pct"/>
            <w:vAlign w:val="center"/>
          </w:tcPr>
          <w:p w14:paraId="02504FA0" w14:textId="77777777" w:rsidR="004869C4" w:rsidRPr="00C229DA" w:rsidRDefault="004869C4" w:rsidP="008E429A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C229DA">
              <w:rPr>
                <w:rFonts w:ascii="Times New Roman" w:hAnsi="Times New Roman" w:cs="Times New Roman"/>
                <w:szCs w:val="21"/>
              </w:rPr>
              <w:t>L801</w:t>
            </w:r>
          </w:p>
        </w:tc>
        <w:tc>
          <w:tcPr>
            <w:tcW w:w="975" w:type="pct"/>
            <w:vAlign w:val="center"/>
          </w:tcPr>
          <w:p w14:paraId="5E0B56B5" w14:textId="77777777" w:rsidR="004869C4" w:rsidRPr="00C229DA" w:rsidRDefault="004869C4" w:rsidP="008E429A">
            <w:pPr>
              <w:widowControl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C229DA">
              <w:rPr>
                <w:rFonts w:ascii="Times New Roman" w:hAnsi="Times New Roman" w:cs="Times New Roman"/>
                <w:szCs w:val="21"/>
              </w:rPr>
              <w:t>Longmu</w:t>
            </w:r>
            <w:proofErr w:type="spellEnd"/>
            <w:r w:rsidRPr="00C229DA">
              <w:rPr>
                <w:rFonts w:ascii="Times New Roman" w:hAnsi="Times New Roman" w:cs="Times New Roman"/>
                <w:szCs w:val="21"/>
              </w:rPr>
              <w:t xml:space="preserve"> No.801</w:t>
            </w:r>
          </w:p>
        </w:tc>
        <w:tc>
          <w:tcPr>
            <w:tcW w:w="598" w:type="pct"/>
            <w:vAlign w:val="center"/>
          </w:tcPr>
          <w:p w14:paraId="740A56B0" w14:textId="77777777" w:rsidR="004869C4" w:rsidRPr="00C229DA" w:rsidRDefault="004869C4" w:rsidP="008E429A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C229DA">
              <w:rPr>
                <w:rFonts w:ascii="Times New Roman" w:hAnsi="Times New Roman" w:cs="Times New Roman"/>
                <w:szCs w:val="21"/>
              </w:rPr>
              <w:t>China</w:t>
            </w:r>
          </w:p>
        </w:tc>
        <w:tc>
          <w:tcPr>
            <w:tcW w:w="2628" w:type="pct"/>
            <w:vAlign w:val="center"/>
          </w:tcPr>
          <w:p w14:paraId="4BAC9539" w14:textId="77777777" w:rsidR="004869C4" w:rsidRPr="00C229DA" w:rsidRDefault="004869C4" w:rsidP="008E429A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C229DA">
              <w:rPr>
                <w:rFonts w:ascii="Times New Roman" w:hAnsi="Times New Roman" w:cs="Times New Roman"/>
                <w:szCs w:val="21"/>
              </w:rPr>
              <w:t>Cold tolerant, salt tolerant</w:t>
            </w:r>
          </w:p>
        </w:tc>
      </w:tr>
      <w:tr w:rsidR="004869C4" w:rsidRPr="00C229DA" w14:paraId="723A6774" w14:textId="77777777" w:rsidTr="008E429A">
        <w:trPr>
          <w:trHeight w:val="20"/>
          <w:jc w:val="center"/>
        </w:trPr>
        <w:tc>
          <w:tcPr>
            <w:tcW w:w="799" w:type="pct"/>
            <w:vAlign w:val="center"/>
          </w:tcPr>
          <w:p w14:paraId="1F3E1227" w14:textId="77777777" w:rsidR="004869C4" w:rsidRPr="00C229DA" w:rsidRDefault="004869C4" w:rsidP="008E429A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C229DA">
              <w:rPr>
                <w:rFonts w:ascii="Times New Roman" w:hAnsi="Times New Roman" w:cs="Times New Roman"/>
                <w:szCs w:val="21"/>
              </w:rPr>
              <w:t>AH</w:t>
            </w:r>
          </w:p>
        </w:tc>
        <w:tc>
          <w:tcPr>
            <w:tcW w:w="975" w:type="pct"/>
            <w:vAlign w:val="center"/>
          </w:tcPr>
          <w:p w14:paraId="2B4B2A2D" w14:textId="77777777" w:rsidR="004869C4" w:rsidRPr="00C229DA" w:rsidRDefault="004869C4" w:rsidP="008E429A">
            <w:pPr>
              <w:widowControl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C229DA">
              <w:rPr>
                <w:rFonts w:ascii="Times New Roman" w:hAnsi="Times New Roman" w:cs="Times New Roman"/>
                <w:szCs w:val="21"/>
              </w:rPr>
              <w:t>Aohan</w:t>
            </w:r>
            <w:proofErr w:type="spellEnd"/>
          </w:p>
        </w:tc>
        <w:tc>
          <w:tcPr>
            <w:tcW w:w="598" w:type="pct"/>
            <w:vAlign w:val="center"/>
          </w:tcPr>
          <w:p w14:paraId="7D9DC92D" w14:textId="77777777" w:rsidR="004869C4" w:rsidRPr="00C229DA" w:rsidRDefault="004869C4" w:rsidP="008E429A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C229DA">
              <w:rPr>
                <w:rFonts w:ascii="Times New Roman" w:hAnsi="Times New Roman" w:cs="Times New Roman"/>
                <w:szCs w:val="21"/>
              </w:rPr>
              <w:t>China</w:t>
            </w:r>
          </w:p>
        </w:tc>
        <w:tc>
          <w:tcPr>
            <w:tcW w:w="2628" w:type="pct"/>
            <w:vAlign w:val="center"/>
          </w:tcPr>
          <w:p w14:paraId="293BB278" w14:textId="77777777" w:rsidR="004869C4" w:rsidRPr="00C229DA" w:rsidRDefault="004869C4" w:rsidP="008E429A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C229DA">
              <w:rPr>
                <w:rFonts w:ascii="Times New Roman" w:hAnsi="Times New Roman" w:cs="Times New Roman"/>
                <w:szCs w:val="21"/>
              </w:rPr>
              <w:t>Drought tolerant, cold tolerant</w:t>
            </w:r>
          </w:p>
        </w:tc>
      </w:tr>
      <w:tr w:rsidR="004869C4" w:rsidRPr="00C229DA" w14:paraId="6650711C" w14:textId="77777777" w:rsidTr="008E429A">
        <w:trPr>
          <w:trHeight w:val="20"/>
          <w:jc w:val="center"/>
        </w:trPr>
        <w:tc>
          <w:tcPr>
            <w:tcW w:w="799" w:type="pct"/>
            <w:tcBorders>
              <w:bottom w:val="nil"/>
            </w:tcBorders>
            <w:vAlign w:val="center"/>
          </w:tcPr>
          <w:p w14:paraId="459FC061" w14:textId="77777777" w:rsidR="004869C4" w:rsidRPr="00C229DA" w:rsidRDefault="004869C4" w:rsidP="008E429A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C229DA">
              <w:rPr>
                <w:rFonts w:ascii="Times New Roman" w:hAnsi="Times New Roman" w:cs="Times New Roman"/>
                <w:szCs w:val="21"/>
              </w:rPr>
              <w:t>LD</w:t>
            </w:r>
          </w:p>
        </w:tc>
        <w:tc>
          <w:tcPr>
            <w:tcW w:w="975" w:type="pct"/>
            <w:tcBorders>
              <w:bottom w:val="nil"/>
            </w:tcBorders>
            <w:vAlign w:val="center"/>
          </w:tcPr>
          <w:p w14:paraId="1CA4312B" w14:textId="77777777" w:rsidR="004869C4" w:rsidRPr="00C229DA" w:rsidRDefault="004869C4" w:rsidP="008E429A">
            <w:pPr>
              <w:widowControl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C229DA">
              <w:rPr>
                <w:rFonts w:ascii="Times New Roman" w:hAnsi="Times New Roman" w:cs="Times New Roman"/>
                <w:szCs w:val="21"/>
              </w:rPr>
              <w:t>Longdong</w:t>
            </w:r>
            <w:proofErr w:type="spellEnd"/>
          </w:p>
        </w:tc>
        <w:tc>
          <w:tcPr>
            <w:tcW w:w="598" w:type="pct"/>
            <w:tcBorders>
              <w:bottom w:val="nil"/>
            </w:tcBorders>
            <w:vAlign w:val="center"/>
          </w:tcPr>
          <w:p w14:paraId="61FEEF9F" w14:textId="77777777" w:rsidR="004869C4" w:rsidRPr="00C229DA" w:rsidRDefault="004869C4" w:rsidP="008E429A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C229DA">
              <w:rPr>
                <w:rFonts w:ascii="Times New Roman" w:hAnsi="Times New Roman" w:cs="Times New Roman"/>
                <w:szCs w:val="21"/>
              </w:rPr>
              <w:t>China</w:t>
            </w:r>
          </w:p>
        </w:tc>
        <w:tc>
          <w:tcPr>
            <w:tcW w:w="2628" w:type="pct"/>
            <w:tcBorders>
              <w:bottom w:val="nil"/>
            </w:tcBorders>
            <w:vAlign w:val="center"/>
          </w:tcPr>
          <w:p w14:paraId="0C3B9F06" w14:textId="77777777" w:rsidR="004869C4" w:rsidRPr="00C229DA" w:rsidRDefault="004869C4" w:rsidP="008E429A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C229DA">
              <w:rPr>
                <w:rFonts w:ascii="Times New Roman" w:hAnsi="Times New Roman" w:cs="Times New Roman"/>
                <w:szCs w:val="21"/>
              </w:rPr>
              <w:t>Drought tolerant</w:t>
            </w:r>
          </w:p>
        </w:tc>
      </w:tr>
      <w:tr w:rsidR="004869C4" w:rsidRPr="00C229DA" w14:paraId="710A8CFF" w14:textId="77777777" w:rsidTr="008E429A">
        <w:trPr>
          <w:trHeight w:val="20"/>
          <w:jc w:val="center"/>
        </w:trPr>
        <w:tc>
          <w:tcPr>
            <w:tcW w:w="799" w:type="pct"/>
            <w:tcBorders>
              <w:top w:val="nil"/>
              <w:bottom w:val="single" w:sz="12" w:space="0" w:color="auto"/>
            </w:tcBorders>
            <w:vAlign w:val="center"/>
          </w:tcPr>
          <w:p w14:paraId="37102766" w14:textId="77777777" w:rsidR="004869C4" w:rsidRPr="00C229DA" w:rsidRDefault="004869C4" w:rsidP="008E429A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C229DA">
              <w:rPr>
                <w:rFonts w:ascii="Times New Roman" w:hAnsi="Times New Roman" w:cs="Times New Roman"/>
                <w:szCs w:val="21"/>
              </w:rPr>
              <w:t>XJDY</w:t>
            </w:r>
          </w:p>
        </w:tc>
        <w:tc>
          <w:tcPr>
            <w:tcW w:w="975" w:type="pct"/>
            <w:tcBorders>
              <w:top w:val="nil"/>
              <w:bottom w:val="single" w:sz="12" w:space="0" w:color="auto"/>
            </w:tcBorders>
            <w:vAlign w:val="center"/>
          </w:tcPr>
          <w:p w14:paraId="01C440EF" w14:textId="77777777" w:rsidR="004869C4" w:rsidRPr="00C229DA" w:rsidRDefault="004869C4" w:rsidP="008E429A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C229DA">
              <w:rPr>
                <w:rFonts w:ascii="Times New Roman" w:hAnsi="Times New Roman" w:cs="Times New Roman"/>
                <w:szCs w:val="21"/>
              </w:rPr>
              <w:t>Xinjiang Daye</w:t>
            </w:r>
          </w:p>
        </w:tc>
        <w:tc>
          <w:tcPr>
            <w:tcW w:w="598" w:type="pct"/>
            <w:tcBorders>
              <w:top w:val="nil"/>
              <w:bottom w:val="single" w:sz="12" w:space="0" w:color="auto"/>
            </w:tcBorders>
            <w:vAlign w:val="center"/>
          </w:tcPr>
          <w:p w14:paraId="60FBD23C" w14:textId="77777777" w:rsidR="004869C4" w:rsidRPr="00C229DA" w:rsidRDefault="004869C4" w:rsidP="008E429A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C229DA">
              <w:rPr>
                <w:rFonts w:ascii="Times New Roman" w:hAnsi="Times New Roman" w:cs="Times New Roman"/>
                <w:szCs w:val="21"/>
              </w:rPr>
              <w:t>China</w:t>
            </w:r>
          </w:p>
        </w:tc>
        <w:tc>
          <w:tcPr>
            <w:tcW w:w="2628" w:type="pct"/>
            <w:tcBorders>
              <w:top w:val="nil"/>
              <w:bottom w:val="single" w:sz="12" w:space="0" w:color="auto"/>
            </w:tcBorders>
            <w:vAlign w:val="center"/>
          </w:tcPr>
          <w:p w14:paraId="37BD3798" w14:textId="77777777" w:rsidR="004869C4" w:rsidRPr="00C229DA" w:rsidRDefault="004869C4" w:rsidP="008E429A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C229DA">
              <w:rPr>
                <w:rFonts w:ascii="Times New Roman" w:hAnsi="Times New Roman" w:cs="Times New Roman"/>
                <w:szCs w:val="21"/>
              </w:rPr>
              <w:t xml:space="preserve">Large leaf, </w:t>
            </w:r>
            <w:r w:rsidRPr="00C229DA">
              <w:rPr>
                <w:rFonts w:ascii="Times New Roman" w:hAnsi="Times New Roman" w:cs="Times New Roman"/>
              </w:rPr>
              <w:t>f</w:t>
            </w:r>
            <w:r w:rsidRPr="00C229DA">
              <w:rPr>
                <w:rFonts w:ascii="Times New Roman" w:hAnsi="Times New Roman" w:cs="Times New Roman"/>
                <w:szCs w:val="21"/>
              </w:rPr>
              <w:t>ast regeneration rate</w:t>
            </w:r>
          </w:p>
        </w:tc>
      </w:tr>
    </w:tbl>
    <w:p w14:paraId="3EF39F0D" w14:textId="77777777" w:rsidR="001472EB" w:rsidRPr="004869C4" w:rsidRDefault="001472EB" w:rsidP="002D029D">
      <w:pPr>
        <w:widowControl/>
        <w:spacing w:line="480" w:lineRule="auto"/>
        <w:rPr>
          <w:rFonts w:ascii="Times New Roman" w:hAnsi="Times New Roman" w:cs="Times New Roman"/>
          <w:szCs w:val="21"/>
        </w:rPr>
      </w:pPr>
    </w:p>
    <w:sectPr w:rsidR="001472EB" w:rsidRPr="004869C4" w:rsidSect="000941DC">
      <w:pgSz w:w="11906" w:h="16838"/>
      <w:pgMar w:top="1440" w:right="1797" w:bottom="1440" w:left="1797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181B1F7" w14:textId="77777777" w:rsidR="00FD1F7A" w:rsidRDefault="00FD1F7A" w:rsidP="00C77DED">
      <w:r>
        <w:separator/>
      </w:r>
    </w:p>
  </w:endnote>
  <w:endnote w:type="continuationSeparator" w:id="0">
    <w:p w14:paraId="69B58399" w14:textId="77777777" w:rsidR="00FD1F7A" w:rsidRDefault="00FD1F7A" w:rsidP="00C77DE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HelveticaNeueLTStd-Bd">
    <w:altName w:val="微软雅黑"/>
    <w:charset w:val="86"/>
    <w:family w:val="swiss"/>
    <w:pitch w:val="default"/>
    <w:sig w:usb0="00000000" w:usb1="00000000" w:usb2="00000010" w:usb3="00000000" w:csb0="00040002" w:csb1="00000000"/>
  </w:font>
  <w:font w:name="HelveticaNeueLTStd-Lt">
    <w:altName w:val="微软雅黑"/>
    <w:charset w:val="86"/>
    <w:family w:val="swiss"/>
    <w:pitch w:val="default"/>
    <w:sig w:usb0="00000000" w:usb1="0000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28D431E" w14:textId="77777777" w:rsidR="00FD1F7A" w:rsidRDefault="00FD1F7A" w:rsidP="00C77DED">
      <w:r>
        <w:separator/>
      </w:r>
    </w:p>
  </w:footnote>
  <w:footnote w:type="continuationSeparator" w:id="0">
    <w:p w14:paraId="1F6D4EBA" w14:textId="77777777" w:rsidR="00FD1F7A" w:rsidRDefault="00FD1F7A" w:rsidP="00C77DE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allowHyphenationAtTrackBottom" w:uri="http://schemas.microsoft.com/office/word" w:val="1"/>
    <w:compatSetting w:name="useWord2013TrackBottomHyphenation" w:uri="http://schemas.microsoft.com/office/word" w:val="1"/>
  </w:compat>
  <w:rsids>
    <w:rsidRoot w:val="0027374B"/>
    <w:rsid w:val="000007EF"/>
    <w:rsid w:val="00000A90"/>
    <w:rsid w:val="00000BB0"/>
    <w:rsid w:val="00000FC9"/>
    <w:rsid w:val="0000121B"/>
    <w:rsid w:val="00001C8B"/>
    <w:rsid w:val="00002474"/>
    <w:rsid w:val="000030EF"/>
    <w:rsid w:val="0000661F"/>
    <w:rsid w:val="000070C8"/>
    <w:rsid w:val="00010615"/>
    <w:rsid w:val="00010953"/>
    <w:rsid w:val="00011025"/>
    <w:rsid w:val="00013631"/>
    <w:rsid w:val="000142BC"/>
    <w:rsid w:val="00014877"/>
    <w:rsid w:val="00014FDB"/>
    <w:rsid w:val="000164EE"/>
    <w:rsid w:val="00016E5D"/>
    <w:rsid w:val="00016F7B"/>
    <w:rsid w:val="00017128"/>
    <w:rsid w:val="00017A4C"/>
    <w:rsid w:val="00017FD1"/>
    <w:rsid w:val="000213A6"/>
    <w:rsid w:val="00021B13"/>
    <w:rsid w:val="000223B4"/>
    <w:rsid w:val="00022BC4"/>
    <w:rsid w:val="00023026"/>
    <w:rsid w:val="00023EB6"/>
    <w:rsid w:val="00024EAA"/>
    <w:rsid w:val="00027702"/>
    <w:rsid w:val="00031D7A"/>
    <w:rsid w:val="000335B2"/>
    <w:rsid w:val="00033725"/>
    <w:rsid w:val="0003459E"/>
    <w:rsid w:val="00036AA9"/>
    <w:rsid w:val="00040129"/>
    <w:rsid w:val="000439D9"/>
    <w:rsid w:val="0005060B"/>
    <w:rsid w:val="00051CF6"/>
    <w:rsid w:val="0005568B"/>
    <w:rsid w:val="00057895"/>
    <w:rsid w:val="00057A16"/>
    <w:rsid w:val="00057C52"/>
    <w:rsid w:val="0006035F"/>
    <w:rsid w:val="0006295D"/>
    <w:rsid w:val="000630A5"/>
    <w:rsid w:val="00064848"/>
    <w:rsid w:val="00064851"/>
    <w:rsid w:val="00065D1E"/>
    <w:rsid w:val="00076767"/>
    <w:rsid w:val="00076907"/>
    <w:rsid w:val="00082586"/>
    <w:rsid w:val="00083998"/>
    <w:rsid w:val="000841B6"/>
    <w:rsid w:val="00085362"/>
    <w:rsid w:val="000941DC"/>
    <w:rsid w:val="0009483C"/>
    <w:rsid w:val="00096C4F"/>
    <w:rsid w:val="00096EF4"/>
    <w:rsid w:val="000A06DB"/>
    <w:rsid w:val="000A0CDC"/>
    <w:rsid w:val="000A14BD"/>
    <w:rsid w:val="000A1943"/>
    <w:rsid w:val="000A2271"/>
    <w:rsid w:val="000A23ED"/>
    <w:rsid w:val="000A2D35"/>
    <w:rsid w:val="000A3047"/>
    <w:rsid w:val="000A3CA5"/>
    <w:rsid w:val="000B11F8"/>
    <w:rsid w:val="000B147E"/>
    <w:rsid w:val="000B194E"/>
    <w:rsid w:val="000B2DC2"/>
    <w:rsid w:val="000B4089"/>
    <w:rsid w:val="000C1312"/>
    <w:rsid w:val="000C2C98"/>
    <w:rsid w:val="000C527C"/>
    <w:rsid w:val="000C6FA9"/>
    <w:rsid w:val="000C7B45"/>
    <w:rsid w:val="000D046E"/>
    <w:rsid w:val="000D0526"/>
    <w:rsid w:val="000D26AF"/>
    <w:rsid w:val="000D4167"/>
    <w:rsid w:val="000D44CE"/>
    <w:rsid w:val="000D5D7D"/>
    <w:rsid w:val="000E0495"/>
    <w:rsid w:val="000E1352"/>
    <w:rsid w:val="000E2F2A"/>
    <w:rsid w:val="000E308D"/>
    <w:rsid w:val="000E4818"/>
    <w:rsid w:val="000E571C"/>
    <w:rsid w:val="000E6D64"/>
    <w:rsid w:val="000F2DC6"/>
    <w:rsid w:val="000F45E9"/>
    <w:rsid w:val="000F635D"/>
    <w:rsid w:val="000F7262"/>
    <w:rsid w:val="00101534"/>
    <w:rsid w:val="001016DE"/>
    <w:rsid w:val="00103DD4"/>
    <w:rsid w:val="00104608"/>
    <w:rsid w:val="00104703"/>
    <w:rsid w:val="00104F93"/>
    <w:rsid w:val="001058A4"/>
    <w:rsid w:val="001118B9"/>
    <w:rsid w:val="001139A8"/>
    <w:rsid w:val="00113DA6"/>
    <w:rsid w:val="0011731A"/>
    <w:rsid w:val="001200FC"/>
    <w:rsid w:val="0012015C"/>
    <w:rsid w:val="00121732"/>
    <w:rsid w:val="0012512C"/>
    <w:rsid w:val="00126BE1"/>
    <w:rsid w:val="00127F0F"/>
    <w:rsid w:val="00131848"/>
    <w:rsid w:val="001326F8"/>
    <w:rsid w:val="00135C6C"/>
    <w:rsid w:val="00136611"/>
    <w:rsid w:val="001409A3"/>
    <w:rsid w:val="00141A46"/>
    <w:rsid w:val="00143C0C"/>
    <w:rsid w:val="00143F62"/>
    <w:rsid w:val="001472EB"/>
    <w:rsid w:val="00147EC6"/>
    <w:rsid w:val="00151B37"/>
    <w:rsid w:val="001551E2"/>
    <w:rsid w:val="0016137D"/>
    <w:rsid w:val="00161FDE"/>
    <w:rsid w:val="001620B6"/>
    <w:rsid w:val="001628AF"/>
    <w:rsid w:val="00162FA5"/>
    <w:rsid w:val="00171207"/>
    <w:rsid w:val="0017190D"/>
    <w:rsid w:val="00172726"/>
    <w:rsid w:val="001754D8"/>
    <w:rsid w:val="0017711E"/>
    <w:rsid w:val="00177DF7"/>
    <w:rsid w:val="0018030B"/>
    <w:rsid w:val="00180D4F"/>
    <w:rsid w:val="0018289B"/>
    <w:rsid w:val="001833AF"/>
    <w:rsid w:val="00186B44"/>
    <w:rsid w:val="00186DB1"/>
    <w:rsid w:val="0019175F"/>
    <w:rsid w:val="001927EE"/>
    <w:rsid w:val="00193646"/>
    <w:rsid w:val="00195148"/>
    <w:rsid w:val="00195C08"/>
    <w:rsid w:val="001A0B8C"/>
    <w:rsid w:val="001A1201"/>
    <w:rsid w:val="001A2110"/>
    <w:rsid w:val="001A40E8"/>
    <w:rsid w:val="001A5DDD"/>
    <w:rsid w:val="001A6F24"/>
    <w:rsid w:val="001B1B3F"/>
    <w:rsid w:val="001B23A0"/>
    <w:rsid w:val="001B2BE6"/>
    <w:rsid w:val="001B474A"/>
    <w:rsid w:val="001B65C9"/>
    <w:rsid w:val="001B6DE6"/>
    <w:rsid w:val="001B6F60"/>
    <w:rsid w:val="001C047D"/>
    <w:rsid w:val="001C1328"/>
    <w:rsid w:val="001C14D2"/>
    <w:rsid w:val="001C1A31"/>
    <w:rsid w:val="001C347A"/>
    <w:rsid w:val="001C4CBA"/>
    <w:rsid w:val="001C5EA9"/>
    <w:rsid w:val="001C6781"/>
    <w:rsid w:val="001C7497"/>
    <w:rsid w:val="001C7D13"/>
    <w:rsid w:val="001D109F"/>
    <w:rsid w:val="001D1C86"/>
    <w:rsid w:val="001D2F87"/>
    <w:rsid w:val="001D3622"/>
    <w:rsid w:val="001D3C22"/>
    <w:rsid w:val="001D3F0D"/>
    <w:rsid w:val="001D7B12"/>
    <w:rsid w:val="001E1732"/>
    <w:rsid w:val="001E3358"/>
    <w:rsid w:val="001E3844"/>
    <w:rsid w:val="001E4354"/>
    <w:rsid w:val="001F1AA9"/>
    <w:rsid w:val="001F1FC9"/>
    <w:rsid w:val="001F460D"/>
    <w:rsid w:val="001F4CD9"/>
    <w:rsid w:val="0020063C"/>
    <w:rsid w:val="00200B9A"/>
    <w:rsid w:val="00200CE7"/>
    <w:rsid w:val="00205E4D"/>
    <w:rsid w:val="0020621A"/>
    <w:rsid w:val="00211F9B"/>
    <w:rsid w:val="002123DA"/>
    <w:rsid w:val="002212C3"/>
    <w:rsid w:val="002216BE"/>
    <w:rsid w:val="00222542"/>
    <w:rsid w:val="00223C58"/>
    <w:rsid w:val="00225FED"/>
    <w:rsid w:val="00226157"/>
    <w:rsid w:val="00226A11"/>
    <w:rsid w:val="0023075C"/>
    <w:rsid w:val="00230C8F"/>
    <w:rsid w:val="00230F6A"/>
    <w:rsid w:val="00231E85"/>
    <w:rsid w:val="00233831"/>
    <w:rsid w:val="00236032"/>
    <w:rsid w:val="0023762E"/>
    <w:rsid w:val="00241A0A"/>
    <w:rsid w:val="002452FB"/>
    <w:rsid w:val="00246B5B"/>
    <w:rsid w:val="00246FDC"/>
    <w:rsid w:val="00247600"/>
    <w:rsid w:val="00250513"/>
    <w:rsid w:val="002509AB"/>
    <w:rsid w:val="00250FB8"/>
    <w:rsid w:val="00254115"/>
    <w:rsid w:val="00256D5D"/>
    <w:rsid w:val="00257E05"/>
    <w:rsid w:val="00261F39"/>
    <w:rsid w:val="0026250E"/>
    <w:rsid w:val="002625A9"/>
    <w:rsid w:val="00264FB2"/>
    <w:rsid w:val="0026505F"/>
    <w:rsid w:val="00271031"/>
    <w:rsid w:val="0027253C"/>
    <w:rsid w:val="0027313A"/>
    <w:rsid w:val="0027374B"/>
    <w:rsid w:val="00273C63"/>
    <w:rsid w:val="00274261"/>
    <w:rsid w:val="002753BB"/>
    <w:rsid w:val="002753DC"/>
    <w:rsid w:val="0027583F"/>
    <w:rsid w:val="00276716"/>
    <w:rsid w:val="00277E47"/>
    <w:rsid w:val="00282E59"/>
    <w:rsid w:val="00285859"/>
    <w:rsid w:val="00287968"/>
    <w:rsid w:val="00290C43"/>
    <w:rsid w:val="002939D4"/>
    <w:rsid w:val="00294064"/>
    <w:rsid w:val="00294E10"/>
    <w:rsid w:val="00295401"/>
    <w:rsid w:val="002976FF"/>
    <w:rsid w:val="00297EC1"/>
    <w:rsid w:val="002A0579"/>
    <w:rsid w:val="002A176F"/>
    <w:rsid w:val="002A4100"/>
    <w:rsid w:val="002A5431"/>
    <w:rsid w:val="002B0F27"/>
    <w:rsid w:val="002B14D4"/>
    <w:rsid w:val="002B387F"/>
    <w:rsid w:val="002B4736"/>
    <w:rsid w:val="002C00C5"/>
    <w:rsid w:val="002C2D11"/>
    <w:rsid w:val="002D020F"/>
    <w:rsid w:val="002D029D"/>
    <w:rsid w:val="002E0605"/>
    <w:rsid w:val="002E25B5"/>
    <w:rsid w:val="002E39EC"/>
    <w:rsid w:val="002E702D"/>
    <w:rsid w:val="002E77E0"/>
    <w:rsid w:val="002F25C2"/>
    <w:rsid w:val="002F50A3"/>
    <w:rsid w:val="002F62EB"/>
    <w:rsid w:val="003000F6"/>
    <w:rsid w:val="00300874"/>
    <w:rsid w:val="00305FB8"/>
    <w:rsid w:val="003066BF"/>
    <w:rsid w:val="00306DB5"/>
    <w:rsid w:val="0031599B"/>
    <w:rsid w:val="00317296"/>
    <w:rsid w:val="00317425"/>
    <w:rsid w:val="0032041E"/>
    <w:rsid w:val="00321C78"/>
    <w:rsid w:val="003232D4"/>
    <w:rsid w:val="00330F84"/>
    <w:rsid w:val="00330F93"/>
    <w:rsid w:val="0033187F"/>
    <w:rsid w:val="00335086"/>
    <w:rsid w:val="00337467"/>
    <w:rsid w:val="00340010"/>
    <w:rsid w:val="003420CD"/>
    <w:rsid w:val="003432D2"/>
    <w:rsid w:val="003438C9"/>
    <w:rsid w:val="003444D7"/>
    <w:rsid w:val="00347059"/>
    <w:rsid w:val="003541E2"/>
    <w:rsid w:val="003554CF"/>
    <w:rsid w:val="003558FE"/>
    <w:rsid w:val="0035764B"/>
    <w:rsid w:val="00360F7F"/>
    <w:rsid w:val="00361EE6"/>
    <w:rsid w:val="003649A1"/>
    <w:rsid w:val="0036574E"/>
    <w:rsid w:val="003662AE"/>
    <w:rsid w:val="003734C7"/>
    <w:rsid w:val="00374AFD"/>
    <w:rsid w:val="00382CD7"/>
    <w:rsid w:val="00382F08"/>
    <w:rsid w:val="003863D4"/>
    <w:rsid w:val="00391A64"/>
    <w:rsid w:val="003944AE"/>
    <w:rsid w:val="00395318"/>
    <w:rsid w:val="003955B8"/>
    <w:rsid w:val="00395771"/>
    <w:rsid w:val="00395F37"/>
    <w:rsid w:val="0039625D"/>
    <w:rsid w:val="00396DD1"/>
    <w:rsid w:val="003A4A34"/>
    <w:rsid w:val="003A7251"/>
    <w:rsid w:val="003A778F"/>
    <w:rsid w:val="003A79DC"/>
    <w:rsid w:val="003A7F03"/>
    <w:rsid w:val="003A7F0C"/>
    <w:rsid w:val="003B0419"/>
    <w:rsid w:val="003B12A8"/>
    <w:rsid w:val="003B1D0E"/>
    <w:rsid w:val="003B28AF"/>
    <w:rsid w:val="003B2A25"/>
    <w:rsid w:val="003B3E1E"/>
    <w:rsid w:val="003B40CC"/>
    <w:rsid w:val="003B41A5"/>
    <w:rsid w:val="003B6AEF"/>
    <w:rsid w:val="003C263B"/>
    <w:rsid w:val="003C4CC8"/>
    <w:rsid w:val="003C772C"/>
    <w:rsid w:val="003D1076"/>
    <w:rsid w:val="003D1163"/>
    <w:rsid w:val="003D1648"/>
    <w:rsid w:val="003D1A62"/>
    <w:rsid w:val="003D25B0"/>
    <w:rsid w:val="003D40C6"/>
    <w:rsid w:val="003D4209"/>
    <w:rsid w:val="003E4EFD"/>
    <w:rsid w:val="003E5561"/>
    <w:rsid w:val="003E5AF3"/>
    <w:rsid w:val="003E797D"/>
    <w:rsid w:val="003F0BE1"/>
    <w:rsid w:val="003F350E"/>
    <w:rsid w:val="003F7C84"/>
    <w:rsid w:val="003F7D7E"/>
    <w:rsid w:val="003F7F2D"/>
    <w:rsid w:val="0040212D"/>
    <w:rsid w:val="00404BEC"/>
    <w:rsid w:val="00405778"/>
    <w:rsid w:val="00407B27"/>
    <w:rsid w:val="004105F0"/>
    <w:rsid w:val="004112E4"/>
    <w:rsid w:val="004148CF"/>
    <w:rsid w:val="0041569E"/>
    <w:rsid w:val="004278B2"/>
    <w:rsid w:val="00430604"/>
    <w:rsid w:val="00434266"/>
    <w:rsid w:val="00434343"/>
    <w:rsid w:val="004350A2"/>
    <w:rsid w:val="00435872"/>
    <w:rsid w:val="00436336"/>
    <w:rsid w:val="00436AF1"/>
    <w:rsid w:val="00442517"/>
    <w:rsid w:val="0044318B"/>
    <w:rsid w:val="0044497F"/>
    <w:rsid w:val="00445641"/>
    <w:rsid w:val="004467E3"/>
    <w:rsid w:val="00446B25"/>
    <w:rsid w:val="004518DB"/>
    <w:rsid w:val="00453F09"/>
    <w:rsid w:val="00454DFB"/>
    <w:rsid w:val="00455BA5"/>
    <w:rsid w:val="004572F4"/>
    <w:rsid w:val="0045736D"/>
    <w:rsid w:val="004604CA"/>
    <w:rsid w:val="00460BBD"/>
    <w:rsid w:val="004622E3"/>
    <w:rsid w:val="00462673"/>
    <w:rsid w:val="004632E9"/>
    <w:rsid w:val="00465C98"/>
    <w:rsid w:val="00470D1F"/>
    <w:rsid w:val="004712F5"/>
    <w:rsid w:val="00475B69"/>
    <w:rsid w:val="00475DA4"/>
    <w:rsid w:val="00477ABC"/>
    <w:rsid w:val="004805D3"/>
    <w:rsid w:val="00483ACA"/>
    <w:rsid w:val="00483EC7"/>
    <w:rsid w:val="00484612"/>
    <w:rsid w:val="00485BD3"/>
    <w:rsid w:val="004869C4"/>
    <w:rsid w:val="00487937"/>
    <w:rsid w:val="0049129B"/>
    <w:rsid w:val="004921F3"/>
    <w:rsid w:val="00493A12"/>
    <w:rsid w:val="004949B7"/>
    <w:rsid w:val="004A0036"/>
    <w:rsid w:val="004A21CE"/>
    <w:rsid w:val="004A2BC0"/>
    <w:rsid w:val="004A57F9"/>
    <w:rsid w:val="004A5C4E"/>
    <w:rsid w:val="004A60F4"/>
    <w:rsid w:val="004B3C56"/>
    <w:rsid w:val="004B61DD"/>
    <w:rsid w:val="004C1429"/>
    <w:rsid w:val="004C318A"/>
    <w:rsid w:val="004C46FF"/>
    <w:rsid w:val="004C677D"/>
    <w:rsid w:val="004D5511"/>
    <w:rsid w:val="004D5527"/>
    <w:rsid w:val="004D6E92"/>
    <w:rsid w:val="004D7042"/>
    <w:rsid w:val="004D77A0"/>
    <w:rsid w:val="004E0A29"/>
    <w:rsid w:val="004E1270"/>
    <w:rsid w:val="004E3619"/>
    <w:rsid w:val="004E364B"/>
    <w:rsid w:val="004E56C2"/>
    <w:rsid w:val="004F020B"/>
    <w:rsid w:val="004F2821"/>
    <w:rsid w:val="004F34F3"/>
    <w:rsid w:val="004F36B3"/>
    <w:rsid w:val="004F7A36"/>
    <w:rsid w:val="0051259A"/>
    <w:rsid w:val="00513FEA"/>
    <w:rsid w:val="00514263"/>
    <w:rsid w:val="00514535"/>
    <w:rsid w:val="00515FF8"/>
    <w:rsid w:val="00516127"/>
    <w:rsid w:val="005165F3"/>
    <w:rsid w:val="00520C79"/>
    <w:rsid w:val="0052125A"/>
    <w:rsid w:val="00521CD7"/>
    <w:rsid w:val="005233DC"/>
    <w:rsid w:val="00523DCA"/>
    <w:rsid w:val="00524C64"/>
    <w:rsid w:val="005255D9"/>
    <w:rsid w:val="0052697F"/>
    <w:rsid w:val="005352F4"/>
    <w:rsid w:val="005356AD"/>
    <w:rsid w:val="0053600C"/>
    <w:rsid w:val="00536289"/>
    <w:rsid w:val="00540D81"/>
    <w:rsid w:val="00543DFC"/>
    <w:rsid w:val="00546616"/>
    <w:rsid w:val="00547F41"/>
    <w:rsid w:val="00551048"/>
    <w:rsid w:val="005514DE"/>
    <w:rsid w:val="0055253F"/>
    <w:rsid w:val="00552992"/>
    <w:rsid w:val="00553B8B"/>
    <w:rsid w:val="00556CA7"/>
    <w:rsid w:val="005570B2"/>
    <w:rsid w:val="00557F13"/>
    <w:rsid w:val="00560B86"/>
    <w:rsid w:val="00561AD4"/>
    <w:rsid w:val="005708B3"/>
    <w:rsid w:val="00570B28"/>
    <w:rsid w:val="00570EAB"/>
    <w:rsid w:val="00571459"/>
    <w:rsid w:val="00573399"/>
    <w:rsid w:val="0058066A"/>
    <w:rsid w:val="005861FB"/>
    <w:rsid w:val="00590235"/>
    <w:rsid w:val="00590EAA"/>
    <w:rsid w:val="00591F38"/>
    <w:rsid w:val="00591FDC"/>
    <w:rsid w:val="0059323A"/>
    <w:rsid w:val="005951A6"/>
    <w:rsid w:val="00596238"/>
    <w:rsid w:val="00596869"/>
    <w:rsid w:val="005979BA"/>
    <w:rsid w:val="005A0B35"/>
    <w:rsid w:val="005A15C0"/>
    <w:rsid w:val="005A1C36"/>
    <w:rsid w:val="005A5938"/>
    <w:rsid w:val="005B08BC"/>
    <w:rsid w:val="005B2F5A"/>
    <w:rsid w:val="005B40A6"/>
    <w:rsid w:val="005B4CE2"/>
    <w:rsid w:val="005B5480"/>
    <w:rsid w:val="005B5695"/>
    <w:rsid w:val="005B6385"/>
    <w:rsid w:val="005B6A2B"/>
    <w:rsid w:val="005C04B4"/>
    <w:rsid w:val="005C16C7"/>
    <w:rsid w:val="005C3F1C"/>
    <w:rsid w:val="005C5680"/>
    <w:rsid w:val="005C74DF"/>
    <w:rsid w:val="005C7E5D"/>
    <w:rsid w:val="005D0A67"/>
    <w:rsid w:val="005D0CE9"/>
    <w:rsid w:val="005D0D99"/>
    <w:rsid w:val="005D0E53"/>
    <w:rsid w:val="005D68F1"/>
    <w:rsid w:val="005D702D"/>
    <w:rsid w:val="005D7325"/>
    <w:rsid w:val="005D78FF"/>
    <w:rsid w:val="005E062A"/>
    <w:rsid w:val="005E2D16"/>
    <w:rsid w:val="005E4F5F"/>
    <w:rsid w:val="005E5FEE"/>
    <w:rsid w:val="005F463E"/>
    <w:rsid w:val="005F4D89"/>
    <w:rsid w:val="006007D0"/>
    <w:rsid w:val="00603BC5"/>
    <w:rsid w:val="006041E8"/>
    <w:rsid w:val="006071F2"/>
    <w:rsid w:val="0060745A"/>
    <w:rsid w:val="00610F3A"/>
    <w:rsid w:val="00611588"/>
    <w:rsid w:val="00613E4F"/>
    <w:rsid w:val="006140B5"/>
    <w:rsid w:val="00614D34"/>
    <w:rsid w:val="00616682"/>
    <w:rsid w:val="00616AB4"/>
    <w:rsid w:val="00616E97"/>
    <w:rsid w:val="00617112"/>
    <w:rsid w:val="00621E5A"/>
    <w:rsid w:val="00622229"/>
    <w:rsid w:val="006222D8"/>
    <w:rsid w:val="00630FBB"/>
    <w:rsid w:val="006322A1"/>
    <w:rsid w:val="00633561"/>
    <w:rsid w:val="00634B3E"/>
    <w:rsid w:val="00636AC3"/>
    <w:rsid w:val="00641C25"/>
    <w:rsid w:val="00644A50"/>
    <w:rsid w:val="00645384"/>
    <w:rsid w:val="00654276"/>
    <w:rsid w:val="006544B4"/>
    <w:rsid w:val="006544D2"/>
    <w:rsid w:val="0065582B"/>
    <w:rsid w:val="0065733E"/>
    <w:rsid w:val="00660CD9"/>
    <w:rsid w:val="00663806"/>
    <w:rsid w:val="00664226"/>
    <w:rsid w:val="00664804"/>
    <w:rsid w:val="006648BB"/>
    <w:rsid w:val="00664EA7"/>
    <w:rsid w:val="0066729D"/>
    <w:rsid w:val="00670DCE"/>
    <w:rsid w:val="0067354E"/>
    <w:rsid w:val="00677575"/>
    <w:rsid w:val="00683BDF"/>
    <w:rsid w:val="006848A7"/>
    <w:rsid w:val="00685BE4"/>
    <w:rsid w:val="006862E9"/>
    <w:rsid w:val="0069292E"/>
    <w:rsid w:val="00692CA9"/>
    <w:rsid w:val="0069375C"/>
    <w:rsid w:val="006A277E"/>
    <w:rsid w:val="006A27DA"/>
    <w:rsid w:val="006A56BD"/>
    <w:rsid w:val="006A5BB4"/>
    <w:rsid w:val="006B108D"/>
    <w:rsid w:val="006B2C47"/>
    <w:rsid w:val="006B453F"/>
    <w:rsid w:val="006B5463"/>
    <w:rsid w:val="006B54D1"/>
    <w:rsid w:val="006B7BCF"/>
    <w:rsid w:val="006C1E52"/>
    <w:rsid w:val="006C33F8"/>
    <w:rsid w:val="006C497D"/>
    <w:rsid w:val="006C74AE"/>
    <w:rsid w:val="006D3227"/>
    <w:rsid w:val="006D3247"/>
    <w:rsid w:val="006D4BEE"/>
    <w:rsid w:val="006D6BE5"/>
    <w:rsid w:val="006E0B98"/>
    <w:rsid w:val="006E40DD"/>
    <w:rsid w:val="006E51D5"/>
    <w:rsid w:val="006E5ABA"/>
    <w:rsid w:val="006E5C43"/>
    <w:rsid w:val="006E74BF"/>
    <w:rsid w:val="006F4D41"/>
    <w:rsid w:val="006F72AB"/>
    <w:rsid w:val="006F79A1"/>
    <w:rsid w:val="0070046A"/>
    <w:rsid w:val="007006EA"/>
    <w:rsid w:val="00701A2E"/>
    <w:rsid w:val="007021B3"/>
    <w:rsid w:val="007034FE"/>
    <w:rsid w:val="0070458F"/>
    <w:rsid w:val="00706C30"/>
    <w:rsid w:val="00707D5D"/>
    <w:rsid w:val="00710706"/>
    <w:rsid w:val="00710909"/>
    <w:rsid w:val="00714B53"/>
    <w:rsid w:val="007156B4"/>
    <w:rsid w:val="00715E8B"/>
    <w:rsid w:val="00715F64"/>
    <w:rsid w:val="00716146"/>
    <w:rsid w:val="0072121D"/>
    <w:rsid w:val="00722AAC"/>
    <w:rsid w:val="00723524"/>
    <w:rsid w:val="00723A92"/>
    <w:rsid w:val="00725A79"/>
    <w:rsid w:val="007278D8"/>
    <w:rsid w:val="00730BA8"/>
    <w:rsid w:val="00731531"/>
    <w:rsid w:val="0073374C"/>
    <w:rsid w:val="007340D3"/>
    <w:rsid w:val="007340DE"/>
    <w:rsid w:val="0073528E"/>
    <w:rsid w:val="00737A23"/>
    <w:rsid w:val="00737B83"/>
    <w:rsid w:val="00737CB5"/>
    <w:rsid w:val="00737FDE"/>
    <w:rsid w:val="007414DD"/>
    <w:rsid w:val="00744D95"/>
    <w:rsid w:val="00744EB4"/>
    <w:rsid w:val="00747547"/>
    <w:rsid w:val="007503B6"/>
    <w:rsid w:val="00752BDA"/>
    <w:rsid w:val="00752F2C"/>
    <w:rsid w:val="00753AFD"/>
    <w:rsid w:val="007541CF"/>
    <w:rsid w:val="00760ED7"/>
    <w:rsid w:val="007614FA"/>
    <w:rsid w:val="00767C0B"/>
    <w:rsid w:val="007704BC"/>
    <w:rsid w:val="007725B7"/>
    <w:rsid w:val="00772D73"/>
    <w:rsid w:val="0077322B"/>
    <w:rsid w:val="00776968"/>
    <w:rsid w:val="007770DB"/>
    <w:rsid w:val="00783B40"/>
    <w:rsid w:val="00784233"/>
    <w:rsid w:val="007855A7"/>
    <w:rsid w:val="007859FF"/>
    <w:rsid w:val="00785EB6"/>
    <w:rsid w:val="007860A3"/>
    <w:rsid w:val="00786DC3"/>
    <w:rsid w:val="007929C9"/>
    <w:rsid w:val="00793594"/>
    <w:rsid w:val="00793824"/>
    <w:rsid w:val="00793E23"/>
    <w:rsid w:val="00793F9E"/>
    <w:rsid w:val="00796566"/>
    <w:rsid w:val="007969C8"/>
    <w:rsid w:val="00796E6B"/>
    <w:rsid w:val="007A005A"/>
    <w:rsid w:val="007A0EB4"/>
    <w:rsid w:val="007A0FB1"/>
    <w:rsid w:val="007A2EFB"/>
    <w:rsid w:val="007A6227"/>
    <w:rsid w:val="007A7F50"/>
    <w:rsid w:val="007B00EB"/>
    <w:rsid w:val="007B09E6"/>
    <w:rsid w:val="007B0FA3"/>
    <w:rsid w:val="007B1582"/>
    <w:rsid w:val="007B4179"/>
    <w:rsid w:val="007B6148"/>
    <w:rsid w:val="007B6E5A"/>
    <w:rsid w:val="007B7494"/>
    <w:rsid w:val="007C102D"/>
    <w:rsid w:val="007C1433"/>
    <w:rsid w:val="007C3760"/>
    <w:rsid w:val="007C61D4"/>
    <w:rsid w:val="007C6CE6"/>
    <w:rsid w:val="007C77B8"/>
    <w:rsid w:val="007D5E1C"/>
    <w:rsid w:val="007E126E"/>
    <w:rsid w:val="007E286F"/>
    <w:rsid w:val="007E5462"/>
    <w:rsid w:val="007E6477"/>
    <w:rsid w:val="007E75C3"/>
    <w:rsid w:val="007F12CD"/>
    <w:rsid w:val="007F1A50"/>
    <w:rsid w:val="007F226F"/>
    <w:rsid w:val="007F4BD0"/>
    <w:rsid w:val="007F5D06"/>
    <w:rsid w:val="007F7089"/>
    <w:rsid w:val="007F722B"/>
    <w:rsid w:val="007F7AC2"/>
    <w:rsid w:val="008002AB"/>
    <w:rsid w:val="00801E2F"/>
    <w:rsid w:val="008115B3"/>
    <w:rsid w:val="00814882"/>
    <w:rsid w:val="00815136"/>
    <w:rsid w:val="00816C0F"/>
    <w:rsid w:val="0081708D"/>
    <w:rsid w:val="00817589"/>
    <w:rsid w:val="00824699"/>
    <w:rsid w:val="00826509"/>
    <w:rsid w:val="008267D1"/>
    <w:rsid w:val="0082788E"/>
    <w:rsid w:val="00832A35"/>
    <w:rsid w:val="00832CB7"/>
    <w:rsid w:val="00835D6B"/>
    <w:rsid w:val="008400F8"/>
    <w:rsid w:val="008414FF"/>
    <w:rsid w:val="008465AB"/>
    <w:rsid w:val="0085693A"/>
    <w:rsid w:val="0086061F"/>
    <w:rsid w:val="0086140E"/>
    <w:rsid w:val="00862217"/>
    <w:rsid w:val="008635E2"/>
    <w:rsid w:val="008643CC"/>
    <w:rsid w:val="00864FF5"/>
    <w:rsid w:val="00870717"/>
    <w:rsid w:val="0087209F"/>
    <w:rsid w:val="008721A4"/>
    <w:rsid w:val="0087406B"/>
    <w:rsid w:val="00875FD2"/>
    <w:rsid w:val="00876B22"/>
    <w:rsid w:val="00883102"/>
    <w:rsid w:val="0088395D"/>
    <w:rsid w:val="00890023"/>
    <w:rsid w:val="00890A5F"/>
    <w:rsid w:val="00891360"/>
    <w:rsid w:val="00893632"/>
    <w:rsid w:val="008945D3"/>
    <w:rsid w:val="00894E11"/>
    <w:rsid w:val="008957E8"/>
    <w:rsid w:val="00896B97"/>
    <w:rsid w:val="008A19C5"/>
    <w:rsid w:val="008A2FDC"/>
    <w:rsid w:val="008A3DF3"/>
    <w:rsid w:val="008A57B1"/>
    <w:rsid w:val="008A7424"/>
    <w:rsid w:val="008B19B8"/>
    <w:rsid w:val="008C0B6D"/>
    <w:rsid w:val="008C2D64"/>
    <w:rsid w:val="008C2DF9"/>
    <w:rsid w:val="008C35B3"/>
    <w:rsid w:val="008D06CF"/>
    <w:rsid w:val="008D7FE2"/>
    <w:rsid w:val="008E0178"/>
    <w:rsid w:val="008E2B9C"/>
    <w:rsid w:val="008E76C1"/>
    <w:rsid w:val="008E7FF7"/>
    <w:rsid w:val="008F3127"/>
    <w:rsid w:val="008F491C"/>
    <w:rsid w:val="009008E8"/>
    <w:rsid w:val="009035EB"/>
    <w:rsid w:val="00910E4C"/>
    <w:rsid w:val="00911551"/>
    <w:rsid w:val="0091279F"/>
    <w:rsid w:val="00912C93"/>
    <w:rsid w:val="00915C40"/>
    <w:rsid w:val="00921DC4"/>
    <w:rsid w:val="00923C35"/>
    <w:rsid w:val="0092433C"/>
    <w:rsid w:val="00924912"/>
    <w:rsid w:val="00924E75"/>
    <w:rsid w:val="00925C2D"/>
    <w:rsid w:val="00925C38"/>
    <w:rsid w:val="00926A1A"/>
    <w:rsid w:val="009304A7"/>
    <w:rsid w:val="009307FA"/>
    <w:rsid w:val="00935CBF"/>
    <w:rsid w:val="00936D48"/>
    <w:rsid w:val="009414D3"/>
    <w:rsid w:val="00942186"/>
    <w:rsid w:val="00943437"/>
    <w:rsid w:val="009448BA"/>
    <w:rsid w:val="0095352D"/>
    <w:rsid w:val="0095495C"/>
    <w:rsid w:val="00955398"/>
    <w:rsid w:val="00955BA6"/>
    <w:rsid w:val="00956179"/>
    <w:rsid w:val="0095665D"/>
    <w:rsid w:val="0095706B"/>
    <w:rsid w:val="00957889"/>
    <w:rsid w:val="009639C9"/>
    <w:rsid w:val="00966A61"/>
    <w:rsid w:val="00971A86"/>
    <w:rsid w:val="0097270B"/>
    <w:rsid w:val="00972B69"/>
    <w:rsid w:val="00976DFD"/>
    <w:rsid w:val="0098005D"/>
    <w:rsid w:val="00980456"/>
    <w:rsid w:val="0098069D"/>
    <w:rsid w:val="009813A4"/>
    <w:rsid w:val="0098208E"/>
    <w:rsid w:val="00983715"/>
    <w:rsid w:val="009837CF"/>
    <w:rsid w:val="00985164"/>
    <w:rsid w:val="00990A83"/>
    <w:rsid w:val="00991AB4"/>
    <w:rsid w:val="00994A11"/>
    <w:rsid w:val="00996FD5"/>
    <w:rsid w:val="0099766C"/>
    <w:rsid w:val="009A4995"/>
    <w:rsid w:val="009A4FCB"/>
    <w:rsid w:val="009A55AA"/>
    <w:rsid w:val="009A6663"/>
    <w:rsid w:val="009A7828"/>
    <w:rsid w:val="009B1A4E"/>
    <w:rsid w:val="009B319D"/>
    <w:rsid w:val="009B3F8B"/>
    <w:rsid w:val="009B5142"/>
    <w:rsid w:val="009B7323"/>
    <w:rsid w:val="009C035B"/>
    <w:rsid w:val="009C2928"/>
    <w:rsid w:val="009C48D8"/>
    <w:rsid w:val="009C58E1"/>
    <w:rsid w:val="009D5857"/>
    <w:rsid w:val="009D6B45"/>
    <w:rsid w:val="009D75CC"/>
    <w:rsid w:val="009E3AA1"/>
    <w:rsid w:val="009E6467"/>
    <w:rsid w:val="009E69B8"/>
    <w:rsid w:val="009E7401"/>
    <w:rsid w:val="009F0C10"/>
    <w:rsid w:val="009F1829"/>
    <w:rsid w:val="009F381F"/>
    <w:rsid w:val="009F5819"/>
    <w:rsid w:val="009F6292"/>
    <w:rsid w:val="009F76D3"/>
    <w:rsid w:val="00A00F64"/>
    <w:rsid w:val="00A039E2"/>
    <w:rsid w:val="00A04F9D"/>
    <w:rsid w:val="00A106EB"/>
    <w:rsid w:val="00A12211"/>
    <w:rsid w:val="00A125C9"/>
    <w:rsid w:val="00A14D45"/>
    <w:rsid w:val="00A1579F"/>
    <w:rsid w:val="00A16A24"/>
    <w:rsid w:val="00A2125C"/>
    <w:rsid w:val="00A212B2"/>
    <w:rsid w:val="00A21B92"/>
    <w:rsid w:val="00A2272A"/>
    <w:rsid w:val="00A26E9C"/>
    <w:rsid w:val="00A27BFB"/>
    <w:rsid w:val="00A311DA"/>
    <w:rsid w:val="00A3263E"/>
    <w:rsid w:val="00A32E2F"/>
    <w:rsid w:val="00A33FC2"/>
    <w:rsid w:val="00A3785F"/>
    <w:rsid w:val="00A420F0"/>
    <w:rsid w:val="00A4398F"/>
    <w:rsid w:val="00A46B92"/>
    <w:rsid w:val="00A50AC6"/>
    <w:rsid w:val="00A51032"/>
    <w:rsid w:val="00A539C9"/>
    <w:rsid w:val="00A56773"/>
    <w:rsid w:val="00A606A1"/>
    <w:rsid w:val="00A66D76"/>
    <w:rsid w:val="00A66FA7"/>
    <w:rsid w:val="00A6745E"/>
    <w:rsid w:val="00A7072D"/>
    <w:rsid w:val="00A741AC"/>
    <w:rsid w:val="00A77E39"/>
    <w:rsid w:val="00A8075A"/>
    <w:rsid w:val="00A80FF0"/>
    <w:rsid w:val="00A81708"/>
    <w:rsid w:val="00A83036"/>
    <w:rsid w:val="00A868F4"/>
    <w:rsid w:val="00A871EE"/>
    <w:rsid w:val="00A918EE"/>
    <w:rsid w:val="00A92AA5"/>
    <w:rsid w:val="00A92F2F"/>
    <w:rsid w:val="00A93F83"/>
    <w:rsid w:val="00A95C65"/>
    <w:rsid w:val="00AA0A83"/>
    <w:rsid w:val="00AA0CC6"/>
    <w:rsid w:val="00AA1B14"/>
    <w:rsid w:val="00AA355D"/>
    <w:rsid w:val="00AA3BCD"/>
    <w:rsid w:val="00AA42AC"/>
    <w:rsid w:val="00AA45EA"/>
    <w:rsid w:val="00AA58C2"/>
    <w:rsid w:val="00AA6071"/>
    <w:rsid w:val="00AB0066"/>
    <w:rsid w:val="00AB18AF"/>
    <w:rsid w:val="00AC07FE"/>
    <w:rsid w:val="00AC0A3C"/>
    <w:rsid w:val="00AC6180"/>
    <w:rsid w:val="00AC7A6F"/>
    <w:rsid w:val="00AD0DE9"/>
    <w:rsid w:val="00AD0F97"/>
    <w:rsid w:val="00AD6B49"/>
    <w:rsid w:val="00AD7D55"/>
    <w:rsid w:val="00AE0909"/>
    <w:rsid w:val="00AE13F9"/>
    <w:rsid w:val="00AE1DF7"/>
    <w:rsid w:val="00AE337E"/>
    <w:rsid w:val="00AE4D81"/>
    <w:rsid w:val="00AE5502"/>
    <w:rsid w:val="00AE7DDF"/>
    <w:rsid w:val="00AF13B1"/>
    <w:rsid w:val="00AF1724"/>
    <w:rsid w:val="00AF4C71"/>
    <w:rsid w:val="00AF57C0"/>
    <w:rsid w:val="00AF5987"/>
    <w:rsid w:val="00AF6D1F"/>
    <w:rsid w:val="00B00629"/>
    <w:rsid w:val="00B006D5"/>
    <w:rsid w:val="00B02722"/>
    <w:rsid w:val="00B03310"/>
    <w:rsid w:val="00B036F9"/>
    <w:rsid w:val="00B03811"/>
    <w:rsid w:val="00B047B4"/>
    <w:rsid w:val="00B0741D"/>
    <w:rsid w:val="00B07A17"/>
    <w:rsid w:val="00B1056E"/>
    <w:rsid w:val="00B10C48"/>
    <w:rsid w:val="00B10C68"/>
    <w:rsid w:val="00B132F3"/>
    <w:rsid w:val="00B161A1"/>
    <w:rsid w:val="00B16513"/>
    <w:rsid w:val="00B17BBA"/>
    <w:rsid w:val="00B17C34"/>
    <w:rsid w:val="00B17D82"/>
    <w:rsid w:val="00B214BF"/>
    <w:rsid w:val="00B21C4F"/>
    <w:rsid w:val="00B23296"/>
    <w:rsid w:val="00B25A5D"/>
    <w:rsid w:val="00B26EE0"/>
    <w:rsid w:val="00B27B3C"/>
    <w:rsid w:val="00B300E9"/>
    <w:rsid w:val="00B30798"/>
    <w:rsid w:val="00B31E62"/>
    <w:rsid w:val="00B32468"/>
    <w:rsid w:val="00B41E11"/>
    <w:rsid w:val="00B42622"/>
    <w:rsid w:val="00B42F2C"/>
    <w:rsid w:val="00B45109"/>
    <w:rsid w:val="00B46FA8"/>
    <w:rsid w:val="00B5408C"/>
    <w:rsid w:val="00B56568"/>
    <w:rsid w:val="00B571AD"/>
    <w:rsid w:val="00B57AA9"/>
    <w:rsid w:val="00B61E5E"/>
    <w:rsid w:val="00B6217C"/>
    <w:rsid w:val="00B62918"/>
    <w:rsid w:val="00B63254"/>
    <w:rsid w:val="00B6694A"/>
    <w:rsid w:val="00B7012D"/>
    <w:rsid w:val="00B74BF3"/>
    <w:rsid w:val="00B764A8"/>
    <w:rsid w:val="00B76535"/>
    <w:rsid w:val="00B766D8"/>
    <w:rsid w:val="00B76C7C"/>
    <w:rsid w:val="00B77420"/>
    <w:rsid w:val="00B77D59"/>
    <w:rsid w:val="00B81129"/>
    <w:rsid w:val="00B82DB1"/>
    <w:rsid w:val="00B83E67"/>
    <w:rsid w:val="00B844C4"/>
    <w:rsid w:val="00B84E30"/>
    <w:rsid w:val="00B8655A"/>
    <w:rsid w:val="00B87F29"/>
    <w:rsid w:val="00B909BA"/>
    <w:rsid w:val="00B91815"/>
    <w:rsid w:val="00B91A58"/>
    <w:rsid w:val="00B9376E"/>
    <w:rsid w:val="00B94919"/>
    <w:rsid w:val="00B9511F"/>
    <w:rsid w:val="00B95B55"/>
    <w:rsid w:val="00B96074"/>
    <w:rsid w:val="00BA025A"/>
    <w:rsid w:val="00BA495A"/>
    <w:rsid w:val="00BA6AC9"/>
    <w:rsid w:val="00BB03DB"/>
    <w:rsid w:val="00BB0754"/>
    <w:rsid w:val="00BB0B41"/>
    <w:rsid w:val="00BB2CD7"/>
    <w:rsid w:val="00BB371E"/>
    <w:rsid w:val="00BB5079"/>
    <w:rsid w:val="00BB707C"/>
    <w:rsid w:val="00BB749A"/>
    <w:rsid w:val="00BC1542"/>
    <w:rsid w:val="00BC3F27"/>
    <w:rsid w:val="00BC440E"/>
    <w:rsid w:val="00BC5933"/>
    <w:rsid w:val="00BC62ED"/>
    <w:rsid w:val="00BD2850"/>
    <w:rsid w:val="00BD345C"/>
    <w:rsid w:val="00BD3B2B"/>
    <w:rsid w:val="00BD469B"/>
    <w:rsid w:val="00BD4DBE"/>
    <w:rsid w:val="00BD7E6C"/>
    <w:rsid w:val="00BE394D"/>
    <w:rsid w:val="00BE49DA"/>
    <w:rsid w:val="00BE61DD"/>
    <w:rsid w:val="00BE6979"/>
    <w:rsid w:val="00BE6E71"/>
    <w:rsid w:val="00BE7EC9"/>
    <w:rsid w:val="00BF166F"/>
    <w:rsid w:val="00BF1E44"/>
    <w:rsid w:val="00BF2F6C"/>
    <w:rsid w:val="00BF6014"/>
    <w:rsid w:val="00BF6978"/>
    <w:rsid w:val="00BF7572"/>
    <w:rsid w:val="00C0102F"/>
    <w:rsid w:val="00C01641"/>
    <w:rsid w:val="00C0275B"/>
    <w:rsid w:val="00C028CC"/>
    <w:rsid w:val="00C02F21"/>
    <w:rsid w:val="00C037DF"/>
    <w:rsid w:val="00C0686A"/>
    <w:rsid w:val="00C069E8"/>
    <w:rsid w:val="00C06F42"/>
    <w:rsid w:val="00C0721F"/>
    <w:rsid w:val="00C07C86"/>
    <w:rsid w:val="00C11A48"/>
    <w:rsid w:val="00C126DF"/>
    <w:rsid w:val="00C12731"/>
    <w:rsid w:val="00C13241"/>
    <w:rsid w:val="00C1508A"/>
    <w:rsid w:val="00C15B8D"/>
    <w:rsid w:val="00C16B1E"/>
    <w:rsid w:val="00C210E1"/>
    <w:rsid w:val="00C229DA"/>
    <w:rsid w:val="00C23685"/>
    <w:rsid w:val="00C236D6"/>
    <w:rsid w:val="00C2426C"/>
    <w:rsid w:val="00C2476F"/>
    <w:rsid w:val="00C25B26"/>
    <w:rsid w:val="00C25CAF"/>
    <w:rsid w:val="00C272B9"/>
    <w:rsid w:val="00C27BF2"/>
    <w:rsid w:val="00C3079F"/>
    <w:rsid w:val="00C3667D"/>
    <w:rsid w:val="00C41885"/>
    <w:rsid w:val="00C41AAE"/>
    <w:rsid w:val="00C43928"/>
    <w:rsid w:val="00C43E0D"/>
    <w:rsid w:val="00C44733"/>
    <w:rsid w:val="00C44EA7"/>
    <w:rsid w:val="00C44FFC"/>
    <w:rsid w:val="00C5108E"/>
    <w:rsid w:val="00C518DE"/>
    <w:rsid w:val="00C52CF1"/>
    <w:rsid w:val="00C54DF4"/>
    <w:rsid w:val="00C564B2"/>
    <w:rsid w:val="00C5795B"/>
    <w:rsid w:val="00C603F6"/>
    <w:rsid w:val="00C61FAD"/>
    <w:rsid w:val="00C62283"/>
    <w:rsid w:val="00C62994"/>
    <w:rsid w:val="00C66768"/>
    <w:rsid w:val="00C6726F"/>
    <w:rsid w:val="00C7273C"/>
    <w:rsid w:val="00C74561"/>
    <w:rsid w:val="00C75F24"/>
    <w:rsid w:val="00C768AA"/>
    <w:rsid w:val="00C76F15"/>
    <w:rsid w:val="00C77DED"/>
    <w:rsid w:val="00C82CE6"/>
    <w:rsid w:val="00C82E69"/>
    <w:rsid w:val="00C8348E"/>
    <w:rsid w:val="00C85868"/>
    <w:rsid w:val="00C8770E"/>
    <w:rsid w:val="00C92492"/>
    <w:rsid w:val="00C92B1A"/>
    <w:rsid w:val="00C9493A"/>
    <w:rsid w:val="00C97821"/>
    <w:rsid w:val="00CA0D3E"/>
    <w:rsid w:val="00CA1546"/>
    <w:rsid w:val="00CA223B"/>
    <w:rsid w:val="00CA528F"/>
    <w:rsid w:val="00CB0024"/>
    <w:rsid w:val="00CB1080"/>
    <w:rsid w:val="00CB1104"/>
    <w:rsid w:val="00CB186A"/>
    <w:rsid w:val="00CB29D3"/>
    <w:rsid w:val="00CB3741"/>
    <w:rsid w:val="00CB53B9"/>
    <w:rsid w:val="00CB5964"/>
    <w:rsid w:val="00CC00D7"/>
    <w:rsid w:val="00CC0D78"/>
    <w:rsid w:val="00CC2AC7"/>
    <w:rsid w:val="00CC4E61"/>
    <w:rsid w:val="00CC69AB"/>
    <w:rsid w:val="00CC799C"/>
    <w:rsid w:val="00CD177D"/>
    <w:rsid w:val="00CD28AA"/>
    <w:rsid w:val="00CD3F39"/>
    <w:rsid w:val="00CD573F"/>
    <w:rsid w:val="00CE1A6E"/>
    <w:rsid w:val="00CE22B6"/>
    <w:rsid w:val="00CE475F"/>
    <w:rsid w:val="00CE7029"/>
    <w:rsid w:val="00CF14A4"/>
    <w:rsid w:val="00CF373A"/>
    <w:rsid w:val="00CF5C10"/>
    <w:rsid w:val="00CF7F35"/>
    <w:rsid w:val="00D021CF"/>
    <w:rsid w:val="00D02D84"/>
    <w:rsid w:val="00D03B05"/>
    <w:rsid w:val="00D052C9"/>
    <w:rsid w:val="00D05731"/>
    <w:rsid w:val="00D10A50"/>
    <w:rsid w:val="00D11C1C"/>
    <w:rsid w:val="00D124B1"/>
    <w:rsid w:val="00D12EA6"/>
    <w:rsid w:val="00D12FDB"/>
    <w:rsid w:val="00D15557"/>
    <w:rsid w:val="00D15E83"/>
    <w:rsid w:val="00D16396"/>
    <w:rsid w:val="00D24213"/>
    <w:rsid w:val="00D24794"/>
    <w:rsid w:val="00D25645"/>
    <w:rsid w:val="00D27DC3"/>
    <w:rsid w:val="00D31258"/>
    <w:rsid w:val="00D325D0"/>
    <w:rsid w:val="00D3581C"/>
    <w:rsid w:val="00D35B36"/>
    <w:rsid w:val="00D370CB"/>
    <w:rsid w:val="00D378C9"/>
    <w:rsid w:val="00D42D8E"/>
    <w:rsid w:val="00D457A2"/>
    <w:rsid w:val="00D476A8"/>
    <w:rsid w:val="00D47C39"/>
    <w:rsid w:val="00D52754"/>
    <w:rsid w:val="00D55908"/>
    <w:rsid w:val="00D55D84"/>
    <w:rsid w:val="00D56286"/>
    <w:rsid w:val="00D56360"/>
    <w:rsid w:val="00D57089"/>
    <w:rsid w:val="00D57F66"/>
    <w:rsid w:val="00D6050B"/>
    <w:rsid w:val="00D60D19"/>
    <w:rsid w:val="00D60DD6"/>
    <w:rsid w:val="00D61EEF"/>
    <w:rsid w:val="00D64634"/>
    <w:rsid w:val="00D6576E"/>
    <w:rsid w:val="00D66CF4"/>
    <w:rsid w:val="00D67DC8"/>
    <w:rsid w:val="00D67FDC"/>
    <w:rsid w:val="00D72170"/>
    <w:rsid w:val="00D72432"/>
    <w:rsid w:val="00D753DB"/>
    <w:rsid w:val="00D90334"/>
    <w:rsid w:val="00D9274C"/>
    <w:rsid w:val="00D93A59"/>
    <w:rsid w:val="00D95832"/>
    <w:rsid w:val="00DA03A5"/>
    <w:rsid w:val="00DB1166"/>
    <w:rsid w:val="00DB4746"/>
    <w:rsid w:val="00DB4FF2"/>
    <w:rsid w:val="00DB7A80"/>
    <w:rsid w:val="00DC063A"/>
    <w:rsid w:val="00DC0999"/>
    <w:rsid w:val="00DD223F"/>
    <w:rsid w:val="00DD36DE"/>
    <w:rsid w:val="00DD4AB0"/>
    <w:rsid w:val="00DD4CF9"/>
    <w:rsid w:val="00DD4D63"/>
    <w:rsid w:val="00DD52C5"/>
    <w:rsid w:val="00DD59F1"/>
    <w:rsid w:val="00DE3391"/>
    <w:rsid w:val="00DE377E"/>
    <w:rsid w:val="00DE4468"/>
    <w:rsid w:val="00DE4E22"/>
    <w:rsid w:val="00DE7006"/>
    <w:rsid w:val="00DF1479"/>
    <w:rsid w:val="00DF1B24"/>
    <w:rsid w:val="00DF25A3"/>
    <w:rsid w:val="00DF6BCE"/>
    <w:rsid w:val="00DF7C7F"/>
    <w:rsid w:val="00E03265"/>
    <w:rsid w:val="00E033B3"/>
    <w:rsid w:val="00E04959"/>
    <w:rsid w:val="00E0641F"/>
    <w:rsid w:val="00E07EA7"/>
    <w:rsid w:val="00E1458F"/>
    <w:rsid w:val="00E152B7"/>
    <w:rsid w:val="00E17C6D"/>
    <w:rsid w:val="00E20335"/>
    <w:rsid w:val="00E21872"/>
    <w:rsid w:val="00E24B25"/>
    <w:rsid w:val="00E24DAC"/>
    <w:rsid w:val="00E2657C"/>
    <w:rsid w:val="00E26B4D"/>
    <w:rsid w:val="00E27843"/>
    <w:rsid w:val="00E30068"/>
    <w:rsid w:val="00E32B0D"/>
    <w:rsid w:val="00E377BA"/>
    <w:rsid w:val="00E41442"/>
    <w:rsid w:val="00E41577"/>
    <w:rsid w:val="00E41C4E"/>
    <w:rsid w:val="00E41C62"/>
    <w:rsid w:val="00E41F90"/>
    <w:rsid w:val="00E4354A"/>
    <w:rsid w:val="00E43732"/>
    <w:rsid w:val="00E43998"/>
    <w:rsid w:val="00E43E26"/>
    <w:rsid w:val="00E440CD"/>
    <w:rsid w:val="00E453F2"/>
    <w:rsid w:val="00E45EA1"/>
    <w:rsid w:val="00E46A45"/>
    <w:rsid w:val="00E503DC"/>
    <w:rsid w:val="00E523B2"/>
    <w:rsid w:val="00E534BA"/>
    <w:rsid w:val="00E579BA"/>
    <w:rsid w:val="00E60FE5"/>
    <w:rsid w:val="00E6132F"/>
    <w:rsid w:val="00E63308"/>
    <w:rsid w:val="00E6620B"/>
    <w:rsid w:val="00E67293"/>
    <w:rsid w:val="00E67983"/>
    <w:rsid w:val="00E67E3B"/>
    <w:rsid w:val="00E70212"/>
    <w:rsid w:val="00E73845"/>
    <w:rsid w:val="00E743CA"/>
    <w:rsid w:val="00E757C3"/>
    <w:rsid w:val="00E80473"/>
    <w:rsid w:val="00E82721"/>
    <w:rsid w:val="00E82D87"/>
    <w:rsid w:val="00E84503"/>
    <w:rsid w:val="00E849B6"/>
    <w:rsid w:val="00E859E0"/>
    <w:rsid w:val="00E86E6E"/>
    <w:rsid w:val="00E90CC1"/>
    <w:rsid w:val="00E92429"/>
    <w:rsid w:val="00E947A8"/>
    <w:rsid w:val="00E94891"/>
    <w:rsid w:val="00E9587D"/>
    <w:rsid w:val="00EA0BC1"/>
    <w:rsid w:val="00EA437B"/>
    <w:rsid w:val="00EA4DE9"/>
    <w:rsid w:val="00EA61FF"/>
    <w:rsid w:val="00EA79B1"/>
    <w:rsid w:val="00EB0A5D"/>
    <w:rsid w:val="00EB0BD7"/>
    <w:rsid w:val="00EB1507"/>
    <w:rsid w:val="00EB4742"/>
    <w:rsid w:val="00EB59D8"/>
    <w:rsid w:val="00EB664E"/>
    <w:rsid w:val="00EB6F70"/>
    <w:rsid w:val="00EC06D9"/>
    <w:rsid w:val="00EC0975"/>
    <w:rsid w:val="00EC2A97"/>
    <w:rsid w:val="00EC4496"/>
    <w:rsid w:val="00EC5E3F"/>
    <w:rsid w:val="00ED0DE6"/>
    <w:rsid w:val="00ED1610"/>
    <w:rsid w:val="00ED1635"/>
    <w:rsid w:val="00ED3BF1"/>
    <w:rsid w:val="00ED470C"/>
    <w:rsid w:val="00ED6B45"/>
    <w:rsid w:val="00EE299C"/>
    <w:rsid w:val="00EE6FE9"/>
    <w:rsid w:val="00EE7593"/>
    <w:rsid w:val="00EF001A"/>
    <w:rsid w:val="00EF1EC2"/>
    <w:rsid w:val="00EF21B0"/>
    <w:rsid w:val="00EF223A"/>
    <w:rsid w:val="00EF3CEA"/>
    <w:rsid w:val="00EF55E6"/>
    <w:rsid w:val="00EF5FC4"/>
    <w:rsid w:val="00EF79B2"/>
    <w:rsid w:val="00EF7F08"/>
    <w:rsid w:val="00F00FA6"/>
    <w:rsid w:val="00F03CEB"/>
    <w:rsid w:val="00F04487"/>
    <w:rsid w:val="00F0557A"/>
    <w:rsid w:val="00F06223"/>
    <w:rsid w:val="00F11032"/>
    <w:rsid w:val="00F1371C"/>
    <w:rsid w:val="00F152AF"/>
    <w:rsid w:val="00F2073A"/>
    <w:rsid w:val="00F20A44"/>
    <w:rsid w:val="00F21758"/>
    <w:rsid w:val="00F22439"/>
    <w:rsid w:val="00F22BD6"/>
    <w:rsid w:val="00F24AE0"/>
    <w:rsid w:val="00F26BBC"/>
    <w:rsid w:val="00F31D12"/>
    <w:rsid w:val="00F32495"/>
    <w:rsid w:val="00F32BAE"/>
    <w:rsid w:val="00F33800"/>
    <w:rsid w:val="00F33CA1"/>
    <w:rsid w:val="00F34951"/>
    <w:rsid w:val="00F3555C"/>
    <w:rsid w:val="00F36671"/>
    <w:rsid w:val="00F3671F"/>
    <w:rsid w:val="00F37BFA"/>
    <w:rsid w:val="00F40586"/>
    <w:rsid w:val="00F4098F"/>
    <w:rsid w:val="00F42472"/>
    <w:rsid w:val="00F4323E"/>
    <w:rsid w:val="00F4582F"/>
    <w:rsid w:val="00F47B54"/>
    <w:rsid w:val="00F50C07"/>
    <w:rsid w:val="00F526D6"/>
    <w:rsid w:val="00F53D46"/>
    <w:rsid w:val="00F575BE"/>
    <w:rsid w:val="00F5785F"/>
    <w:rsid w:val="00F60A9C"/>
    <w:rsid w:val="00F6379A"/>
    <w:rsid w:val="00F64B0F"/>
    <w:rsid w:val="00F65C6D"/>
    <w:rsid w:val="00F667E6"/>
    <w:rsid w:val="00F669A9"/>
    <w:rsid w:val="00F67AC2"/>
    <w:rsid w:val="00F701CF"/>
    <w:rsid w:val="00F721D2"/>
    <w:rsid w:val="00F734CE"/>
    <w:rsid w:val="00F74316"/>
    <w:rsid w:val="00F75104"/>
    <w:rsid w:val="00F756E8"/>
    <w:rsid w:val="00F75961"/>
    <w:rsid w:val="00F75FA9"/>
    <w:rsid w:val="00F81E95"/>
    <w:rsid w:val="00F83786"/>
    <w:rsid w:val="00F83CF7"/>
    <w:rsid w:val="00F855A9"/>
    <w:rsid w:val="00F861AB"/>
    <w:rsid w:val="00F86752"/>
    <w:rsid w:val="00F87C2C"/>
    <w:rsid w:val="00F9016C"/>
    <w:rsid w:val="00F92745"/>
    <w:rsid w:val="00F927F4"/>
    <w:rsid w:val="00F938D1"/>
    <w:rsid w:val="00F9451E"/>
    <w:rsid w:val="00F96E7E"/>
    <w:rsid w:val="00FA1AD5"/>
    <w:rsid w:val="00FA1CF0"/>
    <w:rsid w:val="00FA3929"/>
    <w:rsid w:val="00FA405A"/>
    <w:rsid w:val="00FA6B8A"/>
    <w:rsid w:val="00FB1378"/>
    <w:rsid w:val="00FB203F"/>
    <w:rsid w:val="00FB2DDF"/>
    <w:rsid w:val="00FB39D9"/>
    <w:rsid w:val="00FB3AB9"/>
    <w:rsid w:val="00FB3B3C"/>
    <w:rsid w:val="00FB553F"/>
    <w:rsid w:val="00FB7B25"/>
    <w:rsid w:val="00FC3C3D"/>
    <w:rsid w:val="00FC75F3"/>
    <w:rsid w:val="00FC7CDD"/>
    <w:rsid w:val="00FD1F7A"/>
    <w:rsid w:val="00FD48E0"/>
    <w:rsid w:val="00FE0260"/>
    <w:rsid w:val="00FE2E85"/>
    <w:rsid w:val="00FE3E46"/>
    <w:rsid w:val="00FE4114"/>
    <w:rsid w:val="00FE4724"/>
    <w:rsid w:val="00FE47F0"/>
    <w:rsid w:val="00FE6632"/>
    <w:rsid w:val="00FE7C99"/>
    <w:rsid w:val="00FF2411"/>
    <w:rsid w:val="00FF27FF"/>
    <w:rsid w:val="00FF3E4F"/>
    <w:rsid w:val="00FF5584"/>
    <w:rsid w:val="00FF641B"/>
    <w:rsid w:val="00FF73B7"/>
    <w:rsid w:val="00FF79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F9BE49A"/>
  <w15:chartTrackingRefBased/>
  <w15:docId w15:val="{244F721F-B4A2-43B7-93D5-88285ED4D7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7374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C77DE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C77DED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C77DE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C77DED"/>
    <w:rPr>
      <w:sz w:val="18"/>
      <w:szCs w:val="18"/>
    </w:rPr>
  </w:style>
  <w:style w:type="character" w:styleId="a8">
    <w:name w:val="annotation reference"/>
    <w:basedOn w:val="a0"/>
    <w:uiPriority w:val="99"/>
    <w:semiHidden/>
    <w:unhideWhenUsed/>
    <w:rsid w:val="00CB3741"/>
    <w:rPr>
      <w:sz w:val="21"/>
      <w:szCs w:val="21"/>
    </w:rPr>
  </w:style>
  <w:style w:type="paragraph" w:styleId="a9">
    <w:name w:val="annotation text"/>
    <w:basedOn w:val="a"/>
    <w:link w:val="aa"/>
    <w:uiPriority w:val="99"/>
    <w:semiHidden/>
    <w:unhideWhenUsed/>
    <w:rsid w:val="00CB3741"/>
    <w:pPr>
      <w:jc w:val="left"/>
    </w:pPr>
  </w:style>
  <w:style w:type="character" w:customStyle="1" w:styleId="aa">
    <w:name w:val="批注文字 字符"/>
    <w:basedOn w:val="a0"/>
    <w:link w:val="a9"/>
    <w:uiPriority w:val="99"/>
    <w:semiHidden/>
    <w:rsid w:val="00CB3741"/>
  </w:style>
  <w:style w:type="paragraph" w:styleId="ab">
    <w:name w:val="annotation subject"/>
    <w:basedOn w:val="a9"/>
    <w:next w:val="a9"/>
    <w:link w:val="ac"/>
    <w:uiPriority w:val="99"/>
    <w:semiHidden/>
    <w:unhideWhenUsed/>
    <w:rsid w:val="00CB3741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CB3741"/>
    <w:rPr>
      <w:b/>
      <w:bCs/>
    </w:rPr>
  </w:style>
  <w:style w:type="table" w:customStyle="1" w:styleId="8">
    <w:name w:val="网格型8"/>
    <w:basedOn w:val="a1"/>
    <w:next w:val="a3"/>
    <w:uiPriority w:val="39"/>
    <w:rsid w:val="004604C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d">
    <w:name w:val="Hyperlink"/>
    <w:basedOn w:val="a0"/>
    <w:uiPriority w:val="99"/>
    <w:unhideWhenUsed/>
    <w:rsid w:val="007A005A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039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28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683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961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251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129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117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710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554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527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736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131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925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610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511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818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257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704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788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722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192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286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ettings" Target="settings.xml"/><Relationship Id="rId7" Type="http://schemas.openxmlformats.org/officeDocument/2006/relationships/hyperlink" Target="mailto:wangzhi712@nwafu.edu.cn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3.emf"/><Relationship Id="rId4" Type="http://schemas.openxmlformats.org/officeDocument/2006/relationships/webSettings" Target="web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C25CB80-E851-48E7-B587-A1608BF8FD5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974</TotalTime>
  <Pages>8</Pages>
  <Words>1068</Words>
  <Characters>6088</Characters>
  <Application>Microsoft Office Word</Application>
  <DocSecurity>0</DocSecurity>
  <Lines>50</Lines>
  <Paragraphs>14</Paragraphs>
  <ScaleCrop>false</ScaleCrop>
  <Company/>
  <LinksUpToDate>false</LinksUpToDate>
  <CharactersWithSpaces>71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N Iris</dc:creator>
  <cp:keywords/>
  <dc:description/>
  <cp:lastModifiedBy>Iris PAN</cp:lastModifiedBy>
  <cp:revision>1172</cp:revision>
  <dcterms:created xsi:type="dcterms:W3CDTF">2021-06-04T07:04:00Z</dcterms:created>
  <dcterms:modified xsi:type="dcterms:W3CDTF">2023-09-22T01:32:00Z</dcterms:modified>
</cp:coreProperties>
</file>